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6162E" w14:textId="6158AB93" w:rsidR="00B73EEA" w:rsidRDefault="00E20E4B" w:rsidP="00E20E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0E4B">
        <w:rPr>
          <w:rFonts w:ascii="Times New Roman" w:hAnsi="Times New Roman" w:cs="Times New Roman"/>
          <w:b/>
          <w:bCs/>
          <w:sz w:val="24"/>
          <w:szCs w:val="24"/>
        </w:rPr>
        <w:t>Supplemental Figure 2. Estimated unit costs for dietary assessment by cost category</w:t>
      </w:r>
      <w:r w:rsidR="005029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292C" w:rsidRPr="009E1CE4">
        <w:rPr>
          <w:rFonts w:ascii="Times New Roman" w:hAnsi="Times New Roman" w:cs="Times New Roman"/>
          <w:b/>
          <w:bCs/>
          <w:sz w:val="24"/>
          <w:szCs w:val="24"/>
        </w:rPr>
        <w:t>in the phone 24</w:t>
      </w:r>
      <w:r w:rsidR="009B0815">
        <w:rPr>
          <w:rFonts w:ascii="Times New Roman" w:hAnsi="Times New Roman" w:cs="Times New Roman"/>
          <w:b/>
          <w:bCs/>
          <w:sz w:val="24"/>
          <w:szCs w:val="24"/>
        </w:rPr>
        <w:t xml:space="preserve">-hour recall </w:t>
      </w:r>
      <w:r w:rsidR="0050292C" w:rsidRPr="009E1CE4">
        <w:rPr>
          <w:rFonts w:ascii="Times New Roman" w:hAnsi="Times New Roman" w:cs="Times New Roman"/>
          <w:b/>
          <w:bCs/>
          <w:sz w:val="24"/>
          <w:szCs w:val="24"/>
        </w:rPr>
        <w:t>evaluation study among rural Sri Lankan adults (N=103)</w:t>
      </w:r>
    </w:p>
    <w:p w14:paraId="56C73074" w14:textId="4FFD73EF" w:rsidR="0050292C" w:rsidRPr="00E20E4B" w:rsidRDefault="009B0815" w:rsidP="00E20E4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5" behindDoc="0" locked="0" layoutInCell="1" allowOverlap="1" wp14:anchorId="49557EED" wp14:editId="7C587EFD">
                <wp:simplePos x="0" y="0"/>
                <wp:positionH relativeFrom="column">
                  <wp:posOffset>687787</wp:posOffset>
                </wp:positionH>
                <wp:positionV relativeFrom="paragraph">
                  <wp:posOffset>3230245</wp:posOffset>
                </wp:positionV>
                <wp:extent cx="1630017" cy="278296"/>
                <wp:effectExtent l="0" t="0" r="0" b="7620"/>
                <wp:wrapNone/>
                <wp:docPr id="1070799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017" cy="2782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5A83FF" w14:textId="5E183394" w:rsidR="009B0815" w:rsidRPr="009B0815" w:rsidRDefault="00486907" w:rsidP="009B08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r design</w:t>
                            </w:r>
                            <w:r w:rsidR="009B0815" w:rsidRPr="009B08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557EE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4.15pt;margin-top:254.35pt;width:128.35pt;height:21.9pt;z-index:25168896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" filled="f" stroked="f" strokeweight=".5pt">
                <v:textbox>
                  <w:txbxContent>
                    <w:p w14:paraId="5D5A83FF" w14:textId="5E183394" w:rsidR="009B0815" w:rsidRPr="009B0815" w:rsidRDefault="00486907" w:rsidP="009B081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r design</w:t>
                      </w:r>
                      <w:r w:rsidR="009B0815" w:rsidRPr="009B081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50292C">
        <w:rPr>
          <w:noProof/>
        </w:rPr>
        <w:drawing>
          <wp:inline distT="0" distB="0" distL="0" distR="0" wp14:anchorId="68493A27" wp14:editId="0C05F09D">
            <wp:extent cx="5943600" cy="3533775"/>
            <wp:effectExtent l="0" t="0" r="0" b="0"/>
            <wp:docPr id="17890989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FF5CF25-6A2B-437A-84F1-CA94A4335C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8368654" w14:textId="347248B4" w:rsidR="00006CBC" w:rsidRDefault="007C468A" w:rsidP="007C46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9D50C9">
        <w:rPr>
          <w:rFonts w:ascii="Times New Roman" w:hAnsi="Times New Roman" w:cs="Times New Roman"/>
          <w:sz w:val="24"/>
          <w:szCs w:val="24"/>
        </w:rPr>
        <w:t xml:space="preserve">Per design </w:t>
      </w:r>
      <w:r w:rsidRPr="00FD3DAA">
        <w:rPr>
          <w:rFonts w:ascii="Times New Roman" w:hAnsi="Times New Roman" w:cs="Times New Roman"/>
          <w:sz w:val="24"/>
          <w:szCs w:val="24"/>
        </w:rPr>
        <w:t>expenditures</w:t>
      </w:r>
      <w:r>
        <w:rPr>
          <w:rFonts w:ascii="Times New Roman" w:hAnsi="Times New Roman" w:cs="Times New Roman"/>
          <w:sz w:val="24"/>
          <w:szCs w:val="24"/>
        </w:rPr>
        <w:t xml:space="preserve"> included all costs incurred to conduct the dietary assessment study, excluding those associated with external research and preparation of </w:t>
      </w:r>
      <w:r w:rsidRPr="009E1CE4">
        <w:rPr>
          <w:rFonts w:ascii="Times New Roman" w:hAnsi="Times New Roman" w:cs="Times New Roman"/>
          <w:sz w:val="24"/>
          <w:szCs w:val="24"/>
        </w:rPr>
        <w:t>the reference data</w:t>
      </w:r>
      <w:r>
        <w:rPr>
          <w:rFonts w:ascii="Times New Roman" w:hAnsi="Times New Roman" w:cs="Times New Roman"/>
          <w:sz w:val="24"/>
          <w:szCs w:val="24"/>
        </w:rPr>
        <w:t xml:space="preserve"> (e.g., </w:t>
      </w:r>
      <w:r w:rsidRPr="009E1CE4">
        <w:rPr>
          <w:rFonts w:ascii="Times New Roman" w:hAnsi="Times New Roman" w:cs="Times New Roman"/>
          <w:sz w:val="24"/>
          <w:szCs w:val="24"/>
        </w:rPr>
        <w:t>food lists, portion size conversions, recipe data</w:t>
      </w:r>
      <w:r>
        <w:rPr>
          <w:rFonts w:ascii="Times New Roman" w:hAnsi="Times New Roman" w:cs="Times New Roman"/>
          <w:sz w:val="24"/>
          <w:szCs w:val="24"/>
        </w:rPr>
        <w:t xml:space="preserve">). Relative to </w:t>
      </w:r>
      <w:r w:rsidR="00B32834">
        <w:rPr>
          <w:rFonts w:ascii="Times New Roman" w:hAnsi="Times New Roman" w:cs="Times New Roman"/>
          <w:sz w:val="24"/>
          <w:szCs w:val="24"/>
        </w:rPr>
        <w:t>the</w:t>
      </w:r>
      <w:r w:rsidR="00D449CD">
        <w:rPr>
          <w:rFonts w:ascii="Times New Roman" w:hAnsi="Times New Roman" w:cs="Times New Roman"/>
          <w:sz w:val="24"/>
          <w:szCs w:val="24"/>
        </w:rPr>
        <w:t xml:space="preserve"> </w:t>
      </w:r>
      <w:r w:rsidR="009D50C9">
        <w:rPr>
          <w:rFonts w:ascii="Times New Roman" w:hAnsi="Times New Roman" w:cs="Times New Roman"/>
          <w:sz w:val="24"/>
          <w:szCs w:val="24"/>
        </w:rPr>
        <w:t xml:space="preserve">per design </w:t>
      </w:r>
      <w:r>
        <w:rPr>
          <w:rFonts w:ascii="Times New Roman" w:hAnsi="Times New Roman" w:cs="Times New Roman"/>
          <w:sz w:val="24"/>
          <w:szCs w:val="24"/>
        </w:rPr>
        <w:t xml:space="preserve">expenditures, </w:t>
      </w:r>
      <w:r w:rsidR="00D449CD">
        <w:rPr>
          <w:rFonts w:ascii="Times New Roman" w:hAnsi="Times New Roman" w:cs="Times New Roman"/>
          <w:sz w:val="24"/>
          <w:szCs w:val="24"/>
        </w:rPr>
        <w:t>phone survey</w:t>
      </w:r>
      <w:r w:rsidR="008B4779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cenario 1</w:t>
      </w:r>
      <w:r w:rsidR="009D50C9">
        <w:rPr>
          <w:rFonts w:ascii="Times New Roman" w:hAnsi="Times New Roman" w:cs="Times New Roman"/>
          <w:sz w:val="24"/>
          <w:szCs w:val="24"/>
        </w:rPr>
        <w:t xml:space="preserve"> (the</w:t>
      </w:r>
      <w:r w:rsidR="008B4779">
        <w:rPr>
          <w:rFonts w:ascii="Times New Roman" w:hAnsi="Times New Roman" w:cs="Times New Roman"/>
          <w:sz w:val="24"/>
          <w:szCs w:val="24"/>
        </w:rPr>
        <w:t xml:space="preserve"> most</w:t>
      </w:r>
      <w:r w:rsidR="009D50C9">
        <w:rPr>
          <w:rFonts w:ascii="Times New Roman" w:hAnsi="Times New Roman" w:cs="Times New Roman"/>
          <w:sz w:val="24"/>
          <w:szCs w:val="24"/>
        </w:rPr>
        <w:t xml:space="preserve"> likely implementation scenario) </w:t>
      </w:r>
      <w:r>
        <w:rPr>
          <w:rFonts w:ascii="Times New Roman" w:hAnsi="Times New Roman" w:cs="Times New Roman"/>
          <w:sz w:val="24"/>
          <w:szCs w:val="24"/>
        </w:rPr>
        <w:t xml:space="preserve">excludes the cost of enumerators’ meals, transportation, and accommodation in the field, and it applies an allocation of interview times based on estimates from the principal investigator. </w:t>
      </w:r>
      <w:r w:rsidR="008635CA">
        <w:rPr>
          <w:rFonts w:ascii="Times New Roman" w:hAnsi="Times New Roman" w:cs="Times New Roman"/>
          <w:sz w:val="24"/>
          <w:szCs w:val="24"/>
        </w:rPr>
        <w:t>Phone survey</w:t>
      </w:r>
      <w:r w:rsidR="008B4779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cenario 2 also excludes the cost of enumerators’ meals, transportation, and accommodation in the field but applied the actual allocation of interview times based on survey findings as in the </w:t>
      </w:r>
      <w:r w:rsidR="009D50C9">
        <w:rPr>
          <w:rFonts w:ascii="Times New Roman" w:hAnsi="Times New Roman" w:cs="Times New Roman"/>
          <w:sz w:val="24"/>
          <w:szCs w:val="24"/>
        </w:rPr>
        <w:t>per design</w:t>
      </w:r>
      <w:r>
        <w:rPr>
          <w:rFonts w:ascii="Times New Roman" w:hAnsi="Times New Roman" w:cs="Times New Roman"/>
          <w:sz w:val="24"/>
          <w:szCs w:val="24"/>
        </w:rPr>
        <w:t xml:space="preserve"> scenario.</w:t>
      </w:r>
    </w:p>
    <w:p w14:paraId="02AD424E" w14:textId="50B70CD7" w:rsidR="00104C5F" w:rsidRDefault="00104C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30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D73077">
        <w:rPr>
          <w:rFonts w:ascii="Times New Roman" w:hAnsi="Times New Roman" w:cs="Times New Roman"/>
          <w:sz w:val="24"/>
          <w:szCs w:val="24"/>
        </w:rPr>
        <w:t>Procurement</w:t>
      </w:r>
      <w:r>
        <w:rPr>
          <w:rFonts w:ascii="Times New Roman" w:hAnsi="Times New Roman" w:cs="Times New Roman"/>
          <w:sz w:val="24"/>
          <w:szCs w:val="24"/>
        </w:rPr>
        <w:t xml:space="preserve"> included </w:t>
      </w:r>
      <w:r w:rsidRPr="00D73077">
        <w:rPr>
          <w:rFonts w:ascii="Times New Roman" w:hAnsi="Times New Roman" w:cs="Times New Roman"/>
          <w:sz w:val="24"/>
          <w:szCs w:val="24"/>
        </w:rPr>
        <w:t>equipment and incentives for respondents and field officers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D73077">
        <w:rPr>
          <w:rFonts w:ascii="Times New Roman" w:hAnsi="Times New Roman" w:cs="Times New Roman"/>
          <w:sz w:val="24"/>
          <w:szCs w:val="24"/>
        </w:rPr>
        <w:t>raining</w:t>
      </w:r>
      <w:r>
        <w:rPr>
          <w:rFonts w:ascii="Times New Roman" w:hAnsi="Times New Roman" w:cs="Times New Roman"/>
          <w:sz w:val="24"/>
          <w:szCs w:val="24"/>
        </w:rPr>
        <w:t xml:space="preserve"> costs included </w:t>
      </w:r>
      <w:r w:rsidRPr="00D73077">
        <w:rPr>
          <w:rFonts w:ascii="Times New Roman" w:hAnsi="Times New Roman" w:cs="Times New Roman"/>
          <w:sz w:val="24"/>
          <w:szCs w:val="24"/>
        </w:rPr>
        <w:t xml:space="preserve">salaries and accommodation at the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D73077">
        <w:rPr>
          <w:rFonts w:ascii="Times New Roman" w:hAnsi="Times New Roman" w:cs="Times New Roman"/>
          <w:sz w:val="24"/>
          <w:szCs w:val="24"/>
        </w:rPr>
        <w:t>niversity during enumerator training</w:t>
      </w:r>
      <w:r>
        <w:rPr>
          <w:rFonts w:ascii="Times New Roman" w:hAnsi="Times New Roman" w:cs="Times New Roman"/>
          <w:sz w:val="24"/>
          <w:szCs w:val="24"/>
        </w:rPr>
        <w:t>. Survey preparation and data collection included all staff</w:t>
      </w:r>
      <w:r w:rsidRPr="00D73077">
        <w:rPr>
          <w:rFonts w:ascii="Times New Roman" w:hAnsi="Times New Roman" w:cs="Times New Roman"/>
          <w:sz w:val="24"/>
          <w:szCs w:val="24"/>
        </w:rPr>
        <w:t xml:space="preserve"> salaries, transport</w:t>
      </w:r>
      <w:r>
        <w:rPr>
          <w:rFonts w:ascii="Times New Roman" w:hAnsi="Times New Roman" w:cs="Times New Roman"/>
          <w:sz w:val="24"/>
          <w:szCs w:val="24"/>
        </w:rPr>
        <w:t>ation</w:t>
      </w:r>
      <w:r w:rsidRPr="00D73077">
        <w:rPr>
          <w:rFonts w:ascii="Times New Roman" w:hAnsi="Times New Roman" w:cs="Times New Roman"/>
          <w:sz w:val="24"/>
          <w:szCs w:val="24"/>
        </w:rPr>
        <w:t>, and accommodation in the field during</w:t>
      </w:r>
      <w:r>
        <w:rPr>
          <w:rFonts w:ascii="Times New Roman" w:hAnsi="Times New Roman" w:cs="Times New Roman"/>
          <w:sz w:val="24"/>
          <w:szCs w:val="24"/>
        </w:rPr>
        <w:t xml:space="preserve"> pilot testing and</w:t>
      </w:r>
      <w:r w:rsidRPr="00D730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73077">
        <w:rPr>
          <w:rFonts w:ascii="Times New Roman" w:hAnsi="Times New Roman" w:cs="Times New Roman"/>
          <w:sz w:val="24"/>
          <w:szCs w:val="24"/>
        </w:rPr>
        <w:t>data collection</w:t>
      </w:r>
      <w:r>
        <w:rPr>
          <w:rFonts w:ascii="Times New Roman" w:hAnsi="Times New Roman" w:cs="Times New Roman"/>
          <w:sz w:val="24"/>
          <w:szCs w:val="24"/>
        </w:rPr>
        <w:t xml:space="preserve"> period (as applicable), respectively.</w:t>
      </w:r>
    </w:p>
    <w:sectPr w:rsidR="00104C5F" w:rsidSect="00D03D22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F9D5A" w14:textId="77777777" w:rsidR="00CD29FD" w:rsidRPr="006E025E" w:rsidRDefault="00CD29FD" w:rsidP="007E71A9">
      <w:pPr>
        <w:spacing w:after="0" w:line="240" w:lineRule="auto"/>
      </w:pPr>
      <w:r w:rsidRPr="006E025E">
        <w:separator/>
      </w:r>
    </w:p>
  </w:endnote>
  <w:endnote w:type="continuationSeparator" w:id="0">
    <w:p w14:paraId="250B2E59" w14:textId="77777777" w:rsidR="00CD29FD" w:rsidRPr="006E025E" w:rsidRDefault="00CD29FD" w:rsidP="007E71A9">
      <w:pPr>
        <w:spacing w:after="0" w:line="240" w:lineRule="auto"/>
      </w:pPr>
      <w:r w:rsidRPr="006E025E">
        <w:continuationSeparator/>
      </w:r>
    </w:p>
  </w:endnote>
  <w:endnote w:type="continuationNotice" w:id="1">
    <w:p w14:paraId="7B4F4760" w14:textId="77777777" w:rsidR="00CD29FD" w:rsidRPr="006E025E" w:rsidRDefault="00CD29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12733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E73C0C2" w14:textId="0B8FE34A" w:rsidR="00054A3A" w:rsidRPr="00D46A5D" w:rsidRDefault="00054A3A">
        <w:pPr>
          <w:pStyle w:val="Footer"/>
          <w:jc w:val="center"/>
          <w:rPr>
            <w:rFonts w:ascii="Times New Roman" w:hAnsi="Times New Roman" w:cs="Times New Roman"/>
          </w:rPr>
        </w:pPr>
        <w:r w:rsidRPr="00D46A5D">
          <w:rPr>
            <w:rFonts w:ascii="Times New Roman" w:hAnsi="Times New Roman" w:cs="Times New Roman"/>
          </w:rPr>
          <w:fldChar w:fldCharType="begin"/>
        </w:r>
        <w:r w:rsidRPr="00D46A5D">
          <w:rPr>
            <w:rFonts w:ascii="Times New Roman" w:hAnsi="Times New Roman" w:cs="Times New Roman"/>
          </w:rPr>
          <w:instrText xml:space="preserve"> PAGE   \* MERGEFORMAT </w:instrText>
        </w:r>
        <w:r w:rsidRPr="00D46A5D">
          <w:rPr>
            <w:rFonts w:ascii="Times New Roman" w:hAnsi="Times New Roman" w:cs="Times New Roman"/>
          </w:rPr>
          <w:fldChar w:fldCharType="separate"/>
        </w:r>
        <w:r w:rsidRPr="00D46A5D">
          <w:rPr>
            <w:rFonts w:ascii="Times New Roman" w:hAnsi="Times New Roman" w:cs="Times New Roman"/>
            <w:noProof/>
          </w:rPr>
          <w:t>2</w:t>
        </w:r>
        <w:r w:rsidRPr="00D46A5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CFC8F9C" w14:textId="77777777" w:rsidR="00054A3A" w:rsidRPr="00FB2729" w:rsidRDefault="00054A3A" w:rsidP="00FB2729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7BCD5" w14:textId="77777777" w:rsidR="00CD29FD" w:rsidRPr="006E025E" w:rsidRDefault="00CD29FD" w:rsidP="007E71A9">
      <w:pPr>
        <w:spacing w:after="0" w:line="240" w:lineRule="auto"/>
      </w:pPr>
      <w:r w:rsidRPr="006E025E">
        <w:separator/>
      </w:r>
    </w:p>
  </w:footnote>
  <w:footnote w:type="continuationSeparator" w:id="0">
    <w:p w14:paraId="7FA2EAB7" w14:textId="77777777" w:rsidR="00CD29FD" w:rsidRPr="006E025E" w:rsidRDefault="00CD29FD" w:rsidP="007E71A9">
      <w:pPr>
        <w:spacing w:after="0" w:line="240" w:lineRule="auto"/>
      </w:pPr>
      <w:r w:rsidRPr="006E025E">
        <w:continuationSeparator/>
      </w:r>
    </w:p>
  </w:footnote>
  <w:footnote w:type="continuationNotice" w:id="1">
    <w:p w14:paraId="0C592399" w14:textId="77777777" w:rsidR="00CD29FD" w:rsidRPr="006E025E" w:rsidRDefault="00CD29F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2085A6" w14:textId="7AEAE126" w:rsidR="00D76B7E" w:rsidRPr="00D76B7E" w:rsidRDefault="00D76B7E" w:rsidP="00D76B7E">
    <w:pPr>
      <w:pStyle w:val="Header"/>
      <w:rPr>
        <w:rFonts w:ascii="Times New Roman" w:hAnsi="Times New Roman" w:cs="Times New Roman"/>
      </w:rPr>
    </w:pPr>
    <w:r w:rsidRPr="00D76B7E">
      <w:rPr>
        <w:rFonts w:ascii="Times New Roman" w:hAnsi="Times New Roman" w:cs="Times New Roman"/>
      </w:rPr>
      <w:t>Relative validity of interviewer-administered 24-hour recalls collected by telephone and in-person versus weighed food records among rural Sri Lankan adults</w:t>
    </w:r>
    <w:r w:rsidRPr="00D76B7E">
      <w:rPr>
        <w:rFonts w:ascii="Times New Roman" w:hAnsi="Times New Roman" w:cs="Times New Roman"/>
      </w:rPr>
      <w:t xml:space="preserve"> – C.A. Joy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7629E"/>
    <w:multiLevelType w:val="hybridMultilevel"/>
    <w:tmpl w:val="3FD8D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C1100F"/>
    <w:multiLevelType w:val="hybridMultilevel"/>
    <w:tmpl w:val="2B1662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D55D2E"/>
    <w:multiLevelType w:val="hybridMultilevel"/>
    <w:tmpl w:val="110EC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0C2FA7"/>
    <w:multiLevelType w:val="multilevel"/>
    <w:tmpl w:val="BB926F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49546BF0"/>
    <w:multiLevelType w:val="hybridMultilevel"/>
    <w:tmpl w:val="C6E607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A3C7C"/>
    <w:multiLevelType w:val="hybridMultilevel"/>
    <w:tmpl w:val="2F509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BA4A2B"/>
    <w:multiLevelType w:val="hybridMultilevel"/>
    <w:tmpl w:val="0E063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3264480">
    <w:abstractNumId w:val="4"/>
  </w:num>
  <w:num w:numId="2" w16cid:durableId="194857173">
    <w:abstractNumId w:val="0"/>
  </w:num>
  <w:num w:numId="3" w16cid:durableId="1667443456">
    <w:abstractNumId w:val="2"/>
  </w:num>
  <w:num w:numId="4" w16cid:durableId="1178228555">
    <w:abstractNumId w:val="6"/>
  </w:num>
  <w:num w:numId="5" w16cid:durableId="1846480481">
    <w:abstractNumId w:val="5"/>
  </w:num>
  <w:num w:numId="6" w16cid:durableId="553388303">
    <w:abstractNumId w:val="1"/>
  </w:num>
  <w:num w:numId="7" w16cid:durableId="13325604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0Mba0tLSwNLU0MTdX0lEKTi0uzszPAykwqgUAdbrm7ywAAAA="/>
  </w:docVars>
  <w:rsids>
    <w:rsidRoot w:val="00C36159"/>
    <w:rsid w:val="00000023"/>
    <w:rsid w:val="0000004B"/>
    <w:rsid w:val="00000145"/>
    <w:rsid w:val="000012CF"/>
    <w:rsid w:val="000015A7"/>
    <w:rsid w:val="0000206D"/>
    <w:rsid w:val="0000213A"/>
    <w:rsid w:val="000027B1"/>
    <w:rsid w:val="0000297D"/>
    <w:rsid w:val="00002C64"/>
    <w:rsid w:val="00002D3D"/>
    <w:rsid w:val="000034ED"/>
    <w:rsid w:val="0000395D"/>
    <w:rsid w:val="0000404A"/>
    <w:rsid w:val="0000431C"/>
    <w:rsid w:val="0000437A"/>
    <w:rsid w:val="00004981"/>
    <w:rsid w:val="00004B1B"/>
    <w:rsid w:val="00004B20"/>
    <w:rsid w:val="00004BFF"/>
    <w:rsid w:val="00004CD1"/>
    <w:rsid w:val="00004E9B"/>
    <w:rsid w:val="000054E6"/>
    <w:rsid w:val="00005535"/>
    <w:rsid w:val="00005737"/>
    <w:rsid w:val="00005CA8"/>
    <w:rsid w:val="00005DE1"/>
    <w:rsid w:val="00005E05"/>
    <w:rsid w:val="0000620D"/>
    <w:rsid w:val="00006256"/>
    <w:rsid w:val="0000682C"/>
    <w:rsid w:val="00006A38"/>
    <w:rsid w:val="00006A62"/>
    <w:rsid w:val="00006B86"/>
    <w:rsid w:val="00006CBC"/>
    <w:rsid w:val="00007350"/>
    <w:rsid w:val="00007552"/>
    <w:rsid w:val="00007F27"/>
    <w:rsid w:val="0001012C"/>
    <w:rsid w:val="000102C7"/>
    <w:rsid w:val="000102C8"/>
    <w:rsid w:val="00010845"/>
    <w:rsid w:val="00010864"/>
    <w:rsid w:val="00010C50"/>
    <w:rsid w:val="00010C92"/>
    <w:rsid w:val="00010DF0"/>
    <w:rsid w:val="000110D3"/>
    <w:rsid w:val="00011299"/>
    <w:rsid w:val="0001133C"/>
    <w:rsid w:val="00011546"/>
    <w:rsid w:val="000117E6"/>
    <w:rsid w:val="00011BAF"/>
    <w:rsid w:val="00011ECD"/>
    <w:rsid w:val="00012765"/>
    <w:rsid w:val="0001284C"/>
    <w:rsid w:val="00012A9D"/>
    <w:rsid w:val="000138B9"/>
    <w:rsid w:val="00013975"/>
    <w:rsid w:val="00013FDE"/>
    <w:rsid w:val="00014051"/>
    <w:rsid w:val="000148D4"/>
    <w:rsid w:val="0001493F"/>
    <w:rsid w:val="000149BB"/>
    <w:rsid w:val="00014A45"/>
    <w:rsid w:val="0001525C"/>
    <w:rsid w:val="000152ED"/>
    <w:rsid w:val="00015391"/>
    <w:rsid w:val="0001578B"/>
    <w:rsid w:val="00015F2B"/>
    <w:rsid w:val="00016252"/>
    <w:rsid w:val="000162EA"/>
    <w:rsid w:val="00016749"/>
    <w:rsid w:val="00016AE0"/>
    <w:rsid w:val="00016D54"/>
    <w:rsid w:val="00017267"/>
    <w:rsid w:val="000176C3"/>
    <w:rsid w:val="00017837"/>
    <w:rsid w:val="00017B1E"/>
    <w:rsid w:val="00017E37"/>
    <w:rsid w:val="00020485"/>
    <w:rsid w:val="00021967"/>
    <w:rsid w:val="000224C1"/>
    <w:rsid w:val="00023015"/>
    <w:rsid w:val="00023221"/>
    <w:rsid w:val="000232A1"/>
    <w:rsid w:val="00023384"/>
    <w:rsid w:val="0002345F"/>
    <w:rsid w:val="000236BB"/>
    <w:rsid w:val="00023C24"/>
    <w:rsid w:val="00023FBC"/>
    <w:rsid w:val="00024A16"/>
    <w:rsid w:val="00024B8C"/>
    <w:rsid w:val="00024C1B"/>
    <w:rsid w:val="00025082"/>
    <w:rsid w:val="0002547F"/>
    <w:rsid w:val="000259BE"/>
    <w:rsid w:val="00025B30"/>
    <w:rsid w:val="00026079"/>
    <w:rsid w:val="00026481"/>
    <w:rsid w:val="000268D5"/>
    <w:rsid w:val="00026CB9"/>
    <w:rsid w:val="00027337"/>
    <w:rsid w:val="0002743B"/>
    <w:rsid w:val="0002767E"/>
    <w:rsid w:val="00027680"/>
    <w:rsid w:val="000302AD"/>
    <w:rsid w:val="000304D5"/>
    <w:rsid w:val="0003072D"/>
    <w:rsid w:val="0003208D"/>
    <w:rsid w:val="000328DD"/>
    <w:rsid w:val="000331A0"/>
    <w:rsid w:val="000337A8"/>
    <w:rsid w:val="00033CCE"/>
    <w:rsid w:val="00033F97"/>
    <w:rsid w:val="000342CF"/>
    <w:rsid w:val="000342E5"/>
    <w:rsid w:val="000349E4"/>
    <w:rsid w:val="00034CFB"/>
    <w:rsid w:val="00035075"/>
    <w:rsid w:val="000350AE"/>
    <w:rsid w:val="000351C7"/>
    <w:rsid w:val="000355E6"/>
    <w:rsid w:val="0003581F"/>
    <w:rsid w:val="000359C5"/>
    <w:rsid w:val="000361B8"/>
    <w:rsid w:val="00036731"/>
    <w:rsid w:val="00036A44"/>
    <w:rsid w:val="00036EC0"/>
    <w:rsid w:val="00037577"/>
    <w:rsid w:val="00037A35"/>
    <w:rsid w:val="00037B9C"/>
    <w:rsid w:val="00037D8D"/>
    <w:rsid w:val="00040655"/>
    <w:rsid w:val="00040752"/>
    <w:rsid w:val="0004090C"/>
    <w:rsid w:val="000409CD"/>
    <w:rsid w:val="000409EA"/>
    <w:rsid w:val="00040BFA"/>
    <w:rsid w:val="00040DF1"/>
    <w:rsid w:val="0004113A"/>
    <w:rsid w:val="000413FF"/>
    <w:rsid w:val="000416D2"/>
    <w:rsid w:val="00041A31"/>
    <w:rsid w:val="000423A9"/>
    <w:rsid w:val="00042520"/>
    <w:rsid w:val="00042BDD"/>
    <w:rsid w:val="00042BEF"/>
    <w:rsid w:val="00042E17"/>
    <w:rsid w:val="00043119"/>
    <w:rsid w:val="000433B1"/>
    <w:rsid w:val="0004344F"/>
    <w:rsid w:val="00043AAE"/>
    <w:rsid w:val="000441CD"/>
    <w:rsid w:val="0004420E"/>
    <w:rsid w:val="000442E0"/>
    <w:rsid w:val="00044BEE"/>
    <w:rsid w:val="00045007"/>
    <w:rsid w:val="000456EC"/>
    <w:rsid w:val="0004621C"/>
    <w:rsid w:val="000468DC"/>
    <w:rsid w:val="00047202"/>
    <w:rsid w:val="00047273"/>
    <w:rsid w:val="00047612"/>
    <w:rsid w:val="00047D9B"/>
    <w:rsid w:val="00047E86"/>
    <w:rsid w:val="00050665"/>
    <w:rsid w:val="00050CE9"/>
    <w:rsid w:val="00051440"/>
    <w:rsid w:val="000516E8"/>
    <w:rsid w:val="00051A64"/>
    <w:rsid w:val="00051AB1"/>
    <w:rsid w:val="00051E8F"/>
    <w:rsid w:val="00052266"/>
    <w:rsid w:val="000526AA"/>
    <w:rsid w:val="000527FF"/>
    <w:rsid w:val="00052A9F"/>
    <w:rsid w:val="00052D57"/>
    <w:rsid w:val="000530E6"/>
    <w:rsid w:val="00053115"/>
    <w:rsid w:val="000532D7"/>
    <w:rsid w:val="00053C23"/>
    <w:rsid w:val="00053D66"/>
    <w:rsid w:val="0005443E"/>
    <w:rsid w:val="000546BD"/>
    <w:rsid w:val="000549BD"/>
    <w:rsid w:val="000549F5"/>
    <w:rsid w:val="00054A3A"/>
    <w:rsid w:val="00054D71"/>
    <w:rsid w:val="00054E58"/>
    <w:rsid w:val="00055022"/>
    <w:rsid w:val="00055BA6"/>
    <w:rsid w:val="0005625A"/>
    <w:rsid w:val="0005640B"/>
    <w:rsid w:val="000569DA"/>
    <w:rsid w:val="00056A75"/>
    <w:rsid w:val="00056ABE"/>
    <w:rsid w:val="00056BA9"/>
    <w:rsid w:val="00056C73"/>
    <w:rsid w:val="000570AB"/>
    <w:rsid w:val="00057191"/>
    <w:rsid w:val="000574FB"/>
    <w:rsid w:val="0005750A"/>
    <w:rsid w:val="0005780B"/>
    <w:rsid w:val="000579ED"/>
    <w:rsid w:val="000608EE"/>
    <w:rsid w:val="00060D6A"/>
    <w:rsid w:val="00060F05"/>
    <w:rsid w:val="00061156"/>
    <w:rsid w:val="000619A7"/>
    <w:rsid w:val="00061A27"/>
    <w:rsid w:val="00061E1E"/>
    <w:rsid w:val="0006297D"/>
    <w:rsid w:val="00062EE4"/>
    <w:rsid w:val="00062F4D"/>
    <w:rsid w:val="000633FF"/>
    <w:rsid w:val="0006353D"/>
    <w:rsid w:val="000638F9"/>
    <w:rsid w:val="00063C05"/>
    <w:rsid w:val="0006449C"/>
    <w:rsid w:val="000645F2"/>
    <w:rsid w:val="000646AF"/>
    <w:rsid w:val="00064BA6"/>
    <w:rsid w:val="00064C23"/>
    <w:rsid w:val="00064DB7"/>
    <w:rsid w:val="00065914"/>
    <w:rsid w:val="00065B43"/>
    <w:rsid w:val="00066120"/>
    <w:rsid w:val="00066317"/>
    <w:rsid w:val="000663F0"/>
    <w:rsid w:val="00066509"/>
    <w:rsid w:val="00066FDC"/>
    <w:rsid w:val="000670B1"/>
    <w:rsid w:val="000671BE"/>
    <w:rsid w:val="0007018F"/>
    <w:rsid w:val="000701D4"/>
    <w:rsid w:val="00070436"/>
    <w:rsid w:val="00070EBC"/>
    <w:rsid w:val="00071071"/>
    <w:rsid w:val="0007131B"/>
    <w:rsid w:val="000719FE"/>
    <w:rsid w:val="00071FC8"/>
    <w:rsid w:val="000721CF"/>
    <w:rsid w:val="0007228B"/>
    <w:rsid w:val="000724D4"/>
    <w:rsid w:val="00072DF2"/>
    <w:rsid w:val="000735EB"/>
    <w:rsid w:val="00073944"/>
    <w:rsid w:val="000739DA"/>
    <w:rsid w:val="00073BB0"/>
    <w:rsid w:val="0007418A"/>
    <w:rsid w:val="000741F7"/>
    <w:rsid w:val="00074797"/>
    <w:rsid w:val="00074BA6"/>
    <w:rsid w:val="00074D2A"/>
    <w:rsid w:val="00074FD0"/>
    <w:rsid w:val="00075980"/>
    <w:rsid w:val="00075C0D"/>
    <w:rsid w:val="00075C82"/>
    <w:rsid w:val="00076490"/>
    <w:rsid w:val="00076BE4"/>
    <w:rsid w:val="000777B7"/>
    <w:rsid w:val="00077A4A"/>
    <w:rsid w:val="0008002B"/>
    <w:rsid w:val="00080873"/>
    <w:rsid w:val="00080A4F"/>
    <w:rsid w:val="0008142C"/>
    <w:rsid w:val="0008174D"/>
    <w:rsid w:val="0008190C"/>
    <w:rsid w:val="00081F4A"/>
    <w:rsid w:val="0008257A"/>
    <w:rsid w:val="000826C1"/>
    <w:rsid w:val="00082844"/>
    <w:rsid w:val="00082AC2"/>
    <w:rsid w:val="00083321"/>
    <w:rsid w:val="000838AB"/>
    <w:rsid w:val="00083C44"/>
    <w:rsid w:val="00083F68"/>
    <w:rsid w:val="0008411E"/>
    <w:rsid w:val="000841C0"/>
    <w:rsid w:val="0008443A"/>
    <w:rsid w:val="00084447"/>
    <w:rsid w:val="000844EB"/>
    <w:rsid w:val="00084B46"/>
    <w:rsid w:val="00085070"/>
    <w:rsid w:val="0008510A"/>
    <w:rsid w:val="00085204"/>
    <w:rsid w:val="00085DA0"/>
    <w:rsid w:val="00085FB4"/>
    <w:rsid w:val="0008641A"/>
    <w:rsid w:val="00086AB9"/>
    <w:rsid w:val="00086B0A"/>
    <w:rsid w:val="00087D82"/>
    <w:rsid w:val="00087DEE"/>
    <w:rsid w:val="000900BA"/>
    <w:rsid w:val="00090868"/>
    <w:rsid w:val="00090976"/>
    <w:rsid w:val="00090B1F"/>
    <w:rsid w:val="00091059"/>
    <w:rsid w:val="00091395"/>
    <w:rsid w:val="000914DC"/>
    <w:rsid w:val="00091855"/>
    <w:rsid w:val="00091B58"/>
    <w:rsid w:val="00091FC6"/>
    <w:rsid w:val="000921A1"/>
    <w:rsid w:val="00092482"/>
    <w:rsid w:val="000924B1"/>
    <w:rsid w:val="0009269C"/>
    <w:rsid w:val="00092786"/>
    <w:rsid w:val="00092A5B"/>
    <w:rsid w:val="0009313A"/>
    <w:rsid w:val="00093652"/>
    <w:rsid w:val="0009374D"/>
    <w:rsid w:val="000939E6"/>
    <w:rsid w:val="00094792"/>
    <w:rsid w:val="00094991"/>
    <w:rsid w:val="000949E6"/>
    <w:rsid w:val="00094E8C"/>
    <w:rsid w:val="00095450"/>
    <w:rsid w:val="0009566C"/>
    <w:rsid w:val="00095BF6"/>
    <w:rsid w:val="00096796"/>
    <w:rsid w:val="00096870"/>
    <w:rsid w:val="00096A10"/>
    <w:rsid w:val="00096BC0"/>
    <w:rsid w:val="00096EBA"/>
    <w:rsid w:val="0009715C"/>
    <w:rsid w:val="000976B3"/>
    <w:rsid w:val="00097D55"/>
    <w:rsid w:val="00097D78"/>
    <w:rsid w:val="00097EAB"/>
    <w:rsid w:val="000A0210"/>
    <w:rsid w:val="000A04BD"/>
    <w:rsid w:val="000A078E"/>
    <w:rsid w:val="000A0D65"/>
    <w:rsid w:val="000A1014"/>
    <w:rsid w:val="000A1124"/>
    <w:rsid w:val="000A1136"/>
    <w:rsid w:val="000A12A7"/>
    <w:rsid w:val="000A16E6"/>
    <w:rsid w:val="000A1A9F"/>
    <w:rsid w:val="000A1DC1"/>
    <w:rsid w:val="000A245A"/>
    <w:rsid w:val="000A2576"/>
    <w:rsid w:val="000A29CB"/>
    <w:rsid w:val="000A2A31"/>
    <w:rsid w:val="000A2A7D"/>
    <w:rsid w:val="000A2D94"/>
    <w:rsid w:val="000A3EE8"/>
    <w:rsid w:val="000A3F3C"/>
    <w:rsid w:val="000A498C"/>
    <w:rsid w:val="000A4C5F"/>
    <w:rsid w:val="000A4DEC"/>
    <w:rsid w:val="000A50A0"/>
    <w:rsid w:val="000A50BD"/>
    <w:rsid w:val="000A533D"/>
    <w:rsid w:val="000A5574"/>
    <w:rsid w:val="000A5D26"/>
    <w:rsid w:val="000A5DD6"/>
    <w:rsid w:val="000A5E6A"/>
    <w:rsid w:val="000A66C5"/>
    <w:rsid w:val="000A70C0"/>
    <w:rsid w:val="000A75D8"/>
    <w:rsid w:val="000A766E"/>
    <w:rsid w:val="000A7E7C"/>
    <w:rsid w:val="000B0008"/>
    <w:rsid w:val="000B0177"/>
    <w:rsid w:val="000B0461"/>
    <w:rsid w:val="000B050C"/>
    <w:rsid w:val="000B0A1B"/>
    <w:rsid w:val="000B0D35"/>
    <w:rsid w:val="000B0D6A"/>
    <w:rsid w:val="000B0DD6"/>
    <w:rsid w:val="000B161A"/>
    <w:rsid w:val="000B1C0A"/>
    <w:rsid w:val="000B245F"/>
    <w:rsid w:val="000B25C6"/>
    <w:rsid w:val="000B2AF1"/>
    <w:rsid w:val="000B339F"/>
    <w:rsid w:val="000B359B"/>
    <w:rsid w:val="000B38CB"/>
    <w:rsid w:val="000B3AB2"/>
    <w:rsid w:val="000B42D0"/>
    <w:rsid w:val="000B444D"/>
    <w:rsid w:val="000B44F5"/>
    <w:rsid w:val="000B4780"/>
    <w:rsid w:val="000B4C50"/>
    <w:rsid w:val="000B51DC"/>
    <w:rsid w:val="000B5403"/>
    <w:rsid w:val="000B5784"/>
    <w:rsid w:val="000B593A"/>
    <w:rsid w:val="000B5BA9"/>
    <w:rsid w:val="000B5C22"/>
    <w:rsid w:val="000B5DDF"/>
    <w:rsid w:val="000B5FEB"/>
    <w:rsid w:val="000B642D"/>
    <w:rsid w:val="000B6DCF"/>
    <w:rsid w:val="000B6EDF"/>
    <w:rsid w:val="000B6EE0"/>
    <w:rsid w:val="000B70F3"/>
    <w:rsid w:val="000B7A8D"/>
    <w:rsid w:val="000C0722"/>
    <w:rsid w:val="000C0C82"/>
    <w:rsid w:val="000C0D1F"/>
    <w:rsid w:val="000C1181"/>
    <w:rsid w:val="000C1277"/>
    <w:rsid w:val="000C1629"/>
    <w:rsid w:val="000C167F"/>
    <w:rsid w:val="000C1F20"/>
    <w:rsid w:val="000C25AA"/>
    <w:rsid w:val="000C2970"/>
    <w:rsid w:val="000C2B9A"/>
    <w:rsid w:val="000C2BBC"/>
    <w:rsid w:val="000C2F1E"/>
    <w:rsid w:val="000C30AE"/>
    <w:rsid w:val="000C4247"/>
    <w:rsid w:val="000C45F7"/>
    <w:rsid w:val="000C4678"/>
    <w:rsid w:val="000C46D8"/>
    <w:rsid w:val="000C4F0C"/>
    <w:rsid w:val="000C515D"/>
    <w:rsid w:val="000C525F"/>
    <w:rsid w:val="000C5D9B"/>
    <w:rsid w:val="000C5DC6"/>
    <w:rsid w:val="000C5F7D"/>
    <w:rsid w:val="000C65B1"/>
    <w:rsid w:val="000C67AA"/>
    <w:rsid w:val="000C79D6"/>
    <w:rsid w:val="000C7FF1"/>
    <w:rsid w:val="000D0507"/>
    <w:rsid w:val="000D0746"/>
    <w:rsid w:val="000D13F7"/>
    <w:rsid w:val="000D16B5"/>
    <w:rsid w:val="000D1A94"/>
    <w:rsid w:val="000D20C9"/>
    <w:rsid w:val="000D21E6"/>
    <w:rsid w:val="000D2472"/>
    <w:rsid w:val="000D252A"/>
    <w:rsid w:val="000D2554"/>
    <w:rsid w:val="000D2708"/>
    <w:rsid w:val="000D279A"/>
    <w:rsid w:val="000D302D"/>
    <w:rsid w:val="000D335C"/>
    <w:rsid w:val="000D3767"/>
    <w:rsid w:val="000D3958"/>
    <w:rsid w:val="000D3C08"/>
    <w:rsid w:val="000D3CB6"/>
    <w:rsid w:val="000D4213"/>
    <w:rsid w:val="000D42CD"/>
    <w:rsid w:val="000D449E"/>
    <w:rsid w:val="000D465A"/>
    <w:rsid w:val="000D4A1E"/>
    <w:rsid w:val="000D4C29"/>
    <w:rsid w:val="000D4CBD"/>
    <w:rsid w:val="000D4E5C"/>
    <w:rsid w:val="000D5883"/>
    <w:rsid w:val="000D5BBD"/>
    <w:rsid w:val="000D6195"/>
    <w:rsid w:val="000D66E2"/>
    <w:rsid w:val="000D6DB6"/>
    <w:rsid w:val="000D73A1"/>
    <w:rsid w:val="000D73E9"/>
    <w:rsid w:val="000D79DF"/>
    <w:rsid w:val="000D7F31"/>
    <w:rsid w:val="000E051E"/>
    <w:rsid w:val="000E052D"/>
    <w:rsid w:val="000E083D"/>
    <w:rsid w:val="000E0868"/>
    <w:rsid w:val="000E0C31"/>
    <w:rsid w:val="000E0DB3"/>
    <w:rsid w:val="000E0E93"/>
    <w:rsid w:val="000E1048"/>
    <w:rsid w:val="000E11A8"/>
    <w:rsid w:val="000E1830"/>
    <w:rsid w:val="000E1C41"/>
    <w:rsid w:val="000E2162"/>
    <w:rsid w:val="000E21B8"/>
    <w:rsid w:val="000E2CB0"/>
    <w:rsid w:val="000E2D4E"/>
    <w:rsid w:val="000E2D59"/>
    <w:rsid w:val="000E3070"/>
    <w:rsid w:val="000E30FC"/>
    <w:rsid w:val="000E335F"/>
    <w:rsid w:val="000E35D4"/>
    <w:rsid w:val="000E3AA2"/>
    <w:rsid w:val="000E3D7B"/>
    <w:rsid w:val="000E3DF7"/>
    <w:rsid w:val="000E40E9"/>
    <w:rsid w:val="000E4194"/>
    <w:rsid w:val="000E4947"/>
    <w:rsid w:val="000E4E7D"/>
    <w:rsid w:val="000E55BD"/>
    <w:rsid w:val="000E582A"/>
    <w:rsid w:val="000E6042"/>
    <w:rsid w:val="000E6294"/>
    <w:rsid w:val="000E6365"/>
    <w:rsid w:val="000E67FC"/>
    <w:rsid w:val="000E6ABE"/>
    <w:rsid w:val="000E6D57"/>
    <w:rsid w:val="000E702C"/>
    <w:rsid w:val="000E706D"/>
    <w:rsid w:val="000F06FC"/>
    <w:rsid w:val="000F0730"/>
    <w:rsid w:val="000F078F"/>
    <w:rsid w:val="000F0F55"/>
    <w:rsid w:val="000F120F"/>
    <w:rsid w:val="000F13F7"/>
    <w:rsid w:val="000F1490"/>
    <w:rsid w:val="000F14EE"/>
    <w:rsid w:val="000F161D"/>
    <w:rsid w:val="000F2226"/>
    <w:rsid w:val="000F234A"/>
    <w:rsid w:val="000F33E6"/>
    <w:rsid w:val="000F3766"/>
    <w:rsid w:val="000F3D83"/>
    <w:rsid w:val="000F42CE"/>
    <w:rsid w:val="000F54E6"/>
    <w:rsid w:val="000F570C"/>
    <w:rsid w:val="000F5C35"/>
    <w:rsid w:val="000F5C6A"/>
    <w:rsid w:val="000F6086"/>
    <w:rsid w:val="000F6331"/>
    <w:rsid w:val="000F6868"/>
    <w:rsid w:val="000F6C78"/>
    <w:rsid w:val="000F73B8"/>
    <w:rsid w:val="000F751E"/>
    <w:rsid w:val="000F75CD"/>
    <w:rsid w:val="000F760B"/>
    <w:rsid w:val="000F7A00"/>
    <w:rsid w:val="00100EAD"/>
    <w:rsid w:val="001011C7"/>
    <w:rsid w:val="001015A6"/>
    <w:rsid w:val="00101945"/>
    <w:rsid w:val="00101977"/>
    <w:rsid w:val="001019ED"/>
    <w:rsid w:val="00101A41"/>
    <w:rsid w:val="00101A52"/>
    <w:rsid w:val="00101B66"/>
    <w:rsid w:val="0010210E"/>
    <w:rsid w:val="00102446"/>
    <w:rsid w:val="0010264D"/>
    <w:rsid w:val="00102C17"/>
    <w:rsid w:val="00103413"/>
    <w:rsid w:val="001038CC"/>
    <w:rsid w:val="00103A26"/>
    <w:rsid w:val="00103E1A"/>
    <w:rsid w:val="00103E77"/>
    <w:rsid w:val="00103F6E"/>
    <w:rsid w:val="00104314"/>
    <w:rsid w:val="0010492A"/>
    <w:rsid w:val="001049B2"/>
    <w:rsid w:val="00104C5F"/>
    <w:rsid w:val="00105478"/>
    <w:rsid w:val="001054AC"/>
    <w:rsid w:val="00105675"/>
    <w:rsid w:val="00105E3C"/>
    <w:rsid w:val="001063F8"/>
    <w:rsid w:val="001066DF"/>
    <w:rsid w:val="00106F84"/>
    <w:rsid w:val="001073EE"/>
    <w:rsid w:val="001074B2"/>
    <w:rsid w:val="001076D5"/>
    <w:rsid w:val="001078E1"/>
    <w:rsid w:val="00107DA4"/>
    <w:rsid w:val="00110302"/>
    <w:rsid w:val="00110668"/>
    <w:rsid w:val="001107D2"/>
    <w:rsid w:val="0011082D"/>
    <w:rsid w:val="001108F8"/>
    <w:rsid w:val="00110908"/>
    <w:rsid w:val="0011113D"/>
    <w:rsid w:val="00111F6D"/>
    <w:rsid w:val="0011207F"/>
    <w:rsid w:val="00112401"/>
    <w:rsid w:val="00112600"/>
    <w:rsid w:val="00112604"/>
    <w:rsid w:val="00112623"/>
    <w:rsid w:val="00112C0C"/>
    <w:rsid w:val="00113A4D"/>
    <w:rsid w:val="00113D96"/>
    <w:rsid w:val="00113E90"/>
    <w:rsid w:val="00113F99"/>
    <w:rsid w:val="0011452C"/>
    <w:rsid w:val="001145B6"/>
    <w:rsid w:val="00114912"/>
    <w:rsid w:val="00114AF0"/>
    <w:rsid w:val="00114B9B"/>
    <w:rsid w:val="00115056"/>
    <w:rsid w:val="001151C6"/>
    <w:rsid w:val="00115301"/>
    <w:rsid w:val="00115888"/>
    <w:rsid w:val="00115BC8"/>
    <w:rsid w:val="00115CA2"/>
    <w:rsid w:val="00115E85"/>
    <w:rsid w:val="001164BB"/>
    <w:rsid w:val="0011688D"/>
    <w:rsid w:val="00116BDA"/>
    <w:rsid w:val="00116D35"/>
    <w:rsid w:val="00117619"/>
    <w:rsid w:val="0011785A"/>
    <w:rsid w:val="00120B15"/>
    <w:rsid w:val="00120D24"/>
    <w:rsid w:val="00120DFB"/>
    <w:rsid w:val="00121060"/>
    <w:rsid w:val="001211E3"/>
    <w:rsid w:val="00121578"/>
    <w:rsid w:val="00121B35"/>
    <w:rsid w:val="00121EEB"/>
    <w:rsid w:val="00122340"/>
    <w:rsid w:val="0012234C"/>
    <w:rsid w:val="00122865"/>
    <w:rsid w:val="00122B15"/>
    <w:rsid w:val="00123022"/>
    <w:rsid w:val="00123045"/>
    <w:rsid w:val="001236CB"/>
    <w:rsid w:val="00123884"/>
    <w:rsid w:val="00123992"/>
    <w:rsid w:val="00123F37"/>
    <w:rsid w:val="00124220"/>
    <w:rsid w:val="001245D5"/>
    <w:rsid w:val="00124916"/>
    <w:rsid w:val="00124FC3"/>
    <w:rsid w:val="001252A0"/>
    <w:rsid w:val="001252CA"/>
    <w:rsid w:val="00125498"/>
    <w:rsid w:val="001254BF"/>
    <w:rsid w:val="00125762"/>
    <w:rsid w:val="00125B78"/>
    <w:rsid w:val="001263E7"/>
    <w:rsid w:val="001264A6"/>
    <w:rsid w:val="00126991"/>
    <w:rsid w:val="00126E24"/>
    <w:rsid w:val="0012711E"/>
    <w:rsid w:val="001276E1"/>
    <w:rsid w:val="001278BF"/>
    <w:rsid w:val="00127E48"/>
    <w:rsid w:val="001300EB"/>
    <w:rsid w:val="0013077B"/>
    <w:rsid w:val="001309CC"/>
    <w:rsid w:val="00130A00"/>
    <w:rsid w:val="00130CCB"/>
    <w:rsid w:val="001310A4"/>
    <w:rsid w:val="00131BDA"/>
    <w:rsid w:val="00131CB3"/>
    <w:rsid w:val="0013241B"/>
    <w:rsid w:val="0013266A"/>
    <w:rsid w:val="00132C53"/>
    <w:rsid w:val="00132F24"/>
    <w:rsid w:val="0013308C"/>
    <w:rsid w:val="00133EDC"/>
    <w:rsid w:val="00134204"/>
    <w:rsid w:val="0013425D"/>
    <w:rsid w:val="00135120"/>
    <w:rsid w:val="0013531D"/>
    <w:rsid w:val="001354BF"/>
    <w:rsid w:val="00135739"/>
    <w:rsid w:val="001358B3"/>
    <w:rsid w:val="00135C4E"/>
    <w:rsid w:val="00135DA8"/>
    <w:rsid w:val="00135E1D"/>
    <w:rsid w:val="001368B4"/>
    <w:rsid w:val="00136AB9"/>
    <w:rsid w:val="00136B97"/>
    <w:rsid w:val="00136BA6"/>
    <w:rsid w:val="00136BC6"/>
    <w:rsid w:val="00136D3E"/>
    <w:rsid w:val="001370E1"/>
    <w:rsid w:val="001371A4"/>
    <w:rsid w:val="00137745"/>
    <w:rsid w:val="001379D9"/>
    <w:rsid w:val="00137EEC"/>
    <w:rsid w:val="00140025"/>
    <w:rsid w:val="001400F5"/>
    <w:rsid w:val="0014013E"/>
    <w:rsid w:val="001401D6"/>
    <w:rsid w:val="00140436"/>
    <w:rsid w:val="00140E75"/>
    <w:rsid w:val="00140E92"/>
    <w:rsid w:val="00140F97"/>
    <w:rsid w:val="00141B5C"/>
    <w:rsid w:val="00141D85"/>
    <w:rsid w:val="001423E6"/>
    <w:rsid w:val="001425BF"/>
    <w:rsid w:val="00142A24"/>
    <w:rsid w:val="00142BC7"/>
    <w:rsid w:val="00142C41"/>
    <w:rsid w:val="00142F1E"/>
    <w:rsid w:val="001433B3"/>
    <w:rsid w:val="001435F7"/>
    <w:rsid w:val="001436A8"/>
    <w:rsid w:val="00143E11"/>
    <w:rsid w:val="00143F7A"/>
    <w:rsid w:val="0014415F"/>
    <w:rsid w:val="00144269"/>
    <w:rsid w:val="00144647"/>
    <w:rsid w:val="00144B2C"/>
    <w:rsid w:val="00144B85"/>
    <w:rsid w:val="00144E5F"/>
    <w:rsid w:val="00145282"/>
    <w:rsid w:val="00145C63"/>
    <w:rsid w:val="001461C9"/>
    <w:rsid w:val="001464B9"/>
    <w:rsid w:val="00146B42"/>
    <w:rsid w:val="00146B6A"/>
    <w:rsid w:val="00146CAE"/>
    <w:rsid w:val="00146E20"/>
    <w:rsid w:val="001472B1"/>
    <w:rsid w:val="00147786"/>
    <w:rsid w:val="00147B06"/>
    <w:rsid w:val="00147D44"/>
    <w:rsid w:val="001504B6"/>
    <w:rsid w:val="00150824"/>
    <w:rsid w:val="00150EA0"/>
    <w:rsid w:val="00151A9E"/>
    <w:rsid w:val="00152646"/>
    <w:rsid w:val="001527DD"/>
    <w:rsid w:val="00152B94"/>
    <w:rsid w:val="00152C43"/>
    <w:rsid w:val="00153376"/>
    <w:rsid w:val="00153710"/>
    <w:rsid w:val="00153961"/>
    <w:rsid w:val="00153B91"/>
    <w:rsid w:val="001540AB"/>
    <w:rsid w:val="001541BA"/>
    <w:rsid w:val="00154E78"/>
    <w:rsid w:val="00154FE8"/>
    <w:rsid w:val="00155006"/>
    <w:rsid w:val="001550D8"/>
    <w:rsid w:val="0015555F"/>
    <w:rsid w:val="00155E72"/>
    <w:rsid w:val="00156C68"/>
    <w:rsid w:val="00156CE9"/>
    <w:rsid w:val="00157098"/>
    <w:rsid w:val="00157393"/>
    <w:rsid w:val="001578B1"/>
    <w:rsid w:val="00157FFB"/>
    <w:rsid w:val="00160CAF"/>
    <w:rsid w:val="00160E59"/>
    <w:rsid w:val="001615DA"/>
    <w:rsid w:val="001617B0"/>
    <w:rsid w:val="00161C65"/>
    <w:rsid w:val="0016240B"/>
    <w:rsid w:val="001626E3"/>
    <w:rsid w:val="001627DA"/>
    <w:rsid w:val="00162AF3"/>
    <w:rsid w:val="001636D0"/>
    <w:rsid w:val="00163E8D"/>
    <w:rsid w:val="00163FAC"/>
    <w:rsid w:val="0016431D"/>
    <w:rsid w:val="001643B9"/>
    <w:rsid w:val="00164419"/>
    <w:rsid w:val="001646F2"/>
    <w:rsid w:val="00165682"/>
    <w:rsid w:val="00165E2D"/>
    <w:rsid w:val="00165E6E"/>
    <w:rsid w:val="0016612D"/>
    <w:rsid w:val="00166172"/>
    <w:rsid w:val="0016627D"/>
    <w:rsid w:val="00166ABC"/>
    <w:rsid w:val="00166B4B"/>
    <w:rsid w:val="00167321"/>
    <w:rsid w:val="001679F3"/>
    <w:rsid w:val="0017024E"/>
    <w:rsid w:val="00170C3F"/>
    <w:rsid w:val="00171F83"/>
    <w:rsid w:val="00171F93"/>
    <w:rsid w:val="00172092"/>
    <w:rsid w:val="001722DB"/>
    <w:rsid w:val="001723EB"/>
    <w:rsid w:val="00172A94"/>
    <w:rsid w:val="00172AC6"/>
    <w:rsid w:val="00172B5C"/>
    <w:rsid w:val="00172C88"/>
    <w:rsid w:val="00172DCE"/>
    <w:rsid w:val="00173055"/>
    <w:rsid w:val="00173112"/>
    <w:rsid w:val="0017362A"/>
    <w:rsid w:val="00173A2F"/>
    <w:rsid w:val="0017409B"/>
    <w:rsid w:val="001740F1"/>
    <w:rsid w:val="00174556"/>
    <w:rsid w:val="00174558"/>
    <w:rsid w:val="001750CC"/>
    <w:rsid w:val="00175962"/>
    <w:rsid w:val="00175E28"/>
    <w:rsid w:val="00175E93"/>
    <w:rsid w:val="001765DD"/>
    <w:rsid w:val="0017682C"/>
    <w:rsid w:val="001773A8"/>
    <w:rsid w:val="00177A9C"/>
    <w:rsid w:val="00177F58"/>
    <w:rsid w:val="00180006"/>
    <w:rsid w:val="0018018E"/>
    <w:rsid w:val="00180C74"/>
    <w:rsid w:val="001812E7"/>
    <w:rsid w:val="0018137A"/>
    <w:rsid w:val="00181EE0"/>
    <w:rsid w:val="00182009"/>
    <w:rsid w:val="0018209B"/>
    <w:rsid w:val="001821D7"/>
    <w:rsid w:val="00182205"/>
    <w:rsid w:val="00182560"/>
    <w:rsid w:val="00182872"/>
    <w:rsid w:val="00182AD2"/>
    <w:rsid w:val="00183271"/>
    <w:rsid w:val="00183433"/>
    <w:rsid w:val="00183483"/>
    <w:rsid w:val="001834D4"/>
    <w:rsid w:val="001834DD"/>
    <w:rsid w:val="00183516"/>
    <w:rsid w:val="0018352A"/>
    <w:rsid w:val="00183F07"/>
    <w:rsid w:val="0018409C"/>
    <w:rsid w:val="001842EF"/>
    <w:rsid w:val="001843EF"/>
    <w:rsid w:val="00184482"/>
    <w:rsid w:val="001849AA"/>
    <w:rsid w:val="00184B5F"/>
    <w:rsid w:val="00184E07"/>
    <w:rsid w:val="00185542"/>
    <w:rsid w:val="0018563E"/>
    <w:rsid w:val="00185698"/>
    <w:rsid w:val="00185D79"/>
    <w:rsid w:val="00185F1F"/>
    <w:rsid w:val="00186144"/>
    <w:rsid w:val="00186372"/>
    <w:rsid w:val="001865AE"/>
    <w:rsid w:val="0018722C"/>
    <w:rsid w:val="00187397"/>
    <w:rsid w:val="0018742A"/>
    <w:rsid w:val="00187891"/>
    <w:rsid w:val="001878AE"/>
    <w:rsid w:val="00187E9F"/>
    <w:rsid w:val="00187F0A"/>
    <w:rsid w:val="00190013"/>
    <w:rsid w:val="0019010F"/>
    <w:rsid w:val="001902B8"/>
    <w:rsid w:val="001909B5"/>
    <w:rsid w:val="00190E13"/>
    <w:rsid w:val="001915B0"/>
    <w:rsid w:val="00191911"/>
    <w:rsid w:val="00192158"/>
    <w:rsid w:val="00192339"/>
    <w:rsid w:val="001924B0"/>
    <w:rsid w:val="001927E2"/>
    <w:rsid w:val="00192FC4"/>
    <w:rsid w:val="0019337A"/>
    <w:rsid w:val="00193EC2"/>
    <w:rsid w:val="00193EF3"/>
    <w:rsid w:val="001944A3"/>
    <w:rsid w:val="001944AF"/>
    <w:rsid w:val="00194778"/>
    <w:rsid w:val="00194BE2"/>
    <w:rsid w:val="00194EC0"/>
    <w:rsid w:val="001950DF"/>
    <w:rsid w:val="001956BB"/>
    <w:rsid w:val="00195C65"/>
    <w:rsid w:val="00195F81"/>
    <w:rsid w:val="001960D8"/>
    <w:rsid w:val="001963D3"/>
    <w:rsid w:val="001964EB"/>
    <w:rsid w:val="001967BC"/>
    <w:rsid w:val="00196BFC"/>
    <w:rsid w:val="0019721F"/>
    <w:rsid w:val="0019726E"/>
    <w:rsid w:val="001972FE"/>
    <w:rsid w:val="00197567"/>
    <w:rsid w:val="00197A0E"/>
    <w:rsid w:val="00197B21"/>
    <w:rsid w:val="001A064A"/>
    <w:rsid w:val="001A0965"/>
    <w:rsid w:val="001A0B33"/>
    <w:rsid w:val="001A0B5A"/>
    <w:rsid w:val="001A1254"/>
    <w:rsid w:val="001A1760"/>
    <w:rsid w:val="001A24BD"/>
    <w:rsid w:val="001A2BE7"/>
    <w:rsid w:val="001A2CC7"/>
    <w:rsid w:val="001A339F"/>
    <w:rsid w:val="001A33C6"/>
    <w:rsid w:val="001A34AA"/>
    <w:rsid w:val="001A3D42"/>
    <w:rsid w:val="001A3DB5"/>
    <w:rsid w:val="001A4143"/>
    <w:rsid w:val="001A4475"/>
    <w:rsid w:val="001A45AA"/>
    <w:rsid w:val="001A47A9"/>
    <w:rsid w:val="001A4A6D"/>
    <w:rsid w:val="001A4A9D"/>
    <w:rsid w:val="001A4AA1"/>
    <w:rsid w:val="001A4C24"/>
    <w:rsid w:val="001A4E34"/>
    <w:rsid w:val="001A4F5F"/>
    <w:rsid w:val="001A520C"/>
    <w:rsid w:val="001A5674"/>
    <w:rsid w:val="001A5CBA"/>
    <w:rsid w:val="001A5D66"/>
    <w:rsid w:val="001A623A"/>
    <w:rsid w:val="001A699A"/>
    <w:rsid w:val="001A6D89"/>
    <w:rsid w:val="001A719F"/>
    <w:rsid w:val="001A73C8"/>
    <w:rsid w:val="001A73FD"/>
    <w:rsid w:val="001A7676"/>
    <w:rsid w:val="001A76CF"/>
    <w:rsid w:val="001A7772"/>
    <w:rsid w:val="001A7D49"/>
    <w:rsid w:val="001A7D5B"/>
    <w:rsid w:val="001B09B2"/>
    <w:rsid w:val="001B1450"/>
    <w:rsid w:val="001B173C"/>
    <w:rsid w:val="001B188A"/>
    <w:rsid w:val="001B1C6D"/>
    <w:rsid w:val="001B1E79"/>
    <w:rsid w:val="001B1EAB"/>
    <w:rsid w:val="001B2260"/>
    <w:rsid w:val="001B24A3"/>
    <w:rsid w:val="001B278D"/>
    <w:rsid w:val="001B36F4"/>
    <w:rsid w:val="001B3CAC"/>
    <w:rsid w:val="001B4040"/>
    <w:rsid w:val="001B4222"/>
    <w:rsid w:val="001B4444"/>
    <w:rsid w:val="001B495D"/>
    <w:rsid w:val="001B4B5A"/>
    <w:rsid w:val="001B4E5D"/>
    <w:rsid w:val="001B4F1C"/>
    <w:rsid w:val="001B5774"/>
    <w:rsid w:val="001B5903"/>
    <w:rsid w:val="001B5DB5"/>
    <w:rsid w:val="001B5E8D"/>
    <w:rsid w:val="001B6084"/>
    <w:rsid w:val="001B60C5"/>
    <w:rsid w:val="001B66B9"/>
    <w:rsid w:val="001B6DAF"/>
    <w:rsid w:val="001B7264"/>
    <w:rsid w:val="001B75DB"/>
    <w:rsid w:val="001B7689"/>
    <w:rsid w:val="001B779D"/>
    <w:rsid w:val="001B7D48"/>
    <w:rsid w:val="001C00E4"/>
    <w:rsid w:val="001C0158"/>
    <w:rsid w:val="001C035D"/>
    <w:rsid w:val="001C0661"/>
    <w:rsid w:val="001C0B70"/>
    <w:rsid w:val="001C0D62"/>
    <w:rsid w:val="001C1421"/>
    <w:rsid w:val="001C1602"/>
    <w:rsid w:val="001C16AF"/>
    <w:rsid w:val="001C16F5"/>
    <w:rsid w:val="001C21A6"/>
    <w:rsid w:val="001C2231"/>
    <w:rsid w:val="001C2489"/>
    <w:rsid w:val="001C262F"/>
    <w:rsid w:val="001C2710"/>
    <w:rsid w:val="001C30BF"/>
    <w:rsid w:val="001C30C6"/>
    <w:rsid w:val="001C33E4"/>
    <w:rsid w:val="001C362C"/>
    <w:rsid w:val="001C3984"/>
    <w:rsid w:val="001C39E6"/>
    <w:rsid w:val="001C3BCE"/>
    <w:rsid w:val="001C3DD1"/>
    <w:rsid w:val="001C3DF4"/>
    <w:rsid w:val="001C3E14"/>
    <w:rsid w:val="001C3E2D"/>
    <w:rsid w:val="001C4595"/>
    <w:rsid w:val="001C47B6"/>
    <w:rsid w:val="001C49A1"/>
    <w:rsid w:val="001C4CC6"/>
    <w:rsid w:val="001C4FA1"/>
    <w:rsid w:val="001C500A"/>
    <w:rsid w:val="001C51F9"/>
    <w:rsid w:val="001C568B"/>
    <w:rsid w:val="001C56E9"/>
    <w:rsid w:val="001C583A"/>
    <w:rsid w:val="001C589C"/>
    <w:rsid w:val="001C5966"/>
    <w:rsid w:val="001C5F7F"/>
    <w:rsid w:val="001C5F94"/>
    <w:rsid w:val="001C62FD"/>
    <w:rsid w:val="001C6512"/>
    <w:rsid w:val="001C65BB"/>
    <w:rsid w:val="001C67FE"/>
    <w:rsid w:val="001C6AA4"/>
    <w:rsid w:val="001C6AF0"/>
    <w:rsid w:val="001C765C"/>
    <w:rsid w:val="001C7B83"/>
    <w:rsid w:val="001C7BFF"/>
    <w:rsid w:val="001C7CDB"/>
    <w:rsid w:val="001C7D68"/>
    <w:rsid w:val="001C7E34"/>
    <w:rsid w:val="001D01D0"/>
    <w:rsid w:val="001D0661"/>
    <w:rsid w:val="001D0774"/>
    <w:rsid w:val="001D07B0"/>
    <w:rsid w:val="001D0967"/>
    <w:rsid w:val="001D0B30"/>
    <w:rsid w:val="001D0B9D"/>
    <w:rsid w:val="001D0F55"/>
    <w:rsid w:val="001D1180"/>
    <w:rsid w:val="001D1BC0"/>
    <w:rsid w:val="001D2640"/>
    <w:rsid w:val="001D2698"/>
    <w:rsid w:val="001D2E2E"/>
    <w:rsid w:val="001D2FE4"/>
    <w:rsid w:val="001D312E"/>
    <w:rsid w:val="001D3166"/>
    <w:rsid w:val="001D31C9"/>
    <w:rsid w:val="001D3320"/>
    <w:rsid w:val="001D3337"/>
    <w:rsid w:val="001D3666"/>
    <w:rsid w:val="001D37A9"/>
    <w:rsid w:val="001D3C7C"/>
    <w:rsid w:val="001D4257"/>
    <w:rsid w:val="001D4903"/>
    <w:rsid w:val="001D4A7F"/>
    <w:rsid w:val="001D4E6B"/>
    <w:rsid w:val="001D4F83"/>
    <w:rsid w:val="001D508D"/>
    <w:rsid w:val="001D5455"/>
    <w:rsid w:val="001D55EE"/>
    <w:rsid w:val="001D55F7"/>
    <w:rsid w:val="001D5818"/>
    <w:rsid w:val="001D5A67"/>
    <w:rsid w:val="001D5D03"/>
    <w:rsid w:val="001D611C"/>
    <w:rsid w:val="001D6532"/>
    <w:rsid w:val="001D65A5"/>
    <w:rsid w:val="001D6A2F"/>
    <w:rsid w:val="001D6EE2"/>
    <w:rsid w:val="001D7159"/>
    <w:rsid w:val="001D73BC"/>
    <w:rsid w:val="001D73DB"/>
    <w:rsid w:val="001D74BE"/>
    <w:rsid w:val="001D7526"/>
    <w:rsid w:val="001D7681"/>
    <w:rsid w:val="001D792B"/>
    <w:rsid w:val="001D7963"/>
    <w:rsid w:val="001D7B3A"/>
    <w:rsid w:val="001E09B1"/>
    <w:rsid w:val="001E0AE7"/>
    <w:rsid w:val="001E0C82"/>
    <w:rsid w:val="001E0D76"/>
    <w:rsid w:val="001E0ED1"/>
    <w:rsid w:val="001E119E"/>
    <w:rsid w:val="001E1418"/>
    <w:rsid w:val="001E17E8"/>
    <w:rsid w:val="001E1A9C"/>
    <w:rsid w:val="001E1BCD"/>
    <w:rsid w:val="001E2231"/>
    <w:rsid w:val="001E227B"/>
    <w:rsid w:val="001E264D"/>
    <w:rsid w:val="001E2BA8"/>
    <w:rsid w:val="001E2F9C"/>
    <w:rsid w:val="001E32B1"/>
    <w:rsid w:val="001E3307"/>
    <w:rsid w:val="001E40DA"/>
    <w:rsid w:val="001E485D"/>
    <w:rsid w:val="001E4E26"/>
    <w:rsid w:val="001E5179"/>
    <w:rsid w:val="001E544F"/>
    <w:rsid w:val="001E6326"/>
    <w:rsid w:val="001E6436"/>
    <w:rsid w:val="001E65F7"/>
    <w:rsid w:val="001E6726"/>
    <w:rsid w:val="001E68F1"/>
    <w:rsid w:val="001E694F"/>
    <w:rsid w:val="001E7035"/>
    <w:rsid w:val="001E71D7"/>
    <w:rsid w:val="001E76E7"/>
    <w:rsid w:val="001E7B01"/>
    <w:rsid w:val="001E7CD0"/>
    <w:rsid w:val="001E7E22"/>
    <w:rsid w:val="001E7E7E"/>
    <w:rsid w:val="001F00FB"/>
    <w:rsid w:val="001F01C1"/>
    <w:rsid w:val="001F070D"/>
    <w:rsid w:val="001F0ED5"/>
    <w:rsid w:val="001F12E4"/>
    <w:rsid w:val="001F149E"/>
    <w:rsid w:val="001F1B21"/>
    <w:rsid w:val="001F1BA6"/>
    <w:rsid w:val="001F1E4B"/>
    <w:rsid w:val="001F2EC9"/>
    <w:rsid w:val="001F3281"/>
    <w:rsid w:val="001F34FF"/>
    <w:rsid w:val="001F3C8D"/>
    <w:rsid w:val="001F42F2"/>
    <w:rsid w:val="001F50F0"/>
    <w:rsid w:val="001F52CF"/>
    <w:rsid w:val="001F5585"/>
    <w:rsid w:val="001F5C18"/>
    <w:rsid w:val="001F5C50"/>
    <w:rsid w:val="001F5CD7"/>
    <w:rsid w:val="001F5D8D"/>
    <w:rsid w:val="001F5F13"/>
    <w:rsid w:val="001F6059"/>
    <w:rsid w:val="001F640E"/>
    <w:rsid w:val="001F675E"/>
    <w:rsid w:val="001F683E"/>
    <w:rsid w:val="001F706F"/>
    <w:rsid w:val="001F75EB"/>
    <w:rsid w:val="001F796E"/>
    <w:rsid w:val="001F7D28"/>
    <w:rsid w:val="001F7D8B"/>
    <w:rsid w:val="0020004A"/>
    <w:rsid w:val="00200159"/>
    <w:rsid w:val="00200277"/>
    <w:rsid w:val="00200576"/>
    <w:rsid w:val="00200A53"/>
    <w:rsid w:val="00201A9B"/>
    <w:rsid w:val="00201D03"/>
    <w:rsid w:val="0020323C"/>
    <w:rsid w:val="002038A7"/>
    <w:rsid w:val="00203B4F"/>
    <w:rsid w:val="00203F86"/>
    <w:rsid w:val="0020420E"/>
    <w:rsid w:val="002043E8"/>
    <w:rsid w:val="002045E7"/>
    <w:rsid w:val="002047E9"/>
    <w:rsid w:val="00204A5F"/>
    <w:rsid w:val="00204F38"/>
    <w:rsid w:val="00205B45"/>
    <w:rsid w:val="002067A5"/>
    <w:rsid w:val="002068BB"/>
    <w:rsid w:val="00206D4B"/>
    <w:rsid w:val="00206D4F"/>
    <w:rsid w:val="002073F1"/>
    <w:rsid w:val="00207D93"/>
    <w:rsid w:val="00207E9F"/>
    <w:rsid w:val="00207EF4"/>
    <w:rsid w:val="00210F18"/>
    <w:rsid w:val="00210FF1"/>
    <w:rsid w:val="0021121E"/>
    <w:rsid w:val="00211747"/>
    <w:rsid w:val="002118A1"/>
    <w:rsid w:val="00211953"/>
    <w:rsid w:val="00211E43"/>
    <w:rsid w:val="00211E6E"/>
    <w:rsid w:val="00211E93"/>
    <w:rsid w:val="002123C6"/>
    <w:rsid w:val="002126BC"/>
    <w:rsid w:val="00213205"/>
    <w:rsid w:val="00213721"/>
    <w:rsid w:val="00213763"/>
    <w:rsid w:val="0021393F"/>
    <w:rsid w:val="00213A85"/>
    <w:rsid w:val="002141DE"/>
    <w:rsid w:val="002144E7"/>
    <w:rsid w:val="002147B2"/>
    <w:rsid w:val="00214F40"/>
    <w:rsid w:val="002151F4"/>
    <w:rsid w:val="002152A3"/>
    <w:rsid w:val="00215393"/>
    <w:rsid w:val="002159C1"/>
    <w:rsid w:val="00215CB3"/>
    <w:rsid w:val="00215F52"/>
    <w:rsid w:val="002160BA"/>
    <w:rsid w:val="002163D8"/>
    <w:rsid w:val="00216894"/>
    <w:rsid w:val="002176FC"/>
    <w:rsid w:val="00217964"/>
    <w:rsid w:val="00217A86"/>
    <w:rsid w:val="0022050A"/>
    <w:rsid w:val="002205DF"/>
    <w:rsid w:val="00220B3E"/>
    <w:rsid w:val="00221305"/>
    <w:rsid w:val="002214B3"/>
    <w:rsid w:val="00221A58"/>
    <w:rsid w:val="00221CD7"/>
    <w:rsid w:val="00221D30"/>
    <w:rsid w:val="0022227C"/>
    <w:rsid w:val="00222745"/>
    <w:rsid w:val="00222DFC"/>
    <w:rsid w:val="00223056"/>
    <w:rsid w:val="0022359C"/>
    <w:rsid w:val="002237A0"/>
    <w:rsid w:val="002237DC"/>
    <w:rsid w:val="00223B88"/>
    <w:rsid w:val="00224695"/>
    <w:rsid w:val="00224B41"/>
    <w:rsid w:val="00225CC7"/>
    <w:rsid w:val="00225E6E"/>
    <w:rsid w:val="00225FF2"/>
    <w:rsid w:val="00226405"/>
    <w:rsid w:val="00226479"/>
    <w:rsid w:val="00227506"/>
    <w:rsid w:val="002275F5"/>
    <w:rsid w:val="002277B1"/>
    <w:rsid w:val="00227C17"/>
    <w:rsid w:val="00227F29"/>
    <w:rsid w:val="0023048F"/>
    <w:rsid w:val="00230683"/>
    <w:rsid w:val="00232DF3"/>
    <w:rsid w:val="0023323B"/>
    <w:rsid w:val="002349D1"/>
    <w:rsid w:val="00234E64"/>
    <w:rsid w:val="0023520D"/>
    <w:rsid w:val="002355C1"/>
    <w:rsid w:val="00235938"/>
    <w:rsid w:val="00235BB8"/>
    <w:rsid w:val="00235D16"/>
    <w:rsid w:val="00236912"/>
    <w:rsid w:val="002369DB"/>
    <w:rsid w:val="00236A20"/>
    <w:rsid w:val="00236A46"/>
    <w:rsid w:val="00236DA8"/>
    <w:rsid w:val="00237220"/>
    <w:rsid w:val="002374D7"/>
    <w:rsid w:val="002374F8"/>
    <w:rsid w:val="00237538"/>
    <w:rsid w:val="0023765A"/>
    <w:rsid w:val="00237831"/>
    <w:rsid w:val="00237AEB"/>
    <w:rsid w:val="0024044E"/>
    <w:rsid w:val="002405DA"/>
    <w:rsid w:val="00240D4B"/>
    <w:rsid w:val="00241279"/>
    <w:rsid w:val="002415BC"/>
    <w:rsid w:val="00241B43"/>
    <w:rsid w:val="0024203F"/>
    <w:rsid w:val="00242238"/>
    <w:rsid w:val="0024240F"/>
    <w:rsid w:val="00242896"/>
    <w:rsid w:val="00243021"/>
    <w:rsid w:val="002430DB"/>
    <w:rsid w:val="0024392A"/>
    <w:rsid w:val="00243D21"/>
    <w:rsid w:val="00243EC2"/>
    <w:rsid w:val="00243FC4"/>
    <w:rsid w:val="00244105"/>
    <w:rsid w:val="002441CB"/>
    <w:rsid w:val="00244807"/>
    <w:rsid w:val="00244D30"/>
    <w:rsid w:val="00244F59"/>
    <w:rsid w:val="002456F1"/>
    <w:rsid w:val="00245B52"/>
    <w:rsid w:val="00245BD3"/>
    <w:rsid w:val="00245FB5"/>
    <w:rsid w:val="002474ED"/>
    <w:rsid w:val="0024778E"/>
    <w:rsid w:val="00247B2D"/>
    <w:rsid w:val="0025002B"/>
    <w:rsid w:val="00250568"/>
    <w:rsid w:val="0025133C"/>
    <w:rsid w:val="00251433"/>
    <w:rsid w:val="00251D05"/>
    <w:rsid w:val="00252015"/>
    <w:rsid w:val="0025217B"/>
    <w:rsid w:val="00252260"/>
    <w:rsid w:val="002525EB"/>
    <w:rsid w:val="00252720"/>
    <w:rsid w:val="002527CE"/>
    <w:rsid w:val="002528B6"/>
    <w:rsid w:val="002528F7"/>
    <w:rsid w:val="00252BA1"/>
    <w:rsid w:val="00252C8C"/>
    <w:rsid w:val="002531D5"/>
    <w:rsid w:val="002531EE"/>
    <w:rsid w:val="002532F4"/>
    <w:rsid w:val="002535B3"/>
    <w:rsid w:val="002536D6"/>
    <w:rsid w:val="00253D7A"/>
    <w:rsid w:val="0025400D"/>
    <w:rsid w:val="0025410D"/>
    <w:rsid w:val="002554F4"/>
    <w:rsid w:val="00255A04"/>
    <w:rsid w:val="00255C1B"/>
    <w:rsid w:val="00255F7C"/>
    <w:rsid w:val="002568BB"/>
    <w:rsid w:val="00256BF7"/>
    <w:rsid w:val="00256C34"/>
    <w:rsid w:val="00256E95"/>
    <w:rsid w:val="00257387"/>
    <w:rsid w:val="0025748E"/>
    <w:rsid w:val="00257743"/>
    <w:rsid w:val="00257A99"/>
    <w:rsid w:val="00260A7D"/>
    <w:rsid w:val="002611BC"/>
    <w:rsid w:val="002612E7"/>
    <w:rsid w:val="00261817"/>
    <w:rsid w:val="00261D93"/>
    <w:rsid w:val="00261E10"/>
    <w:rsid w:val="00261F8E"/>
    <w:rsid w:val="00262193"/>
    <w:rsid w:val="00262363"/>
    <w:rsid w:val="002626CB"/>
    <w:rsid w:val="00262BC2"/>
    <w:rsid w:val="00262C81"/>
    <w:rsid w:val="00263001"/>
    <w:rsid w:val="0026318A"/>
    <w:rsid w:val="00263AD3"/>
    <w:rsid w:val="00264572"/>
    <w:rsid w:val="0026509B"/>
    <w:rsid w:val="002650A3"/>
    <w:rsid w:val="002650A7"/>
    <w:rsid w:val="00265253"/>
    <w:rsid w:val="002657E8"/>
    <w:rsid w:val="00265814"/>
    <w:rsid w:val="00266A7C"/>
    <w:rsid w:val="0026751A"/>
    <w:rsid w:val="0026752A"/>
    <w:rsid w:val="00267836"/>
    <w:rsid w:val="00267935"/>
    <w:rsid w:val="002679C0"/>
    <w:rsid w:val="00267B4B"/>
    <w:rsid w:val="00267C33"/>
    <w:rsid w:val="0027001D"/>
    <w:rsid w:val="002700D3"/>
    <w:rsid w:val="002702AF"/>
    <w:rsid w:val="00270446"/>
    <w:rsid w:val="00270988"/>
    <w:rsid w:val="00270D7B"/>
    <w:rsid w:val="00270E8B"/>
    <w:rsid w:val="00270F53"/>
    <w:rsid w:val="00271730"/>
    <w:rsid w:val="002722C0"/>
    <w:rsid w:val="0027278F"/>
    <w:rsid w:val="0027286E"/>
    <w:rsid w:val="0027289C"/>
    <w:rsid w:val="002729CA"/>
    <w:rsid w:val="002729F4"/>
    <w:rsid w:val="00272DB9"/>
    <w:rsid w:val="0027325F"/>
    <w:rsid w:val="0027345E"/>
    <w:rsid w:val="002735F5"/>
    <w:rsid w:val="00273D7D"/>
    <w:rsid w:val="0027461A"/>
    <w:rsid w:val="00274BA7"/>
    <w:rsid w:val="00274FA6"/>
    <w:rsid w:val="002758D4"/>
    <w:rsid w:val="0027634F"/>
    <w:rsid w:val="002763E5"/>
    <w:rsid w:val="0027655B"/>
    <w:rsid w:val="0027675C"/>
    <w:rsid w:val="00276B17"/>
    <w:rsid w:val="00276CDC"/>
    <w:rsid w:val="00277351"/>
    <w:rsid w:val="00277414"/>
    <w:rsid w:val="00277680"/>
    <w:rsid w:val="002802F9"/>
    <w:rsid w:val="0028073B"/>
    <w:rsid w:val="00280EFD"/>
    <w:rsid w:val="00280FAF"/>
    <w:rsid w:val="002810C5"/>
    <w:rsid w:val="002810CF"/>
    <w:rsid w:val="002814BF"/>
    <w:rsid w:val="00281956"/>
    <w:rsid w:val="00281A14"/>
    <w:rsid w:val="00281CB4"/>
    <w:rsid w:val="00281DA5"/>
    <w:rsid w:val="002829FA"/>
    <w:rsid w:val="00282C0D"/>
    <w:rsid w:val="00282DBD"/>
    <w:rsid w:val="00282E63"/>
    <w:rsid w:val="002837E5"/>
    <w:rsid w:val="00283BDA"/>
    <w:rsid w:val="00283CE4"/>
    <w:rsid w:val="00283E9A"/>
    <w:rsid w:val="00283ED1"/>
    <w:rsid w:val="002840A0"/>
    <w:rsid w:val="0028438D"/>
    <w:rsid w:val="00284B78"/>
    <w:rsid w:val="00284BFF"/>
    <w:rsid w:val="00284D65"/>
    <w:rsid w:val="0028509A"/>
    <w:rsid w:val="002852D0"/>
    <w:rsid w:val="00285334"/>
    <w:rsid w:val="002856D6"/>
    <w:rsid w:val="0028573E"/>
    <w:rsid w:val="00285936"/>
    <w:rsid w:val="00285940"/>
    <w:rsid w:val="00286002"/>
    <w:rsid w:val="00286953"/>
    <w:rsid w:val="00286AA9"/>
    <w:rsid w:val="00287180"/>
    <w:rsid w:val="00287310"/>
    <w:rsid w:val="00287635"/>
    <w:rsid w:val="00287659"/>
    <w:rsid w:val="002879C5"/>
    <w:rsid w:val="00287CCB"/>
    <w:rsid w:val="00290019"/>
    <w:rsid w:val="00290FB0"/>
    <w:rsid w:val="002913B5"/>
    <w:rsid w:val="002914EF"/>
    <w:rsid w:val="00291C85"/>
    <w:rsid w:val="00291CAD"/>
    <w:rsid w:val="00292302"/>
    <w:rsid w:val="002924EA"/>
    <w:rsid w:val="002925C7"/>
    <w:rsid w:val="00292EA3"/>
    <w:rsid w:val="00293950"/>
    <w:rsid w:val="002939D6"/>
    <w:rsid w:val="00293B06"/>
    <w:rsid w:val="00293CB8"/>
    <w:rsid w:val="00293F95"/>
    <w:rsid w:val="00293FE9"/>
    <w:rsid w:val="00294851"/>
    <w:rsid w:val="002949A3"/>
    <w:rsid w:val="002949F7"/>
    <w:rsid w:val="00294ABB"/>
    <w:rsid w:val="00294BA3"/>
    <w:rsid w:val="0029527D"/>
    <w:rsid w:val="002955E4"/>
    <w:rsid w:val="00295676"/>
    <w:rsid w:val="00295678"/>
    <w:rsid w:val="00295816"/>
    <w:rsid w:val="00295A0A"/>
    <w:rsid w:val="00295AB5"/>
    <w:rsid w:val="00295E23"/>
    <w:rsid w:val="00296247"/>
    <w:rsid w:val="00296364"/>
    <w:rsid w:val="002963A7"/>
    <w:rsid w:val="0029700D"/>
    <w:rsid w:val="0029787D"/>
    <w:rsid w:val="002A027A"/>
    <w:rsid w:val="002A0DF3"/>
    <w:rsid w:val="002A18CC"/>
    <w:rsid w:val="002A1C14"/>
    <w:rsid w:val="002A1D8E"/>
    <w:rsid w:val="002A1ED9"/>
    <w:rsid w:val="002A1F46"/>
    <w:rsid w:val="002A20F4"/>
    <w:rsid w:val="002A23B1"/>
    <w:rsid w:val="002A297F"/>
    <w:rsid w:val="002A2CC5"/>
    <w:rsid w:val="002A2D87"/>
    <w:rsid w:val="002A3328"/>
    <w:rsid w:val="002A3581"/>
    <w:rsid w:val="002A35DB"/>
    <w:rsid w:val="002A370F"/>
    <w:rsid w:val="002A38EE"/>
    <w:rsid w:val="002A3D29"/>
    <w:rsid w:val="002A3F2E"/>
    <w:rsid w:val="002A41F0"/>
    <w:rsid w:val="002A4266"/>
    <w:rsid w:val="002A456C"/>
    <w:rsid w:val="002A488C"/>
    <w:rsid w:val="002A489D"/>
    <w:rsid w:val="002A4905"/>
    <w:rsid w:val="002A498D"/>
    <w:rsid w:val="002A4B12"/>
    <w:rsid w:val="002A4BC2"/>
    <w:rsid w:val="002A4C66"/>
    <w:rsid w:val="002A4FB5"/>
    <w:rsid w:val="002A50C2"/>
    <w:rsid w:val="002A5232"/>
    <w:rsid w:val="002A5665"/>
    <w:rsid w:val="002A573D"/>
    <w:rsid w:val="002A585C"/>
    <w:rsid w:val="002A5A15"/>
    <w:rsid w:val="002A5F72"/>
    <w:rsid w:val="002A5FDA"/>
    <w:rsid w:val="002A6942"/>
    <w:rsid w:val="002A6B13"/>
    <w:rsid w:val="002A7B3F"/>
    <w:rsid w:val="002A7CBB"/>
    <w:rsid w:val="002A7E55"/>
    <w:rsid w:val="002A7FE2"/>
    <w:rsid w:val="002B0084"/>
    <w:rsid w:val="002B0147"/>
    <w:rsid w:val="002B02CD"/>
    <w:rsid w:val="002B0577"/>
    <w:rsid w:val="002B08D3"/>
    <w:rsid w:val="002B0954"/>
    <w:rsid w:val="002B0D34"/>
    <w:rsid w:val="002B0EEC"/>
    <w:rsid w:val="002B1244"/>
    <w:rsid w:val="002B156A"/>
    <w:rsid w:val="002B1CB0"/>
    <w:rsid w:val="002B24E2"/>
    <w:rsid w:val="002B2524"/>
    <w:rsid w:val="002B2797"/>
    <w:rsid w:val="002B29C9"/>
    <w:rsid w:val="002B2C1D"/>
    <w:rsid w:val="002B2C39"/>
    <w:rsid w:val="002B2E95"/>
    <w:rsid w:val="002B31FA"/>
    <w:rsid w:val="002B33EE"/>
    <w:rsid w:val="002B3F19"/>
    <w:rsid w:val="002B412E"/>
    <w:rsid w:val="002B442E"/>
    <w:rsid w:val="002B4834"/>
    <w:rsid w:val="002B489B"/>
    <w:rsid w:val="002B5E5B"/>
    <w:rsid w:val="002B5FE5"/>
    <w:rsid w:val="002B603D"/>
    <w:rsid w:val="002B603F"/>
    <w:rsid w:val="002B61DA"/>
    <w:rsid w:val="002B6549"/>
    <w:rsid w:val="002B65B0"/>
    <w:rsid w:val="002B67FB"/>
    <w:rsid w:val="002B680D"/>
    <w:rsid w:val="002B6858"/>
    <w:rsid w:val="002B6B3C"/>
    <w:rsid w:val="002B7410"/>
    <w:rsid w:val="002B7461"/>
    <w:rsid w:val="002B7563"/>
    <w:rsid w:val="002B756E"/>
    <w:rsid w:val="002C002F"/>
    <w:rsid w:val="002C0094"/>
    <w:rsid w:val="002C01AD"/>
    <w:rsid w:val="002C03AA"/>
    <w:rsid w:val="002C0B36"/>
    <w:rsid w:val="002C0EFE"/>
    <w:rsid w:val="002C1170"/>
    <w:rsid w:val="002C13B6"/>
    <w:rsid w:val="002C1EE4"/>
    <w:rsid w:val="002C209F"/>
    <w:rsid w:val="002C2142"/>
    <w:rsid w:val="002C21AA"/>
    <w:rsid w:val="002C2E38"/>
    <w:rsid w:val="002C2E5A"/>
    <w:rsid w:val="002C2F03"/>
    <w:rsid w:val="002C3074"/>
    <w:rsid w:val="002C324E"/>
    <w:rsid w:val="002C35E1"/>
    <w:rsid w:val="002C37E2"/>
    <w:rsid w:val="002C3A42"/>
    <w:rsid w:val="002C3F07"/>
    <w:rsid w:val="002C3FDC"/>
    <w:rsid w:val="002C43CA"/>
    <w:rsid w:val="002C46B0"/>
    <w:rsid w:val="002C52C1"/>
    <w:rsid w:val="002C5BEE"/>
    <w:rsid w:val="002C5F48"/>
    <w:rsid w:val="002C5FE1"/>
    <w:rsid w:val="002C63B5"/>
    <w:rsid w:val="002C68D2"/>
    <w:rsid w:val="002C6947"/>
    <w:rsid w:val="002C69F2"/>
    <w:rsid w:val="002C74FD"/>
    <w:rsid w:val="002C7C13"/>
    <w:rsid w:val="002D01A9"/>
    <w:rsid w:val="002D0250"/>
    <w:rsid w:val="002D0782"/>
    <w:rsid w:val="002D0C92"/>
    <w:rsid w:val="002D0D18"/>
    <w:rsid w:val="002D0EA2"/>
    <w:rsid w:val="002D0EEF"/>
    <w:rsid w:val="002D0F28"/>
    <w:rsid w:val="002D1313"/>
    <w:rsid w:val="002D135E"/>
    <w:rsid w:val="002D1408"/>
    <w:rsid w:val="002D1717"/>
    <w:rsid w:val="002D1952"/>
    <w:rsid w:val="002D2113"/>
    <w:rsid w:val="002D23F4"/>
    <w:rsid w:val="002D25A5"/>
    <w:rsid w:val="002D261F"/>
    <w:rsid w:val="002D274F"/>
    <w:rsid w:val="002D2B51"/>
    <w:rsid w:val="002D2C3D"/>
    <w:rsid w:val="002D2C85"/>
    <w:rsid w:val="002D2E54"/>
    <w:rsid w:val="002D3E6D"/>
    <w:rsid w:val="002D4104"/>
    <w:rsid w:val="002D4356"/>
    <w:rsid w:val="002D48FD"/>
    <w:rsid w:val="002D4E9C"/>
    <w:rsid w:val="002D5132"/>
    <w:rsid w:val="002D52A5"/>
    <w:rsid w:val="002D55A7"/>
    <w:rsid w:val="002D642C"/>
    <w:rsid w:val="002D65E5"/>
    <w:rsid w:val="002D662A"/>
    <w:rsid w:val="002D6701"/>
    <w:rsid w:val="002D6A24"/>
    <w:rsid w:val="002D707E"/>
    <w:rsid w:val="002D7388"/>
    <w:rsid w:val="002D7D7C"/>
    <w:rsid w:val="002E1272"/>
    <w:rsid w:val="002E19C7"/>
    <w:rsid w:val="002E1D2D"/>
    <w:rsid w:val="002E1EAC"/>
    <w:rsid w:val="002E20A3"/>
    <w:rsid w:val="002E2321"/>
    <w:rsid w:val="002E2641"/>
    <w:rsid w:val="002E2666"/>
    <w:rsid w:val="002E2E87"/>
    <w:rsid w:val="002E2E90"/>
    <w:rsid w:val="002E39DF"/>
    <w:rsid w:val="002E3A32"/>
    <w:rsid w:val="002E43F1"/>
    <w:rsid w:val="002E46E6"/>
    <w:rsid w:val="002E474F"/>
    <w:rsid w:val="002E526E"/>
    <w:rsid w:val="002E52A3"/>
    <w:rsid w:val="002E53FE"/>
    <w:rsid w:val="002E5CFE"/>
    <w:rsid w:val="002E6121"/>
    <w:rsid w:val="002E6296"/>
    <w:rsid w:val="002E6704"/>
    <w:rsid w:val="002E6EB7"/>
    <w:rsid w:val="002E6FC8"/>
    <w:rsid w:val="002E7161"/>
    <w:rsid w:val="002E74CA"/>
    <w:rsid w:val="002E75B3"/>
    <w:rsid w:val="002E75D3"/>
    <w:rsid w:val="002E7690"/>
    <w:rsid w:val="002E78F5"/>
    <w:rsid w:val="002E79A6"/>
    <w:rsid w:val="002E7D86"/>
    <w:rsid w:val="002F0E1A"/>
    <w:rsid w:val="002F1013"/>
    <w:rsid w:val="002F14F0"/>
    <w:rsid w:val="002F1670"/>
    <w:rsid w:val="002F1D30"/>
    <w:rsid w:val="002F2320"/>
    <w:rsid w:val="002F2646"/>
    <w:rsid w:val="002F2661"/>
    <w:rsid w:val="002F26AD"/>
    <w:rsid w:val="002F27B7"/>
    <w:rsid w:val="002F27CE"/>
    <w:rsid w:val="002F2FF3"/>
    <w:rsid w:val="002F3246"/>
    <w:rsid w:val="002F338B"/>
    <w:rsid w:val="002F3541"/>
    <w:rsid w:val="002F3596"/>
    <w:rsid w:val="002F41A9"/>
    <w:rsid w:val="002F4495"/>
    <w:rsid w:val="002F501C"/>
    <w:rsid w:val="002F55B9"/>
    <w:rsid w:val="002F5B91"/>
    <w:rsid w:val="002F6520"/>
    <w:rsid w:val="002F6733"/>
    <w:rsid w:val="002F74C7"/>
    <w:rsid w:val="002F7591"/>
    <w:rsid w:val="002F7CD0"/>
    <w:rsid w:val="003000C4"/>
    <w:rsid w:val="003002F6"/>
    <w:rsid w:val="0030034D"/>
    <w:rsid w:val="00300369"/>
    <w:rsid w:val="0030053A"/>
    <w:rsid w:val="00300733"/>
    <w:rsid w:val="00300A1F"/>
    <w:rsid w:val="00300CA3"/>
    <w:rsid w:val="00300DD8"/>
    <w:rsid w:val="00300E76"/>
    <w:rsid w:val="00300ED9"/>
    <w:rsid w:val="00301186"/>
    <w:rsid w:val="00301315"/>
    <w:rsid w:val="00301328"/>
    <w:rsid w:val="003016B9"/>
    <w:rsid w:val="00301754"/>
    <w:rsid w:val="00301F3E"/>
    <w:rsid w:val="00301F70"/>
    <w:rsid w:val="00302212"/>
    <w:rsid w:val="0030247E"/>
    <w:rsid w:val="00302863"/>
    <w:rsid w:val="00302AE9"/>
    <w:rsid w:val="0030315A"/>
    <w:rsid w:val="0030354A"/>
    <w:rsid w:val="003038F2"/>
    <w:rsid w:val="00303BDF"/>
    <w:rsid w:val="00303C18"/>
    <w:rsid w:val="00304A20"/>
    <w:rsid w:val="00304A4D"/>
    <w:rsid w:val="00304DCB"/>
    <w:rsid w:val="0030518B"/>
    <w:rsid w:val="00305328"/>
    <w:rsid w:val="0030575C"/>
    <w:rsid w:val="00305916"/>
    <w:rsid w:val="003059DF"/>
    <w:rsid w:val="00305C73"/>
    <w:rsid w:val="00305D76"/>
    <w:rsid w:val="00306183"/>
    <w:rsid w:val="00306641"/>
    <w:rsid w:val="003066E6"/>
    <w:rsid w:val="00306A5C"/>
    <w:rsid w:val="00306F32"/>
    <w:rsid w:val="00307168"/>
    <w:rsid w:val="00307508"/>
    <w:rsid w:val="003076D7"/>
    <w:rsid w:val="003079D7"/>
    <w:rsid w:val="00307F38"/>
    <w:rsid w:val="00310289"/>
    <w:rsid w:val="0031034C"/>
    <w:rsid w:val="00310485"/>
    <w:rsid w:val="00310C8D"/>
    <w:rsid w:val="00310DA1"/>
    <w:rsid w:val="00310DDE"/>
    <w:rsid w:val="003115E7"/>
    <w:rsid w:val="00311F6D"/>
    <w:rsid w:val="00311F98"/>
    <w:rsid w:val="0031206F"/>
    <w:rsid w:val="00312C16"/>
    <w:rsid w:val="00312E43"/>
    <w:rsid w:val="003135D7"/>
    <w:rsid w:val="00313BC5"/>
    <w:rsid w:val="003140A8"/>
    <w:rsid w:val="00314699"/>
    <w:rsid w:val="00314825"/>
    <w:rsid w:val="00314E5E"/>
    <w:rsid w:val="00315657"/>
    <w:rsid w:val="00315768"/>
    <w:rsid w:val="00315A33"/>
    <w:rsid w:val="00315AB6"/>
    <w:rsid w:val="00315E69"/>
    <w:rsid w:val="003160F0"/>
    <w:rsid w:val="00316336"/>
    <w:rsid w:val="0031639C"/>
    <w:rsid w:val="00316624"/>
    <w:rsid w:val="003168D7"/>
    <w:rsid w:val="0031691B"/>
    <w:rsid w:val="00317595"/>
    <w:rsid w:val="00320312"/>
    <w:rsid w:val="00320334"/>
    <w:rsid w:val="00320686"/>
    <w:rsid w:val="0032164A"/>
    <w:rsid w:val="0032169F"/>
    <w:rsid w:val="003216D9"/>
    <w:rsid w:val="003217B4"/>
    <w:rsid w:val="00321B60"/>
    <w:rsid w:val="00321C2E"/>
    <w:rsid w:val="00321E50"/>
    <w:rsid w:val="00322AE9"/>
    <w:rsid w:val="00322C89"/>
    <w:rsid w:val="00322D8C"/>
    <w:rsid w:val="00322E6E"/>
    <w:rsid w:val="003231B4"/>
    <w:rsid w:val="003235BC"/>
    <w:rsid w:val="003237E7"/>
    <w:rsid w:val="00323CB0"/>
    <w:rsid w:val="00323E4C"/>
    <w:rsid w:val="003241F5"/>
    <w:rsid w:val="003242E0"/>
    <w:rsid w:val="003244DA"/>
    <w:rsid w:val="00324554"/>
    <w:rsid w:val="00324578"/>
    <w:rsid w:val="003245EF"/>
    <w:rsid w:val="003248B6"/>
    <w:rsid w:val="00325284"/>
    <w:rsid w:val="00325418"/>
    <w:rsid w:val="003254F6"/>
    <w:rsid w:val="00325D24"/>
    <w:rsid w:val="00325DDE"/>
    <w:rsid w:val="003260A1"/>
    <w:rsid w:val="003265C5"/>
    <w:rsid w:val="00326E24"/>
    <w:rsid w:val="00327216"/>
    <w:rsid w:val="00327377"/>
    <w:rsid w:val="003276E5"/>
    <w:rsid w:val="00327E6B"/>
    <w:rsid w:val="003302F7"/>
    <w:rsid w:val="00330621"/>
    <w:rsid w:val="0033079F"/>
    <w:rsid w:val="00331343"/>
    <w:rsid w:val="0033137C"/>
    <w:rsid w:val="003313EB"/>
    <w:rsid w:val="0033150F"/>
    <w:rsid w:val="003316B7"/>
    <w:rsid w:val="00331B3A"/>
    <w:rsid w:val="00331B60"/>
    <w:rsid w:val="003324B4"/>
    <w:rsid w:val="00332A11"/>
    <w:rsid w:val="003330B1"/>
    <w:rsid w:val="003332C7"/>
    <w:rsid w:val="003334EC"/>
    <w:rsid w:val="0033381F"/>
    <w:rsid w:val="003341B1"/>
    <w:rsid w:val="003342A0"/>
    <w:rsid w:val="00334673"/>
    <w:rsid w:val="00334856"/>
    <w:rsid w:val="003349F1"/>
    <w:rsid w:val="00335036"/>
    <w:rsid w:val="003355CA"/>
    <w:rsid w:val="003356AD"/>
    <w:rsid w:val="00335729"/>
    <w:rsid w:val="00335905"/>
    <w:rsid w:val="00335A01"/>
    <w:rsid w:val="00336255"/>
    <w:rsid w:val="00336610"/>
    <w:rsid w:val="00336861"/>
    <w:rsid w:val="003369BE"/>
    <w:rsid w:val="00336EB7"/>
    <w:rsid w:val="00336F2E"/>
    <w:rsid w:val="00336F3B"/>
    <w:rsid w:val="0033721E"/>
    <w:rsid w:val="0033756F"/>
    <w:rsid w:val="003376DA"/>
    <w:rsid w:val="00340106"/>
    <w:rsid w:val="003404C0"/>
    <w:rsid w:val="00340843"/>
    <w:rsid w:val="00340990"/>
    <w:rsid w:val="00340C8E"/>
    <w:rsid w:val="00340C9C"/>
    <w:rsid w:val="00340F75"/>
    <w:rsid w:val="00341559"/>
    <w:rsid w:val="0034165E"/>
    <w:rsid w:val="00341841"/>
    <w:rsid w:val="00341E46"/>
    <w:rsid w:val="0034256A"/>
    <w:rsid w:val="003429A8"/>
    <w:rsid w:val="00342BD1"/>
    <w:rsid w:val="00342BEA"/>
    <w:rsid w:val="00342CF3"/>
    <w:rsid w:val="00343202"/>
    <w:rsid w:val="00343E07"/>
    <w:rsid w:val="0034424B"/>
    <w:rsid w:val="003444C5"/>
    <w:rsid w:val="003448F7"/>
    <w:rsid w:val="0034499F"/>
    <w:rsid w:val="00344A6B"/>
    <w:rsid w:val="003452E6"/>
    <w:rsid w:val="00345443"/>
    <w:rsid w:val="003454B5"/>
    <w:rsid w:val="003462C4"/>
    <w:rsid w:val="003462EF"/>
    <w:rsid w:val="00346568"/>
    <w:rsid w:val="0034685F"/>
    <w:rsid w:val="00346968"/>
    <w:rsid w:val="0034699C"/>
    <w:rsid w:val="00346D9F"/>
    <w:rsid w:val="00347806"/>
    <w:rsid w:val="0034788F"/>
    <w:rsid w:val="0034790C"/>
    <w:rsid w:val="00347B45"/>
    <w:rsid w:val="00347EBD"/>
    <w:rsid w:val="0035052E"/>
    <w:rsid w:val="003505B7"/>
    <w:rsid w:val="00351486"/>
    <w:rsid w:val="00351B03"/>
    <w:rsid w:val="00351B23"/>
    <w:rsid w:val="00351C1C"/>
    <w:rsid w:val="00351FBA"/>
    <w:rsid w:val="00352CA5"/>
    <w:rsid w:val="00352CAF"/>
    <w:rsid w:val="00352E8F"/>
    <w:rsid w:val="0035346C"/>
    <w:rsid w:val="00353AE6"/>
    <w:rsid w:val="00354123"/>
    <w:rsid w:val="003545F6"/>
    <w:rsid w:val="003548E5"/>
    <w:rsid w:val="00354A97"/>
    <w:rsid w:val="003551B3"/>
    <w:rsid w:val="00355251"/>
    <w:rsid w:val="00355283"/>
    <w:rsid w:val="003554F2"/>
    <w:rsid w:val="00355956"/>
    <w:rsid w:val="003560BB"/>
    <w:rsid w:val="003560EF"/>
    <w:rsid w:val="00356BCA"/>
    <w:rsid w:val="00356F01"/>
    <w:rsid w:val="00356FF4"/>
    <w:rsid w:val="003571A1"/>
    <w:rsid w:val="0035760E"/>
    <w:rsid w:val="0035790C"/>
    <w:rsid w:val="00360064"/>
    <w:rsid w:val="0036017C"/>
    <w:rsid w:val="003602E9"/>
    <w:rsid w:val="00360365"/>
    <w:rsid w:val="0036087D"/>
    <w:rsid w:val="00360A13"/>
    <w:rsid w:val="00360CA8"/>
    <w:rsid w:val="00361262"/>
    <w:rsid w:val="00361479"/>
    <w:rsid w:val="003615FF"/>
    <w:rsid w:val="003619C9"/>
    <w:rsid w:val="00361ACC"/>
    <w:rsid w:val="003622BF"/>
    <w:rsid w:val="003623CE"/>
    <w:rsid w:val="003629C5"/>
    <w:rsid w:val="00362CB6"/>
    <w:rsid w:val="00362DB5"/>
    <w:rsid w:val="003631D5"/>
    <w:rsid w:val="003634AE"/>
    <w:rsid w:val="00363CE3"/>
    <w:rsid w:val="00363DFA"/>
    <w:rsid w:val="00364216"/>
    <w:rsid w:val="00364225"/>
    <w:rsid w:val="003646A6"/>
    <w:rsid w:val="00364E47"/>
    <w:rsid w:val="00365281"/>
    <w:rsid w:val="003657DB"/>
    <w:rsid w:val="0036624D"/>
    <w:rsid w:val="00366787"/>
    <w:rsid w:val="003668D8"/>
    <w:rsid w:val="00366D55"/>
    <w:rsid w:val="00370032"/>
    <w:rsid w:val="003703E9"/>
    <w:rsid w:val="00370BD4"/>
    <w:rsid w:val="00370CFF"/>
    <w:rsid w:val="00371347"/>
    <w:rsid w:val="00371D01"/>
    <w:rsid w:val="00372BAB"/>
    <w:rsid w:val="00372DDA"/>
    <w:rsid w:val="00372E99"/>
    <w:rsid w:val="00372EAA"/>
    <w:rsid w:val="003735AF"/>
    <w:rsid w:val="003735B4"/>
    <w:rsid w:val="0037392A"/>
    <w:rsid w:val="00373C94"/>
    <w:rsid w:val="00373E97"/>
    <w:rsid w:val="003741FC"/>
    <w:rsid w:val="003746DC"/>
    <w:rsid w:val="003747E0"/>
    <w:rsid w:val="00374CA1"/>
    <w:rsid w:val="00374D5F"/>
    <w:rsid w:val="00374EBE"/>
    <w:rsid w:val="00374F6C"/>
    <w:rsid w:val="0037576F"/>
    <w:rsid w:val="00375CA4"/>
    <w:rsid w:val="00375FD2"/>
    <w:rsid w:val="003764FD"/>
    <w:rsid w:val="00376898"/>
    <w:rsid w:val="00376AB3"/>
    <w:rsid w:val="00376B19"/>
    <w:rsid w:val="00376CEA"/>
    <w:rsid w:val="00376D90"/>
    <w:rsid w:val="00376FDF"/>
    <w:rsid w:val="003770BB"/>
    <w:rsid w:val="00377248"/>
    <w:rsid w:val="003775AE"/>
    <w:rsid w:val="0038003A"/>
    <w:rsid w:val="00380147"/>
    <w:rsid w:val="00380591"/>
    <w:rsid w:val="003809E6"/>
    <w:rsid w:val="00380A03"/>
    <w:rsid w:val="00380B6A"/>
    <w:rsid w:val="00381210"/>
    <w:rsid w:val="00381601"/>
    <w:rsid w:val="00381904"/>
    <w:rsid w:val="00381BCE"/>
    <w:rsid w:val="00381C81"/>
    <w:rsid w:val="00381D3F"/>
    <w:rsid w:val="00382466"/>
    <w:rsid w:val="003828C0"/>
    <w:rsid w:val="003829D0"/>
    <w:rsid w:val="00382AB8"/>
    <w:rsid w:val="003830F2"/>
    <w:rsid w:val="003835F1"/>
    <w:rsid w:val="0038388B"/>
    <w:rsid w:val="00383EE0"/>
    <w:rsid w:val="003848E3"/>
    <w:rsid w:val="003848FF"/>
    <w:rsid w:val="00384D8B"/>
    <w:rsid w:val="003852F8"/>
    <w:rsid w:val="0038548D"/>
    <w:rsid w:val="003858BD"/>
    <w:rsid w:val="00385AFC"/>
    <w:rsid w:val="00385EDA"/>
    <w:rsid w:val="00385FB5"/>
    <w:rsid w:val="003860C3"/>
    <w:rsid w:val="00386278"/>
    <w:rsid w:val="00386669"/>
    <w:rsid w:val="003867E3"/>
    <w:rsid w:val="00386C9D"/>
    <w:rsid w:val="00386DF1"/>
    <w:rsid w:val="003870DC"/>
    <w:rsid w:val="00387168"/>
    <w:rsid w:val="00387209"/>
    <w:rsid w:val="003874DB"/>
    <w:rsid w:val="0038764D"/>
    <w:rsid w:val="00387796"/>
    <w:rsid w:val="003878AC"/>
    <w:rsid w:val="0038795F"/>
    <w:rsid w:val="00387997"/>
    <w:rsid w:val="00387CCF"/>
    <w:rsid w:val="00390B5B"/>
    <w:rsid w:val="00391674"/>
    <w:rsid w:val="0039176C"/>
    <w:rsid w:val="0039181F"/>
    <w:rsid w:val="003918A7"/>
    <w:rsid w:val="00392127"/>
    <w:rsid w:val="003925B2"/>
    <w:rsid w:val="00392BA5"/>
    <w:rsid w:val="00392C22"/>
    <w:rsid w:val="00392D2A"/>
    <w:rsid w:val="00392F97"/>
    <w:rsid w:val="00393509"/>
    <w:rsid w:val="00393FD2"/>
    <w:rsid w:val="003942E7"/>
    <w:rsid w:val="00394950"/>
    <w:rsid w:val="00394E9C"/>
    <w:rsid w:val="00394F6E"/>
    <w:rsid w:val="003950B9"/>
    <w:rsid w:val="003952B2"/>
    <w:rsid w:val="003955BF"/>
    <w:rsid w:val="003961DE"/>
    <w:rsid w:val="00396503"/>
    <w:rsid w:val="0039650F"/>
    <w:rsid w:val="003967F4"/>
    <w:rsid w:val="00397060"/>
    <w:rsid w:val="003971D6"/>
    <w:rsid w:val="00397668"/>
    <w:rsid w:val="003977F6"/>
    <w:rsid w:val="0039794E"/>
    <w:rsid w:val="00397F06"/>
    <w:rsid w:val="003A052A"/>
    <w:rsid w:val="003A0543"/>
    <w:rsid w:val="003A0DB8"/>
    <w:rsid w:val="003A1165"/>
    <w:rsid w:val="003A11B0"/>
    <w:rsid w:val="003A12F8"/>
    <w:rsid w:val="003A1347"/>
    <w:rsid w:val="003A1706"/>
    <w:rsid w:val="003A1942"/>
    <w:rsid w:val="003A1B48"/>
    <w:rsid w:val="003A1D0E"/>
    <w:rsid w:val="003A1E9F"/>
    <w:rsid w:val="003A2151"/>
    <w:rsid w:val="003A2D4D"/>
    <w:rsid w:val="003A2E23"/>
    <w:rsid w:val="003A367B"/>
    <w:rsid w:val="003A37C0"/>
    <w:rsid w:val="003A39D7"/>
    <w:rsid w:val="003A3EF4"/>
    <w:rsid w:val="003A4502"/>
    <w:rsid w:val="003A4F2B"/>
    <w:rsid w:val="003A5331"/>
    <w:rsid w:val="003A53A0"/>
    <w:rsid w:val="003A580B"/>
    <w:rsid w:val="003A5AD7"/>
    <w:rsid w:val="003A5B23"/>
    <w:rsid w:val="003A5D7A"/>
    <w:rsid w:val="003A6214"/>
    <w:rsid w:val="003A62FA"/>
    <w:rsid w:val="003A6472"/>
    <w:rsid w:val="003A66CB"/>
    <w:rsid w:val="003A6743"/>
    <w:rsid w:val="003A674D"/>
    <w:rsid w:val="003A6ED3"/>
    <w:rsid w:val="003A6F1C"/>
    <w:rsid w:val="003A707D"/>
    <w:rsid w:val="003A7258"/>
    <w:rsid w:val="003A7A5A"/>
    <w:rsid w:val="003A7A73"/>
    <w:rsid w:val="003A7C37"/>
    <w:rsid w:val="003A7DC9"/>
    <w:rsid w:val="003A7E39"/>
    <w:rsid w:val="003B0241"/>
    <w:rsid w:val="003B08D5"/>
    <w:rsid w:val="003B0CD9"/>
    <w:rsid w:val="003B10C4"/>
    <w:rsid w:val="003B1420"/>
    <w:rsid w:val="003B2213"/>
    <w:rsid w:val="003B23F8"/>
    <w:rsid w:val="003B259C"/>
    <w:rsid w:val="003B2F26"/>
    <w:rsid w:val="003B306A"/>
    <w:rsid w:val="003B3108"/>
    <w:rsid w:val="003B3137"/>
    <w:rsid w:val="003B354A"/>
    <w:rsid w:val="003B39C2"/>
    <w:rsid w:val="003B3B97"/>
    <w:rsid w:val="003B46F3"/>
    <w:rsid w:val="003B470F"/>
    <w:rsid w:val="003B4BB0"/>
    <w:rsid w:val="003B4D99"/>
    <w:rsid w:val="003B55B9"/>
    <w:rsid w:val="003B58A1"/>
    <w:rsid w:val="003B5A22"/>
    <w:rsid w:val="003B5E90"/>
    <w:rsid w:val="003B5EEE"/>
    <w:rsid w:val="003B6211"/>
    <w:rsid w:val="003B64F5"/>
    <w:rsid w:val="003B71A0"/>
    <w:rsid w:val="003B7224"/>
    <w:rsid w:val="003B75E7"/>
    <w:rsid w:val="003B7FC4"/>
    <w:rsid w:val="003C02E2"/>
    <w:rsid w:val="003C044C"/>
    <w:rsid w:val="003C095A"/>
    <w:rsid w:val="003C0C6E"/>
    <w:rsid w:val="003C0CB9"/>
    <w:rsid w:val="003C1352"/>
    <w:rsid w:val="003C16C1"/>
    <w:rsid w:val="003C2A16"/>
    <w:rsid w:val="003C3092"/>
    <w:rsid w:val="003C3EEF"/>
    <w:rsid w:val="003C3F24"/>
    <w:rsid w:val="003C4399"/>
    <w:rsid w:val="003C45D7"/>
    <w:rsid w:val="003C4B6E"/>
    <w:rsid w:val="003C4F0D"/>
    <w:rsid w:val="003C51D7"/>
    <w:rsid w:val="003C5733"/>
    <w:rsid w:val="003C5F02"/>
    <w:rsid w:val="003C5F17"/>
    <w:rsid w:val="003C6281"/>
    <w:rsid w:val="003C64FB"/>
    <w:rsid w:val="003C6549"/>
    <w:rsid w:val="003C6733"/>
    <w:rsid w:val="003C705F"/>
    <w:rsid w:val="003C71B7"/>
    <w:rsid w:val="003C76B8"/>
    <w:rsid w:val="003C7806"/>
    <w:rsid w:val="003D0106"/>
    <w:rsid w:val="003D0152"/>
    <w:rsid w:val="003D0399"/>
    <w:rsid w:val="003D095B"/>
    <w:rsid w:val="003D0A68"/>
    <w:rsid w:val="003D0AE2"/>
    <w:rsid w:val="003D0B30"/>
    <w:rsid w:val="003D0D29"/>
    <w:rsid w:val="003D0E1D"/>
    <w:rsid w:val="003D10D3"/>
    <w:rsid w:val="003D1245"/>
    <w:rsid w:val="003D1AFE"/>
    <w:rsid w:val="003D24F0"/>
    <w:rsid w:val="003D2563"/>
    <w:rsid w:val="003D25EF"/>
    <w:rsid w:val="003D2793"/>
    <w:rsid w:val="003D2865"/>
    <w:rsid w:val="003D2AFE"/>
    <w:rsid w:val="003D31C9"/>
    <w:rsid w:val="003D3801"/>
    <w:rsid w:val="003D45AB"/>
    <w:rsid w:val="003D46DC"/>
    <w:rsid w:val="003D48A9"/>
    <w:rsid w:val="003D4A98"/>
    <w:rsid w:val="003D5019"/>
    <w:rsid w:val="003D554F"/>
    <w:rsid w:val="003D5869"/>
    <w:rsid w:val="003D59F6"/>
    <w:rsid w:val="003D5A6D"/>
    <w:rsid w:val="003D5DAC"/>
    <w:rsid w:val="003D5F77"/>
    <w:rsid w:val="003D622A"/>
    <w:rsid w:val="003D6349"/>
    <w:rsid w:val="003D6573"/>
    <w:rsid w:val="003D675C"/>
    <w:rsid w:val="003D6998"/>
    <w:rsid w:val="003D6AD1"/>
    <w:rsid w:val="003D6C1D"/>
    <w:rsid w:val="003D6EA5"/>
    <w:rsid w:val="003D703C"/>
    <w:rsid w:val="003D74DE"/>
    <w:rsid w:val="003D75FE"/>
    <w:rsid w:val="003D7A4D"/>
    <w:rsid w:val="003D7C2D"/>
    <w:rsid w:val="003D7CA6"/>
    <w:rsid w:val="003D7E90"/>
    <w:rsid w:val="003E0105"/>
    <w:rsid w:val="003E039C"/>
    <w:rsid w:val="003E10C2"/>
    <w:rsid w:val="003E11EC"/>
    <w:rsid w:val="003E18F3"/>
    <w:rsid w:val="003E1B42"/>
    <w:rsid w:val="003E1D25"/>
    <w:rsid w:val="003E1FA8"/>
    <w:rsid w:val="003E2172"/>
    <w:rsid w:val="003E2242"/>
    <w:rsid w:val="003E22D0"/>
    <w:rsid w:val="003E2395"/>
    <w:rsid w:val="003E2730"/>
    <w:rsid w:val="003E2802"/>
    <w:rsid w:val="003E2805"/>
    <w:rsid w:val="003E28BB"/>
    <w:rsid w:val="003E290C"/>
    <w:rsid w:val="003E2988"/>
    <w:rsid w:val="003E31FF"/>
    <w:rsid w:val="003E342E"/>
    <w:rsid w:val="003E3A44"/>
    <w:rsid w:val="003E3A87"/>
    <w:rsid w:val="003E3FC1"/>
    <w:rsid w:val="003E40E7"/>
    <w:rsid w:val="003E4554"/>
    <w:rsid w:val="003E4913"/>
    <w:rsid w:val="003E4971"/>
    <w:rsid w:val="003E4C94"/>
    <w:rsid w:val="003E4D95"/>
    <w:rsid w:val="003E4E62"/>
    <w:rsid w:val="003E50F5"/>
    <w:rsid w:val="003E5203"/>
    <w:rsid w:val="003E5221"/>
    <w:rsid w:val="003E52C4"/>
    <w:rsid w:val="003E59B9"/>
    <w:rsid w:val="003E5DCF"/>
    <w:rsid w:val="003E60E7"/>
    <w:rsid w:val="003E668B"/>
    <w:rsid w:val="003E67AC"/>
    <w:rsid w:val="003E683D"/>
    <w:rsid w:val="003E69AA"/>
    <w:rsid w:val="003E6C93"/>
    <w:rsid w:val="003E78C8"/>
    <w:rsid w:val="003E7A7C"/>
    <w:rsid w:val="003F0197"/>
    <w:rsid w:val="003F0631"/>
    <w:rsid w:val="003F0D8B"/>
    <w:rsid w:val="003F0FB0"/>
    <w:rsid w:val="003F10B3"/>
    <w:rsid w:val="003F1131"/>
    <w:rsid w:val="003F165C"/>
    <w:rsid w:val="003F1E2A"/>
    <w:rsid w:val="003F1E60"/>
    <w:rsid w:val="003F1FBC"/>
    <w:rsid w:val="003F22F3"/>
    <w:rsid w:val="003F2884"/>
    <w:rsid w:val="003F2DF7"/>
    <w:rsid w:val="003F3466"/>
    <w:rsid w:val="003F366D"/>
    <w:rsid w:val="003F38B6"/>
    <w:rsid w:val="003F3ECE"/>
    <w:rsid w:val="003F3F84"/>
    <w:rsid w:val="003F4183"/>
    <w:rsid w:val="003F46DF"/>
    <w:rsid w:val="003F47D8"/>
    <w:rsid w:val="003F4BE1"/>
    <w:rsid w:val="003F5A1A"/>
    <w:rsid w:val="003F5C44"/>
    <w:rsid w:val="003F5E2B"/>
    <w:rsid w:val="003F6B07"/>
    <w:rsid w:val="003F6C8E"/>
    <w:rsid w:val="003F7269"/>
    <w:rsid w:val="003F7755"/>
    <w:rsid w:val="003F7949"/>
    <w:rsid w:val="003F7B67"/>
    <w:rsid w:val="003F7DC3"/>
    <w:rsid w:val="004000F4"/>
    <w:rsid w:val="004002BF"/>
    <w:rsid w:val="0040069A"/>
    <w:rsid w:val="00400815"/>
    <w:rsid w:val="0040099E"/>
    <w:rsid w:val="00400B02"/>
    <w:rsid w:val="00400FFE"/>
    <w:rsid w:val="00401188"/>
    <w:rsid w:val="00401478"/>
    <w:rsid w:val="0040177C"/>
    <w:rsid w:val="0040228E"/>
    <w:rsid w:val="004029B8"/>
    <w:rsid w:val="00402E49"/>
    <w:rsid w:val="0040345D"/>
    <w:rsid w:val="004038BC"/>
    <w:rsid w:val="004044A8"/>
    <w:rsid w:val="004049D3"/>
    <w:rsid w:val="00404E78"/>
    <w:rsid w:val="0040580A"/>
    <w:rsid w:val="00405BD3"/>
    <w:rsid w:val="00405EF4"/>
    <w:rsid w:val="004061EB"/>
    <w:rsid w:val="00406708"/>
    <w:rsid w:val="00406758"/>
    <w:rsid w:val="00406C5B"/>
    <w:rsid w:val="00406DDC"/>
    <w:rsid w:val="004078DC"/>
    <w:rsid w:val="00407A1C"/>
    <w:rsid w:val="00407E20"/>
    <w:rsid w:val="004106EA"/>
    <w:rsid w:val="00410865"/>
    <w:rsid w:val="00411477"/>
    <w:rsid w:val="00411694"/>
    <w:rsid w:val="00412610"/>
    <w:rsid w:val="00412882"/>
    <w:rsid w:val="00412918"/>
    <w:rsid w:val="00412EA5"/>
    <w:rsid w:val="0041303A"/>
    <w:rsid w:val="0041309A"/>
    <w:rsid w:val="004134AF"/>
    <w:rsid w:val="00413634"/>
    <w:rsid w:val="004139CE"/>
    <w:rsid w:val="00413C97"/>
    <w:rsid w:val="00414340"/>
    <w:rsid w:val="004147A2"/>
    <w:rsid w:val="0041480E"/>
    <w:rsid w:val="004152EB"/>
    <w:rsid w:val="00415461"/>
    <w:rsid w:val="00415503"/>
    <w:rsid w:val="00415BE9"/>
    <w:rsid w:val="00416691"/>
    <w:rsid w:val="004170C0"/>
    <w:rsid w:val="0041743D"/>
    <w:rsid w:val="00417A11"/>
    <w:rsid w:val="00417BD1"/>
    <w:rsid w:val="00417F29"/>
    <w:rsid w:val="004201D2"/>
    <w:rsid w:val="004204E3"/>
    <w:rsid w:val="00420A0D"/>
    <w:rsid w:val="00420A2D"/>
    <w:rsid w:val="00420B3A"/>
    <w:rsid w:val="00420D4C"/>
    <w:rsid w:val="00420D99"/>
    <w:rsid w:val="00420FB8"/>
    <w:rsid w:val="00420FC6"/>
    <w:rsid w:val="0042114E"/>
    <w:rsid w:val="004219E7"/>
    <w:rsid w:val="00422037"/>
    <w:rsid w:val="004220E0"/>
    <w:rsid w:val="00422112"/>
    <w:rsid w:val="00422191"/>
    <w:rsid w:val="0042293D"/>
    <w:rsid w:val="004229A4"/>
    <w:rsid w:val="00422ED6"/>
    <w:rsid w:val="004230D9"/>
    <w:rsid w:val="00423900"/>
    <w:rsid w:val="00423E29"/>
    <w:rsid w:val="00423EBB"/>
    <w:rsid w:val="00423EE9"/>
    <w:rsid w:val="0042437D"/>
    <w:rsid w:val="004243F1"/>
    <w:rsid w:val="00424CEB"/>
    <w:rsid w:val="00424E0B"/>
    <w:rsid w:val="00424F66"/>
    <w:rsid w:val="00425195"/>
    <w:rsid w:val="0042524E"/>
    <w:rsid w:val="0042537C"/>
    <w:rsid w:val="00425BFB"/>
    <w:rsid w:val="00425EA3"/>
    <w:rsid w:val="004260B8"/>
    <w:rsid w:val="00426376"/>
    <w:rsid w:val="00426715"/>
    <w:rsid w:val="00426728"/>
    <w:rsid w:val="00426F8F"/>
    <w:rsid w:val="00427919"/>
    <w:rsid w:val="004279EC"/>
    <w:rsid w:val="00427BD5"/>
    <w:rsid w:val="00427FEE"/>
    <w:rsid w:val="00430368"/>
    <w:rsid w:val="004303ED"/>
    <w:rsid w:val="00430715"/>
    <w:rsid w:val="004307AD"/>
    <w:rsid w:val="00430942"/>
    <w:rsid w:val="00430E53"/>
    <w:rsid w:val="00431085"/>
    <w:rsid w:val="00431992"/>
    <w:rsid w:val="0043225C"/>
    <w:rsid w:val="00432F5F"/>
    <w:rsid w:val="004334EB"/>
    <w:rsid w:val="00433583"/>
    <w:rsid w:val="00433D16"/>
    <w:rsid w:val="00433E80"/>
    <w:rsid w:val="0043401F"/>
    <w:rsid w:val="004347A2"/>
    <w:rsid w:val="00434A87"/>
    <w:rsid w:val="00434E19"/>
    <w:rsid w:val="00434E5A"/>
    <w:rsid w:val="00434E87"/>
    <w:rsid w:val="00434E95"/>
    <w:rsid w:val="00435214"/>
    <w:rsid w:val="0043546C"/>
    <w:rsid w:val="00435845"/>
    <w:rsid w:val="004361C1"/>
    <w:rsid w:val="00436DA9"/>
    <w:rsid w:val="0043719F"/>
    <w:rsid w:val="0043724B"/>
    <w:rsid w:val="00437437"/>
    <w:rsid w:val="0043751D"/>
    <w:rsid w:val="00437581"/>
    <w:rsid w:val="00437B42"/>
    <w:rsid w:val="00440792"/>
    <w:rsid w:val="00440B42"/>
    <w:rsid w:val="00440EA0"/>
    <w:rsid w:val="00441772"/>
    <w:rsid w:val="0044183A"/>
    <w:rsid w:val="00441CC6"/>
    <w:rsid w:val="00441F5B"/>
    <w:rsid w:val="00441FCD"/>
    <w:rsid w:val="00442584"/>
    <w:rsid w:val="0044262F"/>
    <w:rsid w:val="00442684"/>
    <w:rsid w:val="0044287D"/>
    <w:rsid w:val="004431BF"/>
    <w:rsid w:val="004432F6"/>
    <w:rsid w:val="004434F2"/>
    <w:rsid w:val="00443FDA"/>
    <w:rsid w:val="004443DF"/>
    <w:rsid w:val="00444782"/>
    <w:rsid w:val="0044516F"/>
    <w:rsid w:val="00445A8D"/>
    <w:rsid w:val="00445E79"/>
    <w:rsid w:val="00446354"/>
    <w:rsid w:val="0044647C"/>
    <w:rsid w:val="00446CA7"/>
    <w:rsid w:val="00446E1E"/>
    <w:rsid w:val="00446EF2"/>
    <w:rsid w:val="00447380"/>
    <w:rsid w:val="00447B71"/>
    <w:rsid w:val="00447EE3"/>
    <w:rsid w:val="00447FE2"/>
    <w:rsid w:val="00450042"/>
    <w:rsid w:val="00450274"/>
    <w:rsid w:val="00450E63"/>
    <w:rsid w:val="00451084"/>
    <w:rsid w:val="00451411"/>
    <w:rsid w:val="00451B47"/>
    <w:rsid w:val="0045231D"/>
    <w:rsid w:val="00452AE6"/>
    <w:rsid w:val="00452C5C"/>
    <w:rsid w:val="00452D7A"/>
    <w:rsid w:val="00453262"/>
    <w:rsid w:val="004533A7"/>
    <w:rsid w:val="00453547"/>
    <w:rsid w:val="00453601"/>
    <w:rsid w:val="004546DF"/>
    <w:rsid w:val="0045472A"/>
    <w:rsid w:val="0045475F"/>
    <w:rsid w:val="00454DB0"/>
    <w:rsid w:val="00454ED4"/>
    <w:rsid w:val="00455223"/>
    <w:rsid w:val="00455232"/>
    <w:rsid w:val="004555D0"/>
    <w:rsid w:val="00455E38"/>
    <w:rsid w:val="004560FB"/>
    <w:rsid w:val="00456447"/>
    <w:rsid w:val="004568CF"/>
    <w:rsid w:val="00456BB7"/>
    <w:rsid w:val="004570C7"/>
    <w:rsid w:val="004573AE"/>
    <w:rsid w:val="0045765C"/>
    <w:rsid w:val="00457E80"/>
    <w:rsid w:val="004604EA"/>
    <w:rsid w:val="00460CD8"/>
    <w:rsid w:val="00460E6B"/>
    <w:rsid w:val="00460EDB"/>
    <w:rsid w:val="004614FC"/>
    <w:rsid w:val="00462315"/>
    <w:rsid w:val="0046268A"/>
    <w:rsid w:val="0046276A"/>
    <w:rsid w:val="004628FD"/>
    <w:rsid w:val="00462963"/>
    <w:rsid w:val="00463060"/>
    <w:rsid w:val="004633CC"/>
    <w:rsid w:val="004639B0"/>
    <w:rsid w:val="00463C8D"/>
    <w:rsid w:val="00463DA5"/>
    <w:rsid w:val="00463E15"/>
    <w:rsid w:val="00463E4C"/>
    <w:rsid w:val="00463FB1"/>
    <w:rsid w:val="004640C5"/>
    <w:rsid w:val="00464529"/>
    <w:rsid w:val="004646DC"/>
    <w:rsid w:val="00464788"/>
    <w:rsid w:val="00464A51"/>
    <w:rsid w:val="00464A90"/>
    <w:rsid w:val="00464CBC"/>
    <w:rsid w:val="00464F7A"/>
    <w:rsid w:val="004652C7"/>
    <w:rsid w:val="004653A0"/>
    <w:rsid w:val="00465674"/>
    <w:rsid w:val="004656ED"/>
    <w:rsid w:val="00465ECE"/>
    <w:rsid w:val="00466192"/>
    <w:rsid w:val="00466762"/>
    <w:rsid w:val="00466B1D"/>
    <w:rsid w:val="00467EE2"/>
    <w:rsid w:val="00467EF2"/>
    <w:rsid w:val="00467F71"/>
    <w:rsid w:val="004701BC"/>
    <w:rsid w:val="00470316"/>
    <w:rsid w:val="00470467"/>
    <w:rsid w:val="00471673"/>
    <w:rsid w:val="00471C64"/>
    <w:rsid w:val="00471DAE"/>
    <w:rsid w:val="00472017"/>
    <w:rsid w:val="0047206D"/>
    <w:rsid w:val="004721EA"/>
    <w:rsid w:val="00472FAD"/>
    <w:rsid w:val="00473DC1"/>
    <w:rsid w:val="00474253"/>
    <w:rsid w:val="004745F8"/>
    <w:rsid w:val="004746C2"/>
    <w:rsid w:val="00474ACA"/>
    <w:rsid w:val="00474B4B"/>
    <w:rsid w:val="00474BCF"/>
    <w:rsid w:val="00474F01"/>
    <w:rsid w:val="00475716"/>
    <w:rsid w:val="00475F6B"/>
    <w:rsid w:val="00476D5F"/>
    <w:rsid w:val="00477514"/>
    <w:rsid w:val="004775A6"/>
    <w:rsid w:val="00477669"/>
    <w:rsid w:val="00477807"/>
    <w:rsid w:val="0048002D"/>
    <w:rsid w:val="00480AE6"/>
    <w:rsid w:val="00480D0A"/>
    <w:rsid w:val="004813CD"/>
    <w:rsid w:val="0048151D"/>
    <w:rsid w:val="00482323"/>
    <w:rsid w:val="0048281B"/>
    <w:rsid w:val="00482AE1"/>
    <w:rsid w:val="00482E86"/>
    <w:rsid w:val="0048312F"/>
    <w:rsid w:val="00483789"/>
    <w:rsid w:val="00483914"/>
    <w:rsid w:val="00483B9C"/>
    <w:rsid w:val="00484573"/>
    <w:rsid w:val="00484582"/>
    <w:rsid w:val="004845A0"/>
    <w:rsid w:val="004846D7"/>
    <w:rsid w:val="00484879"/>
    <w:rsid w:val="0048536D"/>
    <w:rsid w:val="00485549"/>
    <w:rsid w:val="00485753"/>
    <w:rsid w:val="00485AD1"/>
    <w:rsid w:val="00486026"/>
    <w:rsid w:val="004861E5"/>
    <w:rsid w:val="00486376"/>
    <w:rsid w:val="00486907"/>
    <w:rsid w:val="00486B92"/>
    <w:rsid w:val="00487168"/>
    <w:rsid w:val="0048745D"/>
    <w:rsid w:val="00487610"/>
    <w:rsid w:val="00487954"/>
    <w:rsid w:val="004900A6"/>
    <w:rsid w:val="004906BF"/>
    <w:rsid w:val="004910C7"/>
    <w:rsid w:val="00492171"/>
    <w:rsid w:val="0049221D"/>
    <w:rsid w:val="004927F4"/>
    <w:rsid w:val="0049281D"/>
    <w:rsid w:val="00492B79"/>
    <w:rsid w:val="00492CB7"/>
    <w:rsid w:val="00492E84"/>
    <w:rsid w:val="00492ECE"/>
    <w:rsid w:val="0049322E"/>
    <w:rsid w:val="00493467"/>
    <w:rsid w:val="004934F0"/>
    <w:rsid w:val="004939AD"/>
    <w:rsid w:val="00493EA8"/>
    <w:rsid w:val="00494000"/>
    <w:rsid w:val="004940EE"/>
    <w:rsid w:val="00494693"/>
    <w:rsid w:val="00494A10"/>
    <w:rsid w:val="00494CFB"/>
    <w:rsid w:val="00494D72"/>
    <w:rsid w:val="00495461"/>
    <w:rsid w:val="00495D69"/>
    <w:rsid w:val="004963F2"/>
    <w:rsid w:val="00496818"/>
    <w:rsid w:val="0049686A"/>
    <w:rsid w:val="00496BFB"/>
    <w:rsid w:val="00496C61"/>
    <w:rsid w:val="00496DC5"/>
    <w:rsid w:val="00496EB1"/>
    <w:rsid w:val="004972AB"/>
    <w:rsid w:val="004979D1"/>
    <w:rsid w:val="00497AAB"/>
    <w:rsid w:val="004A02DD"/>
    <w:rsid w:val="004A0694"/>
    <w:rsid w:val="004A125C"/>
    <w:rsid w:val="004A1B48"/>
    <w:rsid w:val="004A1E77"/>
    <w:rsid w:val="004A2679"/>
    <w:rsid w:val="004A27D6"/>
    <w:rsid w:val="004A2AB0"/>
    <w:rsid w:val="004A32C0"/>
    <w:rsid w:val="004A36F7"/>
    <w:rsid w:val="004A3D6F"/>
    <w:rsid w:val="004A3FDE"/>
    <w:rsid w:val="004A43F9"/>
    <w:rsid w:val="004A4885"/>
    <w:rsid w:val="004A5093"/>
    <w:rsid w:val="004A52D9"/>
    <w:rsid w:val="004A55B7"/>
    <w:rsid w:val="004A58F8"/>
    <w:rsid w:val="004A5AC5"/>
    <w:rsid w:val="004A5D35"/>
    <w:rsid w:val="004A62D2"/>
    <w:rsid w:val="004A6414"/>
    <w:rsid w:val="004A6695"/>
    <w:rsid w:val="004A669F"/>
    <w:rsid w:val="004A6AF6"/>
    <w:rsid w:val="004A6DDD"/>
    <w:rsid w:val="004A6DF2"/>
    <w:rsid w:val="004A6F2A"/>
    <w:rsid w:val="004A74A3"/>
    <w:rsid w:val="004A786E"/>
    <w:rsid w:val="004A79F4"/>
    <w:rsid w:val="004B05B2"/>
    <w:rsid w:val="004B09C2"/>
    <w:rsid w:val="004B0D21"/>
    <w:rsid w:val="004B1038"/>
    <w:rsid w:val="004B1214"/>
    <w:rsid w:val="004B22FB"/>
    <w:rsid w:val="004B25A2"/>
    <w:rsid w:val="004B2948"/>
    <w:rsid w:val="004B2B3D"/>
    <w:rsid w:val="004B2CE9"/>
    <w:rsid w:val="004B2E54"/>
    <w:rsid w:val="004B37B0"/>
    <w:rsid w:val="004B37ED"/>
    <w:rsid w:val="004B3ECE"/>
    <w:rsid w:val="004B3F7D"/>
    <w:rsid w:val="004B4FEE"/>
    <w:rsid w:val="004B5440"/>
    <w:rsid w:val="004B579C"/>
    <w:rsid w:val="004B58ED"/>
    <w:rsid w:val="004B5B98"/>
    <w:rsid w:val="004B6410"/>
    <w:rsid w:val="004B6D24"/>
    <w:rsid w:val="004B6D7C"/>
    <w:rsid w:val="004B6EF3"/>
    <w:rsid w:val="004B71FB"/>
    <w:rsid w:val="004B7B16"/>
    <w:rsid w:val="004B7BE6"/>
    <w:rsid w:val="004B7E49"/>
    <w:rsid w:val="004C0180"/>
    <w:rsid w:val="004C09A6"/>
    <w:rsid w:val="004C0A5C"/>
    <w:rsid w:val="004C0CD7"/>
    <w:rsid w:val="004C0D5C"/>
    <w:rsid w:val="004C1006"/>
    <w:rsid w:val="004C1280"/>
    <w:rsid w:val="004C1467"/>
    <w:rsid w:val="004C19C7"/>
    <w:rsid w:val="004C1A92"/>
    <w:rsid w:val="004C1E31"/>
    <w:rsid w:val="004C2236"/>
    <w:rsid w:val="004C2292"/>
    <w:rsid w:val="004C269B"/>
    <w:rsid w:val="004C313F"/>
    <w:rsid w:val="004C3163"/>
    <w:rsid w:val="004C3193"/>
    <w:rsid w:val="004C31B9"/>
    <w:rsid w:val="004C32CD"/>
    <w:rsid w:val="004C3752"/>
    <w:rsid w:val="004C3999"/>
    <w:rsid w:val="004C3CBC"/>
    <w:rsid w:val="004C4157"/>
    <w:rsid w:val="004C4AAE"/>
    <w:rsid w:val="004C4CF6"/>
    <w:rsid w:val="004C53C2"/>
    <w:rsid w:val="004C54FC"/>
    <w:rsid w:val="004C5867"/>
    <w:rsid w:val="004C5CF1"/>
    <w:rsid w:val="004C5DFE"/>
    <w:rsid w:val="004C67D1"/>
    <w:rsid w:val="004C6B6F"/>
    <w:rsid w:val="004C6F40"/>
    <w:rsid w:val="004C6F5A"/>
    <w:rsid w:val="004C6FB5"/>
    <w:rsid w:val="004C712C"/>
    <w:rsid w:val="004C722D"/>
    <w:rsid w:val="004C7259"/>
    <w:rsid w:val="004C7444"/>
    <w:rsid w:val="004C7958"/>
    <w:rsid w:val="004C7B51"/>
    <w:rsid w:val="004C7F56"/>
    <w:rsid w:val="004D01D3"/>
    <w:rsid w:val="004D0718"/>
    <w:rsid w:val="004D0FD4"/>
    <w:rsid w:val="004D15D1"/>
    <w:rsid w:val="004D1729"/>
    <w:rsid w:val="004D1E10"/>
    <w:rsid w:val="004D2087"/>
    <w:rsid w:val="004D217B"/>
    <w:rsid w:val="004D25C9"/>
    <w:rsid w:val="004D2A7C"/>
    <w:rsid w:val="004D2BED"/>
    <w:rsid w:val="004D3113"/>
    <w:rsid w:val="004D33B3"/>
    <w:rsid w:val="004D33F5"/>
    <w:rsid w:val="004D4760"/>
    <w:rsid w:val="004D47BD"/>
    <w:rsid w:val="004D4DD8"/>
    <w:rsid w:val="004D5147"/>
    <w:rsid w:val="004D531F"/>
    <w:rsid w:val="004D557A"/>
    <w:rsid w:val="004D5C44"/>
    <w:rsid w:val="004D5F94"/>
    <w:rsid w:val="004D61C9"/>
    <w:rsid w:val="004D63AB"/>
    <w:rsid w:val="004D6902"/>
    <w:rsid w:val="004D7D44"/>
    <w:rsid w:val="004D7D88"/>
    <w:rsid w:val="004D7D96"/>
    <w:rsid w:val="004D7DAD"/>
    <w:rsid w:val="004E00E6"/>
    <w:rsid w:val="004E0216"/>
    <w:rsid w:val="004E0292"/>
    <w:rsid w:val="004E0378"/>
    <w:rsid w:val="004E03E7"/>
    <w:rsid w:val="004E0515"/>
    <w:rsid w:val="004E061A"/>
    <w:rsid w:val="004E073F"/>
    <w:rsid w:val="004E081C"/>
    <w:rsid w:val="004E08D0"/>
    <w:rsid w:val="004E0905"/>
    <w:rsid w:val="004E0B57"/>
    <w:rsid w:val="004E0B81"/>
    <w:rsid w:val="004E0DB5"/>
    <w:rsid w:val="004E0DF5"/>
    <w:rsid w:val="004E131B"/>
    <w:rsid w:val="004E15BB"/>
    <w:rsid w:val="004E1708"/>
    <w:rsid w:val="004E1712"/>
    <w:rsid w:val="004E1AAD"/>
    <w:rsid w:val="004E1F22"/>
    <w:rsid w:val="004E2030"/>
    <w:rsid w:val="004E2254"/>
    <w:rsid w:val="004E25AB"/>
    <w:rsid w:val="004E289F"/>
    <w:rsid w:val="004E3370"/>
    <w:rsid w:val="004E34B6"/>
    <w:rsid w:val="004E3687"/>
    <w:rsid w:val="004E3E50"/>
    <w:rsid w:val="004E3FC2"/>
    <w:rsid w:val="004E4372"/>
    <w:rsid w:val="004E45DF"/>
    <w:rsid w:val="004E479F"/>
    <w:rsid w:val="004E48AB"/>
    <w:rsid w:val="004E50EA"/>
    <w:rsid w:val="004E57AD"/>
    <w:rsid w:val="004E59A6"/>
    <w:rsid w:val="004E5B13"/>
    <w:rsid w:val="004E5D19"/>
    <w:rsid w:val="004E66B7"/>
    <w:rsid w:val="004E6832"/>
    <w:rsid w:val="004E6A6F"/>
    <w:rsid w:val="004E6BDA"/>
    <w:rsid w:val="004E7246"/>
    <w:rsid w:val="004E7281"/>
    <w:rsid w:val="004E7488"/>
    <w:rsid w:val="004E7F05"/>
    <w:rsid w:val="004F0617"/>
    <w:rsid w:val="004F06D6"/>
    <w:rsid w:val="004F0C82"/>
    <w:rsid w:val="004F118A"/>
    <w:rsid w:val="004F1AA4"/>
    <w:rsid w:val="004F1D2A"/>
    <w:rsid w:val="004F1E3B"/>
    <w:rsid w:val="004F247D"/>
    <w:rsid w:val="004F2A48"/>
    <w:rsid w:val="004F2F93"/>
    <w:rsid w:val="004F33B2"/>
    <w:rsid w:val="004F3B8D"/>
    <w:rsid w:val="004F446E"/>
    <w:rsid w:val="004F4A6F"/>
    <w:rsid w:val="004F4B34"/>
    <w:rsid w:val="004F4E2E"/>
    <w:rsid w:val="004F4F72"/>
    <w:rsid w:val="004F52F5"/>
    <w:rsid w:val="004F55A7"/>
    <w:rsid w:val="004F585D"/>
    <w:rsid w:val="004F5A82"/>
    <w:rsid w:val="004F5CB1"/>
    <w:rsid w:val="004F671B"/>
    <w:rsid w:val="004F6BC0"/>
    <w:rsid w:val="004F6E06"/>
    <w:rsid w:val="004F7550"/>
    <w:rsid w:val="004F76C7"/>
    <w:rsid w:val="004F7C8A"/>
    <w:rsid w:val="004F7CA3"/>
    <w:rsid w:val="004F7F39"/>
    <w:rsid w:val="005000E1"/>
    <w:rsid w:val="00500C25"/>
    <w:rsid w:val="00500D39"/>
    <w:rsid w:val="00500ECF"/>
    <w:rsid w:val="005017DB"/>
    <w:rsid w:val="00501A5B"/>
    <w:rsid w:val="00501DC6"/>
    <w:rsid w:val="00502342"/>
    <w:rsid w:val="00502398"/>
    <w:rsid w:val="0050292C"/>
    <w:rsid w:val="00503285"/>
    <w:rsid w:val="005038D5"/>
    <w:rsid w:val="00503F34"/>
    <w:rsid w:val="00503FA2"/>
    <w:rsid w:val="00503FBA"/>
    <w:rsid w:val="005047F9"/>
    <w:rsid w:val="0050482A"/>
    <w:rsid w:val="00504D93"/>
    <w:rsid w:val="00504F36"/>
    <w:rsid w:val="00505034"/>
    <w:rsid w:val="00505302"/>
    <w:rsid w:val="00505469"/>
    <w:rsid w:val="005059E6"/>
    <w:rsid w:val="00505BD8"/>
    <w:rsid w:val="00505C25"/>
    <w:rsid w:val="00506279"/>
    <w:rsid w:val="0050668D"/>
    <w:rsid w:val="0050774B"/>
    <w:rsid w:val="00507B66"/>
    <w:rsid w:val="00507CEE"/>
    <w:rsid w:val="00507F23"/>
    <w:rsid w:val="00507FA7"/>
    <w:rsid w:val="00510120"/>
    <w:rsid w:val="005102DD"/>
    <w:rsid w:val="005104C5"/>
    <w:rsid w:val="005107C8"/>
    <w:rsid w:val="005113C4"/>
    <w:rsid w:val="0051204B"/>
    <w:rsid w:val="005120DC"/>
    <w:rsid w:val="005123F5"/>
    <w:rsid w:val="00513492"/>
    <w:rsid w:val="00513820"/>
    <w:rsid w:val="00513BF5"/>
    <w:rsid w:val="00513CCD"/>
    <w:rsid w:val="0051402B"/>
    <w:rsid w:val="005141FF"/>
    <w:rsid w:val="005146C2"/>
    <w:rsid w:val="00514927"/>
    <w:rsid w:val="00514C77"/>
    <w:rsid w:val="00514D52"/>
    <w:rsid w:val="0051551E"/>
    <w:rsid w:val="00515828"/>
    <w:rsid w:val="00515AF0"/>
    <w:rsid w:val="00515F71"/>
    <w:rsid w:val="005162DB"/>
    <w:rsid w:val="005165B9"/>
    <w:rsid w:val="00516A07"/>
    <w:rsid w:val="00516AF1"/>
    <w:rsid w:val="00516CE7"/>
    <w:rsid w:val="00516DBE"/>
    <w:rsid w:val="00517424"/>
    <w:rsid w:val="0051759D"/>
    <w:rsid w:val="0051767C"/>
    <w:rsid w:val="00517799"/>
    <w:rsid w:val="005178AA"/>
    <w:rsid w:val="00517F76"/>
    <w:rsid w:val="005200F4"/>
    <w:rsid w:val="0052031E"/>
    <w:rsid w:val="005203AF"/>
    <w:rsid w:val="005206BD"/>
    <w:rsid w:val="00520C74"/>
    <w:rsid w:val="00520D1D"/>
    <w:rsid w:val="00520E6D"/>
    <w:rsid w:val="005210B5"/>
    <w:rsid w:val="005212DA"/>
    <w:rsid w:val="00521334"/>
    <w:rsid w:val="005217FB"/>
    <w:rsid w:val="0052205B"/>
    <w:rsid w:val="00523193"/>
    <w:rsid w:val="00523340"/>
    <w:rsid w:val="005237BC"/>
    <w:rsid w:val="005239B1"/>
    <w:rsid w:val="00523A71"/>
    <w:rsid w:val="00523BD6"/>
    <w:rsid w:val="00523ECE"/>
    <w:rsid w:val="005240EE"/>
    <w:rsid w:val="00524DCB"/>
    <w:rsid w:val="00524FA9"/>
    <w:rsid w:val="00525419"/>
    <w:rsid w:val="0052577A"/>
    <w:rsid w:val="00525781"/>
    <w:rsid w:val="005263E5"/>
    <w:rsid w:val="0052643C"/>
    <w:rsid w:val="00526748"/>
    <w:rsid w:val="00526EE0"/>
    <w:rsid w:val="00526FAB"/>
    <w:rsid w:val="00527753"/>
    <w:rsid w:val="00527B75"/>
    <w:rsid w:val="00527E8E"/>
    <w:rsid w:val="00527ED2"/>
    <w:rsid w:val="0053073E"/>
    <w:rsid w:val="00530B5B"/>
    <w:rsid w:val="00530CB1"/>
    <w:rsid w:val="00530CBA"/>
    <w:rsid w:val="00530E5F"/>
    <w:rsid w:val="00530E9F"/>
    <w:rsid w:val="005311FA"/>
    <w:rsid w:val="00531D61"/>
    <w:rsid w:val="00531E30"/>
    <w:rsid w:val="00532370"/>
    <w:rsid w:val="00532AD4"/>
    <w:rsid w:val="00532F25"/>
    <w:rsid w:val="0053319F"/>
    <w:rsid w:val="00533510"/>
    <w:rsid w:val="00533C82"/>
    <w:rsid w:val="0053441F"/>
    <w:rsid w:val="00534510"/>
    <w:rsid w:val="00535407"/>
    <w:rsid w:val="00535554"/>
    <w:rsid w:val="00535958"/>
    <w:rsid w:val="00535E2B"/>
    <w:rsid w:val="00535EDE"/>
    <w:rsid w:val="00535F60"/>
    <w:rsid w:val="005365A4"/>
    <w:rsid w:val="005366DC"/>
    <w:rsid w:val="0053679E"/>
    <w:rsid w:val="00536A5A"/>
    <w:rsid w:val="005377C8"/>
    <w:rsid w:val="00537843"/>
    <w:rsid w:val="005378F5"/>
    <w:rsid w:val="00537B8A"/>
    <w:rsid w:val="005403AD"/>
    <w:rsid w:val="00540456"/>
    <w:rsid w:val="0054065C"/>
    <w:rsid w:val="005406F3"/>
    <w:rsid w:val="005417E9"/>
    <w:rsid w:val="0054184F"/>
    <w:rsid w:val="00541BB3"/>
    <w:rsid w:val="00541D91"/>
    <w:rsid w:val="00541E64"/>
    <w:rsid w:val="005429BA"/>
    <w:rsid w:val="00542B92"/>
    <w:rsid w:val="00542D60"/>
    <w:rsid w:val="005435E4"/>
    <w:rsid w:val="00543673"/>
    <w:rsid w:val="0054380C"/>
    <w:rsid w:val="0054393A"/>
    <w:rsid w:val="00543947"/>
    <w:rsid w:val="00543B62"/>
    <w:rsid w:val="00543F2C"/>
    <w:rsid w:val="00544435"/>
    <w:rsid w:val="0054449E"/>
    <w:rsid w:val="005448C2"/>
    <w:rsid w:val="00544BAE"/>
    <w:rsid w:val="00544C06"/>
    <w:rsid w:val="00544C3D"/>
    <w:rsid w:val="00544F53"/>
    <w:rsid w:val="0054501E"/>
    <w:rsid w:val="00545EAB"/>
    <w:rsid w:val="00546148"/>
    <w:rsid w:val="005461E6"/>
    <w:rsid w:val="00546649"/>
    <w:rsid w:val="005466D0"/>
    <w:rsid w:val="00546DB5"/>
    <w:rsid w:val="00547059"/>
    <w:rsid w:val="0054748E"/>
    <w:rsid w:val="0054750F"/>
    <w:rsid w:val="00550421"/>
    <w:rsid w:val="005504D9"/>
    <w:rsid w:val="005505A6"/>
    <w:rsid w:val="00550B40"/>
    <w:rsid w:val="0055109E"/>
    <w:rsid w:val="005510C0"/>
    <w:rsid w:val="00551842"/>
    <w:rsid w:val="00551C8B"/>
    <w:rsid w:val="00551CA3"/>
    <w:rsid w:val="005524C9"/>
    <w:rsid w:val="005535B3"/>
    <w:rsid w:val="005539B0"/>
    <w:rsid w:val="00553B5C"/>
    <w:rsid w:val="00553C83"/>
    <w:rsid w:val="00553E34"/>
    <w:rsid w:val="0055417F"/>
    <w:rsid w:val="0055449E"/>
    <w:rsid w:val="00554CBF"/>
    <w:rsid w:val="00555016"/>
    <w:rsid w:val="0055516F"/>
    <w:rsid w:val="0055561C"/>
    <w:rsid w:val="00555B52"/>
    <w:rsid w:val="00555D2D"/>
    <w:rsid w:val="00555DB2"/>
    <w:rsid w:val="00555F49"/>
    <w:rsid w:val="00556451"/>
    <w:rsid w:val="00556469"/>
    <w:rsid w:val="005565A2"/>
    <w:rsid w:val="0055743F"/>
    <w:rsid w:val="005577B1"/>
    <w:rsid w:val="005578CA"/>
    <w:rsid w:val="00557B2D"/>
    <w:rsid w:val="00557BF4"/>
    <w:rsid w:val="00557F55"/>
    <w:rsid w:val="005606DC"/>
    <w:rsid w:val="005607A7"/>
    <w:rsid w:val="005608C3"/>
    <w:rsid w:val="00560EE3"/>
    <w:rsid w:val="00561049"/>
    <w:rsid w:val="00561BB5"/>
    <w:rsid w:val="00561E89"/>
    <w:rsid w:val="00561FCA"/>
    <w:rsid w:val="005620B9"/>
    <w:rsid w:val="005620FC"/>
    <w:rsid w:val="0056286B"/>
    <w:rsid w:val="00563106"/>
    <w:rsid w:val="005631EF"/>
    <w:rsid w:val="005634BC"/>
    <w:rsid w:val="00563777"/>
    <w:rsid w:val="00563B06"/>
    <w:rsid w:val="00563BC5"/>
    <w:rsid w:val="00563BFF"/>
    <w:rsid w:val="0056425A"/>
    <w:rsid w:val="0056425D"/>
    <w:rsid w:val="0056467A"/>
    <w:rsid w:val="00564C54"/>
    <w:rsid w:val="00564D79"/>
    <w:rsid w:val="005653AC"/>
    <w:rsid w:val="005656E9"/>
    <w:rsid w:val="00566250"/>
    <w:rsid w:val="005668EF"/>
    <w:rsid w:val="00566A94"/>
    <w:rsid w:val="00566CE4"/>
    <w:rsid w:val="0056726A"/>
    <w:rsid w:val="0056763A"/>
    <w:rsid w:val="00570056"/>
    <w:rsid w:val="005706AA"/>
    <w:rsid w:val="00570B13"/>
    <w:rsid w:val="00571046"/>
    <w:rsid w:val="00571271"/>
    <w:rsid w:val="00571DDD"/>
    <w:rsid w:val="00571FB4"/>
    <w:rsid w:val="005720A3"/>
    <w:rsid w:val="00572A68"/>
    <w:rsid w:val="00572A6A"/>
    <w:rsid w:val="00572EC4"/>
    <w:rsid w:val="00573372"/>
    <w:rsid w:val="00573747"/>
    <w:rsid w:val="005737E6"/>
    <w:rsid w:val="00573900"/>
    <w:rsid w:val="00573A59"/>
    <w:rsid w:val="00573FFE"/>
    <w:rsid w:val="00574440"/>
    <w:rsid w:val="005746DC"/>
    <w:rsid w:val="00574F18"/>
    <w:rsid w:val="00574FDD"/>
    <w:rsid w:val="0057596E"/>
    <w:rsid w:val="00575AC4"/>
    <w:rsid w:val="00575B4D"/>
    <w:rsid w:val="00575F1D"/>
    <w:rsid w:val="00575FB1"/>
    <w:rsid w:val="00576061"/>
    <w:rsid w:val="00576602"/>
    <w:rsid w:val="0057680B"/>
    <w:rsid w:val="00576902"/>
    <w:rsid w:val="00576ADE"/>
    <w:rsid w:val="00577189"/>
    <w:rsid w:val="00577D28"/>
    <w:rsid w:val="00580134"/>
    <w:rsid w:val="0058061C"/>
    <w:rsid w:val="0058096A"/>
    <w:rsid w:val="00580A1C"/>
    <w:rsid w:val="00580A8A"/>
    <w:rsid w:val="00580A96"/>
    <w:rsid w:val="00580D9E"/>
    <w:rsid w:val="005810B3"/>
    <w:rsid w:val="00581451"/>
    <w:rsid w:val="005815AE"/>
    <w:rsid w:val="00581606"/>
    <w:rsid w:val="00582007"/>
    <w:rsid w:val="0058224C"/>
    <w:rsid w:val="0058259A"/>
    <w:rsid w:val="005829F9"/>
    <w:rsid w:val="00582D07"/>
    <w:rsid w:val="00582DC3"/>
    <w:rsid w:val="00583C40"/>
    <w:rsid w:val="0058469F"/>
    <w:rsid w:val="005846A1"/>
    <w:rsid w:val="005847EE"/>
    <w:rsid w:val="00584AA4"/>
    <w:rsid w:val="00584E46"/>
    <w:rsid w:val="0058554C"/>
    <w:rsid w:val="0058571A"/>
    <w:rsid w:val="005857D7"/>
    <w:rsid w:val="0058597F"/>
    <w:rsid w:val="0058660A"/>
    <w:rsid w:val="00586633"/>
    <w:rsid w:val="0058676E"/>
    <w:rsid w:val="00586EDC"/>
    <w:rsid w:val="0058722B"/>
    <w:rsid w:val="005872FE"/>
    <w:rsid w:val="00587786"/>
    <w:rsid w:val="005877D3"/>
    <w:rsid w:val="00587B6E"/>
    <w:rsid w:val="00587BAE"/>
    <w:rsid w:val="00587BEF"/>
    <w:rsid w:val="00590212"/>
    <w:rsid w:val="00590BFD"/>
    <w:rsid w:val="005912F6"/>
    <w:rsid w:val="0059153A"/>
    <w:rsid w:val="00591C28"/>
    <w:rsid w:val="00591CA9"/>
    <w:rsid w:val="00591E3A"/>
    <w:rsid w:val="00591F4D"/>
    <w:rsid w:val="0059232F"/>
    <w:rsid w:val="00592422"/>
    <w:rsid w:val="00592C3D"/>
    <w:rsid w:val="00592FF0"/>
    <w:rsid w:val="0059305C"/>
    <w:rsid w:val="0059310B"/>
    <w:rsid w:val="005932D9"/>
    <w:rsid w:val="00593F5F"/>
    <w:rsid w:val="00594025"/>
    <w:rsid w:val="00594829"/>
    <w:rsid w:val="005950CD"/>
    <w:rsid w:val="005950F4"/>
    <w:rsid w:val="005951C4"/>
    <w:rsid w:val="005956F7"/>
    <w:rsid w:val="0059595D"/>
    <w:rsid w:val="00595D2E"/>
    <w:rsid w:val="005965BD"/>
    <w:rsid w:val="00596651"/>
    <w:rsid w:val="00597400"/>
    <w:rsid w:val="005974BE"/>
    <w:rsid w:val="00597D37"/>
    <w:rsid w:val="00597F3B"/>
    <w:rsid w:val="005A01D6"/>
    <w:rsid w:val="005A0321"/>
    <w:rsid w:val="005A078B"/>
    <w:rsid w:val="005A0EDF"/>
    <w:rsid w:val="005A10AC"/>
    <w:rsid w:val="005A1356"/>
    <w:rsid w:val="005A164F"/>
    <w:rsid w:val="005A1798"/>
    <w:rsid w:val="005A1844"/>
    <w:rsid w:val="005A1C46"/>
    <w:rsid w:val="005A1EB3"/>
    <w:rsid w:val="005A224A"/>
    <w:rsid w:val="005A29A3"/>
    <w:rsid w:val="005A315D"/>
    <w:rsid w:val="005A327C"/>
    <w:rsid w:val="005A3437"/>
    <w:rsid w:val="005A3553"/>
    <w:rsid w:val="005A35A3"/>
    <w:rsid w:val="005A37F9"/>
    <w:rsid w:val="005A3C4E"/>
    <w:rsid w:val="005A3EBE"/>
    <w:rsid w:val="005A4AFE"/>
    <w:rsid w:val="005A4BAC"/>
    <w:rsid w:val="005A4D25"/>
    <w:rsid w:val="005A4E3C"/>
    <w:rsid w:val="005A5145"/>
    <w:rsid w:val="005A53EB"/>
    <w:rsid w:val="005A5DA4"/>
    <w:rsid w:val="005A60E2"/>
    <w:rsid w:val="005A653C"/>
    <w:rsid w:val="005A688A"/>
    <w:rsid w:val="005A6CF3"/>
    <w:rsid w:val="005A6FEF"/>
    <w:rsid w:val="005A73C0"/>
    <w:rsid w:val="005A7449"/>
    <w:rsid w:val="005A754F"/>
    <w:rsid w:val="005A7B27"/>
    <w:rsid w:val="005B045C"/>
    <w:rsid w:val="005B05E9"/>
    <w:rsid w:val="005B05F7"/>
    <w:rsid w:val="005B06A2"/>
    <w:rsid w:val="005B0BDB"/>
    <w:rsid w:val="005B0D5D"/>
    <w:rsid w:val="005B0FBA"/>
    <w:rsid w:val="005B0FF1"/>
    <w:rsid w:val="005B12D0"/>
    <w:rsid w:val="005B14CA"/>
    <w:rsid w:val="005B1516"/>
    <w:rsid w:val="005B157C"/>
    <w:rsid w:val="005B1687"/>
    <w:rsid w:val="005B181C"/>
    <w:rsid w:val="005B1881"/>
    <w:rsid w:val="005B18AE"/>
    <w:rsid w:val="005B1949"/>
    <w:rsid w:val="005B1E33"/>
    <w:rsid w:val="005B20B9"/>
    <w:rsid w:val="005B2959"/>
    <w:rsid w:val="005B2ECE"/>
    <w:rsid w:val="005B2EE0"/>
    <w:rsid w:val="005B3024"/>
    <w:rsid w:val="005B316A"/>
    <w:rsid w:val="005B361D"/>
    <w:rsid w:val="005B3844"/>
    <w:rsid w:val="005B399B"/>
    <w:rsid w:val="005B4036"/>
    <w:rsid w:val="005B413D"/>
    <w:rsid w:val="005B42A6"/>
    <w:rsid w:val="005B42DD"/>
    <w:rsid w:val="005B4384"/>
    <w:rsid w:val="005B4768"/>
    <w:rsid w:val="005B4C9F"/>
    <w:rsid w:val="005B53CB"/>
    <w:rsid w:val="005B54A5"/>
    <w:rsid w:val="005B5584"/>
    <w:rsid w:val="005B55DB"/>
    <w:rsid w:val="005B5F6B"/>
    <w:rsid w:val="005B6143"/>
    <w:rsid w:val="005B6215"/>
    <w:rsid w:val="005B63D4"/>
    <w:rsid w:val="005B702F"/>
    <w:rsid w:val="005B7B44"/>
    <w:rsid w:val="005C0150"/>
    <w:rsid w:val="005C0192"/>
    <w:rsid w:val="005C0488"/>
    <w:rsid w:val="005C04DD"/>
    <w:rsid w:val="005C0866"/>
    <w:rsid w:val="005C0D61"/>
    <w:rsid w:val="005C0FE5"/>
    <w:rsid w:val="005C1135"/>
    <w:rsid w:val="005C1467"/>
    <w:rsid w:val="005C1769"/>
    <w:rsid w:val="005C183E"/>
    <w:rsid w:val="005C1881"/>
    <w:rsid w:val="005C1D0E"/>
    <w:rsid w:val="005C204A"/>
    <w:rsid w:val="005C20FC"/>
    <w:rsid w:val="005C2718"/>
    <w:rsid w:val="005C2776"/>
    <w:rsid w:val="005C334F"/>
    <w:rsid w:val="005C38F1"/>
    <w:rsid w:val="005C3D22"/>
    <w:rsid w:val="005C4106"/>
    <w:rsid w:val="005C4337"/>
    <w:rsid w:val="005C45D0"/>
    <w:rsid w:val="005C49B4"/>
    <w:rsid w:val="005C4AE3"/>
    <w:rsid w:val="005C4B2E"/>
    <w:rsid w:val="005C4D61"/>
    <w:rsid w:val="005C4F5D"/>
    <w:rsid w:val="005C50DB"/>
    <w:rsid w:val="005C58AC"/>
    <w:rsid w:val="005C5929"/>
    <w:rsid w:val="005C5ADA"/>
    <w:rsid w:val="005C5D85"/>
    <w:rsid w:val="005C6056"/>
    <w:rsid w:val="005C6300"/>
    <w:rsid w:val="005C6A36"/>
    <w:rsid w:val="005C6ADB"/>
    <w:rsid w:val="005C6B03"/>
    <w:rsid w:val="005C6D5C"/>
    <w:rsid w:val="005C704F"/>
    <w:rsid w:val="005C728A"/>
    <w:rsid w:val="005C73F0"/>
    <w:rsid w:val="005C767F"/>
    <w:rsid w:val="005C76FC"/>
    <w:rsid w:val="005C7ABC"/>
    <w:rsid w:val="005C7E49"/>
    <w:rsid w:val="005C7FFE"/>
    <w:rsid w:val="005D0100"/>
    <w:rsid w:val="005D02BB"/>
    <w:rsid w:val="005D04F0"/>
    <w:rsid w:val="005D060F"/>
    <w:rsid w:val="005D0750"/>
    <w:rsid w:val="005D083B"/>
    <w:rsid w:val="005D0A20"/>
    <w:rsid w:val="005D0F55"/>
    <w:rsid w:val="005D130A"/>
    <w:rsid w:val="005D1526"/>
    <w:rsid w:val="005D153D"/>
    <w:rsid w:val="005D1590"/>
    <w:rsid w:val="005D15D5"/>
    <w:rsid w:val="005D15DE"/>
    <w:rsid w:val="005D1781"/>
    <w:rsid w:val="005D1A0D"/>
    <w:rsid w:val="005D1BC3"/>
    <w:rsid w:val="005D1D5D"/>
    <w:rsid w:val="005D208E"/>
    <w:rsid w:val="005D20BD"/>
    <w:rsid w:val="005D2430"/>
    <w:rsid w:val="005D2C13"/>
    <w:rsid w:val="005D363B"/>
    <w:rsid w:val="005D3E72"/>
    <w:rsid w:val="005D40EE"/>
    <w:rsid w:val="005D47E4"/>
    <w:rsid w:val="005D491F"/>
    <w:rsid w:val="005D4A44"/>
    <w:rsid w:val="005D4EF1"/>
    <w:rsid w:val="005D51B8"/>
    <w:rsid w:val="005D5222"/>
    <w:rsid w:val="005D52A3"/>
    <w:rsid w:val="005D54EE"/>
    <w:rsid w:val="005D58C7"/>
    <w:rsid w:val="005D595D"/>
    <w:rsid w:val="005D655A"/>
    <w:rsid w:val="005D6D9C"/>
    <w:rsid w:val="005D798D"/>
    <w:rsid w:val="005D7B8B"/>
    <w:rsid w:val="005D7BB5"/>
    <w:rsid w:val="005D7C96"/>
    <w:rsid w:val="005D7E16"/>
    <w:rsid w:val="005D7E70"/>
    <w:rsid w:val="005D7EE2"/>
    <w:rsid w:val="005E04E9"/>
    <w:rsid w:val="005E09D9"/>
    <w:rsid w:val="005E0BFA"/>
    <w:rsid w:val="005E0F25"/>
    <w:rsid w:val="005E1337"/>
    <w:rsid w:val="005E1C48"/>
    <w:rsid w:val="005E2345"/>
    <w:rsid w:val="005E29FB"/>
    <w:rsid w:val="005E2ECE"/>
    <w:rsid w:val="005E35AD"/>
    <w:rsid w:val="005E39EA"/>
    <w:rsid w:val="005E4059"/>
    <w:rsid w:val="005E44E8"/>
    <w:rsid w:val="005E49A2"/>
    <w:rsid w:val="005E553C"/>
    <w:rsid w:val="005E55E3"/>
    <w:rsid w:val="005E5BC4"/>
    <w:rsid w:val="005E5C22"/>
    <w:rsid w:val="005E5E82"/>
    <w:rsid w:val="005E6038"/>
    <w:rsid w:val="005E6285"/>
    <w:rsid w:val="005E62F0"/>
    <w:rsid w:val="005E653A"/>
    <w:rsid w:val="005E6A61"/>
    <w:rsid w:val="005E6B5A"/>
    <w:rsid w:val="005E708F"/>
    <w:rsid w:val="005E70F9"/>
    <w:rsid w:val="005E71B1"/>
    <w:rsid w:val="005E7351"/>
    <w:rsid w:val="005E78D7"/>
    <w:rsid w:val="005E798B"/>
    <w:rsid w:val="005E798F"/>
    <w:rsid w:val="005E79DF"/>
    <w:rsid w:val="005E7D8C"/>
    <w:rsid w:val="005E7EFC"/>
    <w:rsid w:val="005F013C"/>
    <w:rsid w:val="005F0193"/>
    <w:rsid w:val="005F0366"/>
    <w:rsid w:val="005F0A90"/>
    <w:rsid w:val="005F0EEC"/>
    <w:rsid w:val="005F10BF"/>
    <w:rsid w:val="005F120D"/>
    <w:rsid w:val="005F1274"/>
    <w:rsid w:val="005F138A"/>
    <w:rsid w:val="005F1521"/>
    <w:rsid w:val="005F200D"/>
    <w:rsid w:val="005F246B"/>
    <w:rsid w:val="005F250A"/>
    <w:rsid w:val="005F2FF0"/>
    <w:rsid w:val="005F3955"/>
    <w:rsid w:val="005F3F21"/>
    <w:rsid w:val="005F42AA"/>
    <w:rsid w:val="005F5095"/>
    <w:rsid w:val="005F520F"/>
    <w:rsid w:val="005F5442"/>
    <w:rsid w:val="005F5664"/>
    <w:rsid w:val="005F5845"/>
    <w:rsid w:val="005F5FAC"/>
    <w:rsid w:val="005F65D3"/>
    <w:rsid w:val="005F6AFC"/>
    <w:rsid w:val="005F6B6A"/>
    <w:rsid w:val="005F6DB3"/>
    <w:rsid w:val="005F737D"/>
    <w:rsid w:val="005F7437"/>
    <w:rsid w:val="005F7850"/>
    <w:rsid w:val="005F7C78"/>
    <w:rsid w:val="005F7E17"/>
    <w:rsid w:val="00600271"/>
    <w:rsid w:val="006004DC"/>
    <w:rsid w:val="00600769"/>
    <w:rsid w:val="0060162F"/>
    <w:rsid w:val="00601F1D"/>
    <w:rsid w:val="00602126"/>
    <w:rsid w:val="006023B9"/>
    <w:rsid w:val="00602794"/>
    <w:rsid w:val="0060283F"/>
    <w:rsid w:val="00602BAF"/>
    <w:rsid w:val="00602E5D"/>
    <w:rsid w:val="00602F75"/>
    <w:rsid w:val="0060321D"/>
    <w:rsid w:val="006038F5"/>
    <w:rsid w:val="006040B2"/>
    <w:rsid w:val="006041C4"/>
    <w:rsid w:val="006046B7"/>
    <w:rsid w:val="00604A02"/>
    <w:rsid w:val="00604BA9"/>
    <w:rsid w:val="006053C6"/>
    <w:rsid w:val="006055F1"/>
    <w:rsid w:val="006057C8"/>
    <w:rsid w:val="006058BF"/>
    <w:rsid w:val="00605919"/>
    <w:rsid w:val="0060618D"/>
    <w:rsid w:val="00606606"/>
    <w:rsid w:val="0060661F"/>
    <w:rsid w:val="00606F4E"/>
    <w:rsid w:val="006072A8"/>
    <w:rsid w:val="006075D4"/>
    <w:rsid w:val="006077C6"/>
    <w:rsid w:val="0060780B"/>
    <w:rsid w:val="0060788D"/>
    <w:rsid w:val="00607900"/>
    <w:rsid w:val="00607A6B"/>
    <w:rsid w:val="00607F3B"/>
    <w:rsid w:val="00607F56"/>
    <w:rsid w:val="00610175"/>
    <w:rsid w:val="0061024D"/>
    <w:rsid w:val="00610735"/>
    <w:rsid w:val="006107FC"/>
    <w:rsid w:val="00610926"/>
    <w:rsid w:val="006109C5"/>
    <w:rsid w:val="00610FE6"/>
    <w:rsid w:val="00611077"/>
    <w:rsid w:val="0061114F"/>
    <w:rsid w:val="00611207"/>
    <w:rsid w:val="00611270"/>
    <w:rsid w:val="0061139D"/>
    <w:rsid w:val="00611432"/>
    <w:rsid w:val="00611469"/>
    <w:rsid w:val="00611506"/>
    <w:rsid w:val="006116EA"/>
    <w:rsid w:val="00611817"/>
    <w:rsid w:val="00611D0A"/>
    <w:rsid w:val="006124A9"/>
    <w:rsid w:val="00612752"/>
    <w:rsid w:val="006127CF"/>
    <w:rsid w:val="0061343F"/>
    <w:rsid w:val="00613898"/>
    <w:rsid w:val="00614297"/>
    <w:rsid w:val="00614306"/>
    <w:rsid w:val="00614EE3"/>
    <w:rsid w:val="00614F1A"/>
    <w:rsid w:val="00615274"/>
    <w:rsid w:val="00615413"/>
    <w:rsid w:val="006155E0"/>
    <w:rsid w:val="00615857"/>
    <w:rsid w:val="00615922"/>
    <w:rsid w:val="00615FF5"/>
    <w:rsid w:val="006163B0"/>
    <w:rsid w:val="0061661E"/>
    <w:rsid w:val="006169C0"/>
    <w:rsid w:val="00616D06"/>
    <w:rsid w:val="00616E35"/>
    <w:rsid w:val="00616EC6"/>
    <w:rsid w:val="00617296"/>
    <w:rsid w:val="0061743E"/>
    <w:rsid w:val="006175F2"/>
    <w:rsid w:val="00617A5F"/>
    <w:rsid w:val="00617B2E"/>
    <w:rsid w:val="00617BDE"/>
    <w:rsid w:val="00617CF6"/>
    <w:rsid w:val="006200AE"/>
    <w:rsid w:val="0062055E"/>
    <w:rsid w:val="00620937"/>
    <w:rsid w:val="00620A85"/>
    <w:rsid w:val="00620EC2"/>
    <w:rsid w:val="006214A5"/>
    <w:rsid w:val="00621710"/>
    <w:rsid w:val="00621A41"/>
    <w:rsid w:val="00621A70"/>
    <w:rsid w:val="00621D05"/>
    <w:rsid w:val="00622284"/>
    <w:rsid w:val="0062357D"/>
    <w:rsid w:val="0062360C"/>
    <w:rsid w:val="00623763"/>
    <w:rsid w:val="006237BF"/>
    <w:rsid w:val="00623F0A"/>
    <w:rsid w:val="00624613"/>
    <w:rsid w:val="0062461A"/>
    <w:rsid w:val="00624631"/>
    <w:rsid w:val="00624911"/>
    <w:rsid w:val="00624961"/>
    <w:rsid w:val="00624A8F"/>
    <w:rsid w:val="00625702"/>
    <w:rsid w:val="006258BD"/>
    <w:rsid w:val="0062591C"/>
    <w:rsid w:val="00625D91"/>
    <w:rsid w:val="00626113"/>
    <w:rsid w:val="006263BE"/>
    <w:rsid w:val="0062659D"/>
    <w:rsid w:val="0062685E"/>
    <w:rsid w:val="00626ED0"/>
    <w:rsid w:val="00627C94"/>
    <w:rsid w:val="006308DE"/>
    <w:rsid w:val="0063096E"/>
    <w:rsid w:val="00631114"/>
    <w:rsid w:val="006315C9"/>
    <w:rsid w:val="00631667"/>
    <w:rsid w:val="00631848"/>
    <w:rsid w:val="006318CE"/>
    <w:rsid w:val="0063192B"/>
    <w:rsid w:val="00631BB8"/>
    <w:rsid w:val="00631FC4"/>
    <w:rsid w:val="00632128"/>
    <w:rsid w:val="0063260F"/>
    <w:rsid w:val="006326A7"/>
    <w:rsid w:val="00632CB1"/>
    <w:rsid w:val="00632CC4"/>
    <w:rsid w:val="00633055"/>
    <w:rsid w:val="006330FF"/>
    <w:rsid w:val="00633A9C"/>
    <w:rsid w:val="00633AED"/>
    <w:rsid w:val="00633B25"/>
    <w:rsid w:val="00633F4F"/>
    <w:rsid w:val="0063411A"/>
    <w:rsid w:val="0063469B"/>
    <w:rsid w:val="0063579C"/>
    <w:rsid w:val="00635EB2"/>
    <w:rsid w:val="00636524"/>
    <w:rsid w:val="00637067"/>
    <w:rsid w:val="00637C8B"/>
    <w:rsid w:val="00637F47"/>
    <w:rsid w:val="00637F94"/>
    <w:rsid w:val="006402DD"/>
    <w:rsid w:val="00640518"/>
    <w:rsid w:val="0064061E"/>
    <w:rsid w:val="006407E3"/>
    <w:rsid w:val="006409ED"/>
    <w:rsid w:val="00640A57"/>
    <w:rsid w:val="00640C06"/>
    <w:rsid w:val="00641581"/>
    <w:rsid w:val="00641C62"/>
    <w:rsid w:val="006426AD"/>
    <w:rsid w:val="006426C9"/>
    <w:rsid w:val="0064277A"/>
    <w:rsid w:val="00642984"/>
    <w:rsid w:val="006429B8"/>
    <w:rsid w:val="00642BC7"/>
    <w:rsid w:val="00642E5D"/>
    <w:rsid w:val="00642EC6"/>
    <w:rsid w:val="0064372C"/>
    <w:rsid w:val="00643A25"/>
    <w:rsid w:val="00643B3C"/>
    <w:rsid w:val="00643CE7"/>
    <w:rsid w:val="006443DB"/>
    <w:rsid w:val="006444B1"/>
    <w:rsid w:val="0064461E"/>
    <w:rsid w:val="00644B5D"/>
    <w:rsid w:val="00644C06"/>
    <w:rsid w:val="00644CEF"/>
    <w:rsid w:val="00645A5A"/>
    <w:rsid w:val="00645C6B"/>
    <w:rsid w:val="00645E83"/>
    <w:rsid w:val="00645EEA"/>
    <w:rsid w:val="00646425"/>
    <w:rsid w:val="00646D5B"/>
    <w:rsid w:val="00646E93"/>
    <w:rsid w:val="00647014"/>
    <w:rsid w:val="006478D5"/>
    <w:rsid w:val="00647CA8"/>
    <w:rsid w:val="00647E1C"/>
    <w:rsid w:val="00647F4A"/>
    <w:rsid w:val="006508BE"/>
    <w:rsid w:val="00650A14"/>
    <w:rsid w:val="00650BDD"/>
    <w:rsid w:val="00650E8B"/>
    <w:rsid w:val="00651029"/>
    <w:rsid w:val="0065206D"/>
    <w:rsid w:val="00652B10"/>
    <w:rsid w:val="00652B90"/>
    <w:rsid w:val="00653059"/>
    <w:rsid w:val="0065332C"/>
    <w:rsid w:val="00653674"/>
    <w:rsid w:val="00653B39"/>
    <w:rsid w:val="006543BE"/>
    <w:rsid w:val="006546FB"/>
    <w:rsid w:val="006547D5"/>
    <w:rsid w:val="00655042"/>
    <w:rsid w:val="006550B1"/>
    <w:rsid w:val="0065516F"/>
    <w:rsid w:val="00655254"/>
    <w:rsid w:val="006557A8"/>
    <w:rsid w:val="00655CD7"/>
    <w:rsid w:val="00656426"/>
    <w:rsid w:val="0065683D"/>
    <w:rsid w:val="0065701B"/>
    <w:rsid w:val="00657131"/>
    <w:rsid w:val="0065775A"/>
    <w:rsid w:val="00657ADB"/>
    <w:rsid w:val="00657F1A"/>
    <w:rsid w:val="006600B9"/>
    <w:rsid w:val="00660990"/>
    <w:rsid w:val="00660DD0"/>
    <w:rsid w:val="006613D2"/>
    <w:rsid w:val="00661679"/>
    <w:rsid w:val="00661777"/>
    <w:rsid w:val="00661E0B"/>
    <w:rsid w:val="00662825"/>
    <w:rsid w:val="00662B7B"/>
    <w:rsid w:val="00662FFF"/>
    <w:rsid w:val="00663145"/>
    <w:rsid w:val="0066333F"/>
    <w:rsid w:val="00663533"/>
    <w:rsid w:val="00663847"/>
    <w:rsid w:val="006638F5"/>
    <w:rsid w:val="006650EF"/>
    <w:rsid w:val="0066526E"/>
    <w:rsid w:val="006656EB"/>
    <w:rsid w:val="00665B3F"/>
    <w:rsid w:val="006660C0"/>
    <w:rsid w:val="0066640D"/>
    <w:rsid w:val="00666754"/>
    <w:rsid w:val="006667AC"/>
    <w:rsid w:val="00666B22"/>
    <w:rsid w:val="00666C1D"/>
    <w:rsid w:val="00666F12"/>
    <w:rsid w:val="00667515"/>
    <w:rsid w:val="00667E29"/>
    <w:rsid w:val="00670279"/>
    <w:rsid w:val="00670460"/>
    <w:rsid w:val="00670B7C"/>
    <w:rsid w:val="00671161"/>
    <w:rsid w:val="00671AFE"/>
    <w:rsid w:val="00672071"/>
    <w:rsid w:val="006723C8"/>
    <w:rsid w:val="0067258C"/>
    <w:rsid w:val="0067262E"/>
    <w:rsid w:val="00672649"/>
    <w:rsid w:val="00672B8D"/>
    <w:rsid w:val="006730A3"/>
    <w:rsid w:val="0067310D"/>
    <w:rsid w:val="006731A7"/>
    <w:rsid w:val="006735D6"/>
    <w:rsid w:val="006737B2"/>
    <w:rsid w:val="00673CF5"/>
    <w:rsid w:val="006743D6"/>
    <w:rsid w:val="00675227"/>
    <w:rsid w:val="00675240"/>
    <w:rsid w:val="00675252"/>
    <w:rsid w:val="00675593"/>
    <w:rsid w:val="00675E64"/>
    <w:rsid w:val="00675EA8"/>
    <w:rsid w:val="006762A0"/>
    <w:rsid w:val="006762DA"/>
    <w:rsid w:val="00676685"/>
    <w:rsid w:val="00676975"/>
    <w:rsid w:val="00676A4D"/>
    <w:rsid w:val="00676A8E"/>
    <w:rsid w:val="00676C0F"/>
    <w:rsid w:val="00676EAD"/>
    <w:rsid w:val="006773C7"/>
    <w:rsid w:val="00680A6C"/>
    <w:rsid w:val="00680BFF"/>
    <w:rsid w:val="00681126"/>
    <w:rsid w:val="0068136E"/>
    <w:rsid w:val="00681709"/>
    <w:rsid w:val="00681897"/>
    <w:rsid w:val="00681A6D"/>
    <w:rsid w:val="00681AAC"/>
    <w:rsid w:val="00681B44"/>
    <w:rsid w:val="00681FC8"/>
    <w:rsid w:val="00682798"/>
    <w:rsid w:val="006828BF"/>
    <w:rsid w:val="00682C00"/>
    <w:rsid w:val="00682C55"/>
    <w:rsid w:val="00683162"/>
    <w:rsid w:val="00683A22"/>
    <w:rsid w:val="00683A38"/>
    <w:rsid w:val="00683D8C"/>
    <w:rsid w:val="00684380"/>
    <w:rsid w:val="00684631"/>
    <w:rsid w:val="00684653"/>
    <w:rsid w:val="0068498B"/>
    <w:rsid w:val="00684FD5"/>
    <w:rsid w:val="006854D1"/>
    <w:rsid w:val="0068562E"/>
    <w:rsid w:val="0068572B"/>
    <w:rsid w:val="0068588E"/>
    <w:rsid w:val="00685E72"/>
    <w:rsid w:val="00686332"/>
    <w:rsid w:val="00686893"/>
    <w:rsid w:val="006869C3"/>
    <w:rsid w:val="00686B42"/>
    <w:rsid w:val="00686E96"/>
    <w:rsid w:val="00687005"/>
    <w:rsid w:val="00687848"/>
    <w:rsid w:val="00687B3D"/>
    <w:rsid w:val="00687DCA"/>
    <w:rsid w:val="00687F09"/>
    <w:rsid w:val="00687F5E"/>
    <w:rsid w:val="006900D4"/>
    <w:rsid w:val="0069099A"/>
    <w:rsid w:val="00690C1A"/>
    <w:rsid w:val="006914D2"/>
    <w:rsid w:val="006916B3"/>
    <w:rsid w:val="006918D0"/>
    <w:rsid w:val="00691F76"/>
    <w:rsid w:val="006924C2"/>
    <w:rsid w:val="0069282E"/>
    <w:rsid w:val="00692A3B"/>
    <w:rsid w:val="00692E19"/>
    <w:rsid w:val="00692EB1"/>
    <w:rsid w:val="00692EC4"/>
    <w:rsid w:val="00693934"/>
    <w:rsid w:val="00693D21"/>
    <w:rsid w:val="0069414B"/>
    <w:rsid w:val="006942B3"/>
    <w:rsid w:val="0069466B"/>
    <w:rsid w:val="00694887"/>
    <w:rsid w:val="00694E93"/>
    <w:rsid w:val="006950A6"/>
    <w:rsid w:val="00695433"/>
    <w:rsid w:val="0069590D"/>
    <w:rsid w:val="006959F4"/>
    <w:rsid w:val="00695B88"/>
    <w:rsid w:val="00696329"/>
    <w:rsid w:val="006963EB"/>
    <w:rsid w:val="0069670A"/>
    <w:rsid w:val="006972C6"/>
    <w:rsid w:val="00697D14"/>
    <w:rsid w:val="00697DB3"/>
    <w:rsid w:val="006A0336"/>
    <w:rsid w:val="006A04A5"/>
    <w:rsid w:val="006A04F8"/>
    <w:rsid w:val="006A0758"/>
    <w:rsid w:val="006A0962"/>
    <w:rsid w:val="006A0AB0"/>
    <w:rsid w:val="006A0E39"/>
    <w:rsid w:val="006A201F"/>
    <w:rsid w:val="006A22EE"/>
    <w:rsid w:val="006A25BA"/>
    <w:rsid w:val="006A3322"/>
    <w:rsid w:val="006A351C"/>
    <w:rsid w:val="006A35C4"/>
    <w:rsid w:val="006A3845"/>
    <w:rsid w:val="006A3E27"/>
    <w:rsid w:val="006A4167"/>
    <w:rsid w:val="006A4916"/>
    <w:rsid w:val="006A4AC9"/>
    <w:rsid w:val="006A4DD7"/>
    <w:rsid w:val="006A50B4"/>
    <w:rsid w:val="006A50D1"/>
    <w:rsid w:val="006A593E"/>
    <w:rsid w:val="006A5D0F"/>
    <w:rsid w:val="006A5DAE"/>
    <w:rsid w:val="006A6246"/>
    <w:rsid w:val="006A64E1"/>
    <w:rsid w:val="006A64EF"/>
    <w:rsid w:val="006A66D8"/>
    <w:rsid w:val="006A6B6C"/>
    <w:rsid w:val="006A6F54"/>
    <w:rsid w:val="006A7F27"/>
    <w:rsid w:val="006A7FCD"/>
    <w:rsid w:val="006B045A"/>
    <w:rsid w:val="006B048E"/>
    <w:rsid w:val="006B104C"/>
    <w:rsid w:val="006B1271"/>
    <w:rsid w:val="006B1646"/>
    <w:rsid w:val="006B19FA"/>
    <w:rsid w:val="006B1B38"/>
    <w:rsid w:val="006B1DA8"/>
    <w:rsid w:val="006B2073"/>
    <w:rsid w:val="006B207C"/>
    <w:rsid w:val="006B2100"/>
    <w:rsid w:val="006B21C6"/>
    <w:rsid w:val="006B229E"/>
    <w:rsid w:val="006B263C"/>
    <w:rsid w:val="006B28B4"/>
    <w:rsid w:val="006B2C90"/>
    <w:rsid w:val="006B2F4A"/>
    <w:rsid w:val="006B3374"/>
    <w:rsid w:val="006B37DF"/>
    <w:rsid w:val="006B3A1F"/>
    <w:rsid w:val="006B411A"/>
    <w:rsid w:val="006B45F9"/>
    <w:rsid w:val="006B54C3"/>
    <w:rsid w:val="006B5628"/>
    <w:rsid w:val="006B583E"/>
    <w:rsid w:val="006B61A3"/>
    <w:rsid w:val="006B62BD"/>
    <w:rsid w:val="006B6CC2"/>
    <w:rsid w:val="006B6D99"/>
    <w:rsid w:val="006B705F"/>
    <w:rsid w:val="006B72DC"/>
    <w:rsid w:val="006B737E"/>
    <w:rsid w:val="006B75D0"/>
    <w:rsid w:val="006B7A3D"/>
    <w:rsid w:val="006B7B59"/>
    <w:rsid w:val="006C00DC"/>
    <w:rsid w:val="006C03B8"/>
    <w:rsid w:val="006C0528"/>
    <w:rsid w:val="006C060C"/>
    <w:rsid w:val="006C0653"/>
    <w:rsid w:val="006C09D1"/>
    <w:rsid w:val="006C139F"/>
    <w:rsid w:val="006C1436"/>
    <w:rsid w:val="006C1856"/>
    <w:rsid w:val="006C1DA5"/>
    <w:rsid w:val="006C269F"/>
    <w:rsid w:val="006C3126"/>
    <w:rsid w:val="006C3683"/>
    <w:rsid w:val="006C3755"/>
    <w:rsid w:val="006C39C6"/>
    <w:rsid w:val="006C3F0E"/>
    <w:rsid w:val="006C3F12"/>
    <w:rsid w:val="006C400F"/>
    <w:rsid w:val="006C4318"/>
    <w:rsid w:val="006C45E4"/>
    <w:rsid w:val="006C4BC8"/>
    <w:rsid w:val="006C4DFF"/>
    <w:rsid w:val="006C4E20"/>
    <w:rsid w:val="006C5007"/>
    <w:rsid w:val="006C5472"/>
    <w:rsid w:val="006C59A7"/>
    <w:rsid w:val="006C605C"/>
    <w:rsid w:val="006C67CD"/>
    <w:rsid w:val="006C6832"/>
    <w:rsid w:val="006C710B"/>
    <w:rsid w:val="006C7473"/>
    <w:rsid w:val="006C7494"/>
    <w:rsid w:val="006C7559"/>
    <w:rsid w:val="006C77D5"/>
    <w:rsid w:val="006C77E6"/>
    <w:rsid w:val="006C7B77"/>
    <w:rsid w:val="006C7CC9"/>
    <w:rsid w:val="006C7DCC"/>
    <w:rsid w:val="006C7FB7"/>
    <w:rsid w:val="006D0009"/>
    <w:rsid w:val="006D0AB2"/>
    <w:rsid w:val="006D0CEA"/>
    <w:rsid w:val="006D0D2F"/>
    <w:rsid w:val="006D1038"/>
    <w:rsid w:val="006D1040"/>
    <w:rsid w:val="006D166B"/>
    <w:rsid w:val="006D18F9"/>
    <w:rsid w:val="006D20FA"/>
    <w:rsid w:val="006D2116"/>
    <w:rsid w:val="006D22F2"/>
    <w:rsid w:val="006D258B"/>
    <w:rsid w:val="006D28A0"/>
    <w:rsid w:val="006D2BA5"/>
    <w:rsid w:val="006D2DEE"/>
    <w:rsid w:val="006D32B7"/>
    <w:rsid w:val="006D3F01"/>
    <w:rsid w:val="006D44CA"/>
    <w:rsid w:val="006D45FE"/>
    <w:rsid w:val="006D4B06"/>
    <w:rsid w:val="006D4FAB"/>
    <w:rsid w:val="006D549F"/>
    <w:rsid w:val="006D5761"/>
    <w:rsid w:val="006D5BAA"/>
    <w:rsid w:val="006D5FD3"/>
    <w:rsid w:val="006D603D"/>
    <w:rsid w:val="006D610B"/>
    <w:rsid w:val="006D67A0"/>
    <w:rsid w:val="006D6B12"/>
    <w:rsid w:val="006D6B8C"/>
    <w:rsid w:val="006D6CE2"/>
    <w:rsid w:val="006D6DF2"/>
    <w:rsid w:val="006D770F"/>
    <w:rsid w:val="006D793F"/>
    <w:rsid w:val="006D7A66"/>
    <w:rsid w:val="006E0023"/>
    <w:rsid w:val="006E014A"/>
    <w:rsid w:val="006E025E"/>
    <w:rsid w:val="006E0827"/>
    <w:rsid w:val="006E0A52"/>
    <w:rsid w:val="006E0C6D"/>
    <w:rsid w:val="006E0C89"/>
    <w:rsid w:val="006E0F1A"/>
    <w:rsid w:val="006E1C5E"/>
    <w:rsid w:val="006E2810"/>
    <w:rsid w:val="006E2CCB"/>
    <w:rsid w:val="006E2DF8"/>
    <w:rsid w:val="006E2F39"/>
    <w:rsid w:val="006E30DE"/>
    <w:rsid w:val="006E318E"/>
    <w:rsid w:val="006E34A3"/>
    <w:rsid w:val="006E34CC"/>
    <w:rsid w:val="006E355B"/>
    <w:rsid w:val="006E3974"/>
    <w:rsid w:val="006E3B5C"/>
    <w:rsid w:val="006E3C3F"/>
    <w:rsid w:val="006E4844"/>
    <w:rsid w:val="006E53A6"/>
    <w:rsid w:val="006E5871"/>
    <w:rsid w:val="006E5A16"/>
    <w:rsid w:val="006E690B"/>
    <w:rsid w:val="006E6DE6"/>
    <w:rsid w:val="006E6FCB"/>
    <w:rsid w:val="006E703A"/>
    <w:rsid w:val="006E71E2"/>
    <w:rsid w:val="006E73E4"/>
    <w:rsid w:val="006E7431"/>
    <w:rsid w:val="006F047E"/>
    <w:rsid w:val="006F0871"/>
    <w:rsid w:val="006F0999"/>
    <w:rsid w:val="006F1045"/>
    <w:rsid w:val="006F138C"/>
    <w:rsid w:val="006F1440"/>
    <w:rsid w:val="006F173D"/>
    <w:rsid w:val="006F1F24"/>
    <w:rsid w:val="006F294E"/>
    <w:rsid w:val="006F2A10"/>
    <w:rsid w:val="006F30BF"/>
    <w:rsid w:val="006F30F7"/>
    <w:rsid w:val="006F342B"/>
    <w:rsid w:val="006F34B7"/>
    <w:rsid w:val="006F37BA"/>
    <w:rsid w:val="006F3A30"/>
    <w:rsid w:val="006F3D30"/>
    <w:rsid w:val="006F51DE"/>
    <w:rsid w:val="006F52F6"/>
    <w:rsid w:val="006F5952"/>
    <w:rsid w:val="006F5BF4"/>
    <w:rsid w:val="006F5F34"/>
    <w:rsid w:val="006F61F6"/>
    <w:rsid w:val="006F649B"/>
    <w:rsid w:val="006F6832"/>
    <w:rsid w:val="006F683F"/>
    <w:rsid w:val="006F68CA"/>
    <w:rsid w:val="006F690B"/>
    <w:rsid w:val="006F6D54"/>
    <w:rsid w:val="006F7282"/>
    <w:rsid w:val="006F7371"/>
    <w:rsid w:val="006F7652"/>
    <w:rsid w:val="006F7AD0"/>
    <w:rsid w:val="006F7F94"/>
    <w:rsid w:val="00700D81"/>
    <w:rsid w:val="00701187"/>
    <w:rsid w:val="0070141D"/>
    <w:rsid w:val="00701428"/>
    <w:rsid w:val="00701B31"/>
    <w:rsid w:val="00701B50"/>
    <w:rsid w:val="00701F32"/>
    <w:rsid w:val="00701F64"/>
    <w:rsid w:val="0070251F"/>
    <w:rsid w:val="0070283F"/>
    <w:rsid w:val="007029DD"/>
    <w:rsid w:val="00703239"/>
    <w:rsid w:val="00703DB9"/>
    <w:rsid w:val="0070411E"/>
    <w:rsid w:val="0070418F"/>
    <w:rsid w:val="0070426E"/>
    <w:rsid w:val="00704731"/>
    <w:rsid w:val="0070497C"/>
    <w:rsid w:val="00704BE6"/>
    <w:rsid w:val="00705170"/>
    <w:rsid w:val="007053FF"/>
    <w:rsid w:val="00705A3A"/>
    <w:rsid w:val="00705BDA"/>
    <w:rsid w:val="00705BE0"/>
    <w:rsid w:val="007064A6"/>
    <w:rsid w:val="00706705"/>
    <w:rsid w:val="00706CD7"/>
    <w:rsid w:val="00706DF4"/>
    <w:rsid w:val="00706E1E"/>
    <w:rsid w:val="00706FC0"/>
    <w:rsid w:val="00707189"/>
    <w:rsid w:val="00707388"/>
    <w:rsid w:val="00707449"/>
    <w:rsid w:val="0070750B"/>
    <w:rsid w:val="00707A1A"/>
    <w:rsid w:val="00707CA0"/>
    <w:rsid w:val="00707D9C"/>
    <w:rsid w:val="007104A2"/>
    <w:rsid w:val="00710624"/>
    <w:rsid w:val="007115E1"/>
    <w:rsid w:val="00711C96"/>
    <w:rsid w:val="00712512"/>
    <w:rsid w:val="0071276A"/>
    <w:rsid w:val="00712821"/>
    <w:rsid w:val="00712A37"/>
    <w:rsid w:val="00712B75"/>
    <w:rsid w:val="007130C5"/>
    <w:rsid w:val="0071352D"/>
    <w:rsid w:val="007137DB"/>
    <w:rsid w:val="007138C0"/>
    <w:rsid w:val="0071396C"/>
    <w:rsid w:val="007139A2"/>
    <w:rsid w:val="00713B70"/>
    <w:rsid w:val="0071405B"/>
    <w:rsid w:val="00714666"/>
    <w:rsid w:val="007147C0"/>
    <w:rsid w:val="00714A89"/>
    <w:rsid w:val="00714E22"/>
    <w:rsid w:val="00715026"/>
    <w:rsid w:val="00715694"/>
    <w:rsid w:val="00715886"/>
    <w:rsid w:val="007158FD"/>
    <w:rsid w:val="00715F6F"/>
    <w:rsid w:val="00715FD9"/>
    <w:rsid w:val="00716844"/>
    <w:rsid w:val="00716E08"/>
    <w:rsid w:val="00717102"/>
    <w:rsid w:val="00717357"/>
    <w:rsid w:val="0071772C"/>
    <w:rsid w:val="0071775C"/>
    <w:rsid w:val="007179AD"/>
    <w:rsid w:val="00717E00"/>
    <w:rsid w:val="00720498"/>
    <w:rsid w:val="007207BC"/>
    <w:rsid w:val="0072088D"/>
    <w:rsid w:val="00720A13"/>
    <w:rsid w:val="0072113A"/>
    <w:rsid w:val="00721543"/>
    <w:rsid w:val="0072176B"/>
    <w:rsid w:val="00721F0F"/>
    <w:rsid w:val="007220D3"/>
    <w:rsid w:val="00722224"/>
    <w:rsid w:val="00722509"/>
    <w:rsid w:val="00722789"/>
    <w:rsid w:val="00722845"/>
    <w:rsid w:val="00722A93"/>
    <w:rsid w:val="0072328A"/>
    <w:rsid w:val="00723528"/>
    <w:rsid w:val="00723888"/>
    <w:rsid w:val="007239E9"/>
    <w:rsid w:val="00723D2C"/>
    <w:rsid w:val="00724706"/>
    <w:rsid w:val="007248B6"/>
    <w:rsid w:val="007250FE"/>
    <w:rsid w:val="007251B4"/>
    <w:rsid w:val="00725371"/>
    <w:rsid w:val="007253C9"/>
    <w:rsid w:val="0072563F"/>
    <w:rsid w:val="00725BA3"/>
    <w:rsid w:val="00725E65"/>
    <w:rsid w:val="007262CB"/>
    <w:rsid w:val="007264B6"/>
    <w:rsid w:val="00726728"/>
    <w:rsid w:val="007267D0"/>
    <w:rsid w:val="007267EA"/>
    <w:rsid w:val="00726869"/>
    <w:rsid w:val="00726889"/>
    <w:rsid w:val="00726B25"/>
    <w:rsid w:val="00726BAE"/>
    <w:rsid w:val="0072717C"/>
    <w:rsid w:val="00727180"/>
    <w:rsid w:val="00727754"/>
    <w:rsid w:val="0072792C"/>
    <w:rsid w:val="007279CB"/>
    <w:rsid w:val="007300EF"/>
    <w:rsid w:val="00730B5C"/>
    <w:rsid w:val="007310CB"/>
    <w:rsid w:val="00731192"/>
    <w:rsid w:val="00731543"/>
    <w:rsid w:val="0073181A"/>
    <w:rsid w:val="007319B5"/>
    <w:rsid w:val="00731DFB"/>
    <w:rsid w:val="007322FF"/>
    <w:rsid w:val="00732420"/>
    <w:rsid w:val="007326BF"/>
    <w:rsid w:val="00732887"/>
    <w:rsid w:val="00732AFB"/>
    <w:rsid w:val="007334C9"/>
    <w:rsid w:val="00733694"/>
    <w:rsid w:val="00733769"/>
    <w:rsid w:val="007339DC"/>
    <w:rsid w:val="00733C75"/>
    <w:rsid w:val="0073413A"/>
    <w:rsid w:val="00734B99"/>
    <w:rsid w:val="0073511B"/>
    <w:rsid w:val="00735217"/>
    <w:rsid w:val="00735297"/>
    <w:rsid w:val="007358BF"/>
    <w:rsid w:val="00735A69"/>
    <w:rsid w:val="00735C56"/>
    <w:rsid w:val="007363FB"/>
    <w:rsid w:val="00736628"/>
    <w:rsid w:val="0073783B"/>
    <w:rsid w:val="00737884"/>
    <w:rsid w:val="00737C59"/>
    <w:rsid w:val="00737C74"/>
    <w:rsid w:val="00737CB9"/>
    <w:rsid w:val="00737D94"/>
    <w:rsid w:val="007400A4"/>
    <w:rsid w:val="007400BA"/>
    <w:rsid w:val="007403AD"/>
    <w:rsid w:val="00740776"/>
    <w:rsid w:val="00740973"/>
    <w:rsid w:val="00740E6A"/>
    <w:rsid w:val="007411DB"/>
    <w:rsid w:val="00741447"/>
    <w:rsid w:val="007418AD"/>
    <w:rsid w:val="00741AFE"/>
    <w:rsid w:val="00741B40"/>
    <w:rsid w:val="007420F6"/>
    <w:rsid w:val="0074221B"/>
    <w:rsid w:val="00742CBE"/>
    <w:rsid w:val="00742F14"/>
    <w:rsid w:val="00743058"/>
    <w:rsid w:val="00743196"/>
    <w:rsid w:val="0074397D"/>
    <w:rsid w:val="00743DE4"/>
    <w:rsid w:val="00743FB6"/>
    <w:rsid w:val="0074417F"/>
    <w:rsid w:val="00744986"/>
    <w:rsid w:val="00744AB9"/>
    <w:rsid w:val="00744D9D"/>
    <w:rsid w:val="00744DAE"/>
    <w:rsid w:val="00745787"/>
    <w:rsid w:val="00745D20"/>
    <w:rsid w:val="007465C2"/>
    <w:rsid w:val="00747077"/>
    <w:rsid w:val="007470C0"/>
    <w:rsid w:val="00747652"/>
    <w:rsid w:val="0075016E"/>
    <w:rsid w:val="007507AE"/>
    <w:rsid w:val="00750984"/>
    <w:rsid w:val="00750E42"/>
    <w:rsid w:val="00751250"/>
    <w:rsid w:val="00751304"/>
    <w:rsid w:val="007515DB"/>
    <w:rsid w:val="007516A2"/>
    <w:rsid w:val="00751BBC"/>
    <w:rsid w:val="00751CD5"/>
    <w:rsid w:val="007520D1"/>
    <w:rsid w:val="00752BB2"/>
    <w:rsid w:val="00752BD3"/>
    <w:rsid w:val="00753094"/>
    <w:rsid w:val="007533C6"/>
    <w:rsid w:val="007549E9"/>
    <w:rsid w:val="00754F72"/>
    <w:rsid w:val="007555FC"/>
    <w:rsid w:val="00755F06"/>
    <w:rsid w:val="0075657C"/>
    <w:rsid w:val="00756589"/>
    <w:rsid w:val="007568AB"/>
    <w:rsid w:val="00756F08"/>
    <w:rsid w:val="00757E24"/>
    <w:rsid w:val="00760300"/>
    <w:rsid w:val="00760306"/>
    <w:rsid w:val="00761196"/>
    <w:rsid w:val="0076179D"/>
    <w:rsid w:val="00761A73"/>
    <w:rsid w:val="00762057"/>
    <w:rsid w:val="00762135"/>
    <w:rsid w:val="0076275F"/>
    <w:rsid w:val="00762E04"/>
    <w:rsid w:val="00762EEE"/>
    <w:rsid w:val="00762F5A"/>
    <w:rsid w:val="00762F61"/>
    <w:rsid w:val="00763AD3"/>
    <w:rsid w:val="00763D6A"/>
    <w:rsid w:val="00763E4B"/>
    <w:rsid w:val="0076423C"/>
    <w:rsid w:val="007642EC"/>
    <w:rsid w:val="00764441"/>
    <w:rsid w:val="00764464"/>
    <w:rsid w:val="007644B0"/>
    <w:rsid w:val="00764757"/>
    <w:rsid w:val="00764927"/>
    <w:rsid w:val="0076534E"/>
    <w:rsid w:val="007659E6"/>
    <w:rsid w:val="00765AA7"/>
    <w:rsid w:val="00766212"/>
    <w:rsid w:val="007667E0"/>
    <w:rsid w:val="00766975"/>
    <w:rsid w:val="00766A80"/>
    <w:rsid w:val="00766FFA"/>
    <w:rsid w:val="00767604"/>
    <w:rsid w:val="00767616"/>
    <w:rsid w:val="00767848"/>
    <w:rsid w:val="00767C90"/>
    <w:rsid w:val="00767CA9"/>
    <w:rsid w:val="00767CAF"/>
    <w:rsid w:val="00767FE3"/>
    <w:rsid w:val="00770DC1"/>
    <w:rsid w:val="00770F4D"/>
    <w:rsid w:val="00770F6B"/>
    <w:rsid w:val="0077110F"/>
    <w:rsid w:val="00771531"/>
    <w:rsid w:val="00771DD8"/>
    <w:rsid w:val="0077234E"/>
    <w:rsid w:val="0077266D"/>
    <w:rsid w:val="00772798"/>
    <w:rsid w:val="007728FB"/>
    <w:rsid w:val="00772C0F"/>
    <w:rsid w:val="00772E30"/>
    <w:rsid w:val="00772F77"/>
    <w:rsid w:val="0077305F"/>
    <w:rsid w:val="00773279"/>
    <w:rsid w:val="0077355C"/>
    <w:rsid w:val="00773DA3"/>
    <w:rsid w:val="00773E3B"/>
    <w:rsid w:val="007749B2"/>
    <w:rsid w:val="00775359"/>
    <w:rsid w:val="0077539C"/>
    <w:rsid w:val="007756DB"/>
    <w:rsid w:val="00775711"/>
    <w:rsid w:val="00775A54"/>
    <w:rsid w:val="00775A82"/>
    <w:rsid w:val="00775F66"/>
    <w:rsid w:val="00776088"/>
    <w:rsid w:val="007765BA"/>
    <w:rsid w:val="00776919"/>
    <w:rsid w:val="00776957"/>
    <w:rsid w:val="007769D6"/>
    <w:rsid w:val="00776E4C"/>
    <w:rsid w:val="00776F6B"/>
    <w:rsid w:val="0077740E"/>
    <w:rsid w:val="007774C3"/>
    <w:rsid w:val="0077784B"/>
    <w:rsid w:val="007779CD"/>
    <w:rsid w:val="00780094"/>
    <w:rsid w:val="00780246"/>
    <w:rsid w:val="007805CF"/>
    <w:rsid w:val="00780CD3"/>
    <w:rsid w:val="00781664"/>
    <w:rsid w:val="007818B9"/>
    <w:rsid w:val="00781AA7"/>
    <w:rsid w:val="00781B57"/>
    <w:rsid w:val="00781E2E"/>
    <w:rsid w:val="007821EE"/>
    <w:rsid w:val="007822BA"/>
    <w:rsid w:val="0078242D"/>
    <w:rsid w:val="0078269D"/>
    <w:rsid w:val="0078276B"/>
    <w:rsid w:val="00782848"/>
    <w:rsid w:val="00782884"/>
    <w:rsid w:val="00782C30"/>
    <w:rsid w:val="00782F12"/>
    <w:rsid w:val="00783960"/>
    <w:rsid w:val="00783E76"/>
    <w:rsid w:val="00783FFA"/>
    <w:rsid w:val="007841E7"/>
    <w:rsid w:val="00784372"/>
    <w:rsid w:val="00784493"/>
    <w:rsid w:val="00784557"/>
    <w:rsid w:val="007847A1"/>
    <w:rsid w:val="00784C8E"/>
    <w:rsid w:val="00785182"/>
    <w:rsid w:val="007852AA"/>
    <w:rsid w:val="00785303"/>
    <w:rsid w:val="00785507"/>
    <w:rsid w:val="00785EEB"/>
    <w:rsid w:val="00786252"/>
    <w:rsid w:val="00786281"/>
    <w:rsid w:val="00786348"/>
    <w:rsid w:val="00786894"/>
    <w:rsid w:val="00786A3D"/>
    <w:rsid w:val="00786EA5"/>
    <w:rsid w:val="007871E8"/>
    <w:rsid w:val="00787698"/>
    <w:rsid w:val="0079005C"/>
    <w:rsid w:val="00790134"/>
    <w:rsid w:val="00790F98"/>
    <w:rsid w:val="00790FD5"/>
    <w:rsid w:val="007910E3"/>
    <w:rsid w:val="007914BC"/>
    <w:rsid w:val="0079194D"/>
    <w:rsid w:val="00791C3C"/>
    <w:rsid w:val="007920CF"/>
    <w:rsid w:val="00792699"/>
    <w:rsid w:val="00792F9D"/>
    <w:rsid w:val="007931CF"/>
    <w:rsid w:val="007934CC"/>
    <w:rsid w:val="00793632"/>
    <w:rsid w:val="00793676"/>
    <w:rsid w:val="007936B0"/>
    <w:rsid w:val="007936E0"/>
    <w:rsid w:val="00793A76"/>
    <w:rsid w:val="00793F28"/>
    <w:rsid w:val="00793F3C"/>
    <w:rsid w:val="0079409E"/>
    <w:rsid w:val="00794111"/>
    <w:rsid w:val="007942A6"/>
    <w:rsid w:val="00795051"/>
    <w:rsid w:val="0079572F"/>
    <w:rsid w:val="00795A3C"/>
    <w:rsid w:val="00795A91"/>
    <w:rsid w:val="00795DDD"/>
    <w:rsid w:val="00795E6E"/>
    <w:rsid w:val="00796054"/>
    <w:rsid w:val="00796583"/>
    <w:rsid w:val="00796596"/>
    <w:rsid w:val="00796A98"/>
    <w:rsid w:val="00796AEA"/>
    <w:rsid w:val="00796CEA"/>
    <w:rsid w:val="00796F0B"/>
    <w:rsid w:val="00796FA7"/>
    <w:rsid w:val="007A06EA"/>
    <w:rsid w:val="007A0B7C"/>
    <w:rsid w:val="007A0BEA"/>
    <w:rsid w:val="007A110C"/>
    <w:rsid w:val="007A176C"/>
    <w:rsid w:val="007A200E"/>
    <w:rsid w:val="007A2539"/>
    <w:rsid w:val="007A277F"/>
    <w:rsid w:val="007A2920"/>
    <w:rsid w:val="007A2F03"/>
    <w:rsid w:val="007A3743"/>
    <w:rsid w:val="007A3B42"/>
    <w:rsid w:val="007A3F34"/>
    <w:rsid w:val="007A4299"/>
    <w:rsid w:val="007A4C94"/>
    <w:rsid w:val="007A50FE"/>
    <w:rsid w:val="007A5152"/>
    <w:rsid w:val="007A5B71"/>
    <w:rsid w:val="007A5FFC"/>
    <w:rsid w:val="007A65AC"/>
    <w:rsid w:val="007A67C5"/>
    <w:rsid w:val="007A6C2C"/>
    <w:rsid w:val="007A6E35"/>
    <w:rsid w:val="007A716C"/>
    <w:rsid w:val="007A719A"/>
    <w:rsid w:val="007A75BF"/>
    <w:rsid w:val="007A7795"/>
    <w:rsid w:val="007B025F"/>
    <w:rsid w:val="007B0273"/>
    <w:rsid w:val="007B0A5A"/>
    <w:rsid w:val="007B0C98"/>
    <w:rsid w:val="007B102C"/>
    <w:rsid w:val="007B1CA7"/>
    <w:rsid w:val="007B1D30"/>
    <w:rsid w:val="007B26ED"/>
    <w:rsid w:val="007B2BDE"/>
    <w:rsid w:val="007B2DEF"/>
    <w:rsid w:val="007B44EE"/>
    <w:rsid w:val="007B46A1"/>
    <w:rsid w:val="007B49EA"/>
    <w:rsid w:val="007B4F42"/>
    <w:rsid w:val="007B544C"/>
    <w:rsid w:val="007B5452"/>
    <w:rsid w:val="007B59D0"/>
    <w:rsid w:val="007B5C45"/>
    <w:rsid w:val="007B5D0A"/>
    <w:rsid w:val="007B5E17"/>
    <w:rsid w:val="007B5E27"/>
    <w:rsid w:val="007B5F1B"/>
    <w:rsid w:val="007B60FB"/>
    <w:rsid w:val="007B6599"/>
    <w:rsid w:val="007B6E22"/>
    <w:rsid w:val="007B7082"/>
    <w:rsid w:val="007B7969"/>
    <w:rsid w:val="007C0B0B"/>
    <w:rsid w:val="007C0B78"/>
    <w:rsid w:val="007C0D8B"/>
    <w:rsid w:val="007C1077"/>
    <w:rsid w:val="007C154F"/>
    <w:rsid w:val="007C1709"/>
    <w:rsid w:val="007C1711"/>
    <w:rsid w:val="007C18F4"/>
    <w:rsid w:val="007C1A5D"/>
    <w:rsid w:val="007C1C22"/>
    <w:rsid w:val="007C1F87"/>
    <w:rsid w:val="007C209E"/>
    <w:rsid w:val="007C2430"/>
    <w:rsid w:val="007C2501"/>
    <w:rsid w:val="007C2861"/>
    <w:rsid w:val="007C2C24"/>
    <w:rsid w:val="007C3522"/>
    <w:rsid w:val="007C3A54"/>
    <w:rsid w:val="007C3AF7"/>
    <w:rsid w:val="007C4189"/>
    <w:rsid w:val="007C42A3"/>
    <w:rsid w:val="007C464A"/>
    <w:rsid w:val="007C468A"/>
    <w:rsid w:val="007C469E"/>
    <w:rsid w:val="007C46BE"/>
    <w:rsid w:val="007C4B54"/>
    <w:rsid w:val="007C4B9F"/>
    <w:rsid w:val="007C4BAA"/>
    <w:rsid w:val="007C4BB7"/>
    <w:rsid w:val="007C51A4"/>
    <w:rsid w:val="007C51B9"/>
    <w:rsid w:val="007C52A8"/>
    <w:rsid w:val="007C5F42"/>
    <w:rsid w:val="007C6357"/>
    <w:rsid w:val="007C63A6"/>
    <w:rsid w:val="007C6585"/>
    <w:rsid w:val="007C669E"/>
    <w:rsid w:val="007C7141"/>
    <w:rsid w:val="007C74CF"/>
    <w:rsid w:val="007D04E8"/>
    <w:rsid w:val="007D0D67"/>
    <w:rsid w:val="007D0FEB"/>
    <w:rsid w:val="007D199D"/>
    <w:rsid w:val="007D20FF"/>
    <w:rsid w:val="007D2657"/>
    <w:rsid w:val="007D341D"/>
    <w:rsid w:val="007D3694"/>
    <w:rsid w:val="007D3E62"/>
    <w:rsid w:val="007D3EF4"/>
    <w:rsid w:val="007D3F5B"/>
    <w:rsid w:val="007D4188"/>
    <w:rsid w:val="007D44B1"/>
    <w:rsid w:val="007D44D0"/>
    <w:rsid w:val="007D4616"/>
    <w:rsid w:val="007D4883"/>
    <w:rsid w:val="007D4D2E"/>
    <w:rsid w:val="007D4D3C"/>
    <w:rsid w:val="007D4D6E"/>
    <w:rsid w:val="007D4E16"/>
    <w:rsid w:val="007D57DD"/>
    <w:rsid w:val="007D58F4"/>
    <w:rsid w:val="007D598C"/>
    <w:rsid w:val="007D5AB6"/>
    <w:rsid w:val="007D5D9B"/>
    <w:rsid w:val="007D622E"/>
    <w:rsid w:val="007D64CD"/>
    <w:rsid w:val="007D6782"/>
    <w:rsid w:val="007D6A50"/>
    <w:rsid w:val="007D6E62"/>
    <w:rsid w:val="007D7283"/>
    <w:rsid w:val="007D763E"/>
    <w:rsid w:val="007D7A12"/>
    <w:rsid w:val="007E042E"/>
    <w:rsid w:val="007E05AB"/>
    <w:rsid w:val="007E0D33"/>
    <w:rsid w:val="007E1AE5"/>
    <w:rsid w:val="007E2C8D"/>
    <w:rsid w:val="007E2DA6"/>
    <w:rsid w:val="007E31B6"/>
    <w:rsid w:val="007E32D5"/>
    <w:rsid w:val="007E33FD"/>
    <w:rsid w:val="007E356A"/>
    <w:rsid w:val="007E3BED"/>
    <w:rsid w:val="007E4939"/>
    <w:rsid w:val="007E4B55"/>
    <w:rsid w:val="007E4F25"/>
    <w:rsid w:val="007E51E4"/>
    <w:rsid w:val="007E5370"/>
    <w:rsid w:val="007E545E"/>
    <w:rsid w:val="007E549D"/>
    <w:rsid w:val="007E62AA"/>
    <w:rsid w:val="007E636C"/>
    <w:rsid w:val="007E6B23"/>
    <w:rsid w:val="007E6C89"/>
    <w:rsid w:val="007E71A9"/>
    <w:rsid w:val="007E753C"/>
    <w:rsid w:val="007E76FC"/>
    <w:rsid w:val="007E7DB7"/>
    <w:rsid w:val="007F0051"/>
    <w:rsid w:val="007F00D8"/>
    <w:rsid w:val="007F03AF"/>
    <w:rsid w:val="007F05D7"/>
    <w:rsid w:val="007F0A64"/>
    <w:rsid w:val="007F0DE1"/>
    <w:rsid w:val="007F0DED"/>
    <w:rsid w:val="007F106C"/>
    <w:rsid w:val="007F1CD8"/>
    <w:rsid w:val="007F2073"/>
    <w:rsid w:val="007F228A"/>
    <w:rsid w:val="007F26C6"/>
    <w:rsid w:val="007F26D0"/>
    <w:rsid w:val="007F272C"/>
    <w:rsid w:val="007F280E"/>
    <w:rsid w:val="007F2ED2"/>
    <w:rsid w:val="007F2EF5"/>
    <w:rsid w:val="007F2F7E"/>
    <w:rsid w:val="007F31A2"/>
    <w:rsid w:val="007F3850"/>
    <w:rsid w:val="007F3963"/>
    <w:rsid w:val="007F39EF"/>
    <w:rsid w:val="007F3A72"/>
    <w:rsid w:val="007F3DA6"/>
    <w:rsid w:val="007F4127"/>
    <w:rsid w:val="007F41F9"/>
    <w:rsid w:val="007F4558"/>
    <w:rsid w:val="007F48CC"/>
    <w:rsid w:val="007F4FCE"/>
    <w:rsid w:val="007F5018"/>
    <w:rsid w:val="007F55BA"/>
    <w:rsid w:val="007F5A4A"/>
    <w:rsid w:val="007F5C6D"/>
    <w:rsid w:val="007F602E"/>
    <w:rsid w:val="007F6132"/>
    <w:rsid w:val="007F625C"/>
    <w:rsid w:val="007F73A5"/>
    <w:rsid w:val="007F79B6"/>
    <w:rsid w:val="007F7C37"/>
    <w:rsid w:val="00800175"/>
    <w:rsid w:val="008005F5"/>
    <w:rsid w:val="00800769"/>
    <w:rsid w:val="00800795"/>
    <w:rsid w:val="00800D64"/>
    <w:rsid w:val="0080111A"/>
    <w:rsid w:val="00801159"/>
    <w:rsid w:val="00801615"/>
    <w:rsid w:val="00801B7D"/>
    <w:rsid w:val="00801DB3"/>
    <w:rsid w:val="00801E3A"/>
    <w:rsid w:val="00801FAA"/>
    <w:rsid w:val="0080251A"/>
    <w:rsid w:val="008025DB"/>
    <w:rsid w:val="008030E1"/>
    <w:rsid w:val="00803D26"/>
    <w:rsid w:val="008042A7"/>
    <w:rsid w:val="00804984"/>
    <w:rsid w:val="00804E5C"/>
    <w:rsid w:val="008054A3"/>
    <w:rsid w:val="0080574E"/>
    <w:rsid w:val="00805775"/>
    <w:rsid w:val="00805BC8"/>
    <w:rsid w:val="00806362"/>
    <w:rsid w:val="00806E9E"/>
    <w:rsid w:val="008077E0"/>
    <w:rsid w:val="00807D0A"/>
    <w:rsid w:val="00807F96"/>
    <w:rsid w:val="00810383"/>
    <w:rsid w:val="00810441"/>
    <w:rsid w:val="0081068E"/>
    <w:rsid w:val="00810A53"/>
    <w:rsid w:val="00810BBF"/>
    <w:rsid w:val="00811060"/>
    <w:rsid w:val="00811A7B"/>
    <w:rsid w:val="00811A90"/>
    <w:rsid w:val="00811BB4"/>
    <w:rsid w:val="00811BCC"/>
    <w:rsid w:val="00811BE3"/>
    <w:rsid w:val="00811D0B"/>
    <w:rsid w:val="00811D75"/>
    <w:rsid w:val="0081214C"/>
    <w:rsid w:val="00812193"/>
    <w:rsid w:val="008128C2"/>
    <w:rsid w:val="00812B23"/>
    <w:rsid w:val="00812B61"/>
    <w:rsid w:val="00813B6E"/>
    <w:rsid w:val="00813F11"/>
    <w:rsid w:val="00814C39"/>
    <w:rsid w:val="00815644"/>
    <w:rsid w:val="008156D1"/>
    <w:rsid w:val="00815BB1"/>
    <w:rsid w:val="00816175"/>
    <w:rsid w:val="00816460"/>
    <w:rsid w:val="00816811"/>
    <w:rsid w:val="00816A92"/>
    <w:rsid w:val="0081715E"/>
    <w:rsid w:val="00817169"/>
    <w:rsid w:val="008172B0"/>
    <w:rsid w:val="00817321"/>
    <w:rsid w:val="00817350"/>
    <w:rsid w:val="008174F4"/>
    <w:rsid w:val="008176F5"/>
    <w:rsid w:val="0081786A"/>
    <w:rsid w:val="00817CD8"/>
    <w:rsid w:val="008200B8"/>
    <w:rsid w:val="00820383"/>
    <w:rsid w:val="00820388"/>
    <w:rsid w:val="00820938"/>
    <w:rsid w:val="00820AF4"/>
    <w:rsid w:val="00821058"/>
    <w:rsid w:val="0082136E"/>
    <w:rsid w:val="00821592"/>
    <w:rsid w:val="00821754"/>
    <w:rsid w:val="00822829"/>
    <w:rsid w:val="0082287C"/>
    <w:rsid w:val="00822A1D"/>
    <w:rsid w:val="00822ACE"/>
    <w:rsid w:val="00822B77"/>
    <w:rsid w:val="00822C08"/>
    <w:rsid w:val="008233AA"/>
    <w:rsid w:val="008233CD"/>
    <w:rsid w:val="008235BB"/>
    <w:rsid w:val="00823699"/>
    <w:rsid w:val="008236F0"/>
    <w:rsid w:val="008239BB"/>
    <w:rsid w:val="0082402D"/>
    <w:rsid w:val="00824037"/>
    <w:rsid w:val="00824344"/>
    <w:rsid w:val="008246D4"/>
    <w:rsid w:val="008251AA"/>
    <w:rsid w:val="008254B6"/>
    <w:rsid w:val="00825681"/>
    <w:rsid w:val="00825899"/>
    <w:rsid w:val="00825AA8"/>
    <w:rsid w:val="00825E69"/>
    <w:rsid w:val="0082607F"/>
    <w:rsid w:val="008264CE"/>
    <w:rsid w:val="00826C12"/>
    <w:rsid w:val="00827071"/>
    <w:rsid w:val="00827516"/>
    <w:rsid w:val="008275AF"/>
    <w:rsid w:val="008275B8"/>
    <w:rsid w:val="00827626"/>
    <w:rsid w:val="0083064E"/>
    <w:rsid w:val="008306E5"/>
    <w:rsid w:val="00830D36"/>
    <w:rsid w:val="00830E35"/>
    <w:rsid w:val="00831E6C"/>
    <w:rsid w:val="00832D4E"/>
    <w:rsid w:val="00832E65"/>
    <w:rsid w:val="00832E87"/>
    <w:rsid w:val="008330C4"/>
    <w:rsid w:val="008333E8"/>
    <w:rsid w:val="008334CB"/>
    <w:rsid w:val="00833A01"/>
    <w:rsid w:val="008343F4"/>
    <w:rsid w:val="008349A4"/>
    <w:rsid w:val="00834FB6"/>
    <w:rsid w:val="0083501A"/>
    <w:rsid w:val="00835269"/>
    <w:rsid w:val="00835392"/>
    <w:rsid w:val="00835B40"/>
    <w:rsid w:val="00836383"/>
    <w:rsid w:val="00836604"/>
    <w:rsid w:val="00836BDD"/>
    <w:rsid w:val="00836C1F"/>
    <w:rsid w:val="00836F39"/>
    <w:rsid w:val="008372FF"/>
    <w:rsid w:val="008375AE"/>
    <w:rsid w:val="008375CA"/>
    <w:rsid w:val="00837634"/>
    <w:rsid w:val="00837702"/>
    <w:rsid w:val="008377C6"/>
    <w:rsid w:val="00837999"/>
    <w:rsid w:val="00837A77"/>
    <w:rsid w:val="00837B8B"/>
    <w:rsid w:val="00837D8A"/>
    <w:rsid w:val="00837DBE"/>
    <w:rsid w:val="00837FD5"/>
    <w:rsid w:val="00837FF2"/>
    <w:rsid w:val="00840010"/>
    <w:rsid w:val="008404A5"/>
    <w:rsid w:val="008407B6"/>
    <w:rsid w:val="008408E6"/>
    <w:rsid w:val="00841295"/>
    <w:rsid w:val="00841C89"/>
    <w:rsid w:val="00841EB3"/>
    <w:rsid w:val="00842130"/>
    <w:rsid w:val="00842720"/>
    <w:rsid w:val="00842C31"/>
    <w:rsid w:val="00843396"/>
    <w:rsid w:val="00843B1C"/>
    <w:rsid w:val="00843C81"/>
    <w:rsid w:val="00844047"/>
    <w:rsid w:val="0084406D"/>
    <w:rsid w:val="0084422D"/>
    <w:rsid w:val="0084448C"/>
    <w:rsid w:val="008448E7"/>
    <w:rsid w:val="00844CA0"/>
    <w:rsid w:val="00844CB1"/>
    <w:rsid w:val="00844FDD"/>
    <w:rsid w:val="0084535A"/>
    <w:rsid w:val="0084567E"/>
    <w:rsid w:val="00845E5C"/>
    <w:rsid w:val="0084608B"/>
    <w:rsid w:val="0084618A"/>
    <w:rsid w:val="00846403"/>
    <w:rsid w:val="00846843"/>
    <w:rsid w:val="00846AF7"/>
    <w:rsid w:val="00847CD2"/>
    <w:rsid w:val="00847D77"/>
    <w:rsid w:val="00847F7A"/>
    <w:rsid w:val="00850237"/>
    <w:rsid w:val="00850364"/>
    <w:rsid w:val="008505A9"/>
    <w:rsid w:val="00850726"/>
    <w:rsid w:val="0085079A"/>
    <w:rsid w:val="00850879"/>
    <w:rsid w:val="00851179"/>
    <w:rsid w:val="0085122A"/>
    <w:rsid w:val="0085134E"/>
    <w:rsid w:val="008514C8"/>
    <w:rsid w:val="0085219B"/>
    <w:rsid w:val="00852384"/>
    <w:rsid w:val="00852EC9"/>
    <w:rsid w:val="00853EBE"/>
    <w:rsid w:val="008543DA"/>
    <w:rsid w:val="00854BF6"/>
    <w:rsid w:val="00854D86"/>
    <w:rsid w:val="008550CC"/>
    <w:rsid w:val="008553C7"/>
    <w:rsid w:val="00855746"/>
    <w:rsid w:val="00855787"/>
    <w:rsid w:val="00855D67"/>
    <w:rsid w:val="00855EFB"/>
    <w:rsid w:val="00856060"/>
    <w:rsid w:val="008565D4"/>
    <w:rsid w:val="0085676F"/>
    <w:rsid w:val="008571D8"/>
    <w:rsid w:val="008572F2"/>
    <w:rsid w:val="008574BF"/>
    <w:rsid w:val="008575AC"/>
    <w:rsid w:val="008577E6"/>
    <w:rsid w:val="00857A40"/>
    <w:rsid w:val="00857B60"/>
    <w:rsid w:val="00857CA9"/>
    <w:rsid w:val="00857CF1"/>
    <w:rsid w:val="00860166"/>
    <w:rsid w:val="00860263"/>
    <w:rsid w:val="00860474"/>
    <w:rsid w:val="0086145B"/>
    <w:rsid w:val="008614C2"/>
    <w:rsid w:val="00861DDB"/>
    <w:rsid w:val="00861E95"/>
    <w:rsid w:val="00862589"/>
    <w:rsid w:val="00862756"/>
    <w:rsid w:val="008631BB"/>
    <w:rsid w:val="0086350E"/>
    <w:rsid w:val="008635CA"/>
    <w:rsid w:val="00863920"/>
    <w:rsid w:val="00863A8A"/>
    <w:rsid w:val="00863F77"/>
    <w:rsid w:val="00864240"/>
    <w:rsid w:val="008643FB"/>
    <w:rsid w:val="00864FB5"/>
    <w:rsid w:val="00865C38"/>
    <w:rsid w:val="00865EBA"/>
    <w:rsid w:val="00866266"/>
    <w:rsid w:val="00866370"/>
    <w:rsid w:val="00866512"/>
    <w:rsid w:val="00866914"/>
    <w:rsid w:val="00866A2B"/>
    <w:rsid w:val="00866F92"/>
    <w:rsid w:val="0086732A"/>
    <w:rsid w:val="00867630"/>
    <w:rsid w:val="00867696"/>
    <w:rsid w:val="008678EF"/>
    <w:rsid w:val="00867BFC"/>
    <w:rsid w:val="00867FB0"/>
    <w:rsid w:val="008705E0"/>
    <w:rsid w:val="00870EBC"/>
    <w:rsid w:val="00870F69"/>
    <w:rsid w:val="0087111C"/>
    <w:rsid w:val="008713D5"/>
    <w:rsid w:val="0087167C"/>
    <w:rsid w:val="00871B1D"/>
    <w:rsid w:val="008720D0"/>
    <w:rsid w:val="0087246E"/>
    <w:rsid w:val="00872C7B"/>
    <w:rsid w:val="00872D54"/>
    <w:rsid w:val="008730CE"/>
    <w:rsid w:val="008732EC"/>
    <w:rsid w:val="008734D5"/>
    <w:rsid w:val="008734F5"/>
    <w:rsid w:val="008735EC"/>
    <w:rsid w:val="008737F5"/>
    <w:rsid w:val="0087453E"/>
    <w:rsid w:val="00874DA7"/>
    <w:rsid w:val="00874DE3"/>
    <w:rsid w:val="00874F37"/>
    <w:rsid w:val="00874F7D"/>
    <w:rsid w:val="0087526C"/>
    <w:rsid w:val="00875274"/>
    <w:rsid w:val="0087567D"/>
    <w:rsid w:val="00875FD1"/>
    <w:rsid w:val="00876E14"/>
    <w:rsid w:val="00876EFD"/>
    <w:rsid w:val="00876F77"/>
    <w:rsid w:val="00876FE3"/>
    <w:rsid w:val="00877190"/>
    <w:rsid w:val="008771C5"/>
    <w:rsid w:val="008778F9"/>
    <w:rsid w:val="00880135"/>
    <w:rsid w:val="00880390"/>
    <w:rsid w:val="0088051A"/>
    <w:rsid w:val="00880E34"/>
    <w:rsid w:val="00880EE6"/>
    <w:rsid w:val="00881549"/>
    <w:rsid w:val="0088158C"/>
    <w:rsid w:val="008817E1"/>
    <w:rsid w:val="00881DE2"/>
    <w:rsid w:val="00881FFB"/>
    <w:rsid w:val="00882039"/>
    <w:rsid w:val="0088292E"/>
    <w:rsid w:val="00882BF5"/>
    <w:rsid w:val="008833C1"/>
    <w:rsid w:val="00883605"/>
    <w:rsid w:val="008836F7"/>
    <w:rsid w:val="0088379F"/>
    <w:rsid w:val="00883E1F"/>
    <w:rsid w:val="00883F1E"/>
    <w:rsid w:val="0088421A"/>
    <w:rsid w:val="00884413"/>
    <w:rsid w:val="00884748"/>
    <w:rsid w:val="00884E01"/>
    <w:rsid w:val="00885344"/>
    <w:rsid w:val="0088559E"/>
    <w:rsid w:val="00885B2B"/>
    <w:rsid w:val="00886397"/>
    <w:rsid w:val="008868CD"/>
    <w:rsid w:val="008868DE"/>
    <w:rsid w:val="00886AA9"/>
    <w:rsid w:val="00886B8C"/>
    <w:rsid w:val="00886CDE"/>
    <w:rsid w:val="0088712B"/>
    <w:rsid w:val="00887237"/>
    <w:rsid w:val="00887366"/>
    <w:rsid w:val="00887611"/>
    <w:rsid w:val="00887941"/>
    <w:rsid w:val="00887968"/>
    <w:rsid w:val="00887A3A"/>
    <w:rsid w:val="00890098"/>
    <w:rsid w:val="0089018D"/>
    <w:rsid w:val="008901C9"/>
    <w:rsid w:val="0089076B"/>
    <w:rsid w:val="00890896"/>
    <w:rsid w:val="008909A4"/>
    <w:rsid w:val="00890CF8"/>
    <w:rsid w:val="00891368"/>
    <w:rsid w:val="008917BE"/>
    <w:rsid w:val="0089183F"/>
    <w:rsid w:val="00891C1D"/>
    <w:rsid w:val="00891F79"/>
    <w:rsid w:val="008920E9"/>
    <w:rsid w:val="0089249A"/>
    <w:rsid w:val="008929FE"/>
    <w:rsid w:val="00893164"/>
    <w:rsid w:val="008931D6"/>
    <w:rsid w:val="00893418"/>
    <w:rsid w:val="0089349C"/>
    <w:rsid w:val="00893654"/>
    <w:rsid w:val="008939A4"/>
    <w:rsid w:val="00893ACC"/>
    <w:rsid w:val="00893DC3"/>
    <w:rsid w:val="00894747"/>
    <w:rsid w:val="008948A4"/>
    <w:rsid w:val="00894934"/>
    <w:rsid w:val="0089534A"/>
    <w:rsid w:val="008953B6"/>
    <w:rsid w:val="00895839"/>
    <w:rsid w:val="00895C9C"/>
    <w:rsid w:val="00895CC6"/>
    <w:rsid w:val="008966E4"/>
    <w:rsid w:val="00896B99"/>
    <w:rsid w:val="00896BB7"/>
    <w:rsid w:val="0089717B"/>
    <w:rsid w:val="00897337"/>
    <w:rsid w:val="0089769D"/>
    <w:rsid w:val="0089789A"/>
    <w:rsid w:val="00897A9A"/>
    <w:rsid w:val="00897ABE"/>
    <w:rsid w:val="00897D0E"/>
    <w:rsid w:val="008A0093"/>
    <w:rsid w:val="008A02A2"/>
    <w:rsid w:val="008A0888"/>
    <w:rsid w:val="008A0CEE"/>
    <w:rsid w:val="008A10E5"/>
    <w:rsid w:val="008A120A"/>
    <w:rsid w:val="008A1284"/>
    <w:rsid w:val="008A1295"/>
    <w:rsid w:val="008A1515"/>
    <w:rsid w:val="008A1A7A"/>
    <w:rsid w:val="008A1AB5"/>
    <w:rsid w:val="008A1B09"/>
    <w:rsid w:val="008A2AA6"/>
    <w:rsid w:val="008A2CCB"/>
    <w:rsid w:val="008A2F45"/>
    <w:rsid w:val="008A363C"/>
    <w:rsid w:val="008A44FF"/>
    <w:rsid w:val="008A53EB"/>
    <w:rsid w:val="008A5A23"/>
    <w:rsid w:val="008A5EB9"/>
    <w:rsid w:val="008A5EF0"/>
    <w:rsid w:val="008A6969"/>
    <w:rsid w:val="008A7146"/>
    <w:rsid w:val="008A7245"/>
    <w:rsid w:val="008A739D"/>
    <w:rsid w:val="008A7506"/>
    <w:rsid w:val="008A76AB"/>
    <w:rsid w:val="008A7842"/>
    <w:rsid w:val="008B03B2"/>
    <w:rsid w:val="008B04E2"/>
    <w:rsid w:val="008B06A3"/>
    <w:rsid w:val="008B0819"/>
    <w:rsid w:val="008B0851"/>
    <w:rsid w:val="008B0A34"/>
    <w:rsid w:val="008B0F25"/>
    <w:rsid w:val="008B0FEB"/>
    <w:rsid w:val="008B12A9"/>
    <w:rsid w:val="008B14FD"/>
    <w:rsid w:val="008B183B"/>
    <w:rsid w:val="008B18BB"/>
    <w:rsid w:val="008B1AD9"/>
    <w:rsid w:val="008B1E37"/>
    <w:rsid w:val="008B2098"/>
    <w:rsid w:val="008B220B"/>
    <w:rsid w:val="008B2220"/>
    <w:rsid w:val="008B2414"/>
    <w:rsid w:val="008B2779"/>
    <w:rsid w:val="008B383B"/>
    <w:rsid w:val="008B389A"/>
    <w:rsid w:val="008B3B41"/>
    <w:rsid w:val="008B42E6"/>
    <w:rsid w:val="008B454D"/>
    <w:rsid w:val="008B4639"/>
    <w:rsid w:val="008B4651"/>
    <w:rsid w:val="008B4779"/>
    <w:rsid w:val="008B47FB"/>
    <w:rsid w:val="008B4EFA"/>
    <w:rsid w:val="008B54A1"/>
    <w:rsid w:val="008B5580"/>
    <w:rsid w:val="008B559C"/>
    <w:rsid w:val="008B56E5"/>
    <w:rsid w:val="008B5D39"/>
    <w:rsid w:val="008B6531"/>
    <w:rsid w:val="008B66AC"/>
    <w:rsid w:val="008B67CC"/>
    <w:rsid w:val="008B6ADC"/>
    <w:rsid w:val="008B71CB"/>
    <w:rsid w:val="008B728F"/>
    <w:rsid w:val="008B72D5"/>
    <w:rsid w:val="008B77EC"/>
    <w:rsid w:val="008B7931"/>
    <w:rsid w:val="008B794D"/>
    <w:rsid w:val="008B7EBB"/>
    <w:rsid w:val="008C0734"/>
    <w:rsid w:val="008C0C8F"/>
    <w:rsid w:val="008C0E2C"/>
    <w:rsid w:val="008C16E9"/>
    <w:rsid w:val="008C1B43"/>
    <w:rsid w:val="008C1B48"/>
    <w:rsid w:val="008C1BFC"/>
    <w:rsid w:val="008C1CEE"/>
    <w:rsid w:val="008C1DE0"/>
    <w:rsid w:val="008C2534"/>
    <w:rsid w:val="008C258E"/>
    <w:rsid w:val="008C25D6"/>
    <w:rsid w:val="008C3548"/>
    <w:rsid w:val="008C35C4"/>
    <w:rsid w:val="008C3662"/>
    <w:rsid w:val="008C3AE4"/>
    <w:rsid w:val="008C400C"/>
    <w:rsid w:val="008C4551"/>
    <w:rsid w:val="008C4650"/>
    <w:rsid w:val="008C4D78"/>
    <w:rsid w:val="008C5016"/>
    <w:rsid w:val="008C5C7D"/>
    <w:rsid w:val="008C6489"/>
    <w:rsid w:val="008C66ED"/>
    <w:rsid w:val="008C67D8"/>
    <w:rsid w:val="008C6B81"/>
    <w:rsid w:val="008C71EA"/>
    <w:rsid w:val="008C76AA"/>
    <w:rsid w:val="008C7B00"/>
    <w:rsid w:val="008C7DE9"/>
    <w:rsid w:val="008C7FDE"/>
    <w:rsid w:val="008D02F4"/>
    <w:rsid w:val="008D0727"/>
    <w:rsid w:val="008D07A8"/>
    <w:rsid w:val="008D0BAB"/>
    <w:rsid w:val="008D0D1D"/>
    <w:rsid w:val="008D1218"/>
    <w:rsid w:val="008D14D8"/>
    <w:rsid w:val="008D1534"/>
    <w:rsid w:val="008D16DA"/>
    <w:rsid w:val="008D1DFB"/>
    <w:rsid w:val="008D2271"/>
    <w:rsid w:val="008D27EA"/>
    <w:rsid w:val="008D2EDB"/>
    <w:rsid w:val="008D2FB2"/>
    <w:rsid w:val="008D32B9"/>
    <w:rsid w:val="008D34C1"/>
    <w:rsid w:val="008D3BC9"/>
    <w:rsid w:val="008D4633"/>
    <w:rsid w:val="008D4929"/>
    <w:rsid w:val="008D49CE"/>
    <w:rsid w:val="008D503D"/>
    <w:rsid w:val="008D61F0"/>
    <w:rsid w:val="008D639D"/>
    <w:rsid w:val="008D6735"/>
    <w:rsid w:val="008D6F09"/>
    <w:rsid w:val="008D7183"/>
    <w:rsid w:val="008D7681"/>
    <w:rsid w:val="008D777C"/>
    <w:rsid w:val="008D7924"/>
    <w:rsid w:val="008D7F5A"/>
    <w:rsid w:val="008E03DB"/>
    <w:rsid w:val="008E0562"/>
    <w:rsid w:val="008E07AB"/>
    <w:rsid w:val="008E09B5"/>
    <w:rsid w:val="008E1289"/>
    <w:rsid w:val="008E1487"/>
    <w:rsid w:val="008E157C"/>
    <w:rsid w:val="008E19B2"/>
    <w:rsid w:val="008E1A44"/>
    <w:rsid w:val="008E2074"/>
    <w:rsid w:val="008E2429"/>
    <w:rsid w:val="008E2982"/>
    <w:rsid w:val="008E2C5C"/>
    <w:rsid w:val="008E2ECC"/>
    <w:rsid w:val="008E2FC5"/>
    <w:rsid w:val="008E3093"/>
    <w:rsid w:val="008E32E8"/>
    <w:rsid w:val="008E37BB"/>
    <w:rsid w:val="008E3B50"/>
    <w:rsid w:val="008E3CFE"/>
    <w:rsid w:val="008E3E0A"/>
    <w:rsid w:val="008E3E7F"/>
    <w:rsid w:val="008E4164"/>
    <w:rsid w:val="008E44C8"/>
    <w:rsid w:val="008E4569"/>
    <w:rsid w:val="008E4B47"/>
    <w:rsid w:val="008E511E"/>
    <w:rsid w:val="008E53D0"/>
    <w:rsid w:val="008E5565"/>
    <w:rsid w:val="008E5A1B"/>
    <w:rsid w:val="008E62A1"/>
    <w:rsid w:val="008E632A"/>
    <w:rsid w:val="008E67B2"/>
    <w:rsid w:val="008E6A73"/>
    <w:rsid w:val="008E72AF"/>
    <w:rsid w:val="008E746B"/>
    <w:rsid w:val="008E77F9"/>
    <w:rsid w:val="008E7845"/>
    <w:rsid w:val="008E7C52"/>
    <w:rsid w:val="008E7C70"/>
    <w:rsid w:val="008F0540"/>
    <w:rsid w:val="008F066A"/>
    <w:rsid w:val="008F0C85"/>
    <w:rsid w:val="008F0CAB"/>
    <w:rsid w:val="008F0EB9"/>
    <w:rsid w:val="008F142C"/>
    <w:rsid w:val="008F1586"/>
    <w:rsid w:val="008F15E4"/>
    <w:rsid w:val="008F169F"/>
    <w:rsid w:val="008F1ACC"/>
    <w:rsid w:val="008F2138"/>
    <w:rsid w:val="008F232C"/>
    <w:rsid w:val="008F24F9"/>
    <w:rsid w:val="008F2715"/>
    <w:rsid w:val="008F28BD"/>
    <w:rsid w:val="008F2C60"/>
    <w:rsid w:val="008F30FF"/>
    <w:rsid w:val="008F31BF"/>
    <w:rsid w:val="008F3244"/>
    <w:rsid w:val="008F35E5"/>
    <w:rsid w:val="008F39E7"/>
    <w:rsid w:val="008F3E19"/>
    <w:rsid w:val="008F44A0"/>
    <w:rsid w:val="008F47D0"/>
    <w:rsid w:val="008F4C76"/>
    <w:rsid w:val="008F4CBD"/>
    <w:rsid w:val="008F4E9D"/>
    <w:rsid w:val="008F5092"/>
    <w:rsid w:val="008F5118"/>
    <w:rsid w:val="008F526E"/>
    <w:rsid w:val="008F56BC"/>
    <w:rsid w:val="008F5A7B"/>
    <w:rsid w:val="008F6286"/>
    <w:rsid w:val="008F6527"/>
    <w:rsid w:val="008F6A9B"/>
    <w:rsid w:val="008F6E0B"/>
    <w:rsid w:val="008F6F29"/>
    <w:rsid w:val="008F6FE4"/>
    <w:rsid w:val="008F70A0"/>
    <w:rsid w:val="008F7290"/>
    <w:rsid w:val="008F7389"/>
    <w:rsid w:val="008F7506"/>
    <w:rsid w:val="008F758C"/>
    <w:rsid w:val="008F75AE"/>
    <w:rsid w:val="008F791C"/>
    <w:rsid w:val="008F7A29"/>
    <w:rsid w:val="008F7DEA"/>
    <w:rsid w:val="0090001B"/>
    <w:rsid w:val="009000B6"/>
    <w:rsid w:val="009001F9"/>
    <w:rsid w:val="0090034F"/>
    <w:rsid w:val="0090052E"/>
    <w:rsid w:val="00900A36"/>
    <w:rsid w:val="00900A70"/>
    <w:rsid w:val="00900B79"/>
    <w:rsid w:val="00900E62"/>
    <w:rsid w:val="00900FCA"/>
    <w:rsid w:val="00901818"/>
    <w:rsid w:val="00901823"/>
    <w:rsid w:val="0090243E"/>
    <w:rsid w:val="00902481"/>
    <w:rsid w:val="00902605"/>
    <w:rsid w:val="009028E9"/>
    <w:rsid w:val="009029DE"/>
    <w:rsid w:val="00902A56"/>
    <w:rsid w:val="00902EF7"/>
    <w:rsid w:val="00903109"/>
    <w:rsid w:val="00903143"/>
    <w:rsid w:val="0090370F"/>
    <w:rsid w:val="009039AE"/>
    <w:rsid w:val="00903AC8"/>
    <w:rsid w:val="00903C32"/>
    <w:rsid w:val="00903DBF"/>
    <w:rsid w:val="00904624"/>
    <w:rsid w:val="009048D8"/>
    <w:rsid w:val="0090493C"/>
    <w:rsid w:val="00905412"/>
    <w:rsid w:val="0090550B"/>
    <w:rsid w:val="00905EEB"/>
    <w:rsid w:val="00906715"/>
    <w:rsid w:val="00906768"/>
    <w:rsid w:val="00906FD1"/>
    <w:rsid w:val="00906FFB"/>
    <w:rsid w:val="009070CB"/>
    <w:rsid w:val="009077FF"/>
    <w:rsid w:val="00907E0B"/>
    <w:rsid w:val="00907EC6"/>
    <w:rsid w:val="009101E2"/>
    <w:rsid w:val="00910212"/>
    <w:rsid w:val="00910697"/>
    <w:rsid w:val="00910DB7"/>
    <w:rsid w:val="00910E1F"/>
    <w:rsid w:val="00910F6F"/>
    <w:rsid w:val="009117C6"/>
    <w:rsid w:val="00911AE0"/>
    <w:rsid w:val="00911DB5"/>
    <w:rsid w:val="009120DA"/>
    <w:rsid w:val="00912362"/>
    <w:rsid w:val="00912602"/>
    <w:rsid w:val="00912673"/>
    <w:rsid w:val="00912A3D"/>
    <w:rsid w:val="00912B8C"/>
    <w:rsid w:val="00912D15"/>
    <w:rsid w:val="0091338C"/>
    <w:rsid w:val="009137D9"/>
    <w:rsid w:val="00913A20"/>
    <w:rsid w:val="00913F45"/>
    <w:rsid w:val="0091406D"/>
    <w:rsid w:val="009142BC"/>
    <w:rsid w:val="009143A0"/>
    <w:rsid w:val="00914EC0"/>
    <w:rsid w:val="00915AB0"/>
    <w:rsid w:val="00915B97"/>
    <w:rsid w:val="00915D06"/>
    <w:rsid w:val="009163AF"/>
    <w:rsid w:val="00916659"/>
    <w:rsid w:val="00916743"/>
    <w:rsid w:val="00916A16"/>
    <w:rsid w:val="00916D88"/>
    <w:rsid w:val="00916ED4"/>
    <w:rsid w:val="00916F07"/>
    <w:rsid w:val="00917010"/>
    <w:rsid w:val="009173F8"/>
    <w:rsid w:val="009174B7"/>
    <w:rsid w:val="00917C38"/>
    <w:rsid w:val="00917C92"/>
    <w:rsid w:val="009204A8"/>
    <w:rsid w:val="009205B1"/>
    <w:rsid w:val="009207F8"/>
    <w:rsid w:val="00920B68"/>
    <w:rsid w:val="00920F7D"/>
    <w:rsid w:val="0092188D"/>
    <w:rsid w:val="00921CFC"/>
    <w:rsid w:val="0092241D"/>
    <w:rsid w:val="00922F73"/>
    <w:rsid w:val="00922FC0"/>
    <w:rsid w:val="00923049"/>
    <w:rsid w:val="0092360B"/>
    <w:rsid w:val="00923670"/>
    <w:rsid w:val="00923800"/>
    <w:rsid w:val="0092413B"/>
    <w:rsid w:val="00924F13"/>
    <w:rsid w:val="00925057"/>
    <w:rsid w:val="00925432"/>
    <w:rsid w:val="00925EBF"/>
    <w:rsid w:val="00925F99"/>
    <w:rsid w:val="00926094"/>
    <w:rsid w:val="00926797"/>
    <w:rsid w:val="00926854"/>
    <w:rsid w:val="00926B7A"/>
    <w:rsid w:val="00926D62"/>
    <w:rsid w:val="0092704C"/>
    <w:rsid w:val="00927078"/>
    <w:rsid w:val="009272FD"/>
    <w:rsid w:val="00927C58"/>
    <w:rsid w:val="00927E2A"/>
    <w:rsid w:val="00927E60"/>
    <w:rsid w:val="00927EC9"/>
    <w:rsid w:val="0093021F"/>
    <w:rsid w:val="00930300"/>
    <w:rsid w:val="009309DC"/>
    <w:rsid w:val="00930C51"/>
    <w:rsid w:val="00930D8C"/>
    <w:rsid w:val="00930EEA"/>
    <w:rsid w:val="00931A28"/>
    <w:rsid w:val="00931B7C"/>
    <w:rsid w:val="009322F7"/>
    <w:rsid w:val="00932A1F"/>
    <w:rsid w:val="00932FE1"/>
    <w:rsid w:val="00932FFE"/>
    <w:rsid w:val="00933266"/>
    <w:rsid w:val="0093345B"/>
    <w:rsid w:val="0093360C"/>
    <w:rsid w:val="00933840"/>
    <w:rsid w:val="009339A0"/>
    <w:rsid w:val="009339E3"/>
    <w:rsid w:val="00933C64"/>
    <w:rsid w:val="0093475F"/>
    <w:rsid w:val="00934A14"/>
    <w:rsid w:val="00934A54"/>
    <w:rsid w:val="00934D4D"/>
    <w:rsid w:val="00935644"/>
    <w:rsid w:val="00935B78"/>
    <w:rsid w:val="00935E49"/>
    <w:rsid w:val="00936077"/>
    <w:rsid w:val="00936213"/>
    <w:rsid w:val="009366DE"/>
    <w:rsid w:val="009368A4"/>
    <w:rsid w:val="00937415"/>
    <w:rsid w:val="0093775F"/>
    <w:rsid w:val="009379C5"/>
    <w:rsid w:val="00937B4D"/>
    <w:rsid w:val="0094035C"/>
    <w:rsid w:val="009404DB"/>
    <w:rsid w:val="009406BB"/>
    <w:rsid w:val="00940907"/>
    <w:rsid w:val="00940A63"/>
    <w:rsid w:val="00940CC8"/>
    <w:rsid w:val="00941054"/>
    <w:rsid w:val="0094172E"/>
    <w:rsid w:val="00941CA8"/>
    <w:rsid w:val="00942B09"/>
    <w:rsid w:val="00942F3C"/>
    <w:rsid w:val="00942FA1"/>
    <w:rsid w:val="00942FAB"/>
    <w:rsid w:val="009431A4"/>
    <w:rsid w:val="00943B4A"/>
    <w:rsid w:val="00944058"/>
    <w:rsid w:val="00944458"/>
    <w:rsid w:val="009446D6"/>
    <w:rsid w:val="00944C56"/>
    <w:rsid w:val="0094512E"/>
    <w:rsid w:val="00945419"/>
    <w:rsid w:val="0094542F"/>
    <w:rsid w:val="0094550D"/>
    <w:rsid w:val="00945A23"/>
    <w:rsid w:val="00945CD6"/>
    <w:rsid w:val="00946537"/>
    <w:rsid w:val="0094678C"/>
    <w:rsid w:val="009470B8"/>
    <w:rsid w:val="009473C4"/>
    <w:rsid w:val="0094782D"/>
    <w:rsid w:val="00947A55"/>
    <w:rsid w:val="00947C58"/>
    <w:rsid w:val="00947F34"/>
    <w:rsid w:val="00947F5B"/>
    <w:rsid w:val="00950125"/>
    <w:rsid w:val="00950E37"/>
    <w:rsid w:val="00950EC4"/>
    <w:rsid w:val="00950F1F"/>
    <w:rsid w:val="009516B7"/>
    <w:rsid w:val="00951914"/>
    <w:rsid w:val="00951CF7"/>
    <w:rsid w:val="00952102"/>
    <w:rsid w:val="00952299"/>
    <w:rsid w:val="009527A9"/>
    <w:rsid w:val="009529F1"/>
    <w:rsid w:val="00952AAA"/>
    <w:rsid w:val="0095332F"/>
    <w:rsid w:val="009534F1"/>
    <w:rsid w:val="009535EF"/>
    <w:rsid w:val="009536A1"/>
    <w:rsid w:val="009537FB"/>
    <w:rsid w:val="0095398C"/>
    <w:rsid w:val="00953DBC"/>
    <w:rsid w:val="00953E57"/>
    <w:rsid w:val="009546D7"/>
    <w:rsid w:val="009547FA"/>
    <w:rsid w:val="00954C9E"/>
    <w:rsid w:val="009552C3"/>
    <w:rsid w:val="0095568A"/>
    <w:rsid w:val="00955704"/>
    <w:rsid w:val="0095581E"/>
    <w:rsid w:val="00956062"/>
    <w:rsid w:val="00956CEF"/>
    <w:rsid w:val="00956EAD"/>
    <w:rsid w:val="0095784F"/>
    <w:rsid w:val="00957AC5"/>
    <w:rsid w:val="009602C7"/>
    <w:rsid w:val="009607E1"/>
    <w:rsid w:val="0096099E"/>
    <w:rsid w:val="00960A84"/>
    <w:rsid w:val="00960D3A"/>
    <w:rsid w:val="00960E29"/>
    <w:rsid w:val="009611F6"/>
    <w:rsid w:val="0096150B"/>
    <w:rsid w:val="00961595"/>
    <w:rsid w:val="00961682"/>
    <w:rsid w:val="00961795"/>
    <w:rsid w:val="00961B70"/>
    <w:rsid w:val="00961D82"/>
    <w:rsid w:val="00961DAC"/>
    <w:rsid w:val="00961EC4"/>
    <w:rsid w:val="00961F04"/>
    <w:rsid w:val="00962326"/>
    <w:rsid w:val="00962490"/>
    <w:rsid w:val="009626DB"/>
    <w:rsid w:val="00962A95"/>
    <w:rsid w:val="00962D05"/>
    <w:rsid w:val="00963069"/>
    <w:rsid w:val="00963182"/>
    <w:rsid w:val="009632C2"/>
    <w:rsid w:val="009638D7"/>
    <w:rsid w:val="00963A2C"/>
    <w:rsid w:val="00963A64"/>
    <w:rsid w:val="00963AC5"/>
    <w:rsid w:val="00963EEA"/>
    <w:rsid w:val="00963EFE"/>
    <w:rsid w:val="00964943"/>
    <w:rsid w:val="00964C5E"/>
    <w:rsid w:val="00964D6D"/>
    <w:rsid w:val="009654F7"/>
    <w:rsid w:val="009657D3"/>
    <w:rsid w:val="0096594E"/>
    <w:rsid w:val="00965B13"/>
    <w:rsid w:val="00965D5C"/>
    <w:rsid w:val="00966AE8"/>
    <w:rsid w:val="00966B94"/>
    <w:rsid w:val="00967189"/>
    <w:rsid w:val="009672AB"/>
    <w:rsid w:val="0096741E"/>
    <w:rsid w:val="00967A7F"/>
    <w:rsid w:val="00967D30"/>
    <w:rsid w:val="00970085"/>
    <w:rsid w:val="009707E4"/>
    <w:rsid w:val="009708FC"/>
    <w:rsid w:val="00970EF0"/>
    <w:rsid w:val="0097145D"/>
    <w:rsid w:val="00971629"/>
    <w:rsid w:val="009719AF"/>
    <w:rsid w:val="00971B0D"/>
    <w:rsid w:val="0097230B"/>
    <w:rsid w:val="0097247A"/>
    <w:rsid w:val="00972577"/>
    <w:rsid w:val="00972920"/>
    <w:rsid w:val="0097295B"/>
    <w:rsid w:val="00972B08"/>
    <w:rsid w:val="00973542"/>
    <w:rsid w:val="0097394B"/>
    <w:rsid w:val="009749A7"/>
    <w:rsid w:val="00974B3F"/>
    <w:rsid w:val="00974CFE"/>
    <w:rsid w:val="00974DF7"/>
    <w:rsid w:val="00974EF4"/>
    <w:rsid w:val="0097572B"/>
    <w:rsid w:val="0097580E"/>
    <w:rsid w:val="0097589B"/>
    <w:rsid w:val="009758FB"/>
    <w:rsid w:val="00975AA9"/>
    <w:rsid w:val="00975ABD"/>
    <w:rsid w:val="00975B64"/>
    <w:rsid w:val="009763DD"/>
    <w:rsid w:val="00976CF6"/>
    <w:rsid w:val="00976D78"/>
    <w:rsid w:val="00976EB1"/>
    <w:rsid w:val="00977160"/>
    <w:rsid w:val="0097783C"/>
    <w:rsid w:val="00977CE2"/>
    <w:rsid w:val="00977DEB"/>
    <w:rsid w:val="00977E8B"/>
    <w:rsid w:val="00977FD8"/>
    <w:rsid w:val="00980194"/>
    <w:rsid w:val="00980610"/>
    <w:rsid w:val="00980B57"/>
    <w:rsid w:val="00981391"/>
    <w:rsid w:val="00981A43"/>
    <w:rsid w:val="00981BBB"/>
    <w:rsid w:val="00982049"/>
    <w:rsid w:val="00982184"/>
    <w:rsid w:val="0098227E"/>
    <w:rsid w:val="00982434"/>
    <w:rsid w:val="00982503"/>
    <w:rsid w:val="00982B4F"/>
    <w:rsid w:val="00982BDF"/>
    <w:rsid w:val="00982E90"/>
    <w:rsid w:val="00983390"/>
    <w:rsid w:val="00983529"/>
    <w:rsid w:val="0098354F"/>
    <w:rsid w:val="00983D47"/>
    <w:rsid w:val="00983F79"/>
    <w:rsid w:val="00984136"/>
    <w:rsid w:val="009843F7"/>
    <w:rsid w:val="00984C2F"/>
    <w:rsid w:val="0098588C"/>
    <w:rsid w:val="00985896"/>
    <w:rsid w:val="00985998"/>
    <w:rsid w:val="00985A1A"/>
    <w:rsid w:val="00985D15"/>
    <w:rsid w:val="00985D2B"/>
    <w:rsid w:val="0098616F"/>
    <w:rsid w:val="009866B8"/>
    <w:rsid w:val="00987B80"/>
    <w:rsid w:val="00987EA5"/>
    <w:rsid w:val="00987F4F"/>
    <w:rsid w:val="0099028B"/>
    <w:rsid w:val="0099051A"/>
    <w:rsid w:val="00990741"/>
    <w:rsid w:val="0099082D"/>
    <w:rsid w:val="00990B3E"/>
    <w:rsid w:val="00990BBE"/>
    <w:rsid w:val="00990CD4"/>
    <w:rsid w:val="00990F24"/>
    <w:rsid w:val="00991414"/>
    <w:rsid w:val="00991B62"/>
    <w:rsid w:val="00992042"/>
    <w:rsid w:val="00992235"/>
    <w:rsid w:val="0099272C"/>
    <w:rsid w:val="00992930"/>
    <w:rsid w:val="009929EB"/>
    <w:rsid w:val="00992A77"/>
    <w:rsid w:val="009930ED"/>
    <w:rsid w:val="00993492"/>
    <w:rsid w:val="00993ACA"/>
    <w:rsid w:val="00993D73"/>
    <w:rsid w:val="00993DC3"/>
    <w:rsid w:val="00994653"/>
    <w:rsid w:val="00994E76"/>
    <w:rsid w:val="00995344"/>
    <w:rsid w:val="00995358"/>
    <w:rsid w:val="0099564F"/>
    <w:rsid w:val="00995A51"/>
    <w:rsid w:val="0099686C"/>
    <w:rsid w:val="00996AA6"/>
    <w:rsid w:val="00996B1C"/>
    <w:rsid w:val="00996BD6"/>
    <w:rsid w:val="00996F6A"/>
    <w:rsid w:val="00997568"/>
    <w:rsid w:val="00997781"/>
    <w:rsid w:val="00997867"/>
    <w:rsid w:val="00997BBE"/>
    <w:rsid w:val="009A00B8"/>
    <w:rsid w:val="009A044F"/>
    <w:rsid w:val="009A075D"/>
    <w:rsid w:val="009A0D9A"/>
    <w:rsid w:val="009A0E07"/>
    <w:rsid w:val="009A1050"/>
    <w:rsid w:val="009A1662"/>
    <w:rsid w:val="009A1954"/>
    <w:rsid w:val="009A1FD5"/>
    <w:rsid w:val="009A22B6"/>
    <w:rsid w:val="009A22E3"/>
    <w:rsid w:val="009A2560"/>
    <w:rsid w:val="009A2B9C"/>
    <w:rsid w:val="009A2CA0"/>
    <w:rsid w:val="009A2ECF"/>
    <w:rsid w:val="009A3096"/>
    <w:rsid w:val="009A33CA"/>
    <w:rsid w:val="009A382F"/>
    <w:rsid w:val="009A3B88"/>
    <w:rsid w:val="009A3F49"/>
    <w:rsid w:val="009A4014"/>
    <w:rsid w:val="009A403C"/>
    <w:rsid w:val="009A4143"/>
    <w:rsid w:val="009A4182"/>
    <w:rsid w:val="009A41DC"/>
    <w:rsid w:val="009A42AA"/>
    <w:rsid w:val="009A42BD"/>
    <w:rsid w:val="009A46CA"/>
    <w:rsid w:val="009A4901"/>
    <w:rsid w:val="009A4A79"/>
    <w:rsid w:val="009A4B1D"/>
    <w:rsid w:val="009A4ECB"/>
    <w:rsid w:val="009A595C"/>
    <w:rsid w:val="009A5C85"/>
    <w:rsid w:val="009A61A0"/>
    <w:rsid w:val="009A6377"/>
    <w:rsid w:val="009A6B23"/>
    <w:rsid w:val="009A6B3B"/>
    <w:rsid w:val="009A6C2D"/>
    <w:rsid w:val="009A7780"/>
    <w:rsid w:val="009A7ABD"/>
    <w:rsid w:val="009A7D48"/>
    <w:rsid w:val="009A7EAD"/>
    <w:rsid w:val="009A7F19"/>
    <w:rsid w:val="009B0778"/>
    <w:rsid w:val="009B0815"/>
    <w:rsid w:val="009B0A91"/>
    <w:rsid w:val="009B0CF5"/>
    <w:rsid w:val="009B116A"/>
    <w:rsid w:val="009B1335"/>
    <w:rsid w:val="009B136A"/>
    <w:rsid w:val="009B1B2E"/>
    <w:rsid w:val="009B1E7C"/>
    <w:rsid w:val="009B1F42"/>
    <w:rsid w:val="009B25FC"/>
    <w:rsid w:val="009B2AEC"/>
    <w:rsid w:val="009B2DC9"/>
    <w:rsid w:val="009B3179"/>
    <w:rsid w:val="009B36DA"/>
    <w:rsid w:val="009B4ADA"/>
    <w:rsid w:val="009B4BBF"/>
    <w:rsid w:val="009B4DE3"/>
    <w:rsid w:val="009B4E7B"/>
    <w:rsid w:val="009B59FF"/>
    <w:rsid w:val="009B5E7A"/>
    <w:rsid w:val="009B5F6C"/>
    <w:rsid w:val="009B5FB7"/>
    <w:rsid w:val="009B68E5"/>
    <w:rsid w:val="009B6D91"/>
    <w:rsid w:val="009B7123"/>
    <w:rsid w:val="009B7357"/>
    <w:rsid w:val="009B73F1"/>
    <w:rsid w:val="009B75B4"/>
    <w:rsid w:val="009B778D"/>
    <w:rsid w:val="009B7D4C"/>
    <w:rsid w:val="009B7E2F"/>
    <w:rsid w:val="009C028E"/>
    <w:rsid w:val="009C02BE"/>
    <w:rsid w:val="009C048A"/>
    <w:rsid w:val="009C0D8E"/>
    <w:rsid w:val="009C154F"/>
    <w:rsid w:val="009C1A79"/>
    <w:rsid w:val="009C220C"/>
    <w:rsid w:val="009C2363"/>
    <w:rsid w:val="009C2677"/>
    <w:rsid w:val="009C286B"/>
    <w:rsid w:val="009C2CE9"/>
    <w:rsid w:val="009C3064"/>
    <w:rsid w:val="009C334F"/>
    <w:rsid w:val="009C37DA"/>
    <w:rsid w:val="009C3B25"/>
    <w:rsid w:val="009C40C8"/>
    <w:rsid w:val="009C4294"/>
    <w:rsid w:val="009C48F5"/>
    <w:rsid w:val="009C4ACD"/>
    <w:rsid w:val="009C4D67"/>
    <w:rsid w:val="009C53C1"/>
    <w:rsid w:val="009C688F"/>
    <w:rsid w:val="009C6908"/>
    <w:rsid w:val="009C7027"/>
    <w:rsid w:val="009C710D"/>
    <w:rsid w:val="009C7359"/>
    <w:rsid w:val="009C7483"/>
    <w:rsid w:val="009C78BA"/>
    <w:rsid w:val="009C7978"/>
    <w:rsid w:val="009D056C"/>
    <w:rsid w:val="009D064B"/>
    <w:rsid w:val="009D0E47"/>
    <w:rsid w:val="009D0F82"/>
    <w:rsid w:val="009D1146"/>
    <w:rsid w:val="009D12C0"/>
    <w:rsid w:val="009D149F"/>
    <w:rsid w:val="009D150C"/>
    <w:rsid w:val="009D1669"/>
    <w:rsid w:val="009D1FE7"/>
    <w:rsid w:val="009D2648"/>
    <w:rsid w:val="009D38DD"/>
    <w:rsid w:val="009D3B03"/>
    <w:rsid w:val="009D3BD2"/>
    <w:rsid w:val="009D3F6C"/>
    <w:rsid w:val="009D402A"/>
    <w:rsid w:val="009D4600"/>
    <w:rsid w:val="009D4724"/>
    <w:rsid w:val="009D4C13"/>
    <w:rsid w:val="009D4D5A"/>
    <w:rsid w:val="009D4F0E"/>
    <w:rsid w:val="009D50C9"/>
    <w:rsid w:val="009D5558"/>
    <w:rsid w:val="009D57F9"/>
    <w:rsid w:val="009D5BF3"/>
    <w:rsid w:val="009D6714"/>
    <w:rsid w:val="009D698A"/>
    <w:rsid w:val="009D6FA8"/>
    <w:rsid w:val="009D7295"/>
    <w:rsid w:val="009D7508"/>
    <w:rsid w:val="009D7531"/>
    <w:rsid w:val="009D78A9"/>
    <w:rsid w:val="009D7BDA"/>
    <w:rsid w:val="009D7CBC"/>
    <w:rsid w:val="009D7CF9"/>
    <w:rsid w:val="009E03B0"/>
    <w:rsid w:val="009E080C"/>
    <w:rsid w:val="009E0F8A"/>
    <w:rsid w:val="009E1043"/>
    <w:rsid w:val="009E1089"/>
    <w:rsid w:val="009E1253"/>
    <w:rsid w:val="009E1376"/>
    <w:rsid w:val="009E1397"/>
    <w:rsid w:val="009E1696"/>
    <w:rsid w:val="009E1CE4"/>
    <w:rsid w:val="009E210F"/>
    <w:rsid w:val="009E2544"/>
    <w:rsid w:val="009E2753"/>
    <w:rsid w:val="009E28C0"/>
    <w:rsid w:val="009E2A4A"/>
    <w:rsid w:val="009E345B"/>
    <w:rsid w:val="009E35A5"/>
    <w:rsid w:val="009E37BA"/>
    <w:rsid w:val="009E3AA5"/>
    <w:rsid w:val="009E3BB1"/>
    <w:rsid w:val="009E3F42"/>
    <w:rsid w:val="009E48F5"/>
    <w:rsid w:val="009E4AD5"/>
    <w:rsid w:val="009E4CDE"/>
    <w:rsid w:val="009E50B6"/>
    <w:rsid w:val="009E54CE"/>
    <w:rsid w:val="009E557A"/>
    <w:rsid w:val="009E5856"/>
    <w:rsid w:val="009E5C63"/>
    <w:rsid w:val="009E5DDB"/>
    <w:rsid w:val="009E5F0D"/>
    <w:rsid w:val="009E61D7"/>
    <w:rsid w:val="009E6321"/>
    <w:rsid w:val="009E6384"/>
    <w:rsid w:val="009E65B5"/>
    <w:rsid w:val="009E6708"/>
    <w:rsid w:val="009E6DC3"/>
    <w:rsid w:val="009E6E0D"/>
    <w:rsid w:val="009E6F95"/>
    <w:rsid w:val="009E7416"/>
    <w:rsid w:val="009E7751"/>
    <w:rsid w:val="009E785A"/>
    <w:rsid w:val="009E7D68"/>
    <w:rsid w:val="009E7F7B"/>
    <w:rsid w:val="009F1509"/>
    <w:rsid w:val="009F17EF"/>
    <w:rsid w:val="009F1EAC"/>
    <w:rsid w:val="009F2AB7"/>
    <w:rsid w:val="009F307F"/>
    <w:rsid w:val="009F38D2"/>
    <w:rsid w:val="009F3A2D"/>
    <w:rsid w:val="009F3A4D"/>
    <w:rsid w:val="009F3B44"/>
    <w:rsid w:val="009F3C49"/>
    <w:rsid w:val="009F3C51"/>
    <w:rsid w:val="009F427A"/>
    <w:rsid w:val="009F46E6"/>
    <w:rsid w:val="009F4DB1"/>
    <w:rsid w:val="009F5323"/>
    <w:rsid w:val="009F5CCE"/>
    <w:rsid w:val="009F60D1"/>
    <w:rsid w:val="009F6239"/>
    <w:rsid w:val="009F64AF"/>
    <w:rsid w:val="009F6B7B"/>
    <w:rsid w:val="009F7204"/>
    <w:rsid w:val="009F7267"/>
    <w:rsid w:val="009F73B6"/>
    <w:rsid w:val="009F7678"/>
    <w:rsid w:val="009F781C"/>
    <w:rsid w:val="009F7998"/>
    <w:rsid w:val="009F7F75"/>
    <w:rsid w:val="00A00389"/>
    <w:rsid w:val="00A00DF0"/>
    <w:rsid w:val="00A00FCD"/>
    <w:rsid w:val="00A0107E"/>
    <w:rsid w:val="00A012BB"/>
    <w:rsid w:val="00A01991"/>
    <w:rsid w:val="00A01A5B"/>
    <w:rsid w:val="00A01C78"/>
    <w:rsid w:val="00A0205C"/>
    <w:rsid w:val="00A0230E"/>
    <w:rsid w:val="00A0235A"/>
    <w:rsid w:val="00A0262E"/>
    <w:rsid w:val="00A02A25"/>
    <w:rsid w:val="00A02AE2"/>
    <w:rsid w:val="00A02AEE"/>
    <w:rsid w:val="00A02FB7"/>
    <w:rsid w:val="00A032B0"/>
    <w:rsid w:val="00A03ADD"/>
    <w:rsid w:val="00A03D78"/>
    <w:rsid w:val="00A0407D"/>
    <w:rsid w:val="00A041FE"/>
    <w:rsid w:val="00A045C8"/>
    <w:rsid w:val="00A04621"/>
    <w:rsid w:val="00A04697"/>
    <w:rsid w:val="00A04A96"/>
    <w:rsid w:val="00A04EAC"/>
    <w:rsid w:val="00A05177"/>
    <w:rsid w:val="00A0556C"/>
    <w:rsid w:val="00A05E4A"/>
    <w:rsid w:val="00A0609F"/>
    <w:rsid w:val="00A060C2"/>
    <w:rsid w:val="00A062FE"/>
    <w:rsid w:val="00A066A7"/>
    <w:rsid w:val="00A06888"/>
    <w:rsid w:val="00A06A0A"/>
    <w:rsid w:val="00A06A71"/>
    <w:rsid w:val="00A06E8A"/>
    <w:rsid w:val="00A071A6"/>
    <w:rsid w:val="00A072A4"/>
    <w:rsid w:val="00A07622"/>
    <w:rsid w:val="00A0784D"/>
    <w:rsid w:val="00A07A2B"/>
    <w:rsid w:val="00A1005C"/>
    <w:rsid w:val="00A106F9"/>
    <w:rsid w:val="00A1073F"/>
    <w:rsid w:val="00A112D7"/>
    <w:rsid w:val="00A114CE"/>
    <w:rsid w:val="00A1187F"/>
    <w:rsid w:val="00A11BF9"/>
    <w:rsid w:val="00A11D4A"/>
    <w:rsid w:val="00A11EE4"/>
    <w:rsid w:val="00A1222D"/>
    <w:rsid w:val="00A12280"/>
    <w:rsid w:val="00A122FF"/>
    <w:rsid w:val="00A126D0"/>
    <w:rsid w:val="00A12AFD"/>
    <w:rsid w:val="00A132CB"/>
    <w:rsid w:val="00A1349D"/>
    <w:rsid w:val="00A139C8"/>
    <w:rsid w:val="00A13B57"/>
    <w:rsid w:val="00A14072"/>
    <w:rsid w:val="00A146DE"/>
    <w:rsid w:val="00A14700"/>
    <w:rsid w:val="00A152AD"/>
    <w:rsid w:val="00A153AC"/>
    <w:rsid w:val="00A155F6"/>
    <w:rsid w:val="00A157B0"/>
    <w:rsid w:val="00A15816"/>
    <w:rsid w:val="00A160F9"/>
    <w:rsid w:val="00A164D3"/>
    <w:rsid w:val="00A167B3"/>
    <w:rsid w:val="00A16916"/>
    <w:rsid w:val="00A17132"/>
    <w:rsid w:val="00A17223"/>
    <w:rsid w:val="00A1778A"/>
    <w:rsid w:val="00A178D1"/>
    <w:rsid w:val="00A179E6"/>
    <w:rsid w:val="00A17F53"/>
    <w:rsid w:val="00A20377"/>
    <w:rsid w:val="00A206D5"/>
    <w:rsid w:val="00A20830"/>
    <w:rsid w:val="00A20A22"/>
    <w:rsid w:val="00A20DBB"/>
    <w:rsid w:val="00A213DC"/>
    <w:rsid w:val="00A214F6"/>
    <w:rsid w:val="00A217CC"/>
    <w:rsid w:val="00A220BC"/>
    <w:rsid w:val="00A22767"/>
    <w:rsid w:val="00A22798"/>
    <w:rsid w:val="00A23174"/>
    <w:rsid w:val="00A2339C"/>
    <w:rsid w:val="00A24184"/>
    <w:rsid w:val="00A24713"/>
    <w:rsid w:val="00A24FA1"/>
    <w:rsid w:val="00A25328"/>
    <w:rsid w:val="00A2573B"/>
    <w:rsid w:val="00A258AC"/>
    <w:rsid w:val="00A26176"/>
    <w:rsid w:val="00A26BE6"/>
    <w:rsid w:val="00A2732F"/>
    <w:rsid w:val="00A27D65"/>
    <w:rsid w:val="00A30758"/>
    <w:rsid w:val="00A309A2"/>
    <w:rsid w:val="00A30E77"/>
    <w:rsid w:val="00A31135"/>
    <w:rsid w:val="00A312DC"/>
    <w:rsid w:val="00A31402"/>
    <w:rsid w:val="00A3155B"/>
    <w:rsid w:val="00A316D6"/>
    <w:rsid w:val="00A31781"/>
    <w:rsid w:val="00A3196E"/>
    <w:rsid w:val="00A31A00"/>
    <w:rsid w:val="00A31A06"/>
    <w:rsid w:val="00A32AB7"/>
    <w:rsid w:val="00A32CF9"/>
    <w:rsid w:val="00A3341C"/>
    <w:rsid w:val="00A33473"/>
    <w:rsid w:val="00A334AE"/>
    <w:rsid w:val="00A334FA"/>
    <w:rsid w:val="00A33A92"/>
    <w:rsid w:val="00A34154"/>
    <w:rsid w:val="00A3415E"/>
    <w:rsid w:val="00A34771"/>
    <w:rsid w:val="00A34BB7"/>
    <w:rsid w:val="00A34C54"/>
    <w:rsid w:val="00A34EB8"/>
    <w:rsid w:val="00A34F8A"/>
    <w:rsid w:val="00A3580F"/>
    <w:rsid w:val="00A35879"/>
    <w:rsid w:val="00A35D64"/>
    <w:rsid w:val="00A35E59"/>
    <w:rsid w:val="00A361B3"/>
    <w:rsid w:val="00A36451"/>
    <w:rsid w:val="00A36C99"/>
    <w:rsid w:val="00A37172"/>
    <w:rsid w:val="00A37823"/>
    <w:rsid w:val="00A37DA2"/>
    <w:rsid w:val="00A40475"/>
    <w:rsid w:val="00A40962"/>
    <w:rsid w:val="00A40D57"/>
    <w:rsid w:val="00A41D7B"/>
    <w:rsid w:val="00A41F26"/>
    <w:rsid w:val="00A421B1"/>
    <w:rsid w:val="00A42413"/>
    <w:rsid w:val="00A425EC"/>
    <w:rsid w:val="00A4317A"/>
    <w:rsid w:val="00A4348C"/>
    <w:rsid w:val="00A438CD"/>
    <w:rsid w:val="00A44023"/>
    <w:rsid w:val="00A440BA"/>
    <w:rsid w:val="00A44278"/>
    <w:rsid w:val="00A444D3"/>
    <w:rsid w:val="00A447B2"/>
    <w:rsid w:val="00A44911"/>
    <w:rsid w:val="00A4505A"/>
    <w:rsid w:val="00A45660"/>
    <w:rsid w:val="00A45885"/>
    <w:rsid w:val="00A45B69"/>
    <w:rsid w:val="00A45CDA"/>
    <w:rsid w:val="00A46889"/>
    <w:rsid w:val="00A469D0"/>
    <w:rsid w:val="00A4727F"/>
    <w:rsid w:val="00A472E9"/>
    <w:rsid w:val="00A477A1"/>
    <w:rsid w:val="00A500BF"/>
    <w:rsid w:val="00A50182"/>
    <w:rsid w:val="00A501CD"/>
    <w:rsid w:val="00A50320"/>
    <w:rsid w:val="00A50C01"/>
    <w:rsid w:val="00A50F53"/>
    <w:rsid w:val="00A51412"/>
    <w:rsid w:val="00A51B67"/>
    <w:rsid w:val="00A51E09"/>
    <w:rsid w:val="00A51F75"/>
    <w:rsid w:val="00A523E3"/>
    <w:rsid w:val="00A52643"/>
    <w:rsid w:val="00A52700"/>
    <w:rsid w:val="00A52FB0"/>
    <w:rsid w:val="00A53DDC"/>
    <w:rsid w:val="00A53F12"/>
    <w:rsid w:val="00A54B90"/>
    <w:rsid w:val="00A54BDB"/>
    <w:rsid w:val="00A54C5C"/>
    <w:rsid w:val="00A5507F"/>
    <w:rsid w:val="00A5514D"/>
    <w:rsid w:val="00A5517D"/>
    <w:rsid w:val="00A5567A"/>
    <w:rsid w:val="00A55970"/>
    <w:rsid w:val="00A55D5B"/>
    <w:rsid w:val="00A55DC5"/>
    <w:rsid w:val="00A55F20"/>
    <w:rsid w:val="00A55F3D"/>
    <w:rsid w:val="00A5615D"/>
    <w:rsid w:val="00A5660D"/>
    <w:rsid w:val="00A56DD2"/>
    <w:rsid w:val="00A56F44"/>
    <w:rsid w:val="00A576AE"/>
    <w:rsid w:val="00A57814"/>
    <w:rsid w:val="00A60044"/>
    <w:rsid w:val="00A60773"/>
    <w:rsid w:val="00A6090C"/>
    <w:rsid w:val="00A60B79"/>
    <w:rsid w:val="00A60F82"/>
    <w:rsid w:val="00A60FD2"/>
    <w:rsid w:val="00A611A4"/>
    <w:rsid w:val="00A61CA1"/>
    <w:rsid w:val="00A61D5B"/>
    <w:rsid w:val="00A61DA4"/>
    <w:rsid w:val="00A61E01"/>
    <w:rsid w:val="00A61E03"/>
    <w:rsid w:val="00A62365"/>
    <w:rsid w:val="00A6245A"/>
    <w:rsid w:val="00A6257C"/>
    <w:rsid w:val="00A625FA"/>
    <w:rsid w:val="00A6278E"/>
    <w:rsid w:val="00A632A0"/>
    <w:rsid w:val="00A632BA"/>
    <w:rsid w:val="00A639ED"/>
    <w:rsid w:val="00A6479E"/>
    <w:rsid w:val="00A64E31"/>
    <w:rsid w:val="00A64E65"/>
    <w:rsid w:val="00A65562"/>
    <w:rsid w:val="00A65625"/>
    <w:rsid w:val="00A65905"/>
    <w:rsid w:val="00A65C2B"/>
    <w:rsid w:val="00A65FD7"/>
    <w:rsid w:val="00A661B6"/>
    <w:rsid w:val="00A66230"/>
    <w:rsid w:val="00A66768"/>
    <w:rsid w:val="00A668DB"/>
    <w:rsid w:val="00A67328"/>
    <w:rsid w:val="00A6788F"/>
    <w:rsid w:val="00A679D5"/>
    <w:rsid w:val="00A67B50"/>
    <w:rsid w:val="00A67CBE"/>
    <w:rsid w:val="00A70072"/>
    <w:rsid w:val="00A70183"/>
    <w:rsid w:val="00A701CC"/>
    <w:rsid w:val="00A70AA2"/>
    <w:rsid w:val="00A70AA6"/>
    <w:rsid w:val="00A71080"/>
    <w:rsid w:val="00A7110C"/>
    <w:rsid w:val="00A71BF9"/>
    <w:rsid w:val="00A71C14"/>
    <w:rsid w:val="00A71C9D"/>
    <w:rsid w:val="00A71FD8"/>
    <w:rsid w:val="00A720AE"/>
    <w:rsid w:val="00A7313F"/>
    <w:rsid w:val="00A73B85"/>
    <w:rsid w:val="00A73FAF"/>
    <w:rsid w:val="00A7402A"/>
    <w:rsid w:val="00A74B23"/>
    <w:rsid w:val="00A74CCE"/>
    <w:rsid w:val="00A74CF0"/>
    <w:rsid w:val="00A74F05"/>
    <w:rsid w:val="00A7509F"/>
    <w:rsid w:val="00A75202"/>
    <w:rsid w:val="00A753DF"/>
    <w:rsid w:val="00A75529"/>
    <w:rsid w:val="00A7683D"/>
    <w:rsid w:val="00A76AEF"/>
    <w:rsid w:val="00A76CC0"/>
    <w:rsid w:val="00A77271"/>
    <w:rsid w:val="00A772FB"/>
    <w:rsid w:val="00A77438"/>
    <w:rsid w:val="00A774DF"/>
    <w:rsid w:val="00A776BE"/>
    <w:rsid w:val="00A77828"/>
    <w:rsid w:val="00A80552"/>
    <w:rsid w:val="00A80CE9"/>
    <w:rsid w:val="00A80D5C"/>
    <w:rsid w:val="00A80F36"/>
    <w:rsid w:val="00A81309"/>
    <w:rsid w:val="00A813B7"/>
    <w:rsid w:val="00A818D9"/>
    <w:rsid w:val="00A81A75"/>
    <w:rsid w:val="00A81A87"/>
    <w:rsid w:val="00A81EF0"/>
    <w:rsid w:val="00A8200F"/>
    <w:rsid w:val="00A8239D"/>
    <w:rsid w:val="00A82768"/>
    <w:rsid w:val="00A82831"/>
    <w:rsid w:val="00A828D8"/>
    <w:rsid w:val="00A82999"/>
    <w:rsid w:val="00A82DA1"/>
    <w:rsid w:val="00A8321F"/>
    <w:rsid w:val="00A83344"/>
    <w:rsid w:val="00A8391D"/>
    <w:rsid w:val="00A840D9"/>
    <w:rsid w:val="00A841E3"/>
    <w:rsid w:val="00A84206"/>
    <w:rsid w:val="00A849A9"/>
    <w:rsid w:val="00A84D08"/>
    <w:rsid w:val="00A85412"/>
    <w:rsid w:val="00A854EC"/>
    <w:rsid w:val="00A8562E"/>
    <w:rsid w:val="00A863AE"/>
    <w:rsid w:val="00A86414"/>
    <w:rsid w:val="00A8645F"/>
    <w:rsid w:val="00A86567"/>
    <w:rsid w:val="00A873B8"/>
    <w:rsid w:val="00A8766F"/>
    <w:rsid w:val="00A87911"/>
    <w:rsid w:val="00A87DF4"/>
    <w:rsid w:val="00A902C8"/>
    <w:rsid w:val="00A90520"/>
    <w:rsid w:val="00A90552"/>
    <w:rsid w:val="00A90FE8"/>
    <w:rsid w:val="00A9106C"/>
    <w:rsid w:val="00A914BF"/>
    <w:rsid w:val="00A92CEF"/>
    <w:rsid w:val="00A93701"/>
    <w:rsid w:val="00A94338"/>
    <w:rsid w:val="00A947DC"/>
    <w:rsid w:val="00A94C63"/>
    <w:rsid w:val="00A94EDF"/>
    <w:rsid w:val="00A95368"/>
    <w:rsid w:val="00A95B2A"/>
    <w:rsid w:val="00A95C05"/>
    <w:rsid w:val="00A95C2B"/>
    <w:rsid w:val="00A9603B"/>
    <w:rsid w:val="00A962C8"/>
    <w:rsid w:val="00A964E3"/>
    <w:rsid w:val="00A967EC"/>
    <w:rsid w:val="00A96C43"/>
    <w:rsid w:val="00A96FDE"/>
    <w:rsid w:val="00A97056"/>
    <w:rsid w:val="00A97A16"/>
    <w:rsid w:val="00A97C29"/>
    <w:rsid w:val="00AA09F2"/>
    <w:rsid w:val="00AA0E82"/>
    <w:rsid w:val="00AA135F"/>
    <w:rsid w:val="00AA13E3"/>
    <w:rsid w:val="00AA1604"/>
    <w:rsid w:val="00AA1690"/>
    <w:rsid w:val="00AA1771"/>
    <w:rsid w:val="00AA19C1"/>
    <w:rsid w:val="00AA25A6"/>
    <w:rsid w:val="00AA2788"/>
    <w:rsid w:val="00AA2B9C"/>
    <w:rsid w:val="00AA2DD8"/>
    <w:rsid w:val="00AA2F03"/>
    <w:rsid w:val="00AA3205"/>
    <w:rsid w:val="00AA3220"/>
    <w:rsid w:val="00AA3296"/>
    <w:rsid w:val="00AA3D13"/>
    <w:rsid w:val="00AA4476"/>
    <w:rsid w:val="00AA4535"/>
    <w:rsid w:val="00AA481F"/>
    <w:rsid w:val="00AA4F3C"/>
    <w:rsid w:val="00AA5591"/>
    <w:rsid w:val="00AA5A45"/>
    <w:rsid w:val="00AA5A50"/>
    <w:rsid w:val="00AA5AC7"/>
    <w:rsid w:val="00AA5ACC"/>
    <w:rsid w:val="00AA60CE"/>
    <w:rsid w:val="00AA60E4"/>
    <w:rsid w:val="00AA6DEC"/>
    <w:rsid w:val="00AA7125"/>
    <w:rsid w:val="00AA74E4"/>
    <w:rsid w:val="00AA780B"/>
    <w:rsid w:val="00AA78A0"/>
    <w:rsid w:val="00AA7A43"/>
    <w:rsid w:val="00AA7AAC"/>
    <w:rsid w:val="00AA7BAE"/>
    <w:rsid w:val="00AA7D41"/>
    <w:rsid w:val="00AB04D7"/>
    <w:rsid w:val="00AB0762"/>
    <w:rsid w:val="00AB0DA1"/>
    <w:rsid w:val="00AB13E1"/>
    <w:rsid w:val="00AB177E"/>
    <w:rsid w:val="00AB28C8"/>
    <w:rsid w:val="00AB30A9"/>
    <w:rsid w:val="00AB3472"/>
    <w:rsid w:val="00AB40BB"/>
    <w:rsid w:val="00AB41B5"/>
    <w:rsid w:val="00AB44EC"/>
    <w:rsid w:val="00AB4F51"/>
    <w:rsid w:val="00AB54DA"/>
    <w:rsid w:val="00AB5CAC"/>
    <w:rsid w:val="00AB5FDE"/>
    <w:rsid w:val="00AB6241"/>
    <w:rsid w:val="00AB6374"/>
    <w:rsid w:val="00AB7118"/>
    <w:rsid w:val="00AB783B"/>
    <w:rsid w:val="00AB7ADA"/>
    <w:rsid w:val="00AB7C83"/>
    <w:rsid w:val="00AB7E40"/>
    <w:rsid w:val="00AB7E72"/>
    <w:rsid w:val="00AB7F9A"/>
    <w:rsid w:val="00AC064A"/>
    <w:rsid w:val="00AC095D"/>
    <w:rsid w:val="00AC0A8B"/>
    <w:rsid w:val="00AC159A"/>
    <w:rsid w:val="00AC1892"/>
    <w:rsid w:val="00AC1C45"/>
    <w:rsid w:val="00AC1D22"/>
    <w:rsid w:val="00AC2067"/>
    <w:rsid w:val="00AC22A0"/>
    <w:rsid w:val="00AC22EB"/>
    <w:rsid w:val="00AC2DF0"/>
    <w:rsid w:val="00AC35D9"/>
    <w:rsid w:val="00AC3702"/>
    <w:rsid w:val="00AC38CB"/>
    <w:rsid w:val="00AC3BD7"/>
    <w:rsid w:val="00AC4174"/>
    <w:rsid w:val="00AC4988"/>
    <w:rsid w:val="00AC4D69"/>
    <w:rsid w:val="00AC4DB1"/>
    <w:rsid w:val="00AC4FFF"/>
    <w:rsid w:val="00AC53EC"/>
    <w:rsid w:val="00AC56C8"/>
    <w:rsid w:val="00AC60C0"/>
    <w:rsid w:val="00AC6527"/>
    <w:rsid w:val="00AC68EE"/>
    <w:rsid w:val="00AC691A"/>
    <w:rsid w:val="00AC6C1B"/>
    <w:rsid w:val="00AC6C88"/>
    <w:rsid w:val="00AC74A9"/>
    <w:rsid w:val="00AC7A34"/>
    <w:rsid w:val="00AC7CE6"/>
    <w:rsid w:val="00AD013F"/>
    <w:rsid w:val="00AD0363"/>
    <w:rsid w:val="00AD1247"/>
    <w:rsid w:val="00AD12ED"/>
    <w:rsid w:val="00AD1357"/>
    <w:rsid w:val="00AD14D9"/>
    <w:rsid w:val="00AD1988"/>
    <w:rsid w:val="00AD1C3A"/>
    <w:rsid w:val="00AD23F4"/>
    <w:rsid w:val="00AD280A"/>
    <w:rsid w:val="00AD2967"/>
    <w:rsid w:val="00AD2CC5"/>
    <w:rsid w:val="00AD32B4"/>
    <w:rsid w:val="00AD389A"/>
    <w:rsid w:val="00AD3909"/>
    <w:rsid w:val="00AD3E45"/>
    <w:rsid w:val="00AD3F1D"/>
    <w:rsid w:val="00AD4B65"/>
    <w:rsid w:val="00AD4D58"/>
    <w:rsid w:val="00AD50B8"/>
    <w:rsid w:val="00AD529D"/>
    <w:rsid w:val="00AD551E"/>
    <w:rsid w:val="00AD558F"/>
    <w:rsid w:val="00AD5E8B"/>
    <w:rsid w:val="00AD6048"/>
    <w:rsid w:val="00AD630B"/>
    <w:rsid w:val="00AD667B"/>
    <w:rsid w:val="00AD68CD"/>
    <w:rsid w:val="00AD69B7"/>
    <w:rsid w:val="00AD6C09"/>
    <w:rsid w:val="00AD6D3A"/>
    <w:rsid w:val="00AD74F1"/>
    <w:rsid w:val="00AD763A"/>
    <w:rsid w:val="00AD7DC5"/>
    <w:rsid w:val="00AE01EA"/>
    <w:rsid w:val="00AE033E"/>
    <w:rsid w:val="00AE071D"/>
    <w:rsid w:val="00AE0A01"/>
    <w:rsid w:val="00AE13A1"/>
    <w:rsid w:val="00AE1470"/>
    <w:rsid w:val="00AE1511"/>
    <w:rsid w:val="00AE1C7B"/>
    <w:rsid w:val="00AE2931"/>
    <w:rsid w:val="00AE2DE1"/>
    <w:rsid w:val="00AE2EC7"/>
    <w:rsid w:val="00AE31A7"/>
    <w:rsid w:val="00AE3385"/>
    <w:rsid w:val="00AE4123"/>
    <w:rsid w:val="00AE42BF"/>
    <w:rsid w:val="00AE4348"/>
    <w:rsid w:val="00AE463B"/>
    <w:rsid w:val="00AE46D2"/>
    <w:rsid w:val="00AE4990"/>
    <w:rsid w:val="00AE50C7"/>
    <w:rsid w:val="00AE5CB4"/>
    <w:rsid w:val="00AE5EB0"/>
    <w:rsid w:val="00AE6097"/>
    <w:rsid w:val="00AE6B0A"/>
    <w:rsid w:val="00AE76B0"/>
    <w:rsid w:val="00AE78F7"/>
    <w:rsid w:val="00AE7956"/>
    <w:rsid w:val="00AF0069"/>
    <w:rsid w:val="00AF00DB"/>
    <w:rsid w:val="00AF0558"/>
    <w:rsid w:val="00AF0950"/>
    <w:rsid w:val="00AF0B5A"/>
    <w:rsid w:val="00AF0F5C"/>
    <w:rsid w:val="00AF130F"/>
    <w:rsid w:val="00AF13FB"/>
    <w:rsid w:val="00AF14A9"/>
    <w:rsid w:val="00AF1744"/>
    <w:rsid w:val="00AF1888"/>
    <w:rsid w:val="00AF1BE1"/>
    <w:rsid w:val="00AF1DA2"/>
    <w:rsid w:val="00AF1DD5"/>
    <w:rsid w:val="00AF2513"/>
    <w:rsid w:val="00AF26BB"/>
    <w:rsid w:val="00AF2890"/>
    <w:rsid w:val="00AF2F56"/>
    <w:rsid w:val="00AF2F5C"/>
    <w:rsid w:val="00AF2FEC"/>
    <w:rsid w:val="00AF30C1"/>
    <w:rsid w:val="00AF3155"/>
    <w:rsid w:val="00AF332C"/>
    <w:rsid w:val="00AF3450"/>
    <w:rsid w:val="00AF43F0"/>
    <w:rsid w:val="00AF4BCA"/>
    <w:rsid w:val="00AF4DEE"/>
    <w:rsid w:val="00AF4F0A"/>
    <w:rsid w:val="00AF4F62"/>
    <w:rsid w:val="00AF5306"/>
    <w:rsid w:val="00AF59ED"/>
    <w:rsid w:val="00AF5AE0"/>
    <w:rsid w:val="00AF5F2F"/>
    <w:rsid w:val="00AF60C6"/>
    <w:rsid w:val="00AF63DB"/>
    <w:rsid w:val="00AF6D70"/>
    <w:rsid w:val="00AF70A0"/>
    <w:rsid w:val="00AF7261"/>
    <w:rsid w:val="00AF743A"/>
    <w:rsid w:val="00AF74E6"/>
    <w:rsid w:val="00AF7655"/>
    <w:rsid w:val="00AF7C3D"/>
    <w:rsid w:val="00B00052"/>
    <w:rsid w:val="00B0015F"/>
    <w:rsid w:val="00B0065E"/>
    <w:rsid w:val="00B00B75"/>
    <w:rsid w:val="00B00D26"/>
    <w:rsid w:val="00B00D54"/>
    <w:rsid w:val="00B00F4D"/>
    <w:rsid w:val="00B011DF"/>
    <w:rsid w:val="00B013F1"/>
    <w:rsid w:val="00B01B4E"/>
    <w:rsid w:val="00B01D37"/>
    <w:rsid w:val="00B01D65"/>
    <w:rsid w:val="00B0205C"/>
    <w:rsid w:val="00B022FD"/>
    <w:rsid w:val="00B028B2"/>
    <w:rsid w:val="00B02C35"/>
    <w:rsid w:val="00B02CF7"/>
    <w:rsid w:val="00B02F7D"/>
    <w:rsid w:val="00B030CF"/>
    <w:rsid w:val="00B035B6"/>
    <w:rsid w:val="00B036C7"/>
    <w:rsid w:val="00B036CC"/>
    <w:rsid w:val="00B04294"/>
    <w:rsid w:val="00B0482D"/>
    <w:rsid w:val="00B04B17"/>
    <w:rsid w:val="00B05254"/>
    <w:rsid w:val="00B0545F"/>
    <w:rsid w:val="00B056CE"/>
    <w:rsid w:val="00B05B65"/>
    <w:rsid w:val="00B05C76"/>
    <w:rsid w:val="00B05FC2"/>
    <w:rsid w:val="00B06167"/>
    <w:rsid w:val="00B06A1C"/>
    <w:rsid w:val="00B06E63"/>
    <w:rsid w:val="00B071E7"/>
    <w:rsid w:val="00B076DF"/>
    <w:rsid w:val="00B0784D"/>
    <w:rsid w:val="00B078FF"/>
    <w:rsid w:val="00B07B7C"/>
    <w:rsid w:val="00B07D5C"/>
    <w:rsid w:val="00B07DE5"/>
    <w:rsid w:val="00B07E78"/>
    <w:rsid w:val="00B1013B"/>
    <w:rsid w:val="00B103A5"/>
    <w:rsid w:val="00B10735"/>
    <w:rsid w:val="00B10EEE"/>
    <w:rsid w:val="00B1100D"/>
    <w:rsid w:val="00B11283"/>
    <w:rsid w:val="00B113B8"/>
    <w:rsid w:val="00B11589"/>
    <w:rsid w:val="00B1167F"/>
    <w:rsid w:val="00B11C41"/>
    <w:rsid w:val="00B130B1"/>
    <w:rsid w:val="00B13123"/>
    <w:rsid w:val="00B134D5"/>
    <w:rsid w:val="00B137CE"/>
    <w:rsid w:val="00B13C21"/>
    <w:rsid w:val="00B13E96"/>
    <w:rsid w:val="00B15085"/>
    <w:rsid w:val="00B150DF"/>
    <w:rsid w:val="00B155EB"/>
    <w:rsid w:val="00B15911"/>
    <w:rsid w:val="00B15951"/>
    <w:rsid w:val="00B15D02"/>
    <w:rsid w:val="00B15EF3"/>
    <w:rsid w:val="00B161C2"/>
    <w:rsid w:val="00B16571"/>
    <w:rsid w:val="00B16793"/>
    <w:rsid w:val="00B167EA"/>
    <w:rsid w:val="00B16AA0"/>
    <w:rsid w:val="00B16EBE"/>
    <w:rsid w:val="00B17886"/>
    <w:rsid w:val="00B17ACC"/>
    <w:rsid w:val="00B17D28"/>
    <w:rsid w:val="00B17E28"/>
    <w:rsid w:val="00B2060D"/>
    <w:rsid w:val="00B2099A"/>
    <w:rsid w:val="00B20C0A"/>
    <w:rsid w:val="00B20F93"/>
    <w:rsid w:val="00B21147"/>
    <w:rsid w:val="00B211FA"/>
    <w:rsid w:val="00B212F0"/>
    <w:rsid w:val="00B213AB"/>
    <w:rsid w:val="00B2142C"/>
    <w:rsid w:val="00B2196B"/>
    <w:rsid w:val="00B21A18"/>
    <w:rsid w:val="00B220DF"/>
    <w:rsid w:val="00B22615"/>
    <w:rsid w:val="00B226C8"/>
    <w:rsid w:val="00B22716"/>
    <w:rsid w:val="00B23B12"/>
    <w:rsid w:val="00B23EC3"/>
    <w:rsid w:val="00B23EDA"/>
    <w:rsid w:val="00B24521"/>
    <w:rsid w:val="00B2476E"/>
    <w:rsid w:val="00B249CA"/>
    <w:rsid w:val="00B24C59"/>
    <w:rsid w:val="00B24CC0"/>
    <w:rsid w:val="00B24E71"/>
    <w:rsid w:val="00B25348"/>
    <w:rsid w:val="00B254BC"/>
    <w:rsid w:val="00B25625"/>
    <w:rsid w:val="00B25DE0"/>
    <w:rsid w:val="00B25FFF"/>
    <w:rsid w:val="00B26067"/>
    <w:rsid w:val="00B2657C"/>
    <w:rsid w:val="00B266C8"/>
    <w:rsid w:val="00B27774"/>
    <w:rsid w:val="00B279A9"/>
    <w:rsid w:val="00B27A75"/>
    <w:rsid w:val="00B27DFD"/>
    <w:rsid w:val="00B3037B"/>
    <w:rsid w:val="00B30463"/>
    <w:rsid w:val="00B30934"/>
    <w:rsid w:val="00B30B64"/>
    <w:rsid w:val="00B30BA0"/>
    <w:rsid w:val="00B31453"/>
    <w:rsid w:val="00B314D5"/>
    <w:rsid w:val="00B31896"/>
    <w:rsid w:val="00B31EED"/>
    <w:rsid w:val="00B323C4"/>
    <w:rsid w:val="00B324C8"/>
    <w:rsid w:val="00B3278E"/>
    <w:rsid w:val="00B32834"/>
    <w:rsid w:val="00B32E79"/>
    <w:rsid w:val="00B32E97"/>
    <w:rsid w:val="00B3443B"/>
    <w:rsid w:val="00B3477B"/>
    <w:rsid w:val="00B34AFB"/>
    <w:rsid w:val="00B34B9A"/>
    <w:rsid w:val="00B34F13"/>
    <w:rsid w:val="00B351A0"/>
    <w:rsid w:val="00B352A0"/>
    <w:rsid w:val="00B35DD6"/>
    <w:rsid w:val="00B3661C"/>
    <w:rsid w:val="00B366E2"/>
    <w:rsid w:val="00B36993"/>
    <w:rsid w:val="00B36CBA"/>
    <w:rsid w:val="00B37001"/>
    <w:rsid w:val="00B37610"/>
    <w:rsid w:val="00B377F8"/>
    <w:rsid w:val="00B37A2F"/>
    <w:rsid w:val="00B37F8D"/>
    <w:rsid w:val="00B4025C"/>
    <w:rsid w:val="00B40261"/>
    <w:rsid w:val="00B407BF"/>
    <w:rsid w:val="00B41411"/>
    <w:rsid w:val="00B4167B"/>
    <w:rsid w:val="00B41DCD"/>
    <w:rsid w:val="00B41E7E"/>
    <w:rsid w:val="00B41EC9"/>
    <w:rsid w:val="00B423EB"/>
    <w:rsid w:val="00B42DF0"/>
    <w:rsid w:val="00B43C4B"/>
    <w:rsid w:val="00B43CDF"/>
    <w:rsid w:val="00B43D81"/>
    <w:rsid w:val="00B43D96"/>
    <w:rsid w:val="00B44249"/>
    <w:rsid w:val="00B4435E"/>
    <w:rsid w:val="00B447E3"/>
    <w:rsid w:val="00B4482D"/>
    <w:rsid w:val="00B45C8D"/>
    <w:rsid w:val="00B45ECC"/>
    <w:rsid w:val="00B45F7E"/>
    <w:rsid w:val="00B4612A"/>
    <w:rsid w:val="00B46756"/>
    <w:rsid w:val="00B46D93"/>
    <w:rsid w:val="00B46E2E"/>
    <w:rsid w:val="00B47290"/>
    <w:rsid w:val="00B474ED"/>
    <w:rsid w:val="00B47949"/>
    <w:rsid w:val="00B47A77"/>
    <w:rsid w:val="00B47ACA"/>
    <w:rsid w:val="00B500D7"/>
    <w:rsid w:val="00B50213"/>
    <w:rsid w:val="00B505F5"/>
    <w:rsid w:val="00B507B3"/>
    <w:rsid w:val="00B50CA5"/>
    <w:rsid w:val="00B50F65"/>
    <w:rsid w:val="00B51827"/>
    <w:rsid w:val="00B5196A"/>
    <w:rsid w:val="00B51D4B"/>
    <w:rsid w:val="00B51E57"/>
    <w:rsid w:val="00B52233"/>
    <w:rsid w:val="00B52308"/>
    <w:rsid w:val="00B529E3"/>
    <w:rsid w:val="00B52A4C"/>
    <w:rsid w:val="00B5311E"/>
    <w:rsid w:val="00B53354"/>
    <w:rsid w:val="00B5349D"/>
    <w:rsid w:val="00B534B0"/>
    <w:rsid w:val="00B53783"/>
    <w:rsid w:val="00B537F4"/>
    <w:rsid w:val="00B53CCA"/>
    <w:rsid w:val="00B53F22"/>
    <w:rsid w:val="00B53F87"/>
    <w:rsid w:val="00B54320"/>
    <w:rsid w:val="00B54517"/>
    <w:rsid w:val="00B545D8"/>
    <w:rsid w:val="00B54626"/>
    <w:rsid w:val="00B54B01"/>
    <w:rsid w:val="00B55040"/>
    <w:rsid w:val="00B55426"/>
    <w:rsid w:val="00B55831"/>
    <w:rsid w:val="00B55AFA"/>
    <w:rsid w:val="00B5664F"/>
    <w:rsid w:val="00B567EB"/>
    <w:rsid w:val="00B56A9F"/>
    <w:rsid w:val="00B57BF0"/>
    <w:rsid w:val="00B57E8A"/>
    <w:rsid w:val="00B607FF"/>
    <w:rsid w:val="00B60FF4"/>
    <w:rsid w:val="00B61365"/>
    <w:rsid w:val="00B614A2"/>
    <w:rsid w:val="00B61ACD"/>
    <w:rsid w:val="00B61C12"/>
    <w:rsid w:val="00B61CDB"/>
    <w:rsid w:val="00B6203C"/>
    <w:rsid w:val="00B6207D"/>
    <w:rsid w:val="00B6214A"/>
    <w:rsid w:val="00B6248A"/>
    <w:rsid w:val="00B62877"/>
    <w:rsid w:val="00B629DB"/>
    <w:rsid w:val="00B62ACB"/>
    <w:rsid w:val="00B6364D"/>
    <w:rsid w:val="00B637E7"/>
    <w:rsid w:val="00B639DE"/>
    <w:rsid w:val="00B63A86"/>
    <w:rsid w:val="00B644A6"/>
    <w:rsid w:val="00B64CDF"/>
    <w:rsid w:val="00B652B5"/>
    <w:rsid w:val="00B6587F"/>
    <w:rsid w:val="00B65BA9"/>
    <w:rsid w:val="00B65D6A"/>
    <w:rsid w:val="00B65E83"/>
    <w:rsid w:val="00B66356"/>
    <w:rsid w:val="00B676C0"/>
    <w:rsid w:val="00B67C87"/>
    <w:rsid w:val="00B707EC"/>
    <w:rsid w:val="00B70946"/>
    <w:rsid w:val="00B70A33"/>
    <w:rsid w:val="00B70E81"/>
    <w:rsid w:val="00B70EC1"/>
    <w:rsid w:val="00B711FB"/>
    <w:rsid w:val="00B7150D"/>
    <w:rsid w:val="00B71C09"/>
    <w:rsid w:val="00B72515"/>
    <w:rsid w:val="00B726B2"/>
    <w:rsid w:val="00B728D1"/>
    <w:rsid w:val="00B72AB2"/>
    <w:rsid w:val="00B72B1E"/>
    <w:rsid w:val="00B72CE0"/>
    <w:rsid w:val="00B7344B"/>
    <w:rsid w:val="00B7399C"/>
    <w:rsid w:val="00B73EEA"/>
    <w:rsid w:val="00B73F8A"/>
    <w:rsid w:val="00B7439B"/>
    <w:rsid w:val="00B74448"/>
    <w:rsid w:val="00B74B1B"/>
    <w:rsid w:val="00B74FEB"/>
    <w:rsid w:val="00B75376"/>
    <w:rsid w:val="00B75A0D"/>
    <w:rsid w:val="00B75AC2"/>
    <w:rsid w:val="00B75AFC"/>
    <w:rsid w:val="00B75B0E"/>
    <w:rsid w:val="00B7636E"/>
    <w:rsid w:val="00B764FA"/>
    <w:rsid w:val="00B768A7"/>
    <w:rsid w:val="00B76BF1"/>
    <w:rsid w:val="00B76E43"/>
    <w:rsid w:val="00B7721D"/>
    <w:rsid w:val="00B77319"/>
    <w:rsid w:val="00B7744B"/>
    <w:rsid w:val="00B7781B"/>
    <w:rsid w:val="00B77EAA"/>
    <w:rsid w:val="00B77F45"/>
    <w:rsid w:val="00B80788"/>
    <w:rsid w:val="00B80BC0"/>
    <w:rsid w:val="00B812C9"/>
    <w:rsid w:val="00B815D6"/>
    <w:rsid w:val="00B8180B"/>
    <w:rsid w:val="00B81D27"/>
    <w:rsid w:val="00B81E0F"/>
    <w:rsid w:val="00B82062"/>
    <w:rsid w:val="00B82A96"/>
    <w:rsid w:val="00B82B18"/>
    <w:rsid w:val="00B82B19"/>
    <w:rsid w:val="00B8336E"/>
    <w:rsid w:val="00B83CC5"/>
    <w:rsid w:val="00B83DA4"/>
    <w:rsid w:val="00B8419F"/>
    <w:rsid w:val="00B84D60"/>
    <w:rsid w:val="00B85AAC"/>
    <w:rsid w:val="00B85E56"/>
    <w:rsid w:val="00B8636E"/>
    <w:rsid w:val="00B863D5"/>
    <w:rsid w:val="00B86541"/>
    <w:rsid w:val="00B86A31"/>
    <w:rsid w:val="00B87747"/>
    <w:rsid w:val="00B8786B"/>
    <w:rsid w:val="00B90545"/>
    <w:rsid w:val="00B90C75"/>
    <w:rsid w:val="00B91158"/>
    <w:rsid w:val="00B9133F"/>
    <w:rsid w:val="00B91410"/>
    <w:rsid w:val="00B91422"/>
    <w:rsid w:val="00B91625"/>
    <w:rsid w:val="00B9192F"/>
    <w:rsid w:val="00B91F44"/>
    <w:rsid w:val="00B9249A"/>
    <w:rsid w:val="00B92995"/>
    <w:rsid w:val="00B92A3E"/>
    <w:rsid w:val="00B92BFD"/>
    <w:rsid w:val="00B92CC0"/>
    <w:rsid w:val="00B92DBA"/>
    <w:rsid w:val="00B92FAE"/>
    <w:rsid w:val="00B9333E"/>
    <w:rsid w:val="00B93A06"/>
    <w:rsid w:val="00B93BC5"/>
    <w:rsid w:val="00B93D0B"/>
    <w:rsid w:val="00B94208"/>
    <w:rsid w:val="00B9462E"/>
    <w:rsid w:val="00B94636"/>
    <w:rsid w:val="00B94A69"/>
    <w:rsid w:val="00B94BD2"/>
    <w:rsid w:val="00B94E35"/>
    <w:rsid w:val="00B94F42"/>
    <w:rsid w:val="00B950CE"/>
    <w:rsid w:val="00B95254"/>
    <w:rsid w:val="00B9588B"/>
    <w:rsid w:val="00B959B8"/>
    <w:rsid w:val="00B95A92"/>
    <w:rsid w:val="00B9600F"/>
    <w:rsid w:val="00B96811"/>
    <w:rsid w:val="00B96DD2"/>
    <w:rsid w:val="00B970A2"/>
    <w:rsid w:val="00B9729F"/>
    <w:rsid w:val="00B9746D"/>
    <w:rsid w:val="00B97821"/>
    <w:rsid w:val="00BA015F"/>
    <w:rsid w:val="00BA01A6"/>
    <w:rsid w:val="00BA0908"/>
    <w:rsid w:val="00BA09AC"/>
    <w:rsid w:val="00BA0D71"/>
    <w:rsid w:val="00BA0E9F"/>
    <w:rsid w:val="00BA12DC"/>
    <w:rsid w:val="00BA131E"/>
    <w:rsid w:val="00BA162A"/>
    <w:rsid w:val="00BA1690"/>
    <w:rsid w:val="00BA182F"/>
    <w:rsid w:val="00BA1CE0"/>
    <w:rsid w:val="00BA1EB8"/>
    <w:rsid w:val="00BA219F"/>
    <w:rsid w:val="00BA2281"/>
    <w:rsid w:val="00BA269B"/>
    <w:rsid w:val="00BA2E98"/>
    <w:rsid w:val="00BA3C15"/>
    <w:rsid w:val="00BA415D"/>
    <w:rsid w:val="00BA41B4"/>
    <w:rsid w:val="00BA425A"/>
    <w:rsid w:val="00BA452E"/>
    <w:rsid w:val="00BA4C15"/>
    <w:rsid w:val="00BA4CB0"/>
    <w:rsid w:val="00BA4CC6"/>
    <w:rsid w:val="00BA4F9C"/>
    <w:rsid w:val="00BA5219"/>
    <w:rsid w:val="00BA54F0"/>
    <w:rsid w:val="00BA577B"/>
    <w:rsid w:val="00BA59F0"/>
    <w:rsid w:val="00BA59F8"/>
    <w:rsid w:val="00BA64A0"/>
    <w:rsid w:val="00BA6C0C"/>
    <w:rsid w:val="00BA6EF0"/>
    <w:rsid w:val="00BA7107"/>
    <w:rsid w:val="00BA78FC"/>
    <w:rsid w:val="00BA7CDB"/>
    <w:rsid w:val="00BB05DE"/>
    <w:rsid w:val="00BB075C"/>
    <w:rsid w:val="00BB0929"/>
    <w:rsid w:val="00BB0CB8"/>
    <w:rsid w:val="00BB0FB0"/>
    <w:rsid w:val="00BB1941"/>
    <w:rsid w:val="00BB1DB6"/>
    <w:rsid w:val="00BB201D"/>
    <w:rsid w:val="00BB215B"/>
    <w:rsid w:val="00BB2182"/>
    <w:rsid w:val="00BB2437"/>
    <w:rsid w:val="00BB291E"/>
    <w:rsid w:val="00BB295D"/>
    <w:rsid w:val="00BB2ECF"/>
    <w:rsid w:val="00BB2FAA"/>
    <w:rsid w:val="00BB316A"/>
    <w:rsid w:val="00BB3DA3"/>
    <w:rsid w:val="00BB3F72"/>
    <w:rsid w:val="00BB4100"/>
    <w:rsid w:val="00BB44CA"/>
    <w:rsid w:val="00BB459A"/>
    <w:rsid w:val="00BB4B02"/>
    <w:rsid w:val="00BB4ED5"/>
    <w:rsid w:val="00BB5068"/>
    <w:rsid w:val="00BB50BB"/>
    <w:rsid w:val="00BB5149"/>
    <w:rsid w:val="00BB51CC"/>
    <w:rsid w:val="00BB5447"/>
    <w:rsid w:val="00BB5D28"/>
    <w:rsid w:val="00BB688D"/>
    <w:rsid w:val="00BB69FB"/>
    <w:rsid w:val="00BB6B9F"/>
    <w:rsid w:val="00BB6F01"/>
    <w:rsid w:val="00BB7007"/>
    <w:rsid w:val="00BB7300"/>
    <w:rsid w:val="00BB78CA"/>
    <w:rsid w:val="00BB7FFE"/>
    <w:rsid w:val="00BC02C7"/>
    <w:rsid w:val="00BC0B87"/>
    <w:rsid w:val="00BC0CAF"/>
    <w:rsid w:val="00BC0EC1"/>
    <w:rsid w:val="00BC1194"/>
    <w:rsid w:val="00BC1226"/>
    <w:rsid w:val="00BC15D7"/>
    <w:rsid w:val="00BC1615"/>
    <w:rsid w:val="00BC1693"/>
    <w:rsid w:val="00BC1804"/>
    <w:rsid w:val="00BC1F9E"/>
    <w:rsid w:val="00BC202C"/>
    <w:rsid w:val="00BC21C4"/>
    <w:rsid w:val="00BC21EF"/>
    <w:rsid w:val="00BC22D1"/>
    <w:rsid w:val="00BC25A6"/>
    <w:rsid w:val="00BC263E"/>
    <w:rsid w:val="00BC27EA"/>
    <w:rsid w:val="00BC2E5D"/>
    <w:rsid w:val="00BC3232"/>
    <w:rsid w:val="00BC3304"/>
    <w:rsid w:val="00BC3359"/>
    <w:rsid w:val="00BC35F8"/>
    <w:rsid w:val="00BC3D41"/>
    <w:rsid w:val="00BC3E9F"/>
    <w:rsid w:val="00BC41FA"/>
    <w:rsid w:val="00BC48E6"/>
    <w:rsid w:val="00BC4A6D"/>
    <w:rsid w:val="00BC4AC4"/>
    <w:rsid w:val="00BC4B43"/>
    <w:rsid w:val="00BC4B6F"/>
    <w:rsid w:val="00BC4E97"/>
    <w:rsid w:val="00BC55F4"/>
    <w:rsid w:val="00BC5B2C"/>
    <w:rsid w:val="00BC5C5E"/>
    <w:rsid w:val="00BC5F9F"/>
    <w:rsid w:val="00BC6430"/>
    <w:rsid w:val="00BC67AB"/>
    <w:rsid w:val="00BC70DD"/>
    <w:rsid w:val="00BC7363"/>
    <w:rsid w:val="00BC7483"/>
    <w:rsid w:val="00BC7D6E"/>
    <w:rsid w:val="00BC7FF1"/>
    <w:rsid w:val="00BD00C6"/>
    <w:rsid w:val="00BD0117"/>
    <w:rsid w:val="00BD02E7"/>
    <w:rsid w:val="00BD032F"/>
    <w:rsid w:val="00BD051B"/>
    <w:rsid w:val="00BD0683"/>
    <w:rsid w:val="00BD11B5"/>
    <w:rsid w:val="00BD1207"/>
    <w:rsid w:val="00BD14DC"/>
    <w:rsid w:val="00BD17AD"/>
    <w:rsid w:val="00BD181C"/>
    <w:rsid w:val="00BD1F38"/>
    <w:rsid w:val="00BD1FF7"/>
    <w:rsid w:val="00BD2010"/>
    <w:rsid w:val="00BD203B"/>
    <w:rsid w:val="00BD253C"/>
    <w:rsid w:val="00BD32CF"/>
    <w:rsid w:val="00BD4301"/>
    <w:rsid w:val="00BD482C"/>
    <w:rsid w:val="00BD490B"/>
    <w:rsid w:val="00BD4E69"/>
    <w:rsid w:val="00BD5167"/>
    <w:rsid w:val="00BD596C"/>
    <w:rsid w:val="00BD5CBC"/>
    <w:rsid w:val="00BD5DCE"/>
    <w:rsid w:val="00BD5FEE"/>
    <w:rsid w:val="00BD623F"/>
    <w:rsid w:val="00BD62F2"/>
    <w:rsid w:val="00BD641E"/>
    <w:rsid w:val="00BD67BD"/>
    <w:rsid w:val="00BD69F3"/>
    <w:rsid w:val="00BD6A31"/>
    <w:rsid w:val="00BD6AB5"/>
    <w:rsid w:val="00BD6C6A"/>
    <w:rsid w:val="00BD6E81"/>
    <w:rsid w:val="00BD6EA3"/>
    <w:rsid w:val="00BD72A9"/>
    <w:rsid w:val="00BD72EB"/>
    <w:rsid w:val="00BD7917"/>
    <w:rsid w:val="00BD7DFF"/>
    <w:rsid w:val="00BD7E32"/>
    <w:rsid w:val="00BE0229"/>
    <w:rsid w:val="00BE04A0"/>
    <w:rsid w:val="00BE04FD"/>
    <w:rsid w:val="00BE0C3A"/>
    <w:rsid w:val="00BE15E2"/>
    <w:rsid w:val="00BE170A"/>
    <w:rsid w:val="00BE22FB"/>
    <w:rsid w:val="00BE25EA"/>
    <w:rsid w:val="00BE26A8"/>
    <w:rsid w:val="00BE2DCD"/>
    <w:rsid w:val="00BE3054"/>
    <w:rsid w:val="00BE322C"/>
    <w:rsid w:val="00BE3CF7"/>
    <w:rsid w:val="00BE4191"/>
    <w:rsid w:val="00BE444F"/>
    <w:rsid w:val="00BE48C0"/>
    <w:rsid w:val="00BE4A15"/>
    <w:rsid w:val="00BE4E53"/>
    <w:rsid w:val="00BE5E2A"/>
    <w:rsid w:val="00BE5E9F"/>
    <w:rsid w:val="00BE6017"/>
    <w:rsid w:val="00BE6230"/>
    <w:rsid w:val="00BE66C1"/>
    <w:rsid w:val="00BE6B6C"/>
    <w:rsid w:val="00BE73F2"/>
    <w:rsid w:val="00BE7BFD"/>
    <w:rsid w:val="00BE7D2C"/>
    <w:rsid w:val="00BE7D5F"/>
    <w:rsid w:val="00BE7E85"/>
    <w:rsid w:val="00BE7FB9"/>
    <w:rsid w:val="00BF007C"/>
    <w:rsid w:val="00BF05AE"/>
    <w:rsid w:val="00BF0601"/>
    <w:rsid w:val="00BF0660"/>
    <w:rsid w:val="00BF0781"/>
    <w:rsid w:val="00BF07C3"/>
    <w:rsid w:val="00BF089B"/>
    <w:rsid w:val="00BF0A28"/>
    <w:rsid w:val="00BF0BE8"/>
    <w:rsid w:val="00BF0E45"/>
    <w:rsid w:val="00BF1092"/>
    <w:rsid w:val="00BF160B"/>
    <w:rsid w:val="00BF1B3B"/>
    <w:rsid w:val="00BF1B4B"/>
    <w:rsid w:val="00BF1B9F"/>
    <w:rsid w:val="00BF22CE"/>
    <w:rsid w:val="00BF2343"/>
    <w:rsid w:val="00BF27C1"/>
    <w:rsid w:val="00BF29D1"/>
    <w:rsid w:val="00BF2FEF"/>
    <w:rsid w:val="00BF38C3"/>
    <w:rsid w:val="00BF3FAE"/>
    <w:rsid w:val="00BF40BD"/>
    <w:rsid w:val="00BF4186"/>
    <w:rsid w:val="00BF465A"/>
    <w:rsid w:val="00BF4CD4"/>
    <w:rsid w:val="00BF4D39"/>
    <w:rsid w:val="00BF4E87"/>
    <w:rsid w:val="00BF54D0"/>
    <w:rsid w:val="00BF559B"/>
    <w:rsid w:val="00BF5806"/>
    <w:rsid w:val="00BF5853"/>
    <w:rsid w:val="00BF586C"/>
    <w:rsid w:val="00BF5888"/>
    <w:rsid w:val="00BF5993"/>
    <w:rsid w:val="00BF5FB7"/>
    <w:rsid w:val="00BF615B"/>
    <w:rsid w:val="00BF6246"/>
    <w:rsid w:val="00BF6821"/>
    <w:rsid w:val="00BF6B90"/>
    <w:rsid w:val="00C00004"/>
    <w:rsid w:val="00C00118"/>
    <w:rsid w:val="00C00586"/>
    <w:rsid w:val="00C009CC"/>
    <w:rsid w:val="00C00A8F"/>
    <w:rsid w:val="00C00AC6"/>
    <w:rsid w:val="00C00D4C"/>
    <w:rsid w:val="00C00E0F"/>
    <w:rsid w:val="00C0134C"/>
    <w:rsid w:val="00C01369"/>
    <w:rsid w:val="00C018C8"/>
    <w:rsid w:val="00C0273E"/>
    <w:rsid w:val="00C02B89"/>
    <w:rsid w:val="00C02D02"/>
    <w:rsid w:val="00C02DCA"/>
    <w:rsid w:val="00C02F11"/>
    <w:rsid w:val="00C03569"/>
    <w:rsid w:val="00C0392D"/>
    <w:rsid w:val="00C047A8"/>
    <w:rsid w:val="00C0514A"/>
    <w:rsid w:val="00C052DB"/>
    <w:rsid w:val="00C05408"/>
    <w:rsid w:val="00C056F1"/>
    <w:rsid w:val="00C05A1E"/>
    <w:rsid w:val="00C05C20"/>
    <w:rsid w:val="00C05EC3"/>
    <w:rsid w:val="00C05F1E"/>
    <w:rsid w:val="00C0602A"/>
    <w:rsid w:val="00C06208"/>
    <w:rsid w:val="00C063E0"/>
    <w:rsid w:val="00C0642D"/>
    <w:rsid w:val="00C06AE6"/>
    <w:rsid w:val="00C06AE8"/>
    <w:rsid w:val="00C06BBD"/>
    <w:rsid w:val="00C06DC6"/>
    <w:rsid w:val="00C06E9B"/>
    <w:rsid w:val="00C07425"/>
    <w:rsid w:val="00C0777B"/>
    <w:rsid w:val="00C10783"/>
    <w:rsid w:val="00C11132"/>
    <w:rsid w:val="00C11204"/>
    <w:rsid w:val="00C113FE"/>
    <w:rsid w:val="00C11B75"/>
    <w:rsid w:val="00C12787"/>
    <w:rsid w:val="00C127AA"/>
    <w:rsid w:val="00C12EAA"/>
    <w:rsid w:val="00C12F48"/>
    <w:rsid w:val="00C12F96"/>
    <w:rsid w:val="00C132C0"/>
    <w:rsid w:val="00C134AD"/>
    <w:rsid w:val="00C13664"/>
    <w:rsid w:val="00C13C75"/>
    <w:rsid w:val="00C13E34"/>
    <w:rsid w:val="00C13F4F"/>
    <w:rsid w:val="00C14117"/>
    <w:rsid w:val="00C1450D"/>
    <w:rsid w:val="00C14B39"/>
    <w:rsid w:val="00C14F84"/>
    <w:rsid w:val="00C15159"/>
    <w:rsid w:val="00C152F8"/>
    <w:rsid w:val="00C1654C"/>
    <w:rsid w:val="00C16B2D"/>
    <w:rsid w:val="00C16BC3"/>
    <w:rsid w:val="00C16D3D"/>
    <w:rsid w:val="00C17D01"/>
    <w:rsid w:val="00C203D3"/>
    <w:rsid w:val="00C20523"/>
    <w:rsid w:val="00C205AE"/>
    <w:rsid w:val="00C20EBA"/>
    <w:rsid w:val="00C21723"/>
    <w:rsid w:val="00C21724"/>
    <w:rsid w:val="00C21BA0"/>
    <w:rsid w:val="00C21D7E"/>
    <w:rsid w:val="00C22134"/>
    <w:rsid w:val="00C22232"/>
    <w:rsid w:val="00C2230A"/>
    <w:rsid w:val="00C22688"/>
    <w:rsid w:val="00C22825"/>
    <w:rsid w:val="00C22845"/>
    <w:rsid w:val="00C22BED"/>
    <w:rsid w:val="00C2301F"/>
    <w:rsid w:val="00C23CB9"/>
    <w:rsid w:val="00C24096"/>
    <w:rsid w:val="00C246E8"/>
    <w:rsid w:val="00C24858"/>
    <w:rsid w:val="00C24898"/>
    <w:rsid w:val="00C24AA8"/>
    <w:rsid w:val="00C24D23"/>
    <w:rsid w:val="00C2519D"/>
    <w:rsid w:val="00C251ED"/>
    <w:rsid w:val="00C25EA8"/>
    <w:rsid w:val="00C26082"/>
    <w:rsid w:val="00C267A0"/>
    <w:rsid w:val="00C268DD"/>
    <w:rsid w:val="00C26B1B"/>
    <w:rsid w:val="00C26F80"/>
    <w:rsid w:val="00C279C5"/>
    <w:rsid w:val="00C27EBA"/>
    <w:rsid w:val="00C3135F"/>
    <w:rsid w:val="00C31785"/>
    <w:rsid w:val="00C31B0D"/>
    <w:rsid w:val="00C3207E"/>
    <w:rsid w:val="00C32093"/>
    <w:rsid w:val="00C320BB"/>
    <w:rsid w:val="00C3210B"/>
    <w:rsid w:val="00C32FF6"/>
    <w:rsid w:val="00C330BD"/>
    <w:rsid w:val="00C333FE"/>
    <w:rsid w:val="00C334E5"/>
    <w:rsid w:val="00C33972"/>
    <w:rsid w:val="00C339FB"/>
    <w:rsid w:val="00C33BA7"/>
    <w:rsid w:val="00C340F3"/>
    <w:rsid w:val="00C34264"/>
    <w:rsid w:val="00C347DC"/>
    <w:rsid w:val="00C34D01"/>
    <w:rsid w:val="00C35837"/>
    <w:rsid w:val="00C35AA1"/>
    <w:rsid w:val="00C35D20"/>
    <w:rsid w:val="00C3614C"/>
    <w:rsid w:val="00C36159"/>
    <w:rsid w:val="00C361CE"/>
    <w:rsid w:val="00C36A5C"/>
    <w:rsid w:val="00C36B39"/>
    <w:rsid w:val="00C36D16"/>
    <w:rsid w:val="00C36FFF"/>
    <w:rsid w:val="00C37061"/>
    <w:rsid w:val="00C370F8"/>
    <w:rsid w:val="00C373B3"/>
    <w:rsid w:val="00C373EB"/>
    <w:rsid w:val="00C37862"/>
    <w:rsid w:val="00C37C24"/>
    <w:rsid w:val="00C37CF2"/>
    <w:rsid w:val="00C37E6B"/>
    <w:rsid w:val="00C37F7A"/>
    <w:rsid w:val="00C37FAC"/>
    <w:rsid w:val="00C40619"/>
    <w:rsid w:val="00C40911"/>
    <w:rsid w:val="00C409BA"/>
    <w:rsid w:val="00C40DB4"/>
    <w:rsid w:val="00C4171E"/>
    <w:rsid w:val="00C41BC2"/>
    <w:rsid w:val="00C41E78"/>
    <w:rsid w:val="00C41ECD"/>
    <w:rsid w:val="00C4228B"/>
    <w:rsid w:val="00C423A9"/>
    <w:rsid w:val="00C42B97"/>
    <w:rsid w:val="00C434AB"/>
    <w:rsid w:val="00C4354B"/>
    <w:rsid w:val="00C439F0"/>
    <w:rsid w:val="00C43A22"/>
    <w:rsid w:val="00C43C1F"/>
    <w:rsid w:val="00C43EEE"/>
    <w:rsid w:val="00C43F12"/>
    <w:rsid w:val="00C4431B"/>
    <w:rsid w:val="00C446C4"/>
    <w:rsid w:val="00C44C22"/>
    <w:rsid w:val="00C44D71"/>
    <w:rsid w:val="00C44DF2"/>
    <w:rsid w:val="00C44F33"/>
    <w:rsid w:val="00C450DB"/>
    <w:rsid w:val="00C456D4"/>
    <w:rsid w:val="00C45728"/>
    <w:rsid w:val="00C45A57"/>
    <w:rsid w:val="00C46C0F"/>
    <w:rsid w:val="00C479DD"/>
    <w:rsid w:val="00C503D3"/>
    <w:rsid w:val="00C50CAE"/>
    <w:rsid w:val="00C50E4C"/>
    <w:rsid w:val="00C51189"/>
    <w:rsid w:val="00C511F5"/>
    <w:rsid w:val="00C51489"/>
    <w:rsid w:val="00C51529"/>
    <w:rsid w:val="00C515E0"/>
    <w:rsid w:val="00C51E04"/>
    <w:rsid w:val="00C522CA"/>
    <w:rsid w:val="00C5291E"/>
    <w:rsid w:val="00C5299A"/>
    <w:rsid w:val="00C52A33"/>
    <w:rsid w:val="00C5300D"/>
    <w:rsid w:val="00C5349F"/>
    <w:rsid w:val="00C5352A"/>
    <w:rsid w:val="00C535D6"/>
    <w:rsid w:val="00C54277"/>
    <w:rsid w:val="00C5457C"/>
    <w:rsid w:val="00C547AB"/>
    <w:rsid w:val="00C54BB3"/>
    <w:rsid w:val="00C550F9"/>
    <w:rsid w:val="00C5538A"/>
    <w:rsid w:val="00C55963"/>
    <w:rsid w:val="00C55B74"/>
    <w:rsid w:val="00C55F06"/>
    <w:rsid w:val="00C55FCC"/>
    <w:rsid w:val="00C5621F"/>
    <w:rsid w:val="00C5626E"/>
    <w:rsid w:val="00C5650C"/>
    <w:rsid w:val="00C5661E"/>
    <w:rsid w:val="00C56C33"/>
    <w:rsid w:val="00C5762C"/>
    <w:rsid w:val="00C577A4"/>
    <w:rsid w:val="00C57C52"/>
    <w:rsid w:val="00C57FB3"/>
    <w:rsid w:val="00C600D0"/>
    <w:rsid w:val="00C6023A"/>
    <w:rsid w:val="00C6036D"/>
    <w:rsid w:val="00C604F8"/>
    <w:rsid w:val="00C60D6C"/>
    <w:rsid w:val="00C60F66"/>
    <w:rsid w:val="00C61182"/>
    <w:rsid w:val="00C61221"/>
    <w:rsid w:val="00C61765"/>
    <w:rsid w:val="00C61C69"/>
    <w:rsid w:val="00C61D11"/>
    <w:rsid w:val="00C62015"/>
    <w:rsid w:val="00C620DE"/>
    <w:rsid w:val="00C6296A"/>
    <w:rsid w:val="00C62C81"/>
    <w:rsid w:val="00C6310A"/>
    <w:rsid w:val="00C631BA"/>
    <w:rsid w:val="00C63655"/>
    <w:rsid w:val="00C638AF"/>
    <w:rsid w:val="00C63D13"/>
    <w:rsid w:val="00C64504"/>
    <w:rsid w:val="00C647BE"/>
    <w:rsid w:val="00C6488C"/>
    <w:rsid w:val="00C64A58"/>
    <w:rsid w:val="00C64DEC"/>
    <w:rsid w:val="00C64DFB"/>
    <w:rsid w:val="00C6512F"/>
    <w:rsid w:val="00C6559B"/>
    <w:rsid w:val="00C6561A"/>
    <w:rsid w:val="00C65A32"/>
    <w:rsid w:val="00C65B3C"/>
    <w:rsid w:val="00C65BF5"/>
    <w:rsid w:val="00C65C68"/>
    <w:rsid w:val="00C661C4"/>
    <w:rsid w:val="00C6673D"/>
    <w:rsid w:val="00C667C7"/>
    <w:rsid w:val="00C66E08"/>
    <w:rsid w:val="00C67019"/>
    <w:rsid w:val="00C6712A"/>
    <w:rsid w:val="00C6717A"/>
    <w:rsid w:val="00C67445"/>
    <w:rsid w:val="00C67B52"/>
    <w:rsid w:val="00C67CA2"/>
    <w:rsid w:val="00C67FE1"/>
    <w:rsid w:val="00C7003C"/>
    <w:rsid w:val="00C701FC"/>
    <w:rsid w:val="00C7043F"/>
    <w:rsid w:val="00C7057F"/>
    <w:rsid w:val="00C7062A"/>
    <w:rsid w:val="00C709D6"/>
    <w:rsid w:val="00C70A78"/>
    <w:rsid w:val="00C70C18"/>
    <w:rsid w:val="00C70D83"/>
    <w:rsid w:val="00C70DED"/>
    <w:rsid w:val="00C7172A"/>
    <w:rsid w:val="00C718FC"/>
    <w:rsid w:val="00C719AE"/>
    <w:rsid w:val="00C71C49"/>
    <w:rsid w:val="00C721BC"/>
    <w:rsid w:val="00C723A4"/>
    <w:rsid w:val="00C723DC"/>
    <w:rsid w:val="00C72960"/>
    <w:rsid w:val="00C72AAD"/>
    <w:rsid w:val="00C72C9C"/>
    <w:rsid w:val="00C73082"/>
    <w:rsid w:val="00C73ACB"/>
    <w:rsid w:val="00C73B3B"/>
    <w:rsid w:val="00C73C42"/>
    <w:rsid w:val="00C73CE9"/>
    <w:rsid w:val="00C7512D"/>
    <w:rsid w:val="00C756F4"/>
    <w:rsid w:val="00C75C2D"/>
    <w:rsid w:val="00C75C61"/>
    <w:rsid w:val="00C75D0F"/>
    <w:rsid w:val="00C76822"/>
    <w:rsid w:val="00C76957"/>
    <w:rsid w:val="00C76974"/>
    <w:rsid w:val="00C76AFD"/>
    <w:rsid w:val="00C7703A"/>
    <w:rsid w:val="00C7747C"/>
    <w:rsid w:val="00C777DE"/>
    <w:rsid w:val="00C77BE6"/>
    <w:rsid w:val="00C77D36"/>
    <w:rsid w:val="00C8086B"/>
    <w:rsid w:val="00C80C48"/>
    <w:rsid w:val="00C80FBE"/>
    <w:rsid w:val="00C81E1E"/>
    <w:rsid w:val="00C825AD"/>
    <w:rsid w:val="00C82A44"/>
    <w:rsid w:val="00C82EC4"/>
    <w:rsid w:val="00C82FA8"/>
    <w:rsid w:val="00C8341B"/>
    <w:rsid w:val="00C834B8"/>
    <w:rsid w:val="00C8368C"/>
    <w:rsid w:val="00C8417E"/>
    <w:rsid w:val="00C8440B"/>
    <w:rsid w:val="00C84551"/>
    <w:rsid w:val="00C84940"/>
    <w:rsid w:val="00C84A9A"/>
    <w:rsid w:val="00C8530B"/>
    <w:rsid w:val="00C85452"/>
    <w:rsid w:val="00C85A5B"/>
    <w:rsid w:val="00C85D46"/>
    <w:rsid w:val="00C86311"/>
    <w:rsid w:val="00C8665E"/>
    <w:rsid w:val="00C86EF0"/>
    <w:rsid w:val="00C873BC"/>
    <w:rsid w:val="00C8750B"/>
    <w:rsid w:val="00C8753B"/>
    <w:rsid w:val="00C876A7"/>
    <w:rsid w:val="00C87C0C"/>
    <w:rsid w:val="00C87D76"/>
    <w:rsid w:val="00C900DB"/>
    <w:rsid w:val="00C90886"/>
    <w:rsid w:val="00C90AD2"/>
    <w:rsid w:val="00C90DD2"/>
    <w:rsid w:val="00C913B2"/>
    <w:rsid w:val="00C91525"/>
    <w:rsid w:val="00C9172C"/>
    <w:rsid w:val="00C92080"/>
    <w:rsid w:val="00C92558"/>
    <w:rsid w:val="00C92BB7"/>
    <w:rsid w:val="00C92EF2"/>
    <w:rsid w:val="00C92F9F"/>
    <w:rsid w:val="00C9382C"/>
    <w:rsid w:val="00C938F8"/>
    <w:rsid w:val="00C93CD7"/>
    <w:rsid w:val="00C93D21"/>
    <w:rsid w:val="00C93E00"/>
    <w:rsid w:val="00C94164"/>
    <w:rsid w:val="00C9431C"/>
    <w:rsid w:val="00C94ABF"/>
    <w:rsid w:val="00C94C74"/>
    <w:rsid w:val="00C9682E"/>
    <w:rsid w:val="00C96CBC"/>
    <w:rsid w:val="00C96F38"/>
    <w:rsid w:val="00C971D7"/>
    <w:rsid w:val="00C9722A"/>
    <w:rsid w:val="00C9775E"/>
    <w:rsid w:val="00C97E58"/>
    <w:rsid w:val="00C97F5C"/>
    <w:rsid w:val="00CA0069"/>
    <w:rsid w:val="00CA09A7"/>
    <w:rsid w:val="00CA0B31"/>
    <w:rsid w:val="00CA0DB7"/>
    <w:rsid w:val="00CA14B4"/>
    <w:rsid w:val="00CA1721"/>
    <w:rsid w:val="00CA1920"/>
    <w:rsid w:val="00CA1BEB"/>
    <w:rsid w:val="00CA23AD"/>
    <w:rsid w:val="00CA2D09"/>
    <w:rsid w:val="00CA2DDB"/>
    <w:rsid w:val="00CA2FEC"/>
    <w:rsid w:val="00CA3262"/>
    <w:rsid w:val="00CA3264"/>
    <w:rsid w:val="00CA32BE"/>
    <w:rsid w:val="00CA346B"/>
    <w:rsid w:val="00CA3557"/>
    <w:rsid w:val="00CA3882"/>
    <w:rsid w:val="00CA399D"/>
    <w:rsid w:val="00CA3F2A"/>
    <w:rsid w:val="00CA46F7"/>
    <w:rsid w:val="00CA4838"/>
    <w:rsid w:val="00CA485F"/>
    <w:rsid w:val="00CA4A95"/>
    <w:rsid w:val="00CA4C95"/>
    <w:rsid w:val="00CA4DDC"/>
    <w:rsid w:val="00CA5109"/>
    <w:rsid w:val="00CA538F"/>
    <w:rsid w:val="00CA5810"/>
    <w:rsid w:val="00CA5C4E"/>
    <w:rsid w:val="00CA5C92"/>
    <w:rsid w:val="00CA5CCE"/>
    <w:rsid w:val="00CA6078"/>
    <w:rsid w:val="00CA6081"/>
    <w:rsid w:val="00CA6098"/>
    <w:rsid w:val="00CA61EC"/>
    <w:rsid w:val="00CA638F"/>
    <w:rsid w:val="00CA641F"/>
    <w:rsid w:val="00CA64B5"/>
    <w:rsid w:val="00CA6581"/>
    <w:rsid w:val="00CA6C4E"/>
    <w:rsid w:val="00CA6EA6"/>
    <w:rsid w:val="00CA7013"/>
    <w:rsid w:val="00CA7D0F"/>
    <w:rsid w:val="00CB0145"/>
    <w:rsid w:val="00CB08DD"/>
    <w:rsid w:val="00CB0964"/>
    <w:rsid w:val="00CB0A38"/>
    <w:rsid w:val="00CB0C81"/>
    <w:rsid w:val="00CB1080"/>
    <w:rsid w:val="00CB10A9"/>
    <w:rsid w:val="00CB12A4"/>
    <w:rsid w:val="00CB16F4"/>
    <w:rsid w:val="00CB19B7"/>
    <w:rsid w:val="00CB2CA4"/>
    <w:rsid w:val="00CB304C"/>
    <w:rsid w:val="00CB3646"/>
    <w:rsid w:val="00CB3814"/>
    <w:rsid w:val="00CB3870"/>
    <w:rsid w:val="00CB3AAA"/>
    <w:rsid w:val="00CB466D"/>
    <w:rsid w:val="00CB4672"/>
    <w:rsid w:val="00CB4C1D"/>
    <w:rsid w:val="00CB576A"/>
    <w:rsid w:val="00CB5791"/>
    <w:rsid w:val="00CB58B1"/>
    <w:rsid w:val="00CB59A4"/>
    <w:rsid w:val="00CB6832"/>
    <w:rsid w:val="00CB695B"/>
    <w:rsid w:val="00CB6A10"/>
    <w:rsid w:val="00CB6A78"/>
    <w:rsid w:val="00CB708C"/>
    <w:rsid w:val="00CB7297"/>
    <w:rsid w:val="00CB7874"/>
    <w:rsid w:val="00CB7D44"/>
    <w:rsid w:val="00CB7DB7"/>
    <w:rsid w:val="00CC063A"/>
    <w:rsid w:val="00CC09A5"/>
    <w:rsid w:val="00CC0BA5"/>
    <w:rsid w:val="00CC0BEE"/>
    <w:rsid w:val="00CC0D8F"/>
    <w:rsid w:val="00CC0EC8"/>
    <w:rsid w:val="00CC137D"/>
    <w:rsid w:val="00CC19C2"/>
    <w:rsid w:val="00CC1B0D"/>
    <w:rsid w:val="00CC1C63"/>
    <w:rsid w:val="00CC2033"/>
    <w:rsid w:val="00CC227C"/>
    <w:rsid w:val="00CC29EA"/>
    <w:rsid w:val="00CC32B7"/>
    <w:rsid w:val="00CC3329"/>
    <w:rsid w:val="00CC34B3"/>
    <w:rsid w:val="00CC34E3"/>
    <w:rsid w:val="00CC3701"/>
    <w:rsid w:val="00CC3DC1"/>
    <w:rsid w:val="00CC3DC4"/>
    <w:rsid w:val="00CC4952"/>
    <w:rsid w:val="00CC4D0E"/>
    <w:rsid w:val="00CC50A0"/>
    <w:rsid w:val="00CC5106"/>
    <w:rsid w:val="00CC55A2"/>
    <w:rsid w:val="00CC566B"/>
    <w:rsid w:val="00CC5A65"/>
    <w:rsid w:val="00CC5F85"/>
    <w:rsid w:val="00CC6034"/>
    <w:rsid w:val="00CD00E5"/>
    <w:rsid w:val="00CD06EB"/>
    <w:rsid w:val="00CD0748"/>
    <w:rsid w:val="00CD08F2"/>
    <w:rsid w:val="00CD1074"/>
    <w:rsid w:val="00CD1247"/>
    <w:rsid w:val="00CD15ED"/>
    <w:rsid w:val="00CD1821"/>
    <w:rsid w:val="00CD1DFB"/>
    <w:rsid w:val="00CD20B7"/>
    <w:rsid w:val="00CD262C"/>
    <w:rsid w:val="00CD275B"/>
    <w:rsid w:val="00CD2893"/>
    <w:rsid w:val="00CD29FD"/>
    <w:rsid w:val="00CD2C51"/>
    <w:rsid w:val="00CD2EB1"/>
    <w:rsid w:val="00CD37FE"/>
    <w:rsid w:val="00CD3F3C"/>
    <w:rsid w:val="00CD4027"/>
    <w:rsid w:val="00CD4231"/>
    <w:rsid w:val="00CD435A"/>
    <w:rsid w:val="00CD442C"/>
    <w:rsid w:val="00CD4B35"/>
    <w:rsid w:val="00CD5288"/>
    <w:rsid w:val="00CD57B9"/>
    <w:rsid w:val="00CD5B92"/>
    <w:rsid w:val="00CD5BA6"/>
    <w:rsid w:val="00CD617F"/>
    <w:rsid w:val="00CD6868"/>
    <w:rsid w:val="00CD69CF"/>
    <w:rsid w:val="00CD77C2"/>
    <w:rsid w:val="00CD77D5"/>
    <w:rsid w:val="00CD77DC"/>
    <w:rsid w:val="00CD7B86"/>
    <w:rsid w:val="00CD7D23"/>
    <w:rsid w:val="00CD7DC0"/>
    <w:rsid w:val="00CE0062"/>
    <w:rsid w:val="00CE062A"/>
    <w:rsid w:val="00CE08A2"/>
    <w:rsid w:val="00CE09CD"/>
    <w:rsid w:val="00CE09DC"/>
    <w:rsid w:val="00CE1361"/>
    <w:rsid w:val="00CE16AB"/>
    <w:rsid w:val="00CE2B30"/>
    <w:rsid w:val="00CE2BB3"/>
    <w:rsid w:val="00CE2D96"/>
    <w:rsid w:val="00CE2E31"/>
    <w:rsid w:val="00CE340A"/>
    <w:rsid w:val="00CE361B"/>
    <w:rsid w:val="00CE3746"/>
    <w:rsid w:val="00CE44A6"/>
    <w:rsid w:val="00CE450F"/>
    <w:rsid w:val="00CE462D"/>
    <w:rsid w:val="00CE47A3"/>
    <w:rsid w:val="00CE51EE"/>
    <w:rsid w:val="00CE5355"/>
    <w:rsid w:val="00CE577C"/>
    <w:rsid w:val="00CE62A8"/>
    <w:rsid w:val="00CE700B"/>
    <w:rsid w:val="00CE70D6"/>
    <w:rsid w:val="00CE7767"/>
    <w:rsid w:val="00CE7CF9"/>
    <w:rsid w:val="00CE7EEA"/>
    <w:rsid w:val="00CF0288"/>
    <w:rsid w:val="00CF0460"/>
    <w:rsid w:val="00CF0630"/>
    <w:rsid w:val="00CF0A3A"/>
    <w:rsid w:val="00CF0C2B"/>
    <w:rsid w:val="00CF1330"/>
    <w:rsid w:val="00CF2C7F"/>
    <w:rsid w:val="00CF2C86"/>
    <w:rsid w:val="00CF2E43"/>
    <w:rsid w:val="00CF367E"/>
    <w:rsid w:val="00CF370F"/>
    <w:rsid w:val="00CF3B40"/>
    <w:rsid w:val="00CF3BC1"/>
    <w:rsid w:val="00CF3BD3"/>
    <w:rsid w:val="00CF3ED9"/>
    <w:rsid w:val="00CF3F9D"/>
    <w:rsid w:val="00CF451B"/>
    <w:rsid w:val="00CF4970"/>
    <w:rsid w:val="00CF56AA"/>
    <w:rsid w:val="00CF5FDF"/>
    <w:rsid w:val="00CF6480"/>
    <w:rsid w:val="00CF64C8"/>
    <w:rsid w:val="00CF6542"/>
    <w:rsid w:val="00CF65F1"/>
    <w:rsid w:val="00CF6C63"/>
    <w:rsid w:val="00CF6D74"/>
    <w:rsid w:val="00CF7A1C"/>
    <w:rsid w:val="00D0050E"/>
    <w:rsid w:val="00D005DC"/>
    <w:rsid w:val="00D00638"/>
    <w:rsid w:val="00D00644"/>
    <w:rsid w:val="00D0075C"/>
    <w:rsid w:val="00D00B7B"/>
    <w:rsid w:val="00D00C75"/>
    <w:rsid w:val="00D0191F"/>
    <w:rsid w:val="00D01D08"/>
    <w:rsid w:val="00D01F0B"/>
    <w:rsid w:val="00D02065"/>
    <w:rsid w:val="00D020AE"/>
    <w:rsid w:val="00D022C3"/>
    <w:rsid w:val="00D023C2"/>
    <w:rsid w:val="00D029F6"/>
    <w:rsid w:val="00D0344D"/>
    <w:rsid w:val="00D03A3C"/>
    <w:rsid w:val="00D03D22"/>
    <w:rsid w:val="00D04A76"/>
    <w:rsid w:val="00D04C22"/>
    <w:rsid w:val="00D0556E"/>
    <w:rsid w:val="00D057E2"/>
    <w:rsid w:val="00D05862"/>
    <w:rsid w:val="00D05F06"/>
    <w:rsid w:val="00D05F97"/>
    <w:rsid w:val="00D06992"/>
    <w:rsid w:val="00D06AC9"/>
    <w:rsid w:val="00D06BE5"/>
    <w:rsid w:val="00D06C9F"/>
    <w:rsid w:val="00D06E0B"/>
    <w:rsid w:val="00D06F68"/>
    <w:rsid w:val="00D0742D"/>
    <w:rsid w:val="00D07B2A"/>
    <w:rsid w:val="00D07CEF"/>
    <w:rsid w:val="00D07D8F"/>
    <w:rsid w:val="00D10248"/>
    <w:rsid w:val="00D105AC"/>
    <w:rsid w:val="00D10626"/>
    <w:rsid w:val="00D1075D"/>
    <w:rsid w:val="00D10886"/>
    <w:rsid w:val="00D10E93"/>
    <w:rsid w:val="00D11421"/>
    <w:rsid w:val="00D11825"/>
    <w:rsid w:val="00D119CA"/>
    <w:rsid w:val="00D11A19"/>
    <w:rsid w:val="00D12042"/>
    <w:rsid w:val="00D12A2D"/>
    <w:rsid w:val="00D13754"/>
    <w:rsid w:val="00D1389D"/>
    <w:rsid w:val="00D13C81"/>
    <w:rsid w:val="00D14806"/>
    <w:rsid w:val="00D14C0D"/>
    <w:rsid w:val="00D14E60"/>
    <w:rsid w:val="00D151FD"/>
    <w:rsid w:val="00D1532F"/>
    <w:rsid w:val="00D15546"/>
    <w:rsid w:val="00D15715"/>
    <w:rsid w:val="00D157EE"/>
    <w:rsid w:val="00D1599E"/>
    <w:rsid w:val="00D159D7"/>
    <w:rsid w:val="00D15AC3"/>
    <w:rsid w:val="00D15BA2"/>
    <w:rsid w:val="00D15BCD"/>
    <w:rsid w:val="00D15EC5"/>
    <w:rsid w:val="00D15F09"/>
    <w:rsid w:val="00D15F36"/>
    <w:rsid w:val="00D1656A"/>
    <w:rsid w:val="00D16EC2"/>
    <w:rsid w:val="00D17364"/>
    <w:rsid w:val="00D17418"/>
    <w:rsid w:val="00D17CCB"/>
    <w:rsid w:val="00D17E2A"/>
    <w:rsid w:val="00D17E62"/>
    <w:rsid w:val="00D17E64"/>
    <w:rsid w:val="00D17F16"/>
    <w:rsid w:val="00D20010"/>
    <w:rsid w:val="00D20292"/>
    <w:rsid w:val="00D20539"/>
    <w:rsid w:val="00D20558"/>
    <w:rsid w:val="00D20708"/>
    <w:rsid w:val="00D20A72"/>
    <w:rsid w:val="00D20CD3"/>
    <w:rsid w:val="00D20D9D"/>
    <w:rsid w:val="00D20F62"/>
    <w:rsid w:val="00D216F2"/>
    <w:rsid w:val="00D218BA"/>
    <w:rsid w:val="00D22243"/>
    <w:rsid w:val="00D226F5"/>
    <w:rsid w:val="00D22F88"/>
    <w:rsid w:val="00D23019"/>
    <w:rsid w:val="00D2315B"/>
    <w:rsid w:val="00D231B1"/>
    <w:rsid w:val="00D2388A"/>
    <w:rsid w:val="00D23EAC"/>
    <w:rsid w:val="00D2405C"/>
    <w:rsid w:val="00D243D0"/>
    <w:rsid w:val="00D24A0E"/>
    <w:rsid w:val="00D24F5A"/>
    <w:rsid w:val="00D2506B"/>
    <w:rsid w:val="00D252F4"/>
    <w:rsid w:val="00D252FA"/>
    <w:rsid w:val="00D2537A"/>
    <w:rsid w:val="00D255F3"/>
    <w:rsid w:val="00D25AA1"/>
    <w:rsid w:val="00D25C44"/>
    <w:rsid w:val="00D267D5"/>
    <w:rsid w:val="00D26874"/>
    <w:rsid w:val="00D26BB6"/>
    <w:rsid w:val="00D26C6B"/>
    <w:rsid w:val="00D27122"/>
    <w:rsid w:val="00D27477"/>
    <w:rsid w:val="00D27C6D"/>
    <w:rsid w:val="00D3065C"/>
    <w:rsid w:val="00D30812"/>
    <w:rsid w:val="00D30A36"/>
    <w:rsid w:val="00D30CBA"/>
    <w:rsid w:val="00D30D6F"/>
    <w:rsid w:val="00D31563"/>
    <w:rsid w:val="00D31680"/>
    <w:rsid w:val="00D318B3"/>
    <w:rsid w:val="00D32429"/>
    <w:rsid w:val="00D326C1"/>
    <w:rsid w:val="00D32C00"/>
    <w:rsid w:val="00D331B3"/>
    <w:rsid w:val="00D33775"/>
    <w:rsid w:val="00D337B4"/>
    <w:rsid w:val="00D33BE1"/>
    <w:rsid w:val="00D341E8"/>
    <w:rsid w:val="00D341F5"/>
    <w:rsid w:val="00D343DF"/>
    <w:rsid w:val="00D347EA"/>
    <w:rsid w:val="00D349DC"/>
    <w:rsid w:val="00D34A14"/>
    <w:rsid w:val="00D34A7E"/>
    <w:rsid w:val="00D34C46"/>
    <w:rsid w:val="00D34C76"/>
    <w:rsid w:val="00D35490"/>
    <w:rsid w:val="00D367AE"/>
    <w:rsid w:val="00D3695E"/>
    <w:rsid w:val="00D36D81"/>
    <w:rsid w:val="00D378AF"/>
    <w:rsid w:val="00D37BE6"/>
    <w:rsid w:val="00D40660"/>
    <w:rsid w:val="00D40668"/>
    <w:rsid w:val="00D40815"/>
    <w:rsid w:val="00D40DA9"/>
    <w:rsid w:val="00D40EF1"/>
    <w:rsid w:val="00D4120B"/>
    <w:rsid w:val="00D413B5"/>
    <w:rsid w:val="00D414DB"/>
    <w:rsid w:val="00D417B9"/>
    <w:rsid w:val="00D41993"/>
    <w:rsid w:val="00D42338"/>
    <w:rsid w:val="00D4270E"/>
    <w:rsid w:val="00D4300F"/>
    <w:rsid w:val="00D432E1"/>
    <w:rsid w:val="00D4342F"/>
    <w:rsid w:val="00D435F9"/>
    <w:rsid w:val="00D43B0B"/>
    <w:rsid w:val="00D43EFD"/>
    <w:rsid w:val="00D4409A"/>
    <w:rsid w:val="00D44251"/>
    <w:rsid w:val="00D44611"/>
    <w:rsid w:val="00D448E7"/>
    <w:rsid w:val="00D449CD"/>
    <w:rsid w:val="00D44C21"/>
    <w:rsid w:val="00D457AB"/>
    <w:rsid w:val="00D45E82"/>
    <w:rsid w:val="00D45EA1"/>
    <w:rsid w:val="00D46177"/>
    <w:rsid w:val="00D46534"/>
    <w:rsid w:val="00D465B2"/>
    <w:rsid w:val="00D46628"/>
    <w:rsid w:val="00D4668B"/>
    <w:rsid w:val="00D466A2"/>
    <w:rsid w:val="00D46855"/>
    <w:rsid w:val="00D46A5D"/>
    <w:rsid w:val="00D478C2"/>
    <w:rsid w:val="00D47B92"/>
    <w:rsid w:val="00D50416"/>
    <w:rsid w:val="00D50431"/>
    <w:rsid w:val="00D513AA"/>
    <w:rsid w:val="00D5166E"/>
    <w:rsid w:val="00D51672"/>
    <w:rsid w:val="00D51A4A"/>
    <w:rsid w:val="00D52DE5"/>
    <w:rsid w:val="00D52F4A"/>
    <w:rsid w:val="00D52F98"/>
    <w:rsid w:val="00D53439"/>
    <w:rsid w:val="00D53699"/>
    <w:rsid w:val="00D53AEF"/>
    <w:rsid w:val="00D53DF1"/>
    <w:rsid w:val="00D54159"/>
    <w:rsid w:val="00D54D88"/>
    <w:rsid w:val="00D552C1"/>
    <w:rsid w:val="00D553FB"/>
    <w:rsid w:val="00D55F8A"/>
    <w:rsid w:val="00D56127"/>
    <w:rsid w:val="00D56129"/>
    <w:rsid w:val="00D561AB"/>
    <w:rsid w:val="00D569DC"/>
    <w:rsid w:val="00D56B0B"/>
    <w:rsid w:val="00D56B52"/>
    <w:rsid w:val="00D56E9C"/>
    <w:rsid w:val="00D57481"/>
    <w:rsid w:val="00D57686"/>
    <w:rsid w:val="00D57D4B"/>
    <w:rsid w:val="00D600A7"/>
    <w:rsid w:val="00D605CA"/>
    <w:rsid w:val="00D6065E"/>
    <w:rsid w:val="00D6094E"/>
    <w:rsid w:val="00D60D46"/>
    <w:rsid w:val="00D612B0"/>
    <w:rsid w:val="00D61427"/>
    <w:rsid w:val="00D61569"/>
    <w:rsid w:val="00D616D3"/>
    <w:rsid w:val="00D6249A"/>
    <w:rsid w:val="00D62502"/>
    <w:rsid w:val="00D62B40"/>
    <w:rsid w:val="00D63173"/>
    <w:rsid w:val="00D63419"/>
    <w:rsid w:val="00D6390D"/>
    <w:rsid w:val="00D63F41"/>
    <w:rsid w:val="00D64315"/>
    <w:rsid w:val="00D6450B"/>
    <w:rsid w:val="00D6498B"/>
    <w:rsid w:val="00D64A2D"/>
    <w:rsid w:val="00D64D18"/>
    <w:rsid w:val="00D64DC4"/>
    <w:rsid w:val="00D65330"/>
    <w:rsid w:val="00D65689"/>
    <w:rsid w:val="00D65A01"/>
    <w:rsid w:val="00D661A1"/>
    <w:rsid w:val="00D663A4"/>
    <w:rsid w:val="00D66A37"/>
    <w:rsid w:val="00D67490"/>
    <w:rsid w:val="00D67A20"/>
    <w:rsid w:val="00D707DA"/>
    <w:rsid w:val="00D71670"/>
    <w:rsid w:val="00D7182E"/>
    <w:rsid w:val="00D71CD0"/>
    <w:rsid w:val="00D7245C"/>
    <w:rsid w:val="00D72474"/>
    <w:rsid w:val="00D724C9"/>
    <w:rsid w:val="00D728CE"/>
    <w:rsid w:val="00D7296E"/>
    <w:rsid w:val="00D73077"/>
    <w:rsid w:val="00D73433"/>
    <w:rsid w:val="00D73831"/>
    <w:rsid w:val="00D73AE2"/>
    <w:rsid w:val="00D73C49"/>
    <w:rsid w:val="00D73DF3"/>
    <w:rsid w:val="00D73EA0"/>
    <w:rsid w:val="00D7413B"/>
    <w:rsid w:val="00D74213"/>
    <w:rsid w:val="00D743D5"/>
    <w:rsid w:val="00D7491E"/>
    <w:rsid w:val="00D7501A"/>
    <w:rsid w:val="00D7559E"/>
    <w:rsid w:val="00D759DB"/>
    <w:rsid w:val="00D75D2F"/>
    <w:rsid w:val="00D7643E"/>
    <w:rsid w:val="00D7671B"/>
    <w:rsid w:val="00D767A1"/>
    <w:rsid w:val="00D7680E"/>
    <w:rsid w:val="00D76B7E"/>
    <w:rsid w:val="00D76E81"/>
    <w:rsid w:val="00D77064"/>
    <w:rsid w:val="00D776D2"/>
    <w:rsid w:val="00D77886"/>
    <w:rsid w:val="00D778CD"/>
    <w:rsid w:val="00D80171"/>
    <w:rsid w:val="00D80E6D"/>
    <w:rsid w:val="00D82840"/>
    <w:rsid w:val="00D82A4B"/>
    <w:rsid w:val="00D82B6B"/>
    <w:rsid w:val="00D82EA2"/>
    <w:rsid w:val="00D82F8B"/>
    <w:rsid w:val="00D83059"/>
    <w:rsid w:val="00D8330E"/>
    <w:rsid w:val="00D833F4"/>
    <w:rsid w:val="00D83791"/>
    <w:rsid w:val="00D83A67"/>
    <w:rsid w:val="00D84A47"/>
    <w:rsid w:val="00D8510E"/>
    <w:rsid w:val="00D86286"/>
    <w:rsid w:val="00D867F9"/>
    <w:rsid w:val="00D869CD"/>
    <w:rsid w:val="00D86AE7"/>
    <w:rsid w:val="00D87519"/>
    <w:rsid w:val="00D876D7"/>
    <w:rsid w:val="00D87932"/>
    <w:rsid w:val="00D87AD9"/>
    <w:rsid w:val="00D87CE8"/>
    <w:rsid w:val="00D87F2E"/>
    <w:rsid w:val="00D900DB"/>
    <w:rsid w:val="00D90189"/>
    <w:rsid w:val="00D904AB"/>
    <w:rsid w:val="00D90AED"/>
    <w:rsid w:val="00D90B2E"/>
    <w:rsid w:val="00D90D3C"/>
    <w:rsid w:val="00D91678"/>
    <w:rsid w:val="00D916EA"/>
    <w:rsid w:val="00D91EDD"/>
    <w:rsid w:val="00D921FF"/>
    <w:rsid w:val="00D92243"/>
    <w:rsid w:val="00D92388"/>
    <w:rsid w:val="00D925A7"/>
    <w:rsid w:val="00D92B0A"/>
    <w:rsid w:val="00D92C7E"/>
    <w:rsid w:val="00D94062"/>
    <w:rsid w:val="00D94181"/>
    <w:rsid w:val="00D948D0"/>
    <w:rsid w:val="00D94B01"/>
    <w:rsid w:val="00D94B24"/>
    <w:rsid w:val="00D94C20"/>
    <w:rsid w:val="00D94C89"/>
    <w:rsid w:val="00D95850"/>
    <w:rsid w:val="00D95C0A"/>
    <w:rsid w:val="00D95D5E"/>
    <w:rsid w:val="00D95ECC"/>
    <w:rsid w:val="00D9662A"/>
    <w:rsid w:val="00D96770"/>
    <w:rsid w:val="00D97234"/>
    <w:rsid w:val="00DA010C"/>
    <w:rsid w:val="00DA0214"/>
    <w:rsid w:val="00DA04B9"/>
    <w:rsid w:val="00DA0B34"/>
    <w:rsid w:val="00DA1410"/>
    <w:rsid w:val="00DA1701"/>
    <w:rsid w:val="00DA2309"/>
    <w:rsid w:val="00DA238C"/>
    <w:rsid w:val="00DA33C8"/>
    <w:rsid w:val="00DA33DE"/>
    <w:rsid w:val="00DA38A1"/>
    <w:rsid w:val="00DA477A"/>
    <w:rsid w:val="00DA5199"/>
    <w:rsid w:val="00DA5D0B"/>
    <w:rsid w:val="00DA657D"/>
    <w:rsid w:val="00DA68E6"/>
    <w:rsid w:val="00DA6C83"/>
    <w:rsid w:val="00DA71BF"/>
    <w:rsid w:val="00DA7377"/>
    <w:rsid w:val="00DA76AF"/>
    <w:rsid w:val="00DA7DB1"/>
    <w:rsid w:val="00DA7F6A"/>
    <w:rsid w:val="00DB0028"/>
    <w:rsid w:val="00DB089E"/>
    <w:rsid w:val="00DB0C2A"/>
    <w:rsid w:val="00DB0CA9"/>
    <w:rsid w:val="00DB0DD7"/>
    <w:rsid w:val="00DB113C"/>
    <w:rsid w:val="00DB15DB"/>
    <w:rsid w:val="00DB1697"/>
    <w:rsid w:val="00DB1703"/>
    <w:rsid w:val="00DB2358"/>
    <w:rsid w:val="00DB259C"/>
    <w:rsid w:val="00DB26BE"/>
    <w:rsid w:val="00DB291F"/>
    <w:rsid w:val="00DB3935"/>
    <w:rsid w:val="00DB3A2D"/>
    <w:rsid w:val="00DB3B62"/>
    <w:rsid w:val="00DB3CC1"/>
    <w:rsid w:val="00DB4208"/>
    <w:rsid w:val="00DB444B"/>
    <w:rsid w:val="00DB48D8"/>
    <w:rsid w:val="00DB525B"/>
    <w:rsid w:val="00DB578B"/>
    <w:rsid w:val="00DB5A4C"/>
    <w:rsid w:val="00DB5E20"/>
    <w:rsid w:val="00DB60BA"/>
    <w:rsid w:val="00DB61C3"/>
    <w:rsid w:val="00DB6218"/>
    <w:rsid w:val="00DB627D"/>
    <w:rsid w:val="00DB655B"/>
    <w:rsid w:val="00DB6717"/>
    <w:rsid w:val="00DB68BD"/>
    <w:rsid w:val="00DB7F19"/>
    <w:rsid w:val="00DC0121"/>
    <w:rsid w:val="00DC04BE"/>
    <w:rsid w:val="00DC07A5"/>
    <w:rsid w:val="00DC1073"/>
    <w:rsid w:val="00DC14B4"/>
    <w:rsid w:val="00DC1509"/>
    <w:rsid w:val="00DC15C6"/>
    <w:rsid w:val="00DC170D"/>
    <w:rsid w:val="00DC1F18"/>
    <w:rsid w:val="00DC21E7"/>
    <w:rsid w:val="00DC25A0"/>
    <w:rsid w:val="00DC274F"/>
    <w:rsid w:val="00DC286D"/>
    <w:rsid w:val="00DC2A16"/>
    <w:rsid w:val="00DC2BC5"/>
    <w:rsid w:val="00DC2EC3"/>
    <w:rsid w:val="00DC309F"/>
    <w:rsid w:val="00DC3279"/>
    <w:rsid w:val="00DC38BF"/>
    <w:rsid w:val="00DC3972"/>
    <w:rsid w:val="00DC3AAC"/>
    <w:rsid w:val="00DC3AED"/>
    <w:rsid w:val="00DC3B38"/>
    <w:rsid w:val="00DC3C34"/>
    <w:rsid w:val="00DC3D6D"/>
    <w:rsid w:val="00DC441D"/>
    <w:rsid w:val="00DC4D62"/>
    <w:rsid w:val="00DC525F"/>
    <w:rsid w:val="00DC54C4"/>
    <w:rsid w:val="00DC55CA"/>
    <w:rsid w:val="00DC57F8"/>
    <w:rsid w:val="00DC5F45"/>
    <w:rsid w:val="00DC6024"/>
    <w:rsid w:val="00DC63D7"/>
    <w:rsid w:val="00DC6C40"/>
    <w:rsid w:val="00DC6DE5"/>
    <w:rsid w:val="00DC7153"/>
    <w:rsid w:val="00DD000A"/>
    <w:rsid w:val="00DD0288"/>
    <w:rsid w:val="00DD045C"/>
    <w:rsid w:val="00DD0E0C"/>
    <w:rsid w:val="00DD0E14"/>
    <w:rsid w:val="00DD146C"/>
    <w:rsid w:val="00DD19CC"/>
    <w:rsid w:val="00DD1CFA"/>
    <w:rsid w:val="00DD2188"/>
    <w:rsid w:val="00DD2205"/>
    <w:rsid w:val="00DD271E"/>
    <w:rsid w:val="00DD2749"/>
    <w:rsid w:val="00DD2EC2"/>
    <w:rsid w:val="00DD2FC0"/>
    <w:rsid w:val="00DD35FA"/>
    <w:rsid w:val="00DD3D33"/>
    <w:rsid w:val="00DD3F56"/>
    <w:rsid w:val="00DD402C"/>
    <w:rsid w:val="00DD4A60"/>
    <w:rsid w:val="00DD50FF"/>
    <w:rsid w:val="00DD5405"/>
    <w:rsid w:val="00DD584B"/>
    <w:rsid w:val="00DD6387"/>
    <w:rsid w:val="00DD6657"/>
    <w:rsid w:val="00DD6E20"/>
    <w:rsid w:val="00DD78C5"/>
    <w:rsid w:val="00DD78CB"/>
    <w:rsid w:val="00DD7BD9"/>
    <w:rsid w:val="00DD7EA5"/>
    <w:rsid w:val="00DE01C9"/>
    <w:rsid w:val="00DE087D"/>
    <w:rsid w:val="00DE0C5C"/>
    <w:rsid w:val="00DE14C0"/>
    <w:rsid w:val="00DE168F"/>
    <w:rsid w:val="00DE17CC"/>
    <w:rsid w:val="00DE19A6"/>
    <w:rsid w:val="00DE1CC8"/>
    <w:rsid w:val="00DE1E0F"/>
    <w:rsid w:val="00DE1FFC"/>
    <w:rsid w:val="00DE2228"/>
    <w:rsid w:val="00DE2548"/>
    <w:rsid w:val="00DE2794"/>
    <w:rsid w:val="00DE29F8"/>
    <w:rsid w:val="00DE2C5C"/>
    <w:rsid w:val="00DE2CFC"/>
    <w:rsid w:val="00DE33A7"/>
    <w:rsid w:val="00DE36AB"/>
    <w:rsid w:val="00DE450C"/>
    <w:rsid w:val="00DE45D5"/>
    <w:rsid w:val="00DE478D"/>
    <w:rsid w:val="00DE52AB"/>
    <w:rsid w:val="00DE53AE"/>
    <w:rsid w:val="00DE5750"/>
    <w:rsid w:val="00DE5865"/>
    <w:rsid w:val="00DE5A9F"/>
    <w:rsid w:val="00DE5C17"/>
    <w:rsid w:val="00DE64A7"/>
    <w:rsid w:val="00DE661B"/>
    <w:rsid w:val="00DE67BB"/>
    <w:rsid w:val="00DE694C"/>
    <w:rsid w:val="00DE6AD4"/>
    <w:rsid w:val="00DE6BA1"/>
    <w:rsid w:val="00DE751F"/>
    <w:rsid w:val="00DE768B"/>
    <w:rsid w:val="00DE78B5"/>
    <w:rsid w:val="00DE7A3F"/>
    <w:rsid w:val="00DF0453"/>
    <w:rsid w:val="00DF06A7"/>
    <w:rsid w:val="00DF070A"/>
    <w:rsid w:val="00DF0887"/>
    <w:rsid w:val="00DF089B"/>
    <w:rsid w:val="00DF0BB2"/>
    <w:rsid w:val="00DF1658"/>
    <w:rsid w:val="00DF19E3"/>
    <w:rsid w:val="00DF1AD7"/>
    <w:rsid w:val="00DF1B78"/>
    <w:rsid w:val="00DF1D90"/>
    <w:rsid w:val="00DF1E5E"/>
    <w:rsid w:val="00DF2013"/>
    <w:rsid w:val="00DF2192"/>
    <w:rsid w:val="00DF2696"/>
    <w:rsid w:val="00DF2B0D"/>
    <w:rsid w:val="00DF32CE"/>
    <w:rsid w:val="00DF33F3"/>
    <w:rsid w:val="00DF3BC2"/>
    <w:rsid w:val="00DF3CF8"/>
    <w:rsid w:val="00DF3EC0"/>
    <w:rsid w:val="00DF3F47"/>
    <w:rsid w:val="00DF42B4"/>
    <w:rsid w:val="00DF4E0C"/>
    <w:rsid w:val="00DF502E"/>
    <w:rsid w:val="00DF524A"/>
    <w:rsid w:val="00DF5755"/>
    <w:rsid w:val="00DF585C"/>
    <w:rsid w:val="00DF60B0"/>
    <w:rsid w:val="00DF61B1"/>
    <w:rsid w:val="00DF655E"/>
    <w:rsid w:val="00DF65C6"/>
    <w:rsid w:val="00DF6894"/>
    <w:rsid w:val="00DF69D5"/>
    <w:rsid w:val="00DF7183"/>
    <w:rsid w:val="00DF7197"/>
    <w:rsid w:val="00DF7303"/>
    <w:rsid w:val="00DF789F"/>
    <w:rsid w:val="00DF7E04"/>
    <w:rsid w:val="00E00A3A"/>
    <w:rsid w:val="00E00D8C"/>
    <w:rsid w:val="00E00F1A"/>
    <w:rsid w:val="00E0183F"/>
    <w:rsid w:val="00E01D16"/>
    <w:rsid w:val="00E02251"/>
    <w:rsid w:val="00E022AD"/>
    <w:rsid w:val="00E02C97"/>
    <w:rsid w:val="00E0308E"/>
    <w:rsid w:val="00E03259"/>
    <w:rsid w:val="00E038DB"/>
    <w:rsid w:val="00E038E8"/>
    <w:rsid w:val="00E03D67"/>
    <w:rsid w:val="00E03E8F"/>
    <w:rsid w:val="00E03F32"/>
    <w:rsid w:val="00E03F42"/>
    <w:rsid w:val="00E041EC"/>
    <w:rsid w:val="00E0497C"/>
    <w:rsid w:val="00E04D9B"/>
    <w:rsid w:val="00E04E88"/>
    <w:rsid w:val="00E06DA2"/>
    <w:rsid w:val="00E06E98"/>
    <w:rsid w:val="00E07165"/>
    <w:rsid w:val="00E07247"/>
    <w:rsid w:val="00E0756B"/>
    <w:rsid w:val="00E078C4"/>
    <w:rsid w:val="00E07BA9"/>
    <w:rsid w:val="00E100CB"/>
    <w:rsid w:val="00E10F88"/>
    <w:rsid w:val="00E1129F"/>
    <w:rsid w:val="00E11DE4"/>
    <w:rsid w:val="00E12079"/>
    <w:rsid w:val="00E12598"/>
    <w:rsid w:val="00E129BD"/>
    <w:rsid w:val="00E12B0E"/>
    <w:rsid w:val="00E12B1F"/>
    <w:rsid w:val="00E12B4F"/>
    <w:rsid w:val="00E12C2A"/>
    <w:rsid w:val="00E13031"/>
    <w:rsid w:val="00E133EE"/>
    <w:rsid w:val="00E134EA"/>
    <w:rsid w:val="00E136ED"/>
    <w:rsid w:val="00E137DD"/>
    <w:rsid w:val="00E139D8"/>
    <w:rsid w:val="00E144DC"/>
    <w:rsid w:val="00E14A34"/>
    <w:rsid w:val="00E14E32"/>
    <w:rsid w:val="00E14F5B"/>
    <w:rsid w:val="00E15154"/>
    <w:rsid w:val="00E15464"/>
    <w:rsid w:val="00E155A4"/>
    <w:rsid w:val="00E157E6"/>
    <w:rsid w:val="00E15A57"/>
    <w:rsid w:val="00E160AC"/>
    <w:rsid w:val="00E169FC"/>
    <w:rsid w:val="00E173AC"/>
    <w:rsid w:val="00E17B1E"/>
    <w:rsid w:val="00E17F7C"/>
    <w:rsid w:val="00E17FF4"/>
    <w:rsid w:val="00E200F2"/>
    <w:rsid w:val="00E209FA"/>
    <w:rsid w:val="00E20A1C"/>
    <w:rsid w:val="00E20E4B"/>
    <w:rsid w:val="00E21956"/>
    <w:rsid w:val="00E21E18"/>
    <w:rsid w:val="00E22F07"/>
    <w:rsid w:val="00E232DA"/>
    <w:rsid w:val="00E233DA"/>
    <w:rsid w:val="00E234C3"/>
    <w:rsid w:val="00E2378F"/>
    <w:rsid w:val="00E23FD3"/>
    <w:rsid w:val="00E241B6"/>
    <w:rsid w:val="00E242C2"/>
    <w:rsid w:val="00E243CF"/>
    <w:rsid w:val="00E2441E"/>
    <w:rsid w:val="00E24AED"/>
    <w:rsid w:val="00E24B42"/>
    <w:rsid w:val="00E25B6D"/>
    <w:rsid w:val="00E25B8C"/>
    <w:rsid w:val="00E25CC9"/>
    <w:rsid w:val="00E25EBC"/>
    <w:rsid w:val="00E26E39"/>
    <w:rsid w:val="00E271CD"/>
    <w:rsid w:val="00E27C4C"/>
    <w:rsid w:val="00E30314"/>
    <w:rsid w:val="00E30502"/>
    <w:rsid w:val="00E30A64"/>
    <w:rsid w:val="00E30E59"/>
    <w:rsid w:val="00E30F02"/>
    <w:rsid w:val="00E3112B"/>
    <w:rsid w:val="00E312F4"/>
    <w:rsid w:val="00E31C61"/>
    <w:rsid w:val="00E31EA7"/>
    <w:rsid w:val="00E31FA1"/>
    <w:rsid w:val="00E320C8"/>
    <w:rsid w:val="00E32480"/>
    <w:rsid w:val="00E3283D"/>
    <w:rsid w:val="00E32975"/>
    <w:rsid w:val="00E33803"/>
    <w:rsid w:val="00E33D3D"/>
    <w:rsid w:val="00E33E81"/>
    <w:rsid w:val="00E3421D"/>
    <w:rsid w:val="00E3482D"/>
    <w:rsid w:val="00E3486B"/>
    <w:rsid w:val="00E34BF2"/>
    <w:rsid w:val="00E351A0"/>
    <w:rsid w:val="00E35697"/>
    <w:rsid w:val="00E35BFF"/>
    <w:rsid w:val="00E35CC4"/>
    <w:rsid w:val="00E36463"/>
    <w:rsid w:val="00E364CB"/>
    <w:rsid w:val="00E365B3"/>
    <w:rsid w:val="00E36B1A"/>
    <w:rsid w:val="00E36FCA"/>
    <w:rsid w:val="00E371B2"/>
    <w:rsid w:val="00E371C2"/>
    <w:rsid w:val="00E37357"/>
    <w:rsid w:val="00E37642"/>
    <w:rsid w:val="00E37A5C"/>
    <w:rsid w:val="00E37CC1"/>
    <w:rsid w:val="00E4035A"/>
    <w:rsid w:val="00E40988"/>
    <w:rsid w:val="00E40B97"/>
    <w:rsid w:val="00E40CD1"/>
    <w:rsid w:val="00E41591"/>
    <w:rsid w:val="00E41A9E"/>
    <w:rsid w:val="00E41E21"/>
    <w:rsid w:val="00E420D6"/>
    <w:rsid w:val="00E425B2"/>
    <w:rsid w:val="00E42AF5"/>
    <w:rsid w:val="00E42CEE"/>
    <w:rsid w:val="00E42D08"/>
    <w:rsid w:val="00E42DC7"/>
    <w:rsid w:val="00E43533"/>
    <w:rsid w:val="00E436BB"/>
    <w:rsid w:val="00E43F73"/>
    <w:rsid w:val="00E444A8"/>
    <w:rsid w:val="00E445C6"/>
    <w:rsid w:val="00E447CB"/>
    <w:rsid w:val="00E447E9"/>
    <w:rsid w:val="00E4519E"/>
    <w:rsid w:val="00E45ECE"/>
    <w:rsid w:val="00E46479"/>
    <w:rsid w:val="00E46A49"/>
    <w:rsid w:val="00E46A4F"/>
    <w:rsid w:val="00E46A7F"/>
    <w:rsid w:val="00E46E69"/>
    <w:rsid w:val="00E46F82"/>
    <w:rsid w:val="00E47012"/>
    <w:rsid w:val="00E470EB"/>
    <w:rsid w:val="00E47961"/>
    <w:rsid w:val="00E47DC8"/>
    <w:rsid w:val="00E50218"/>
    <w:rsid w:val="00E50405"/>
    <w:rsid w:val="00E50B2B"/>
    <w:rsid w:val="00E50E64"/>
    <w:rsid w:val="00E514BF"/>
    <w:rsid w:val="00E51512"/>
    <w:rsid w:val="00E51622"/>
    <w:rsid w:val="00E51915"/>
    <w:rsid w:val="00E51ADF"/>
    <w:rsid w:val="00E51BCE"/>
    <w:rsid w:val="00E51CC9"/>
    <w:rsid w:val="00E51FB1"/>
    <w:rsid w:val="00E52194"/>
    <w:rsid w:val="00E52638"/>
    <w:rsid w:val="00E52AB5"/>
    <w:rsid w:val="00E52E69"/>
    <w:rsid w:val="00E52EC8"/>
    <w:rsid w:val="00E5327B"/>
    <w:rsid w:val="00E53794"/>
    <w:rsid w:val="00E54B15"/>
    <w:rsid w:val="00E54BCD"/>
    <w:rsid w:val="00E55185"/>
    <w:rsid w:val="00E55577"/>
    <w:rsid w:val="00E55712"/>
    <w:rsid w:val="00E55A40"/>
    <w:rsid w:val="00E55B24"/>
    <w:rsid w:val="00E5659E"/>
    <w:rsid w:val="00E567F2"/>
    <w:rsid w:val="00E56879"/>
    <w:rsid w:val="00E57079"/>
    <w:rsid w:val="00E57CCE"/>
    <w:rsid w:val="00E57D83"/>
    <w:rsid w:val="00E57E97"/>
    <w:rsid w:val="00E57F07"/>
    <w:rsid w:val="00E60379"/>
    <w:rsid w:val="00E604EF"/>
    <w:rsid w:val="00E60549"/>
    <w:rsid w:val="00E6082E"/>
    <w:rsid w:val="00E60972"/>
    <w:rsid w:val="00E609EB"/>
    <w:rsid w:val="00E60CB4"/>
    <w:rsid w:val="00E60E4B"/>
    <w:rsid w:val="00E615AA"/>
    <w:rsid w:val="00E61D17"/>
    <w:rsid w:val="00E61F8D"/>
    <w:rsid w:val="00E6228C"/>
    <w:rsid w:val="00E62582"/>
    <w:rsid w:val="00E62B83"/>
    <w:rsid w:val="00E62F96"/>
    <w:rsid w:val="00E635BE"/>
    <w:rsid w:val="00E637AA"/>
    <w:rsid w:val="00E638F1"/>
    <w:rsid w:val="00E640A1"/>
    <w:rsid w:val="00E64838"/>
    <w:rsid w:val="00E64D47"/>
    <w:rsid w:val="00E65406"/>
    <w:rsid w:val="00E6558D"/>
    <w:rsid w:val="00E65964"/>
    <w:rsid w:val="00E65973"/>
    <w:rsid w:val="00E65996"/>
    <w:rsid w:val="00E65DCA"/>
    <w:rsid w:val="00E660EE"/>
    <w:rsid w:val="00E66284"/>
    <w:rsid w:val="00E665EA"/>
    <w:rsid w:val="00E66F7D"/>
    <w:rsid w:val="00E6716E"/>
    <w:rsid w:val="00E676A0"/>
    <w:rsid w:val="00E677D2"/>
    <w:rsid w:val="00E67AA6"/>
    <w:rsid w:val="00E67CC3"/>
    <w:rsid w:val="00E67DB9"/>
    <w:rsid w:val="00E70660"/>
    <w:rsid w:val="00E709EA"/>
    <w:rsid w:val="00E70D05"/>
    <w:rsid w:val="00E7190B"/>
    <w:rsid w:val="00E71C60"/>
    <w:rsid w:val="00E71D62"/>
    <w:rsid w:val="00E726AA"/>
    <w:rsid w:val="00E7270B"/>
    <w:rsid w:val="00E7297C"/>
    <w:rsid w:val="00E730C2"/>
    <w:rsid w:val="00E732B8"/>
    <w:rsid w:val="00E73535"/>
    <w:rsid w:val="00E7380E"/>
    <w:rsid w:val="00E73899"/>
    <w:rsid w:val="00E73ACB"/>
    <w:rsid w:val="00E73F90"/>
    <w:rsid w:val="00E742B7"/>
    <w:rsid w:val="00E745B1"/>
    <w:rsid w:val="00E74DB9"/>
    <w:rsid w:val="00E75990"/>
    <w:rsid w:val="00E75B3A"/>
    <w:rsid w:val="00E75C75"/>
    <w:rsid w:val="00E75F0C"/>
    <w:rsid w:val="00E75F24"/>
    <w:rsid w:val="00E7600C"/>
    <w:rsid w:val="00E761D9"/>
    <w:rsid w:val="00E76732"/>
    <w:rsid w:val="00E768B4"/>
    <w:rsid w:val="00E775ED"/>
    <w:rsid w:val="00E77632"/>
    <w:rsid w:val="00E80B95"/>
    <w:rsid w:val="00E80DE8"/>
    <w:rsid w:val="00E81345"/>
    <w:rsid w:val="00E81A95"/>
    <w:rsid w:val="00E81E48"/>
    <w:rsid w:val="00E82539"/>
    <w:rsid w:val="00E8260B"/>
    <w:rsid w:val="00E82B4F"/>
    <w:rsid w:val="00E82B5E"/>
    <w:rsid w:val="00E83128"/>
    <w:rsid w:val="00E83306"/>
    <w:rsid w:val="00E8344B"/>
    <w:rsid w:val="00E83479"/>
    <w:rsid w:val="00E83B09"/>
    <w:rsid w:val="00E83C83"/>
    <w:rsid w:val="00E83F06"/>
    <w:rsid w:val="00E840E0"/>
    <w:rsid w:val="00E84289"/>
    <w:rsid w:val="00E843B5"/>
    <w:rsid w:val="00E846F0"/>
    <w:rsid w:val="00E84B53"/>
    <w:rsid w:val="00E851DC"/>
    <w:rsid w:val="00E8554D"/>
    <w:rsid w:val="00E8564E"/>
    <w:rsid w:val="00E85DAE"/>
    <w:rsid w:val="00E860C5"/>
    <w:rsid w:val="00E861F9"/>
    <w:rsid w:val="00E86A11"/>
    <w:rsid w:val="00E87018"/>
    <w:rsid w:val="00E870AE"/>
    <w:rsid w:val="00E87115"/>
    <w:rsid w:val="00E871B7"/>
    <w:rsid w:val="00E877E7"/>
    <w:rsid w:val="00E87A3E"/>
    <w:rsid w:val="00E87AA3"/>
    <w:rsid w:val="00E87D7E"/>
    <w:rsid w:val="00E900CB"/>
    <w:rsid w:val="00E90D5E"/>
    <w:rsid w:val="00E911D6"/>
    <w:rsid w:val="00E912FC"/>
    <w:rsid w:val="00E924D4"/>
    <w:rsid w:val="00E9294C"/>
    <w:rsid w:val="00E92C43"/>
    <w:rsid w:val="00E9305A"/>
    <w:rsid w:val="00E93585"/>
    <w:rsid w:val="00E9397A"/>
    <w:rsid w:val="00E93A22"/>
    <w:rsid w:val="00E93C72"/>
    <w:rsid w:val="00E94068"/>
    <w:rsid w:val="00E943D8"/>
    <w:rsid w:val="00E9496A"/>
    <w:rsid w:val="00E94A3B"/>
    <w:rsid w:val="00E94BFF"/>
    <w:rsid w:val="00E94D0B"/>
    <w:rsid w:val="00E94D5C"/>
    <w:rsid w:val="00E9525E"/>
    <w:rsid w:val="00E952CA"/>
    <w:rsid w:val="00E95407"/>
    <w:rsid w:val="00E954A5"/>
    <w:rsid w:val="00E96B53"/>
    <w:rsid w:val="00E97091"/>
    <w:rsid w:val="00E974F8"/>
    <w:rsid w:val="00EA00A5"/>
    <w:rsid w:val="00EA08CD"/>
    <w:rsid w:val="00EA0A40"/>
    <w:rsid w:val="00EA1219"/>
    <w:rsid w:val="00EA1608"/>
    <w:rsid w:val="00EA1857"/>
    <w:rsid w:val="00EA1A58"/>
    <w:rsid w:val="00EA1BB1"/>
    <w:rsid w:val="00EA2335"/>
    <w:rsid w:val="00EA24E0"/>
    <w:rsid w:val="00EA25F7"/>
    <w:rsid w:val="00EA295E"/>
    <w:rsid w:val="00EA29CE"/>
    <w:rsid w:val="00EA31A2"/>
    <w:rsid w:val="00EA329E"/>
    <w:rsid w:val="00EA3B0A"/>
    <w:rsid w:val="00EA3BBD"/>
    <w:rsid w:val="00EA3CEC"/>
    <w:rsid w:val="00EA402B"/>
    <w:rsid w:val="00EA44C9"/>
    <w:rsid w:val="00EA4645"/>
    <w:rsid w:val="00EA47DE"/>
    <w:rsid w:val="00EA4886"/>
    <w:rsid w:val="00EA4D0C"/>
    <w:rsid w:val="00EA4D48"/>
    <w:rsid w:val="00EA4E5D"/>
    <w:rsid w:val="00EA4EA2"/>
    <w:rsid w:val="00EA515F"/>
    <w:rsid w:val="00EA51FB"/>
    <w:rsid w:val="00EA526F"/>
    <w:rsid w:val="00EA58B3"/>
    <w:rsid w:val="00EA59DB"/>
    <w:rsid w:val="00EA5B8E"/>
    <w:rsid w:val="00EA5D45"/>
    <w:rsid w:val="00EA5E82"/>
    <w:rsid w:val="00EA6134"/>
    <w:rsid w:val="00EA672A"/>
    <w:rsid w:val="00EA767B"/>
    <w:rsid w:val="00EA77A8"/>
    <w:rsid w:val="00EA7CF4"/>
    <w:rsid w:val="00EA7EC3"/>
    <w:rsid w:val="00EA7F9B"/>
    <w:rsid w:val="00EB0091"/>
    <w:rsid w:val="00EB07C9"/>
    <w:rsid w:val="00EB08A2"/>
    <w:rsid w:val="00EB08ED"/>
    <w:rsid w:val="00EB0B29"/>
    <w:rsid w:val="00EB163F"/>
    <w:rsid w:val="00EB19EB"/>
    <w:rsid w:val="00EB20F3"/>
    <w:rsid w:val="00EB2155"/>
    <w:rsid w:val="00EB2400"/>
    <w:rsid w:val="00EB25E1"/>
    <w:rsid w:val="00EB2987"/>
    <w:rsid w:val="00EB2BF6"/>
    <w:rsid w:val="00EB2D43"/>
    <w:rsid w:val="00EB2DCC"/>
    <w:rsid w:val="00EB2FBF"/>
    <w:rsid w:val="00EB30CA"/>
    <w:rsid w:val="00EB3563"/>
    <w:rsid w:val="00EB373B"/>
    <w:rsid w:val="00EB38F7"/>
    <w:rsid w:val="00EB3F02"/>
    <w:rsid w:val="00EB42DB"/>
    <w:rsid w:val="00EB4782"/>
    <w:rsid w:val="00EB49E3"/>
    <w:rsid w:val="00EB4B22"/>
    <w:rsid w:val="00EB4D4D"/>
    <w:rsid w:val="00EB4F32"/>
    <w:rsid w:val="00EB4F7A"/>
    <w:rsid w:val="00EB52CF"/>
    <w:rsid w:val="00EB52EC"/>
    <w:rsid w:val="00EB59E8"/>
    <w:rsid w:val="00EB5AD5"/>
    <w:rsid w:val="00EB61C3"/>
    <w:rsid w:val="00EB6535"/>
    <w:rsid w:val="00EB66F5"/>
    <w:rsid w:val="00EB66FD"/>
    <w:rsid w:val="00EB681D"/>
    <w:rsid w:val="00EB6882"/>
    <w:rsid w:val="00EB6A6D"/>
    <w:rsid w:val="00EB6C8F"/>
    <w:rsid w:val="00EB6D01"/>
    <w:rsid w:val="00EB70B5"/>
    <w:rsid w:val="00EB722F"/>
    <w:rsid w:val="00EB75BD"/>
    <w:rsid w:val="00EB7B0F"/>
    <w:rsid w:val="00EC04A1"/>
    <w:rsid w:val="00EC04CE"/>
    <w:rsid w:val="00EC0A5E"/>
    <w:rsid w:val="00EC0C13"/>
    <w:rsid w:val="00EC0D95"/>
    <w:rsid w:val="00EC0F76"/>
    <w:rsid w:val="00EC10B1"/>
    <w:rsid w:val="00EC1638"/>
    <w:rsid w:val="00EC184B"/>
    <w:rsid w:val="00EC1C77"/>
    <w:rsid w:val="00EC20C6"/>
    <w:rsid w:val="00EC2150"/>
    <w:rsid w:val="00EC312A"/>
    <w:rsid w:val="00EC31EC"/>
    <w:rsid w:val="00EC32D5"/>
    <w:rsid w:val="00EC348B"/>
    <w:rsid w:val="00EC3867"/>
    <w:rsid w:val="00EC3974"/>
    <w:rsid w:val="00EC3A66"/>
    <w:rsid w:val="00EC3E77"/>
    <w:rsid w:val="00EC3EF8"/>
    <w:rsid w:val="00EC48F6"/>
    <w:rsid w:val="00EC49DE"/>
    <w:rsid w:val="00EC4A5F"/>
    <w:rsid w:val="00EC4D82"/>
    <w:rsid w:val="00EC5312"/>
    <w:rsid w:val="00EC571B"/>
    <w:rsid w:val="00EC582B"/>
    <w:rsid w:val="00EC5D96"/>
    <w:rsid w:val="00EC5EDF"/>
    <w:rsid w:val="00EC60D9"/>
    <w:rsid w:val="00EC63B5"/>
    <w:rsid w:val="00EC6E6A"/>
    <w:rsid w:val="00EC72FB"/>
    <w:rsid w:val="00EC730D"/>
    <w:rsid w:val="00EC77B0"/>
    <w:rsid w:val="00EC7A38"/>
    <w:rsid w:val="00EC7B14"/>
    <w:rsid w:val="00EC7EF4"/>
    <w:rsid w:val="00ED0376"/>
    <w:rsid w:val="00ED0588"/>
    <w:rsid w:val="00ED0B57"/>
    <w:rsid w:val="00ED0CA5"/>
    <w:rsid w:val="00ED0E50"/>
    <w:rsid w:val="00ED0EB0"/>
    <w:rsid w:val="00ED0F33"/>
    <w:rsid w:val="00ED0F6B"/>
    <w:rsid w:val="00ED1116"/>
    <w:rsid w:val="00ED1E81"/>
    <w:rsid w:val="00ED2037"/>
    <w:rsid w:val="00ED308B"/>
    <w:rsid w:val="00ED343B"/>
    <w:rsid w:val="00ED35BD"/>
    <w:rsid w:val="00ED381C"/>
    <w:rsid w:val="00ED3966"/>
    <w:rsid w:val="00ED3982"/>
    <w:rsid w:val="00ED39B9"/>
    <w:rsid w:val="00ED42A1"/>
    <w:rsid w:val="00ED4566"/>
    <w:rsid w:val="00ED4EEA"/>
    <w:rsid w:val="00ED52DA"/>
    <w:rsid w:val="00ED59C4"/>
    <w:rsid w:val="00ED59E2"/>
    <w:rsid w:val="00ED5D25"/>
    <w:rsid w:val="00ED5F2B"/>
    <w:rsid w:val="00ED6475"/>
    <w:rsid w:val="00ED6963"/>
    <w:rsid w:val="00ED6B9C"/>
    <w:rsid w:val="00ED6C99"/>
    <w:rsid w:val="00ED6F3D"/>
    <w:rsid w:val="00ED75F4"/>
    <w:rsid w:val="00ED77F0"/>
    <w:rsid w:val="00ED7CEC"/>
    <w:rsid w:val="00ED7D85"/>
    <w:rsid w:val="00ED7E34"/>
    <w:rsid w:val="00EE065E"/>
    <w:rsid w:val="00EE0735"/>
    <w:rsid w:val="00EE0787"/>
    <w:rsid w:val="00EE0C7B"/>
    <w:rsid w:val="00EE0D9C"/>
    <w:rsid w:val="00EE14EB"/>
    <w:rsid w:val="00EE1798"/>
    <w:rsid w:val="00EE1C68"/>
    <w:rsid w:val="00EE1D98"/>
    <w:rsid w:val="00EE1E2D"/>
    <w:rsid w:val="00EE21F4"/>
    <w:rsid w:val="00EE2220"/>
    <w:rsid w:val="00EE26EE"/>
    <w:rsid w:val="00EE2FA1"/>
    <w:rsid w:val="00EE3A3A"/>
    <w:rsid w:val="00EE4C86"/>
    <w:rsid w:val="00EE4D63"/>
    <w:rsid w:val="00EE5382"/>
    <w:rsid w:val="00EE55A4"/>
    <w:rsid w:val="00EE5826"/>
    <w:rsid w:val="00EE5BD7"/>
    <w:rsid w:val="00EE5C51"/>
    <w:rsid w:val="00EE5DA5"/>
    <w:rsid w:val="00EE63AE"/>
    <w:rsid w:val="00EE6AF1"/>
    <w:rsid w:val="00EE6DE9"/>
    <w:rsid w:val="00EE70A5"/>
    <w:rsid w:val="00EE760D"/>
    <w:rsid w:val="00EE773B"/>
    <w:rsid w:val="00EE798A"/>
    <w:rsid w:val="00EE7BE1"/>
    <w:rsid w:val="00EE7E0F"/>
    <w:rsid w:val="00EE7FC1"/>
    <w:rsid w:val="00EF0216"/>
    <w:rsid w:val="00EF024D"/>
    <w:rsid w:val="00EF05AE"/>
    <w:rsid w:val="00EF064C"/>
    <w:rsid w:val="00EF0CB4"/>
    <w:rsid w:val="00EF0E6B"/>
    <w:rsid w:val="00EF0FBF"/>
    <w:rsid w:val="00EF1597"/>
    <w:rsid w:val="00EF15AE"/>
    <w:rsid w:val="00EF22A9"/>
    <w:rsid w:val="00EF2700"/>
    <w:rsid w:val="00EF2AA2"/>
    <w:rsid w:val="00EF2B19"/>
    <w:rsid w:val="00EF2F7D"/>
    <w:rsid w:val="00EF3378"/>
    <w:rsid w:val="00EF3CA6"/>
    <w:rsid w:val="00EF3D34"/>
    <w:rsid w:val="00EF3D56"/>
    <w:rsid w:val="00EF42D5"/>
    <w:rsid w:val="00EF4485"/>
    <w:rsid w:val="00EF47BF"/>
    <w:rsid w:val="00EF48D9"/>
    <w:rsid w:val="00EF4923"/>
    <w:rsid w:val="00EF51BD"/>
    <w:rsid w:val="00EF56BC"/>
    <w:rsid w:val="00EF5922"/>
    <w:rsid w:val="00EF61D0"/>
    <w:rsid w:val="00EF6493"/>
    <w:rsid w:val="00EF6B85"/>
    <w:rsid w:val="00EF6EC8"/>
    <w:rsid w:val="00EF6ED5"/>
    <w:rsid w:val="00EF74E6"/>
    <w:rsid w:val="00EF762E"/>
    <w:rsid w:val="00F001F4"/>
    <w:rsid w:val="00F002D7"/>
    <w:rsid w:val="00F0071F"/>
    <w:rsid w:val="00F00BEC"/>
    <w:rsid w:val="00F00C55"/>
    <w:rsid w:val="00F00C69"/>
    <w:rsid w:val="00F010A4"/>
    <w:rsid w:val="00F01183"/>
    <w:rsid w:val="00F01267"/>
    <w:rsid w:val="00F0141B"/>
    <w:rsid w:val="00F014B2"/>
    <w:rsid w:val="00F021CF"/>
    <w:rsid w:val="00F02F9D"/>
    <w:rsid w:val="00F035BF"/>
    <w:rsid w:val="00F037D1"/>
    <w:rsid w:val="00F03875"/>
    <w:rsid w:val="00F0435C"/>
    <w:rsid w:val="00F04516"/>
    <w:rsid w:val="00F04A53"/>
    <w:rsid w:val="00F04AF1"/>
    <w:rsid w:val="00F04F9E"/>
    <w:rsid w:val="00F0503A"/>
    <w:rsid w:val="00F05166"/>
    <w:rsid w:val="00F05320"/>
    <w:rsid w:val="00F0537F"/>
    <w:rsid w:val="00F056A2"/>
    <w:rsid w:val="00F059A0"/>
    <w:rsid w:val="00F05AF7"/>
    <w:rsid w:val="00F065C8"/>
    <w:rsid w:val="00F06DB6"/>
    <w:rsid w:val="00F06F48"/>
    <w:rsid w:val="00F06FAB"/>
    <w:rsid w:val="00F07474"/>
    <w:rsid w:val="00F074FE"/>
    <w:rsid w:val="00F07515"/>
    <w:rsid w:val="00F07861"/>
    <w:rsid w:val="00F07CC9"/>
    <w:rsid w:val="00F1071D"/>
    <w:rsid w:val="00F107C6"/>
    <w:rsid w:val="00F10AFD"/>
    <w:rsid w:val="00F1103E"/>
    <w:rsid w:val="00F11340"/>
    <w:rsid w:val="00F11378"/>
    <w:rsid w:val="00F11FB0"/>
    <w:rsid w:val="00F12377"/>
    <w:rsid w:val="00F129E4"/>
    <w:rsid w:val="00F12ACE"/>
    <w:rsid w:val="00F13070"/>
    <w:rsid w:val="00F130AA"/>
    <w:rsid w:val="00F13615"/>
    <w:rsid w:val="00F137D4"/>
    <w:rsid w:val="00F1393E"/>
    <w:rsid w:val="00F14325"/>
    <w:rsid w:val="00F14355"/>
    <w:rsid w:val="00F144EF"/>
    <w:rsid w:val="00F14741"/>
    <w:rsid w:val="00F14991"/>
    <w:rsid w:val="00F14AEF"/>
    <w:rsid w:val="00F14B91"/>
    <w:rsid w:val="00F14CF9"/>
    <w:rsid w:val="00F1591C"/>
    <w:rsid w:val="00F16775"/>
    <w:rsid w:val="00F1679A"/>
    <w:rsid w:val="00F16853"/>
    <w:rsid w:val="00F16968"/>
    <w:rsid w:val="00F16A18"/>
    <w:rsid w:val="00F16A5F"/>
    <w:rsid w:val="00F17019"/>
    <w:rsid w:val="00F17023"/>
    <w:rsid w:val="00F17124"/>
    <w:rsid w:val="00F1746A"/>
    <w:rsid w:val="00F1758F"/>
    <w:rsid w:val="00F17A9B"/>
    <w:rsid w:val="00F17ACA"/>
    <w:rsid w:val="00F17B04"/>
    <w:rsid w:val="00F17D22"/>
    <w:rsid w:val="00F17E99"/>
    <w:rsid w:val="00F20243"/>
    <w:rsid w:val="00F2047B"/>
    <w:rsid w:val="00F204E5"/>
    <w:rsid w:val="00F207B6"/>
    <w:rsid w:val="00F207CE"/>
    <w:rsid w:val="00F20AF5"/>
    <w:rsid w:val="00F21075"/>
    <w:rsid w:val="00F2156C"/>
    <w:rsid w:val="00F21703"/>
    <w:rsid w:val="00F21B03"/>
    <w:rsid w:val="00F21D28"/>
    <w:rsid w:val="00F22108"/>
    <w:rsid w:val="00F2222D"/>
    <w:rsid w:val="00F22264"/>
    <w:rsid w:val="00F223EE"/>
    <w:rsid w:val="00F227C8"/>
    <w:rsid w:val="00F228D1"/>
    <w:rsid w:val="00F22E10"/>
    <w:rsid w:val="00F23005"/>
    <w:rsid w:val="00F238DF"/>
    <w:rsid w:val="00F2426C"/>
    <w:rsid w:val="00F24B5F"/>
    <w:rsid w:val="00F252D0"/>
    <w:rsid w:val="00F25C9A"/>
    <w:rsid w:val="00F2624F"/>
    <w:rsid w:val="00F2650C"/>
    <w:rsid w:val="00F2691D"/>
    <w:rsid w:val="00F269D4"/>
    <w:rsid w:val="00F26A3A"/>
    <w:rsid w:val="00F26FAF"/>
    <w:rsid w:val="00F27125"/>
    <w:rsid w:val="00F27442"/>
    <w:rsid w:val="00F27D5D"/>
    <w:rsid w:val="00F27E4C"/>
    <w:rsid w:val="00F30721"/>
    <w:rsid w:val="00F30DD1"/>
    <w:rsid w:val="00F3176D"/>
    <w:rsid w:val="00F31D89"/>
    <w:rsid w:val="00F31F1E"/>
    <w:rsid w:val="00F3217A"/>
    <w:rsid w:val="00F325B5"/>
    <w:rsid w:val="00F3276D"/>
    <w:rsid w:val="00F3285A"/>
    <w:rsid w:val="00F32BF4"/>
    <w:rsid w:val="00F3303D"/>
    <w:rsid w:val="00F33F18"/>
    <w:rsid w:val="00F342C6"/>
    <w:rsid w:val="00F3443C"/>
    <w:rsid w:val="00F34C9C"/>
    <w:rsid w:val="00F34D50"/>
    <w:rsid w:val="00F34F45"/>
    <w:rsid w:val="00F3503B"/>
    <w:rsid w:val="00F35273"/>
    <w:rsid w:val="00F3586F"/>
    <w:rsid w:val="00F35AD7"/>
    <w:rsid w:val="00F35FBA"/>
    <w:rsid w:val="00F3665C"/>
    <w:rsid w:val="00F36734"/>
    <w:rsid w:val="00F36C08"/>
    <w:rsid w:val="00F36E5A"/>
    <w:rsid w:val="00F37192"/>
    <w:rsid w:val="00F374FB"/>
    <w:rsid w:val="00F37A3B"/>
    <w:rsid w:val="00F37C94"/>
    <w:rsid w:val="00F37CDC"/>
    <w:rsid w:val="00F37E5E"/>
    <w:rsid w:val="00F40437"/>
    <w:rsid w:val="00F4053E"/>
    <w:rsid w:val="00F4058C"/>
    <w:rsid w:val="00F41434"/>
    <w:rsid w:val="00F41ADF"/>
    <w:rsid w:val="00F41B52"/>
    <w:rsid w:val="00F42272"/>
    <w:rsid w:val="00F4248A"/>
    <w:rsid w:val="00F42A3F"/>
    <w:rsid w:val="00F432EC"/>
    <w:rsid w:val="00F4332A"/>
    <w:rsid w:val="00F4350A"/>
    <w:rsid w:val="00F436AD"/>
    <w:rsid w:val="00F43848"/>
    <w:rsid w:val="00F43C3B"/>
    <w:rsid w:val="00F4400B"/>
    <w:rsid w:val="00F441F9"/>
    <w:rsid w:val="00F44932"/>
    <w:rsid w:val="00F4507B"/>
    <w:rsid w:val="00F451C9"/>
    <w:rsid w:val="00F45921"/>
    <w:rsid w:val="00F45C37"/>
    <w:rsid w:val="00F45C47"/>
    <w:rsid w:val="00F4643C"/>
    <w:rsid w:val="00F466AA"/>
    <w:rsid w:val="00F469D0"/>
    <w:rsid w:val="00F46B30"/>
    <w:rsid w:val="00F46C84"/>
    <w:rsid w:val="00F47166"/>
    <w:rsid w:val="00F4753F"/>
    <w:rsid w:val="00F47C41"/>
    <w:rsid w:val="00F47DCC"/>
    <w:rsid w:val="00F47E53"/>
    <w:rsid w:val="00F47EEF"/>
    <w:rsid w:val="00F47FA6"/>
    <w:rsid w:val="00F5040B"/>
    <w:rsid w:val="00F50692"/>
    <w:rsid w:val="00F508F5"/>
    <w:rsid w:val="00F5096B"/>
    <w:rsid w:val="00F50E5D"/>
    <w:rsid w:val="00F50E91"/>
    <w:rsid w:val="00F517A3"/>
    <w:rsid w:val="00F5181D"/>
    <w:rsid w:val="00F518FF"/>
    <w:rsid w:val="00F51CEC"/>
    <w:rsid w:val="00F51E2A"/>
    <w:rsid w:val="00F52029"/>
    <w:rsid w:val="00F5262B"/>
    <w:rsid w:val="00F5266B"/>
    <w:rsid w:val="00F52DD7"/>
    <w:rsid w:val="00F52EE2"/>
    <w:rsid w:val="00F5318F"/>
    <w:rsid w:val="00F53ACC"/>
    <w:rsid w:val="00F53B11"/>
    <w:rsid w:val="00F53CBC"/>
    <w:rsid w:val="00F54186"/>
    <w:rsid w:val="00F54530"/>
    <w:rsid w:val="00F5491D"/>
    <w:rsid w:val="00F5578D"/>
    <w:rsid w:val="00F55F6F"/>
    <w:rsid w:val="00F5617B"/>
    <w:rsid w:val="00F56262"/>
    <w:rsid w:val="00F5639B"/>
    <w:rsid w:val="00F5681C"/>
    <w:rsid w:val="00F56D24"/>
    <w:rsid w:val="00F56E41"/>
    <w:rsid w:val="00F5702D"/>
    <w:rsid w:val="00F57464"/>
    <w:rsid w:val="00F57B44"/>
    <w:rsid w:val="00F6009E"/>
    <w:rsid w:val="00F60188"/>
    <w:rsid w:val="00F603A8"/>
    <w:rsid w:val="00F61855"/>
    <w:rsid w:val="00F61B5D"/>
    <w:rsid w:val="00F61FA6"/>
    <w:rsid w:val="00F624E8"/>
    <w:rsid w:val="00F6295D"/>
    <w:rsid w:val="00F62C36"/>
    <w:rsid w:val="00F62D3D"/>
    <w:rsid w:val="00F635C1"/>
    <w:rsid w:val="00F639DF"/>
    <w:rsid w:val="00F63AC4"/>
    <w:rsid w:val="00F63BCB"/>
    <w:rsid w:val="00F63BF8"/>
    <w:rsid w:val="00F63D95"/>
    <w:rsid w:val="00F63E44"/>
    <w:rsid w:val="00F63E5C"/>
    <w:rsid w:val="00F64125"/>
    <w:rsid w:val="00F64211"/>
    <w:rsid w:val="00F646AC"/>
    <w:rsid w:val="00F649B3"/>
    <w:rsid w:val="00F64AA8"/>
    <w:rsid w:val="00F64B28"/>
    <w:rsid w:val="00F6557A"/>
    <w:rsid w:val="00F6570E"/>
    <w:rsid w:val="00F65789"/>
    <w:rsid w:val="00F66593"/>
    <w:rsid w:val="00F67178"/>
    <w:rsid w:val="00F67D17"/>
    <w:rsid w:val="00F67EAF"/>
    <w:rsid w:val="00F70236"/>
    <w:rsid w:val="00F70450"/>
    <w:rsid w:val="00F70F5F"/>
    <w:rsid w:val="00F7104B"/>
    <w:rsid w:val="00F7139D"/>
    <w:rsid w:val="00F718E6"/>
    <w:rsid w:val="00F718EC"/>
    <w:rsid w:val="00F71B33"/>
    <w:rsid w:val="00F720C4"/>
    <w:rsid w:val="00F7231B"/>
    <w:rsid w:val="00F7257C"/>
    <w:rsid w:val="00F72A54"/>
    <w:rsid w:val="00F72DA5"/>
    <w:rsid w:val="00F7314D"/>
    <w:rsid w:val="00F736A8"/>
    <w:rsid w:val="00F737A0"/>
    <w:rsid w:val="00F73A2A"/>
    <w:rsid w:val="00F73F09"/>
    <w:rsid w:val="00F73FA2"/>
    <w:rsid w:val="00F7410B"/>
    <w:rsid w:val="00F74367"/>
    <w:rsid w:val="00F744A1"/>
    <w:rsid w:val="00F74CB7"/>
    <w:rsid w:val="00F74D19"/>
    <w:rsid w:val="00F74E2E"/>
    <w:rsid w:val="00F74E7B"/>
    <w:rsid w:val="00F753C4"/>
    <w:rsid w:val="00F757DC"/>
    <w:rsid w:val="00F75A79"/>
    <w:rsid w:val="00F75B27"/>
    <w:rsid w:val="00F75B50"/>
    <w:rsid w:val="00F75BC3"/>
    <w:rsid w:val="00F75FE3"/>
    <w:rsid w:val="00F7613D"/>
    <w:rsid w:val="00F767FC"/>
    <w:rsid w:val="00F76953"/>
    <w:rsid w:val="00F76C20"/>
    <w:rsid w:val="00F76EA5"/>
    <w:rsid w:val="00F7711C"/>
    <w:rsid w:val="00F7716B"/>
    <w:rsid w:val="00F775B5"/>
    <w:rsid w:val="00F777BD"/>
    <w:rsid w:val="00F77FC7"/>
    <w:rsid w:val="00F80091"/>
    <w:rsid w:val="00F80185"/>
    <w:rsid w:val="00F8066C"/>
    <w:rsid w:val="00F80BC1"/>
    <w:rsid w:val="00F80C4A"/>
    <w:rsid w:val="00F80D7A"/>
    <w:rsid w:val="00F80E3A"/>
    <w:rsid w:val="00F80F29"/>
    <w:rsid w:val="00F812E0"/>
    <w:rsid w:val="00F816E2"/>
    <w:rsid w:val="00F8196F"/>
    <w:rsid w:val="00F81CCA"/>
    <w:rsid w:val="00F81E2C"/>
    <w:rsid w:val="00F820B5"/>
    <w:rsid w:val="00F82472"/>
    <w:rsid w:val="00F824CF"/>
    <w:rsid w:val="00F82628"/>
    <w:rsid w:val="00F82D0A"/>
    <w:rsid w:val="00F83153"/>
    <w:rsid w:val="00F83516"/>
    <w:rsid w:val="00F837C6"/>
    <w:rsid w:val="00F83A83"/>
    <w:rsid w:val="00F83B70"/>
    <w:rsid w:val="00F83C7A"/>
    <w:rsid w:val="00F83D18"/>
    <w:rsid w:val="00F83DD2"/>
    <w:rsid w:val="00F84AB0"/>
    <w:rsid w:val="00F84D27"/>
    <w:rsid w:val="00F850DA"/>
    <w:rsid w:val="00F8534E"/>
    <w:rsid w:val="00F85663"/>
    <w:rsid w:val="00F85D41"/>
    <w:rsid w:val="00F85F49"/>
    <w:rsid w:val="00F86C14"/>
    <w:rsid w:val="00F86E53"/>
    <w:rsid w:val="00F86FDB"/>
    <w:rsid w:val="00F874D8"/>
    <w:rsid w:val="00F8796B"/>
    <w:rsid w:val="00F90674"/>
    <w:rsid w:val="00F91A1E"/>
    <w:rsid w:val="00F91B11"/>
    <w:rsid w:val="00F91B7F"/>
    <w:rsid w:val="00F924AB"/>
    <w:rsid w:val="00F927F4"/>
    <w:rsid w:val="00F934A2"/>
    <w:rsid w:val="00F9350F"/>
    <w:rsid w:val="00F93658"/>
    <w:rsid w:val="00F93D5A"/>
    <w:rsid w:val="00F942BB"/>
    <w:rsid w:val="00F94965"/>
    <w:rsid w:val="00F9496C"/>
    <w:rsid w:val="00F949A2"/>
    <w:rsid w:val="00F94B2D"/>
    <w:rsid w:val="00F95494"/>
    <w:rsid w:val="00F957E7"/>
    <w:rsid w:val="00F958F0"/>
    <w:rsid w:val="00F95923"/>
    <w:rsid w:val="00F95C17"/>
    <w:rsid w:val="00F95EB5"/>
    <w:rsid w:val="00F96169"/>
    <w:rsid w:val="00F964B6"/>
    <w:rsid w:val="00F970C9"/>
    <w:rsid w:val="00F971E2"/>
    <w:rsid w:val="00F972C0"/>
    <w:rsid w:val="00FA0097"/>
    <w:rsid w:val="00FA07EF"/>
    <w:rsid w:val="00FA093B"/>
    <w:rsid w:val="00FA10B8"/>
    <w:rsid w:val="00FA10BC"/>
    <w:rsid w:val="00FA1194"/>
    <w:rsid w:val="00FA1744"/>
    <w:rsid w:val="00FA1962"/>
    <w:rsid w:val="00FA19A8"/>
    <w:rsid w:val="00FA1C09"/>
    <w:rsid w:val="00FA1D9B"/>
    <w:rsid w:val="00FA1E3C"/>
    <w:rsid w:val="00FA1ED3"/>
    <w:rsid w:val="00FA1EFB"/>
    <w:rsid w:val="00FA200C"/>
    <w:rsid w:val="00FA2195"/>
    <w:rsid w:val="00FA21DE"/>
    <w:rsid w:val="00FA2514"/>
    <w:rsid w:val="00FA2599"/>
    <w:rsid w:val="00FA2968"/>
    <w:rsid w:val="00FA3043"/>
    <w:rsid w:val="00FA314D"/>
    <w:rsid w:val="00FA31D0"/>
    <w:rsid w:val="00FA31F1"/>
    <w:rsid w:val="00FA375D"/>
    <w:rsid w:val="00FA38AC"/>
    <w:rsid w:val="00FA3ACC"/>
    <w:rsid w:val="00FA4753"/>
    <w:rsid w:val="00FA480E"/>
    <w:rsid w:val="00FA48A7"/>
    <w:rsid w:val="00FA4A05"/>
    <w:rsid w:val="00FA4D87"/>
    <w:rsid w:val="00FA4D9E"/>
    <w:rsid w:val="00FA4DE4"/>
    <w:rsid w:val="00FA56C5"/>
    <w:rsid w:val="00FA5759"/>
    <w:rsid w:val="00FA58CE"/>
    <w:rsid w:val="00FA5A84"/>
    <w:rsid w:val="00FA5B17"/>
    <w:rsid w:val="00FA5C82"/>
    <w:rsid w:val="00FA63D6"/>
    <w:rsid w:val="00FA6DC7"/>
    <w:rsid w:val="00FA716B"/>
    <w:rsid w:val="00FA772B"/>
    <w:rsid w:val="00FA7751"/>
    <w:rsid w:val="00FA793E"/>
    <w:rsid w:val="00FA7AA9"/>
    <w:rsid w:val="00FA7ED9"/>
    <w:rsid w:val="00FA7F67"/>
    <w:rsid w:val="00FB0077"/>
    <w:rsid w:val="00FB02F9"/>
    <w:rsid w:val="00FB031C"/>
    <w:rsid w:val="00FB0D21"/>
    <w:rsid w:val="00FB0FE6"/>
    <w:rsid w:val="00FB1298"/>
    <w:rsid w:val="00FB195F"/>
    <w:rsid w:val="00FB1A2D"/>
    <w:rsid w:val="00FB1B2C"/>
    <w:rsid w:val="00FB1B7F"/>
    <w:rsid w:val="00FB20B0"/>
    <w:rsid w:val="00FB26B3"/>
    <w:rsid w:val="00FB2729"/>
    <w:rsid w:val="00FB28D4"/>
    <w:rsid w:val="00FB2B10"/>
    <w:rsid w:val="00FB2B77"/>
    <w:rsid w:val="00FB2C04"/>
    <w:rsid w:val="00FB3666"/>
    <w:rsid w:val="00FB369E"/>
    <w:rsid w:val="00FB36C4"/>
    <w:rsid w:val="00FB37B3"/>
    <w:rsid w:val="00FB3C53"/>
    <w:rsid w:val="00FB3EAE"/>
    <w:rsid w:val="00FB45ED"/>
    <w:rsid w:val="00FB4745"/>
    <w:rsid w:val="00FB4BF9"/>
    <w:rsid w:val="00FB4C6D"/>
    <w:rsid w:val="00FB4E8C"/>
    <w:rsid w:val="00FB5051"/>
    <w:rsid w:val="00FB54CF"/>
    <w:rsid w:val="00FB5593"/>
    <w:rsid w:val="00FB5CCF"/>
    <w:rsid w:val="00FB5EEB"/>
    <w:rsid w:val="00FB5F8D"/>
    <w:rsid w:val="00FB6119"/>
    <w:rsid w:val="00FB693B"/>
    <w:rsid w:val="00FB6D2F"/>
    <w:rsid w:val="00FB7CEB"/>
    <w:rsid w:val="00FC00C6"/>
    <w:rsid w:val="00FC05B5"/>
    <w:rsid w:val="00FC15CA"/>
    <w:rsid w:val="00FC1B96"/>
    <w:rsid w:val="00FC207C"/>
    <w:rsid w:val="00FC21C7"/>
    <w:rsid w:val="00FC2457"/>
    <w:rsid w:val="00FC250F"/>
    <w:rsid w:val="00FC27FB"/>
    <w:rsid w:val="00FC2E02"/>
    <w:rsid w:val="00FC2ED0"/>
    <w:rsid w:val="00FC2F48"/>
    <w:rsid w:val="00FC3367"/>
    <w:rsid w:val="00FC3368"/>
    <w:rsid w:val="00FC3564"/>
    <w:rsid w:val="00FC3EAB"/>
    <w:rsid w:val="00FC471B"/>
    <w:rsid w:val="00FC477F"/>
    <w:rsid w:val="00FC481F"/>
    <w:rsid w:val="00FC48C1"/>
    <w:rsid w:val="00FC5620"/>
    <w:rsid w:val="00FC63BC"/>
    <w:rsid w:val="00FC6637"/>
    <w:rsid w:val="00FC70FF"/>
    <w:rsid w:val="00FC710D"/>
    <w:rsid w:val="00FC73E4"/>
    <w:rsid w:val="00FC7742"/>
    <w:rsid w:val="00FC7764"/>
    <w:rsid w:val="00FC7854"/>
    <w:rsid w:val="00FC7B37"/>
    <w:rsid w:val="00FC7B52"/>
    <w:rsid w:val="00FC7B94"/>
    <w:rsid w:val="00FC7F5F"/>
    <w:rsid w:val="00FD0270"/>
    <w:rsid w:val="00FD0B59"/>
    <w:rsid w:val="00FD0B81"/>
    <w:rsid w:val="00FD0E1A"/>
    <w:rsid w:val="00FD107D"/>
    <w:rsid w:val="00FD1600"/>
    <w:rsid w:val="00FD16BF"/>
    <w:rsid w:val="00FD214E"/>
    <w:rsid w:val="00FD22E8"/>
    <w:rsid w:val="00FD2723"/>
    <w:rsid w:val="00FD2CFA"/>
    <w:rsid w:val="00FD2E85"/>
    <w:rsid w:val="00FD3141"/>
    <w:rsid w:val="00FD33E2"/>
    <w:rsid w:val="00FD34EE"/>
    <w:rsid w:val="00FD3DAA"/>
    <w:rsid w:val="00FD3FCD"/>
    <w:rsid w:val="00FD4A48"/>
    <w:rsid w:val="00FD4CD1"/>
    <w:rsid w:val="00FD5400"/>
    <w:rsid w:val="00FD5480"/>
    <w:rsid w:val="00FD64E6"/>
    <w:rsid w:val="00FD6853"/>
    <w:rsid w:val="00FD68E2"/>
    <w:rsid w:val="00FD6932"/>
    <w:rsid w:val="00FD6B7A"/>
    <w:rsid w:val="00FD6B8F"/>
    <w:rsid w:val="00FD6EB4"/>
    <w:rsid w:val="00FD765B"/>
    <w:rsid w:val="00FE0005"/>
    <w:rsid w:val="00FE0509"/>
    <w:rsid w:val="00FE0874"/>
    <w:rsid w:val="00FE0883"/>
    <w:rsid w:val="00FE0CBA"/>
    <w:rsid w:val="00FE0DFF"/>
    <w:rsid w:val="00FE18EA"/>
    <w:rsid w:val="00FE1A23"/>
    <w:rsid w:val="00FE1B61"/>
    <w:rsid w:val="00FE1FCE"/>
    <w:rsid w:val="00FE26F7"/>
    <w:rsid w:val="00FE307B"/>
    <w:rsid w:val="00FE36AE"/>
    <w:rsid w:val="00FE36E5"/>
    <w:rsid w:val="00FE3A25"/>
    <w:rsid w:val="00FE5311"/>
    <w:rsid w:val="00FE548D"/>
    <w:rsid w:val="00FE55CF"/>
    <w:rsid w:val="00FE5733"/>
    <w:rsid w:val="00FE5CFE"/>
    <w:rsid w:val="00FE606C"/>
    <w:rsid w:val="00FE62D0"/>
    <w:rsid w:val="00FE66B5"/>
    <w:rsid w:val="00FE67EF"/>
    <w:rsid w:val="00FE6E9A"/>
    <w:rsid w:val="00FE70EA"/>
    <w:rsid w:val="00FE72A2"/>
    <w:rsid w:val="00FE73A3"/>
    <w:rsid w:val="00FE790C"/>
    <w:rsid w:val="00FF03E6"/>
    <w:rsid w:val="00FF0602"/>
    <w:rsid w:val="00FF0835"/>
    <w:rsid w:val="00FF09EF"/>
    <w:rsid w:val="00FF0DB6"/>
    <w:rsid w:val="00FF1BAF"/>
    <w:rsid w:val="00FF1D3E"/>
    <w:rsid w:val="00FF1DA0"/>
    <w:rsid w:val="00FF226E"/>
    <w:rsid w:val="00FF23FC"/>
    <w:rsid w:val="00FF2639"/>
    <w:rsid w:val="00FF2D71"/>
    <w:rsid w:val="00FF3148"/>
    <w:rsid w:val="00FF3170"/>
    <w:rsid w:val="00FF37A2"/>
    <w:rsid w:val="00FF4715"/>
    <w:rsid w:val="00FF4A39"/>
    <w:rsid w:val="00FF4BFC"/>
    <w:rsid w:val="00FF4E9A"/>
    <w:rsid w:val="00FF582F"/>
    <w:rsid w:val="00FF5C51"/>
    <w:rsid w:val="00FF6348"/>
    <w:rsid w:val="00FF6689"/>
    <w:rsid w:val="00FF6B44"/>
    <w:rsid w:val="00FF724C"/>
    <w:rsid w:val="00FF77FD"/>
    <w:rsid w:val="00FF78E6"/>
    <w:rsid w:val="00FF79BB"/>
    <w:rsid w:val="00FF7C8E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BF1D9"/>
  <w15:chartTrackingRefBased/>
  <w15:docId w15:val="{B8949F0E-3738-402D-91AD-B3BEFDA3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4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44A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03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944A3"/>
    <w:rPr>
      <w:sz w:val="20"/>
      <w:szCs w:val="20"/>
    </w:rPr>
  </w:style>
  <w:style w:type="table" w:styleId="TableGrid">
    <w:name w:val="Table Grid"/>
    <w:basedOn w:val="TableNormal"/>
    <w:uiPriority w:val="39"/>
    <w:rsid w:val="00B10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7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1A9"/>
  </w:style>
  <w:style w:type="paragraph" w:styleId="Footer">
    <w:name w:val="footer"/>
    <w:basedOn w:val="Normal"/>
    <w:link w:val="FooterChar"/>
    <w:uiPriority w:val="99"/>
    <w:unhideWhenUsed/>
    <w:rsid w:val="007E7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1A9"/>
  </w:style>
  <w:style w:type="paragraph" w:styleId="NormalWeb">
    <w:name w:val="Normal (Web)"/>
    <w:basedOn w:val="Normal"/>
    <w:uiPriority w:val="99"/>
    <w:unhideWhenUsed/>
    <w:rsid w:val="00131B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667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67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33A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8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F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F32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C2677"/>
    <w:pPr>
      <w:tabs>
        <w:tab w:val="left" w:pos="504"/>
      </w:tabs>
      <w:spacing w:after="240" w:line="240" w:lineRule="auto"/>
      <w:ind w:left="504" w:hanging="504"/>
    </w:pPr>
    <w:rPr>
      <w:rFonts w:ascii="Arial" w:hAnsi="Arial"/>
    </w:rPr>
  </w:style>
  <w:style w:type="character" w:customStyle="1" w:styleId="UnresolvedMention2">
    <w:name w:val="Unresolved Mention2"/>
    <w:basedOn w:val="DefaultParagraphFont"/>
    <w:uiPriority w:val="99"/>
    <w:unhideWhenUsed/>
    <w:rsid w:val="00852EC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A48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32887"/>
    <w:pPr>
      <w:spacing w:after="0"/>
    </w:pPr>
    <w:rPr>
      <w:rFonts w:ascii="Arial" w:hAnsi="Arial"/>
    </w:rPr>
  </w:style>
  <w:style w:type="character" w:customStyle="1" w:styleId="UnresolvedMention3">
    <w:name w:val="Unresolved Mention3"/>
    <w:basedOn w:val="DefaultParagraphFont"/>
    <w:uiPriority w:val="99"/>
    <w:unhideWhenUsed/>
    <w:rsid w:val="00934D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09C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815AE"/>
    <w:rPr>
      <w:i/>
      <w:iCs/>
    </w:rPr>
  </w:style>
  <w:style w:type="paragraph" w:customStyle="1" w:styleId="Default">
    <w:name w:val="Default"/>
    <w:rsid w:val="003F38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f0">
    <w:name w:val="pf0"/>
    <w:basedOn w:val="Normal"/>
    <w:rsid w:val="00FE5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E5733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B583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43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5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52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64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0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8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4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23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8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4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3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47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8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83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5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1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03113">
          <w:marLeft w:val="432"/>
          <w:marRight w:val="0"/>
          <w:marTop w:val="1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5502">
          <w:marLeft w:val="432"/>
          <w:marRight w:val="0"/>
          <w:marTop w:val="1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8654">
          <w:marLeft w:val="432"/>
          <w:marRight w:val="0"/>
          <w:marTop w:val="12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5954">
          <w:marLeft w:val="80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7281">
          <w:marLeft w:val="80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8216">
          <w:marLeft w:val="806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1873">
          <w:marLeft w:val="432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8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cdavis365-my.sharepoint.com/personal/cjoy_ucdavis_edu/Documents/UC%20Davis/Dissertation/Chapter%203%20-%20Validation%20study/Suppl%20Fig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06410256410254"/>
          <c:y val="4.1850995040714253E-2"/>
          <c:w val="0.58234723063463223"/>
          <c:h val="0.81180550544389496"/>
        </c:manualLayout>
      </c:layout>
      <c:barChart>
        <c:barDir val="col"/>
        <c:grouping val="stacked"/>
        <c:varyColors val="0"/>
        <c:ser>
          <c:idx val="7"/>
          <c:order val="0"/>
          <c:tx>
            <c:strRef>
              <c:f>Sheet1!$B$12</c:f>
              <c:strCache>
                <c:ptCount val="1"/>
                <c:pt idx="0">
                  <c:v>Data management</c:v>
                </c:pt>
              </c:strCache>
            </c:strRef>
          </c:tx>
          <c:spPr>
            <a:solidFill>
              <a:srgbClr val="4E6BB4"/>
            </a:solidFill>
            <a:ln>
              <a:noFill/>
            </a:ln>
            <a:effectLst/>
          </c:spPr>
          <c:invertIfNegative val="0"/>
          <c:cat>
            <c:strRef>
              <c:f>Sheet1!$I$4:$L$4</c:f>
              <c:strCache>
                <c:ptCount val="4"/>
                <c:pt idx="0">
                  <c:v>In-person</c:v>
                </c:pt>
                <c:pt idx="1">
                  <c:v>Phone</c:v>
                </c:pt>
                <c:pt idx="2">
                  <c:v>Phone
Scenario 1¹</c:v>
                </c:pt>
                <c:pt idx="3">
                  <c:v>Phone
Scenario 2¹</c:v>
                </c:pt>
              </c:strCache>
            </c:strRef>
          </c:cat>
          <c:val>
            <c:numRef>
              <c:f>Sheet1!$I$12:$L$12</c:f>
              <c:numCache>
                <c:formatCode>_(* #,##0.00_);_(* \(#,##0.00\);_(* "-"??_);_(@_)</c:formatCode>
                <c:ptCount val="4"/>
                <c:pt idx="0">
                  <c:v>77.083250718251762</c:v>
                </c:pt>
                <c:pt idx="1">
                  <c:v>71.831114763177425</c:v>
                </c:pt>
                <c:pt idx="2">
                  <c:v>71.831114763177425</c:v>
                </c:pt>
                <c:pt idx="3">
                  <c:v>71.831114763177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B0-4B51-8ED6-35F2643AA92D}"/>
            </c:ext>
          </c:extLst>
        </c:ser>
        <c:ser>
          <c:idx val="2"/>
          <c:order val="1"/>
          <c:tx>
            <c:strRef>
              <c:f>Sheet1!$B$11</c:f>
              <c:strCache>
                <c:ptCount val="1"/>
                <c:pt idx="0">
                  <c:v>Data collection²</c:v>
                </c:pt>
              </c:strCache>
            </c:strRef>
          </c:tx>
          <c:spPr>
            <a:solidFill>
              <a:srgbClr val="87DD8B"/>
            </a:solidFill>
            <a:ln>
              <a:noFill/>
            </a:ln>
            <a:effectLst/>
          </c:spPr>
          <c:invertIfNegative val="0"/>
          <c:cat>
            <c:strRef>
              <c:f>Sheet1!$I$4:$L$4</c:f>
              <c:strCache>
                <c:ptCount val="4"/>
                <c:pt idx="0">
                  <c:v>In-person</c:v>
                </c:pt>
                <c:pt idx="1">
                  <c:v>Phone</c:v>
                </c:pt>
                <c:pt idx="2">
                  <c:v>Phone
Scenario 1¹</c:v>
                </c:pt>
                <c:pt idx="3">
                  <c:v>Phone
Scenario 2¹</c:v>
                </c:pt>
              </c:strCache>
            </c:strRef>
          </c:cat>
          <c:val>
            <c:numRef>
              <c:f>Sheet1!$I$11:$L$11</c:f>
              <c:numCache>
                <c:formatCode>_(* #,##0.00_);_(* \(#,##0.00\);_(* "-"??_);_(@_)</c:formatCode>
                <c:ptCount val="4"/>
                <c:pt idx="0">
                  <c:v>83.074035562162621</c:v>
                </c:pt>
                <c:pt idx="1">
                  <c:v>83.880579596746728</c:v>
                </c:pt>
                <c:pt idx="2">
                  <c:v>27.320035476964129</c:v>
                </c:pt>
                <c:pt idx="3">
                  <c:v>26.7193073216243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B0-4B51-8ED6-35F2643AA92D}"/>
            </c:ext>
          </c:extLst>
        </c:ser>
        <c:ser>
          <c:idx val="1"/>
          <c:order val="2"/>
          <c:tx>
            <c:strRef>
              <c:f>Sheet1!$B$10</c:f>
              <c:strCache>
                <c:ptCount val="1"/>
                <c:pt idx="0">
                  <c:v>Survey preparation²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I$4:$L$4</c:f>
              <c:strCache>
                <c:ptCount val="4"/>
                <c:pt idx="0">
                  <c:v>In-person</c:v>
                </c:pt>
                <c:pt idx="1">
                  <c:v>Phone</c:v>
                </c:pt>
                <c:pt idx="2">
                  <c:v>Phone
Scenario 1¹</c:v>
                </c:pt>
                <c:pt idx="3">
                  <c:v>Phone
Scenario 2¹</c:v>
                </c:pt>
              </c:strCache>
            </c:strRef>
          </c:cat>
          <c:val>
            <c:numRef>
              <c:f>Sheet1!$I$10:$L$10</c:f>
              <c:numCache>
                <c:formatCode>_(* #,##0.00_);_(* \(#,##0.00\);_(* "-"??_);_(@_)</c:formatCode>
                <c:ptCount val="4"/>
                <c:pt idx="0">
                  <c:v>9.2613421154050126</c:v>
                </c:pt>
                <c:pt idx="1">
                  <c:v>8.7196246866931464</c:v>
                </c:pt>
                <c:pt idx="2">
                  <c:v>7.5133702135166454</c:v>
                </c:pt>
                <c:pt idx="3">
                  <c:v>7.49334594167198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B0-4B51-8ED6-35F2643AA92D}"/>
            </c:ext>
          </c:extLst>
        </c:ser>
        <c:ser>
          <c:idx val="3"/>
          <c:order val="3"/>
          <c:tx>
            <c:strRef>
              <c:f>Sheet1!$B$9</c:f>
              <c:strCache>
                <c:ptCount val="1"/>
                <c:pt idx="0">
                  <c:v>Training²</c:v>
                </c:pt>
              </c:strCache>
            </c:strRef>
          </c:tx>
          <c:spPr>
            <a:solidFill>
              <a:srgbClr val="FCC0D1"/>
            </a:solidFill>
            <a:ln>
              <a:noFill/>
            </a:ln>
            <a:effectLst/>
          </c:spPr>
          <c:invertIfNegative val="0"/>
          <c:cat>
            <c:strRef>
              <c:f>Sheet1!$I$4:$L$4</c:f>
              <c:strCache>
                <c:ptCount val="4"/>
                <c:pt idx="0">
                  <c:v>In-person</c:v>
                </c:pt>
                <c:pt idx="1">
                  <c:v>Phone</c:v>
                </c:pt>
                <c:pt idx="2">
                  <c:v>Phone
Scenario 1¹</c:v>
                </c:pt>
                <c:pt idx="3">
                  <c:v>Phone
Scenario 2¹</c:v>
                </c:pt>
              </c:strCache>
            </c:strRef>
          </c:cat>
          <c:val>
            <c:numRef>
              <c:f>Sheet1!$I$9:$L$9</c:f>
              <c:numCache>
                <c:formatCode>_(* #,##0.00_);_(* \(#,##0.00\);_(* "-"??_);_(@_)</c:formatCode>
                <c:ptCount val="4"/>
                <c:pt idx="0">
                  <c:v>40.207727657109302</c:v>
                </c:pt>
                <c:pt idx="1">
                  <c:v>39.019010516092713</c:v>
                </c:pt>
                <c:pt idx="2">
                  <c:v>37.01281676142505</c:v>
                </c:pt>
                <c:pt idx="3">
                  <c:v>36.832598314823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B0-4B51-8ED6-35F2643AA92D}"/>
            </c:ext>
          </c:extLst>
        </c:ser>
        <c:ser>
          <c:idx val="6"/>
          <c:order val="4"/>
          <c:tx>
            <c:strRef>
              <c:f>Sheet1!$B$8</c:f>
              <c:strCache>
                <c:ptCount val="1"/>
                <c:pt idx="0">
                  <c:v>Procurement²</c:v>
                </c:pt>
              </c:strCache>
            </c:strRef>
          </c:tx>
          <c:spPr>
            <a:solidFill>
              <a:srgbClr val="6A4781"/>
            </a:solidFill>
            <a:ln>
              <a:noFill/>
            </a:ln>
            <a:effectLst/>
          </c:spPr>
          <c:invertIfNegative val="0"/>
          <c:cat>
            <c:strRef>
              <c:f>Sheet1!$I$4:$L$4</c:f>
              <c:strCache>
                <c:ptCount val="4"/>
                <c:pt idx="0">
                  <c:v>In-person</c:v>
                </c:pt>
                <c:pt idx="1">
                  <c:v>Phone</c:v>
                </c:pt>
                <c:pt idx="2">
                  <c:v>Phone
Scenario 1¹</c:v>
                </c:pt>
                <c:pt idx="3">
                  <c:v>Phone
Scenario 2¹</c:v>
                </c:pt>
              </c:strCache>
            </c:strRef>
          </c:cat>
          <c:val>
            <c:numRef>
              <c:f>Sheet1!$I$8:$L$8</c:f>
              <c:numCache>
                <c:formatCode>_(* #,##0.00_);_(* \(#,##0.00\);_(* "-"??_);_(@_)</c:formatCode>
                <c:ptCount val="4"/>
                <c:pt idx="0">
                  <c:v>9.1048905023290292</c:v>
                </c:pt>
                <c:pt idx="1">
                  <c:v>8.9195364590524626</c:v>
                </c:pt>
                <c:pt idx="2">
                  <c:v>8.9195364590524626</c:v>
                </c:pt>
                <c:pt idx="3">
                  <c:v>8.91953645905246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4B0-4B51-8ED6-35F2643AA92D}"/>
            </c:ext>
          </c:extLst>
        </c:ser>
        <c:ser>
          <c:idx val="5"/>
          <c:order val="5"/>
          <c:tx>
            <c:strRef>
              <c:f>Sheet1!$B$7</c:f>
              <c:strCache>
                <c:ptCount val="1"/>
                <c:pt idx="0">
                  <c:v>Materials development</c:v>
                </c:pt>
              </c:strCache>
            </c:strRef>
          </c:tx>
          <c:spPr>
            <a:solidFill>
              <a:srgbClr val="F06276"/>
            </a:solidFill>
            <a:ln>
              <a:noFill/>
            </a:ln>
            <a:effectLst/>
          </c:spPr>
          <c:invertIfNegative val="0"/>
          <c:cat>
            <c:strRef>
              <c:f>Sheet1!$I$4:$L$4</c:f>
              <c:strCache>
                <c:ptCount val="4"/>
                <c:pt idx="0">
                  <c:v>In-person</c:v>
                </c:pt>
                <c:pt idx="1">
                  <c:v>Phone</c:v>
                </c:pt>
                <c:pt idx="2">
                  <c:v>Phone
Scenario 1¹</c:v>
                </c:pt>
                <c:pt idx="3">
                  <c:v>Phone
Scenario 2¹</c:v>
                </c:pt>
              </c:strCache>
            </c:strRef>
          </c:cat>
          <c:val>
            <c:numRef>
              <c:f>Sheet1!$I$7:$L$7</c:f>
              <c:numCache>
                <c:formatCode>_(* #,##0.00_);_(* \(#,##0.00\);_(* "-"??_);_(@_)</c:formatCode>
                <c:ptCount val="4"/>
                <c:pt idx="0">
                  <c:v>14.546677348306758</c:v>
                </c:pt>
                <c:pt idx="1">
                  <c:v>14.266818311088201</c:v>
                </c:pt>
                <c:pt idx="2">
                  <c:v>14.266818311088201</c:v>
                </c:pt>
                <c:pt idx="3">
                  <c:v>14.2668183110882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4B0-4B51-8ED6-35F2643AA92D}"/>
            </c:ext>
          </c:extLst>
        </c:ser>
        <c:ser>
          <c:idx val="4"/>
          <c:order val="6"/>
          <c:tx>
            <c:strRef>
              <c:f>Sheet1!$B$6</c:f>
              <c:strCache>
                <c:ptCount val="1"/>
                <c:pt idx="0">
                  <c:v>Planning /microplanning</c:v>
                </c:pt>
              </c:strCache>
            </c:strRef>
          </c:tx>
          <c:spPr>
            <a:solidFill>
              <a:srgbClr val="B4D8EE"/>
            </a:solidFill>
            <a:ln>
              <a:noFill/>
            </a:ln>
            <a:effectLst/>
          </c:spPr>
          <c:invertIfNegative val="0"/>
          <c:cat>
            <c:strRef>
              <c:f>Sheet1!$I$4:$L$4</c:f>
              <c:strCache>
                <c:ptCount val="4"/>
                <c:pt idx="0">
                  <c:v>In-person</c:v>
                </c:pt>
                <c:pt idx="1">
                  <c:v>Phone</c:v>
                </c:pt>
                <c:pt idx="2">
                  <c:v>Phone
Scenario 1¹</c:v>
                </c:pt>
                <c:pt idx="3">
                  <c:v>Phone
Scenario 2¹</c:v>
                </c:pt>
              </c:strCache>
            </c:strRef>
          </c:cat>
          <c:val>
            <c:numRef>
              <c:f>Sheet1!$I$6:$L$6</c:f>
              <c:numCache>
                <c:formatCode>_(* #,##0.00_);_(* \(#,##0.00\);_(* "-"??_);_(@_)</c:formatCode>
                <c:ptCount val="4"/>
                <c:pt idx="0">
                  <c:v>17.589227167529138</c:v>
                </c:pt>
                <c:pt idx="1">
                  <c:v>15.865096248590763</c:v>
                </c:pt>
                <c:pt idx="2">
                  <c:v>15.865096248590763</c:v>
                </c:pt>
                <c:pt idx="3">
                  <c:v>15.8650962485907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4B0-4B51-8ED6-35F2643AA92D}"/>
            </c:ext>
          </c:extLst>
        </c:ser>
        <c:ser>
          <c:idx val="0"/>
          <c:order val="7"/>
          <c:tx>
            <c:strRef>
              <c:f>Sheet1!$B$5</c:f>
              <c:strCache>
                <c:ptCount val="1"/>
                <c:pt idx="0">
                  <c:v>Administr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I$4:$L$4</c:f>
              <c:strCache>
                <c:ptCount val="4"/>
                <c:pt idx="0">
                  <c:v>In-person</c:v>
                </c:pt>
                <c:pt idx="1">
                  <c:v>Phone</c:v>
                </c:pt>
                <c:pt idx="2">
                  <c:v>Phone
Scenario 1¹</c:v>
                </c:pt>
                <c:pt idx="3">
                  <c:v>Phone
Scenario 2¹</c:v>
                </c:pt>
              </c:strCache>
            </c:strRef>
          </c:cat>
          <c:val>
            <c:numRef>
              <c:f>Sheet1!$I$5:$L$5</c:f>
              <c:numCache>
                <c:formatCode>_(* #,##0.00_);_(* \(#,##0.00\);_(* "-"??_);_(@_)</c:formatCode>
                <c:ptCount val="4"/>
                <c:pt idx="0">
                  <c:v>3.2089415064102562</c:v>
                </c:pt>
                <c:pt idx="1">
                  <c:v>3.2400962783171523</c:v>
                </c:pt>
                <c:pt idx="2">
                  <c:v>3.2400962783171523</c:v>
                </c:pt>
                <c:pt idx="3">
                  <c:v>3.24009627831715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4B0-4B51-8ED6-35F2643AA9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70482664"/>
        <c:axId val="970482304"/>
      </c:barChart>
      <c:catAx>
        <c:axId val="970482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0482304"/>
        <c:crosses val="autoZero"/>
        <c:auto val="1"/>
        <c:lblAlgn val="ctr"/>
        <c:lblOffset val="100"/>
        <c:noMultiLvlLbl val="0"/>
      </c:catAx>
      <c:valAx>
        <c:axId val="970482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USD</a:t>
                </a:r>
              </a:p>
            </c:rich>
          </c:tx>
          <c:layout>
            <c:manualLayout>
              <c:xMode val="edge"/>
              <c:yMode val="edge"/>
              <c:x val="6.41025641025641E-3"/>
              <c:y val="0.39383633649567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0482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B777B70-8DF1-4A4B-8CF5-19593C7EE260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E0492E-4A49-4469-8A6A-DE622ECF3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120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i, Aulo (IFPRI)</dc:creator>
  <cp:keywords/>
  <dc:description/>
  <cp:lastModifiedBy>Caroline Abbott Joyce</cp:lastModifiedBy>
  <cp:revision>4</cp:revision>
  <dcterms:created xsi:type="dcterms:W3CDTF">2025-10-23T19:03:00Z</dcterms:created>
  <dcterms:modified xsi:type="dcterms:W3CDTF">2025-10-23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dSKMSXD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dontAskDelayCitationUpdates" value="true"/&gt;&lt;/prefs&gt;&lt;/data&gt;</vt:lpwstr>
  </property>
</Properties>
</file>